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CDC50C" w14:textId="2B0D5CB2" w:rsidR="00810A52" w:rsidRPr="00262E4D" w:rsidRDefault="00BF42E2" w:rsidP="00776E07">
      <w:pPr>
        <w:jc w:val="both"/>
        <w:rPr>
          <w:rFonts w:ascii="Arial" w:hAnsi="Arial" w:cs="Arial"/>
          <w:b/>
          <w:bCs/>
          <w:color w:val="000000" w:themeColor="text1"/>
          <w:sz w:val="30"/>
          <w:szCs w:val="30"/>
        </w:rPr>
      </w:pPr>
      <w:r w:rsidRPr="00262E4D">
        <w:rPr>
          <w:rFonts w:ascii="Arial" w:hAnsi="Arial" w:cs="Arial"/>
          <w:b/>
          <w:bCs/>
          <w:color w:val="000000" w:themeColor="text1"/>
          <w:sz w:val="30"/>
          <w:szCs w:val="30"/>
        </w:rPr>
        <w:t>Supplemental Information</w:t>
      </w:r>
    </w:p>
    <w:p w14:paraId="0078BF22" w14:textId="77777777" w:rsidR="008232CC" w:rsidRPr="00262E4D" w:rsidRDefault="008232CC" w:rsidP="00776E07">
      <w:pPr>
        <w:jc w:val="both"/>
        <w:rPr>
          <w:rFonts w:ascii="Arial" w:hAnsi="Arial" w:cs="Arial"/>
          <w:b/>
          <w:bCs/>
          <w:color w:val="000000" w:themeColor="text1"/>
          <w:sz w:val="22"/>
          <w:szCs w:val="22"/>
        </w:rPr>
      </w:pPr>
    </w:p>
    <w:p w14:paraId="1BF1F188" w14:textId="7203E3B3" w:rsidR="008232CC" w:rsidRPr="00262E4D" w:rsidRDefault="00B46D13" w:rsidP="00776E07">
      <w:pPr>
        <w:jc w:val="both"/>
        <w:rPr>
          <w:rFonts w:ascii="Arial" w:hAnsi="Arial" w:cs="Arial"/>
          <w:color w:val="000000" w:themeColor="text1"/>
          <w:sz w:val="30"/>
          <w:szCs w:val="30"/>
        </w:rPr>
      </w:pPr>
      <w:r w:rsidRPr="00262E4D">
        <w:rPr>
          <w:rFonts w:ascii="Arial" w:hAnsi="Arial" w:cs="Arial"/>
          <w:color w:val="000000" w:themeColor="text1"/>
          <w:sz w:val="30"/>
          <w:szCs w:val="30"/>
        </w:rPr>
        <w:t>Cloning, protein expression, and purification</w:t>
      </w:r>
    </w:p>
    <w:p w14:paraId="236980D6" w14:textId="77777777" w:rsidR="00B46D13" w:rsidRPr="00262E4D" w:rsidRDefault="00B46D13" w:rsidP="00776E07">
      <w:pPr>
        <w:jc w:val="both"/>
        <w:rPr>
          <w:rFonts w:ascii="Arial" w:hAnsi="Arial" w:cs="Arial"/>
          <w:color w:val="000000" w:themeColor="text1"/>
          <w:sz w:val="22"/>
          <w:szCs w:val="22"/>
        </w:rPr>
      </w:pPr>
    </w:p>
    <w:p w14:paraId="21C47282" w14:textId="0FC7C7B0" w:rsidR="006A6EDE" w:rsidRPr="00262E4D" w:rsidRDefault="00E125A2" w:rsidP="00776E07">
      <w:pPr>
        <w:jc w:val="both"/>
        <w:rPr>
          <w:rFonts w:ascii="Arial" w:hAnsi="Arial" w:cs="Arial"/>
          <w:color w:val="000000" w:themeColor="text1"/>
          <w:sz w:val="22"/>
          <w:szCs w:val="22"/>
        </w:rPr>
      </w:pPr>
      <w:r w:rsidRPr="00262E4D">
        <w:rPr>
          <w:rFonts w:ascii="Arial" w:hAnsi="Arial" w:cs="Arial"/>
          <w:color w:val="000000" w:themeColor="text1"/>
          <w:sz w:val="22"/>
          <w:szCs w:val="22"/>
        </w:rPr>
        <w:t>PRMT5</w:t>
      </w:r>
      <w:r w:rsidR="00284821">
        <w:rPr>
          <w:rFonts w:ascii="Arial" w:hAnsi="Arial" w:cs="Arial"/>
          <w:color w:val="000000" w:themeColor="text1"/>
          <w:sz w:val="22"/>
          <w:szCs w:val="22"/>
        </w:rPr>
        <w:t xml:space="preserve"> (Uniprot: O14744) </w:t>
      </w:r>
      <w:r w:rsidR="002B1C2F" w:rsidRPr="00262E4D">
        <w:rPr>
          <w:rFonts w:ascii="Arial" w:hAnsi="Arial" w:cs="Arial"/>
          <w:color w:val="000000" w:themeColor="text1"/>
          <w:sz w:val="22"/>
          <w:szCs w:val="22"/>
        </w:rPr>
        <w:t xml:space="preserve">, </w:t>
      </w:r>
      <w:r w:rsidR="006A6EDE" w:rsidRPr="00262E4D">
        <w:rPr>
          <w:rFonts w:ascii="Arial" w:hAnsi="Arial" w:cs="Arial"/>
          <w:color w:val="000000" w:themeColor="text1"/>
          <w:sz w:val="22"/>
          <w:szCs w:val="22"/>
        </w:rPr>
        <w:t>WDR77</w:t>
      </w:r>
      <w:r w:rsidR="00284821">
        <w:rPr>
          <w:rFonts w:ascii="Arial" w:hAnsi="Arial" w:cs="Arial"/>
          <w:color w:val="000000" w:themeColor="text1"/>
          <w:sz w:val="22"/>
          <w:szCs w:val="22"/>
        </w:rPr>
        <w:t xml:space="preserve"> (Uniprot: Q9BQA1)</w:t>
      </w:r>
      <w:r w:rsidR="002B1C2F" w:rsidRPr="00262E4D">
        <w:rPr>
          <w:rFonts w:ascii="Arial" w:hAnsi="Arial" w:cs="Arial"/>
          <w:color w:val="000000" w:themeColor="text1"/>
          <w:sz w:val="22"/>
          <w:szCs w:val="22"/>
        </w:rPr>
        <w:t xml:space="preserve">, </w:t>
      </w:r>
      <w:r w:rsidR="003B40EE" w:rsidRPr="00262E4D">
        <w:rPr>
          <w:rFonts w:ascii="Arial" w:hAnsi="Arial" w:cs="Arial"/>
          <w:color w:val="000000" w:themeColor="text1"/>
          <w:sz w:val="22"/>
          <w:szCs w:val="22"/>
        </w:rPr>
        <w:t>RIOK1</w:t>
      </w:r>
      <w:r w:rsidR="00284821">
        <w:rPr>
          <w:rFonts w:ascii="Arial" w:hAnsi="Arial" w:cs="Arial"/>
          <w:color w:val="000000" w:themeColor="text1"/>
          <w:sz w:val="22"/>
          <w:szCs w:val="22"/>
        </w:rPr>
        <w:t xml:space="preserve"> (Uniprot: Q9BRS2)</w:t>
      </w:r>
      <w:r w:rsidR="00191B68" w:rsidRPr="00262E4D">
        <w:rPr>
          <w:rFonts w:ascii="Arial" w:hAnsi="Arial" w:cs="Arial"/>
          <w:color w:val="000000" w:themeColor="text1"/>
          <w:sz w:val="22"/>
          <w:szCs w:val="22"/>
        </w:rPr>
        <w:t>, RIOK1∆PBM (</w:t>
      </w:r>
      <w:r w:rsidR="005646F7" w:rsidRPr="00262E4D">
        <w:rPr>
          <w:rFonts w:ascii="Arial" w:hAnsi="Arial" w:cs="Arial"/>
          <w:color w:val="000000" w:themeColor="text1"/>
          <w:sz w:val="22"/>
          <w:szCs w:val="22"/>
        </w:rPr>
        <w:t>24-568),</w:t>
      </w:r>
      <w:r w:rsidR="003B40EE" w:rsidRPr="00262E4D">
        <w:rPr>
          <w:rFonts w:ascii="Arial" w:hAnsi="Arial" w:cs="Arial"/>
          <w:color w:val="000000" w:themeColor="text1"/>
          <w:sz w:val="22"/>
          <w:szCs w:val="22"/>
        </w:rPr>
        <w:t xml:space="preserve"> and RPS10</w:t>
      </w:r>
      <w:r w:rsidR="00284821">
        <w:rPr>
          <w:rFonts w:ascii="Arial" w:hAnsi="Arial" w:cs="Arial"/>
          <w:color w:val="000000" w:themeColor="text1"/>
          <w:sz w:val="22"/>
          <w:szCs w:val="22"/>
        </w:rPr>
        <w:t xml:space="preserve"> (Uniprot: P46783)</w:t>
      </w:r>
      <w:r w:rsidR="002B1C2F" w:rsidRPr="00262E4D">
        <w:rPr>
          <w:rFonts w:ascii="Arial" w:hAnsi="Arial" w:cs="Arial"/>
          <w:color w:val="000000" w:themeColor="text1"/>
          <w:sz w:val="22"/>
          <w:szCs w:val="22"/>
        </w:rPr>
        <w:t xml:space="preserve"> </w:t>
      </w:r>
      <w:r w:rsidRPr="00262E4D">
        <w:rPr>
          <w:rFonts w:ascii="Arial" w:hAnsi="Arial" w:cs="Arial"/>
          <w:color w:val="000000" w:themeColor="text1"/>
          <w:sz w:val="22"/>
          <w:szCs w:val="22"/>
        </w:rPr>
        <w:t xml:space="preserve">were synthesized as double-stranded DNA (gBlocks, IDT) and inserted into pAC8-derived vectors </w:t>
      </w:r>
      <w:r w:rsidR="005619BC" w:rsidRPr="00262E4D">
        <w:rPr>
          <w:rFonts w:ascii="Arial" w:hAnsi="Arial" w:cs="Arial"/>
          <w:color w:val="000000" w:themeColor="text1"/>
          <w:sz w:val="22"/>
          <w:szCs w:val="22"/>
        </w:rPr>
        <w:t xml:space="preserve">using Gibson assembly </w:t>
      </w:r>
      <w:r w:rsidR="00791D40" w:rsidRPr="00262E4D">
        <w:rPr>
          <w:rFonts w:ascii="Arial" w:hAnsi="Arial" w:cs="Arial"/>
          <w:color w:val="000000" w:themeColor="text1"/>
          <w:sz w:val="22"/>
          <w:szCs w:val="22"/>
        </w:rPr>
        <w:t>(NEB, E2621S)</w:t>
      </w:r>
      <w:r w:rsidR="00E022F2" w:rsidRPr="00262E4D">
        <w:rPr>
          <w:rFonts w:ascii="Arial" w:hAnsi="Arial" w:cs="Arial"/>
          <w:color w:val="000000" w:themeColor="text1"/>
          <w:sz w:val="22"/>
          <w:szCs w:val="22"/>
        </w:rPr>
        <w:fldChar w:fldCharType="begin"/>
      </w:r>
      <w:r w:rsidR="00C66BDE" w:rsidRPr="00262E4D">
        <w:rPr>
          <w:rFonts w:ascii="Arial" w:hAnsi="Arial" w:cs="Arial"/>
          <w:color w:val="000000" w:themeColor="text1"/>
          <w:sz w:val="22"/>
          <w:szCs w:val="22"/>
        </w:rPr>
        <w:instrText xml:space="preserve"> ADDIN EN.CITE &lt;EndNote&gt;&lt;Cite&gt;&lt;Author&gt;Abdulrahman&lt;/Author&gt;&lt;Year&gt;2009&lt;/Year&gt;&lt;RecNum&gt;98&lt;/RecNum&gt;&lt;DisplayText&gt;(1)&lt;/DisplayText&gt;&lt;record&gt;&lt;rec-number&gt;98&lt;/rec-number&gt;&lt;foreign-keys&gt;&lt;key app="EN" db-id="5rwt2vxtvdvfe1exz5q5tz5dz909ts5z0fwr" timestamp="1713877511" guid="b055d326-cf9a-4e3a-a670-83898bc00919"&gt;98&lt;/key&gt;&lt;/foreign-keys&gt;&lt;ref-type name="Journal Article"&gt;17&lt;/ref-type&gt;&lt;contributors&gt;&lt;authors&gt;&lt;author&gt;Abdulrahman, W.&lt;/author&gt;&lt;author&gt;Uhring, M.&lt;/author&gt;&lt;author&gt;Kolb-Cheynel, I.&lt;/author&gt;&lt;author&gt;Garnier, J. M.&lt;/author&gt;&lt;author&gt;Moras, D.&lt;/author&gt;&lt;author&gt;Rochel, N.&lt;/author&gt;&lt;author&gt;Busso, D.&lt;/author&gt;&lt;author&gt;Poterszman, A.&lt;/author&gt;&lt;/authors&gt;&lt;/contributors&gt;&lt;auth-address&gt;Institut de Genetique et de Biologie Moleculaire et Cellulaire, UMR 7104, Illkirch Cedex, France.&lt;/auth-address&gt;&lt;titles&gt;&lt;title&gt;A set of baculovirus transfer vectors for screening of affinity tags and parallel expression strategies&lt;/title&gt;&lt;secondary-title&gt;Anal Biochem&lt;/secondary-title&gt;&lt;/titles&gt;&lt;periodical&gt;&lt;full-title&gt;Anal Biochem&lt;/full-title&gt;&lt;/periodical&gt;&lt;pages&gt;383-5&lt;/pages&gt;&lt;volume&gt;385&lt;/volume&gt;&lt;number&gt;2&lt;/number&gt;&lt;edition&gt;20081107&lt;/edition&gt;&lt;keywords&gt;&lt;keyword&gt;*Affinity Labels&lt;/keyword&gt;&lt;keyword&gt;Animals&lt;/keyword&gt;&lt;keyword&gt;Baculoviridae/*genetics&lt;/keyword&gt;&lt;keyword&gt;Cell Line&lt;/keyword&gt;&lt;keyword&gt;Cloning, Molecular/*methods&lt;/keyword&gt;&lt;keyword&gt;Escherichia coli/genetics&lt;/keyword&gt;&lt;keyword&gt;*Genetic Vectors&lt;/keyword&gt;&lt;keyword&gt;Inclusion Bodies/genetics&lt;/keyword&gt;&lt;keyword&gt;Insecta&lt;/keyword&gt;&lt;keyword&gt;Proteins/*genetics&lt;/keyword&gt;&lt;keyword&gt;Recombinant Fusion Proteins/genetics&lt;/keyword&gt;&lt;keyword&gt;Transfection&lt;/keyword&gt;&lt;/keywords&gt;&lt;dates&gt;&lt;year&gt;2009&lt;/year&gt;&lt;pub-dates&gt;&lt;date&gt;Feb 15&lt;/date&gt;&lt;/pub-dates&gt;&lt;/dates&gt;&lt;isbn&gt;1096-0309 (Electronic)&amp;#xD;0003-2697 (Linking)&lt;/isbn&gt;&lt;accession-num&gt;19061853&lt;/accession-num&gt;&lt;urls&gt;&lt;related-urls&gt;&lt;url&gt;https://www.ncbi.nlm.nih.gov/pubmed/19061853&lt;/url&gt;&lt;/related-urls&gt;&lt;/urls&gt;&lt;electronic-resource-num&gt;10.1016/j.ab.2008.10.044&lt;/electronic-resource-num&gt;&lt;remote-database-name&gt;Medline&lt;/remote-database-name&gt;&lt;remote-database-provider&gt;NLM&lt;/remote-database-provider&gt;&lt;/record&gt;&lt;/Cite&gt;&lt;/EndNote&gt;</w:instrText>
      </w:r>
      <w:r w:rsidR="00E022F2" w:rsidRPr="00262E4D">
        <w:rPr>
          <w:rFonts w:ascii="Arial" w:hAnsi="Arial" w:cs="Arial"/>
          <w:color w:val="000000" w:themeColor="text1"/>
          <w:sz w:val="22"/>
          <w:szCs w:val="22"/>
        </w:rPr>
        <w:fldChar w:fldCharType="separate"/>
      </w:r>
      <w:r w:rsidR="00C66BDE" w:rsidRPr="00262E4D">
        <w:rPr>
          <w:rFonts w:ascii="Arial" w:hAnsi="Arial" w:cs="Arial"/>
          <w:noProof/>
          <w:color w:val="000000" w:themeColor="text1"/>
          <w:sz w:val="22"/>
          <w:szCs w:val="22"/>
        </w:rPr>
        <w:t>(1)</w:t>
      </w:r>
      <w:r w:rsidR="00E022F2" w:rsidRPr="00262E4D">
        <w:rPr>
          <w:rFonts w:ascii="Arial" w:hAnsi="Arial" w:cs="Arial"/>
          <w:color w:val="000000" w:themeColor="text1"/>
          <w:sz w:val="22"/>
          <w:szCs w:val="22"/>
        </w:rPr>
        <w:fldChar w:fldCharType="end"/>
      </w:r>
      <w:r w:rsidRPr="00262E4D">
        <w:rPr>
          <w:rFonts w:ascii="Arial" w:hAnsi="Arial" w:cs="Arial"/>
          <w:color w:val="000000" w:themeColor="text1"/>
          <w:sz w:val="22"/>
          <w:szCs w:val="22"/>
        </w:rPr>
        <w:t xml:space="preserve">. </w:t>
      </w:r>
      <w:r w:rsidR="00AE69DD" w:rsidRPr="00262E4D">
        <w:rPr>
          <w:rFonts w:ascii="Arial" w:hAnsi="Arial" w:cs="Arial"/>
          <w:color w:val="000000" w:themeColor="text1"/>
          <w:sz w:val="22"/>
          <w:szCs w:val="22"/>
        </w:rPr>
        <w:t>Baculovirus were generated and amplified in Spodoptera frugiperda SF9 cells grown in ESF921 medium (Expression Systems).</w:t>
      </w:r>
      <w:r w:rsidR="00D70BC3" w:rsidRPr="00262E4D">
        <w:rPr>
          <w:rFonts w:ascii="Arial" w:hAnsi="Arial" w:cs="Arial"/>
          <w:color w:val="000000" w:themeColor="text1"/>
          <w:sz w:val="22"/>
          <w:szCs w:val="22"/>
        </w:rPr>
        <w:t xml:space="preserve"> </w:t>
      </w:r>
      <w:r w:rsidR="00AE69DD" w:rsidRPr="00262E4D">
        <w:rPr>
          <w:rFonts w:ascii="Arial" w:hAnsi="Arial" w:cs="Arial"/>
          <w:color w:val="000000" w:themeColor="text1"/>
          <w:sz w:val="22"/>
          <w:szCs w:val="22"/>
        </w:rPr>
        <w:t>Trichoplusia Ni High Five cells (Thermo Fisher Scientific) at 2 x 10</w:t>
      </w:r>
      <w:r w:rsidR="00AE69DD" w:rsidRPr="00262E4D">
        <w:rPr>
          <w:rFonts w:ascii="Arial" w:hAnsi="Arial" w:cs="Arial"/>
          <w:color w:val="000000" w:themeColor="text1"/>
          <w:sz w:val="22"/>
          <w:szCs w:val="22"/>
          <w:vertAlign w:val="superscript"/>
        </w:rPr>
        <w:t xml:space="preserve">6 </w:t>
      </w:r>
      <w:r w:rsidR="00AE69DD" w:rsidRPr="00262E4D">
        <w:rPr>
          <w:rFonts w:ascii="Arial" w:hAnsi="Arial" w:cs="Arial"/>
          <w:color w:val="000000" w:themeColor="text1"/>
          <w:sz w:val="22"/>
          <w:szCs w:val="22"/>
        </w:rPr>
        <w:t>cells/mL were infected with 1.5% untagged PRMT5 and tagged WDR77</w:t>
      </w:r>
      <w:r w:rsidR="00A656B1" w:rsidRPr="00262E4D">
        <w:rPr>
          <w:rFonts w:ascii="Arial" w:hAnsi="Arial" w:cs="Arial"/>
          <w:color w:val="000000" w:themeColor="text1"/>
          <w:sz w:val="22"/>
          <w:szCs w:val="22"/>
        </w:rPr>
        <w:t xml:space="preserve"> baculovirus,1.5% Flag-RIOK</w:t>
      </w:r>
      <w:r w:rsidR="003B40EE" w:rsidRPr="00262E4D">
        <w:rPr>
          <w:rFonts w:ascii="Arial" w:hAnsi="Arial" w:cs="Arial"/>
          <w:color w:val="000000" w:themeColor="text1"/>
          <w:sz w:val="22"/>
          <w:szCs w:val="22"/>
        </w:rPr>
        <w:t>1 baculovirus, or 1.5% Strep-Avi-RPS10</w:t>
      </w:r>
      <w:r w:rsidR="00A656B1" w:rsidRPr="00262E4D">
        <w:rPr>
          <w:rFonts w:ascii="Arial" w:hAnsi="Arial" w:cs="Arial"/>
          <w:color w:val="000000" w:themeColor="text1"/>
          <w:sz w:val="22"/>
          <w:szCs w:val="22"/>
        </w:rPr>
        <w:t xml:space="preserve"> baculovirus, </w:t>
      </w:r>
      <w:r w:rsidR="00440333" w:rsidRPr="00262E4D">
        <w:rPr>
          <w:rFonts w:ascii="Arial" w:hAnsi="Arial" w:cs="Arial"/>
          <w:color w:val="000000" w:themeColor="text1"/>
          <w:sz w:val="22"/>
          <w:szCs w:val="22"/>
        </w:rPr>
        <w:t>and i</w:t>
      </w:r>
      <w:r w:rsidR="00AE69DD" w:rsidRPr="00262E4D">
        <w:rPr>
          <w:rFonts w:ascii="Arial" w:hAnsi="Arial" w:cs="Arial"/>
          <w:color w:val="000000" w:themeColor="text1"/>
          <w:sz w:val="22"/>
          <w:szCs w:val="22"/>
        </w:rPr>
        <w:t>ncubated for 40 hours</w:t>
      </w:r>
      <w:r w:rsidR="00440333" w:rsidRPr="00262E4D">
        <w:rPr>
          <w:rFonts w:ascii="Arial" w:hAnsi="Arial" w:cs="Arial"/>
          <w:color w:val="000000" w:themeColor="text1"/>
          <w:sz w:val="22"/>
          <w:szCs w:val="22"/>
        </w:rPr>
        <w:t>. High Five cells were pelleted, resuspended in lysis buffer (50 mM HEPES/KOH pH 8.0, 200 mM NaCl)</w:t>
      </w:r>
      <w:r w:rsidR="001D22A2" w:rsidRPr="00262E4D">
        <w:rPr>
          <w:rFonts w:ascii="Arial" w:hAnsi="Arial" w:cs="Arial"/>
          <w:color w:val="000000" w:themeColor="text1"/>
          <w:sz w:val="22"/>
          <w:szCs w:val="22"/>
        </w:rPr>
        <w:t xml:space="preserve"> supplemented with protease inhibitors</w:t>
      </w:r>
      <w:r w:rsidR="00440333" w:rsidRPr="00262E4D">
        <w:rPr>
          <w:rFonts w:ascii="Arial" w:hAnsi="Arial" w:cs="Arial"/>
          <w:color w:val="000000" w:themeColor="text1"/>
          <w:sz w:val="22"/>
          <w:szCs w:val="22"/>
        </w:rPr>
        <w:t xml:space="preserve">, lysed via sonication, and cleared with ultracentrifugation (60 min, </w:t>
      </w:r>
      <w:r w:rsidR="0028781B" w:rsidRPr="00262E4D">
        <w:rPr>
          <w:rFonts w:ascii="Arial" w:hAnsi="Arial" w:cs="Arial"/>
          <w:color w:val="000000" w:themeColor="text1"/>
          <w:sz w:val="22"/>
          <w:szCs w:val="22"/>
        </w:rPr>
        <w:t>186,000</w:t>
      </w:r>
      <w:r w:rsidR="00440333" w:rsidRPr="00262E4D">
        <w:rPr>
          <w:rFonts w:ascii="Arial" w:hAnsi="Arial" w:cs="Arial"/>
          <w:color w:val="000000" w:themeColor="text1"/>
          <w:sz w:val="22"/>
          <w:szCs w:val="22"/>
        </w:rPr>
        <w:t xml:space="preserve">g). </w:t>
      </w:r>
      <w:r w:rsidR="00713B40" w:rsidRPr="00262E4D">
        <w:rPr>
          <w:rFonts w:ascii="Arial" w:hAnsi="Arial" w:cs="Arial"/>
          <w:color w:val="000000" w:themeColor="text1"/>
          <w:sz w:val="22"/>
          <w:szCs w:val="22"/>
        </w:rPr>
        <w:t>The soluble fraction was passed over Strep-Tactin XT (IBA) or Flag resin (Gen</w:t>
      </w:r>
      <w:r w:rsidR="00C929A5" w:rsidRPr="00262E4D">
        <w:rPr>
          <w:rFonts w:ascii="Arial" w:hAnsi="Arial" w:cs="Arial"/>
          <w:color w:val="000000" w:themeColor="text1"/>
          <w:sz w:val="22"/>
          <w:szCs w:val="22"/>
        </w:rPr>
        <w:t>S</w:t>
      </w:r>
      <w:r w:rsidR="00713B40" w:rsidRPr="00262E4D">
        <w:rPr>
          <w:rFonts w:ascii="Arial" w:hAnsi="Arial" w:cs="Arial"/>
          <w:color w:val="000000" w:themeColor="text1"/>
          <w:sz w:val="22"/>
          <w:szCs w:val="22"/>
        </w:rPr>
        <w:t>cript)</w:t>
      </w:r>
      <w:r w:rsidR="00FF6871" w:rsidRPr="00262E4D">
        <w:rPr>
          <w:rFonts w:ascii="Arial" w:hAnsi="Arial" w:cs="Arial"/>
          <w:color w:val="000000" w:themeColor="text1"/>
          <w:sz w:val="22"/>
          <w:szCs w:val="22"/>
        </w:rPr>
        <w:t xml:space="preserve">, </w:t>
      </w:r>
      <w:r w:rsidR="00A97D20" w:rsidRPr="00262E4D">
        <w:rPr>
          <w:rFonts w:ascii="Arial" w:hAnsi="Arial" w:cs="Arial"/>
          <w:color w:val="000000" w:themeColor="text1"/>
          <w:sz w:val="22"/>
          <w:szCs w:val="22"/>
        </w:rPr>
        <w:t xml:space="preserve">washed </w:t>
      </w:r>
      <w:r w:rsidR="004B3DBB" w:rsidRPr="00262E4D">
        <w:rPr>
          <w:rFonts w:ascii="Arial" w:hAnsi="Arial" w:cs="Arial"/>
          <w:color w:val="000000" w:themeColor="text1"/>
          <w:sz w:val="22"/>
          <w:szCs w:val="22"/>
        </w:rPr>
        <w:t xml:space="preserve">with </w:t>
      </w:r>
      <w:r w:rsidR="0058089D" w:rsidRPr="00262E4D">
        <w:rPr>
          <w:rFonts w:ascii="Arial" w:hAnsi="Arial" w:cs="Arial"/>
          <w:color w:val="000000" w:themeColor="text1"/>
          <w:sz w:val="22"/>
          <w:szCs w:val="22"/>
        </w:rPr>
        <w:t>lysis buffer</w:t>
      </w:r>
      <w:r w:rsidR="00716882" w:rsidRPr="00262E4D">
        <w:rPr>
          <w:rFonts w:ascii="Arial" w:hAnsi="Arial" w:cs="Arial"/>
          <w:color w:val="000000" w:themeColor="text1"/>
          <w:sz w:val="22"/>
          <w:szCs w:val="22"/>
        </w:rPr>
        <w:t xml:space="preserve"> and eluted with buffer supplemented with 50 mM biotin (MCE) or 0.2 mg/mL 1X FLAG (DYKDDDK) peptide. </w:t>
      </w:r>
      <w:r w:rsidR="002B1C2F" w:rsidRPr="00262E4D">
        <w:rPr>
          <w:rFonts w:ascii="Arial" w:hAnsi="Arial" w:cs="Arial"/>
          <w:color w:val="000000" w:themeColor="text1"/>
          <w:sz w:val="22"/>
          <w:szCs w:val="22"/>
        </w:rPr>
        <w:t xml:space="preserve">Proteins </w:t>
      </w:r>
      <w:r w:rsidR="00761203" w:rsidRPr="00262E4D">
        <w:rPr>
          <w:rFonts w:ascii="Arial" w:hAnsi="Arial" w:cs="Arial"/>
          <w:color w:val="000000" w:themeColor="text1"/>
          <w:sz w:val="22"/>
          <w:szCs w:val="22"/>
        </w:rPr>
        <w:t>were</w:t>
      </w:r>
      <w:r w:rsidR="00117677" w:rsidRPr="00262E4D">
        <w:rPr>
          <w:rFonts w:ascii="Arial" w:hAnsi="Arial" w:cs="Arial"/>
          <w:color w:val="000000" w:themeColor="text1"/>
          <w:sz w:val="22"/>
          <w:szCs w:val="22"/>
        </w:rPr>
        <w:t xml:space="preserve"> purified by ion exchange chromatography </w:t>
      </w:r>
      <w:r w:rsidR="00093188" w:rsidRPr="00262E4D">
        <w:rPr>
          <w:rFonts w:ascii="Arial" w:hAnsi="Arial" w:cs="Arial"/>
          <w:color w:val="000000" w:themeColor="text1"/>
          <w:sz w:val="22"/>
          <w:szCs w:val="22"/>
        </w:rPr>
        <w:t>on</w:t>
      </w:r>
      <w:r w:rsidR="00117677" w:rsidRPr="00262E4D">
        <w:rPr>
          <w:rFonts w:ascii="Arial" w:hAnsi="Arial" w:cs="Arial"/>
          <w:color w:val="000000" w:themeColor="text1"/>
          <w:sz w:val="22"/>
          <w:szCs w:val="22"/>
        </w:rPr>
        <w:t xml:space="preserve"> a Poros</w:t>
      </w:r>
      <w:r w:rsidR="006E57CE" w:rsidRPr="00262E4D">
        <w:rPr>
          <w:rFonts w:ascii="Arial" w:hAnsi="Arial" w:cs="Arial"/>
          <w:color w:val="000000" w:themeColor="text1"/>
          <w:sz w:val="22"/>
          <w:szCs w:val="22"/>
        </w:rPr>
        <w:t xml:space="preserve"> </w:t>
      </w:r>
      <w:r w:rsidR="00117677" w:rsidRPr="00262E4D">
        <w:rPr>
          <w:rFonts w:ascii="Arial" w:hAnsi="Arial" w:cs="Arial"/>
          <w:color w:val="000000" w:themeColor="text1"/>
          <w:sz w:val="22"/>
          <w:szCs w:val="22"/>
        </w:rPr>
        <w:t xml:space="preserve">50HQ </w:t>
      </w:r>
      <w:r w:rsidR="00A36D03" w:rsidRPr="00262E4D">
        <w:rPr>
          <w:rFonts w:ascii="Arial" w:hAnsi="Arial" w:cs="Arial"/>
          <w:color w:val="000000" w:themeColor="text1"/>
          <w:sz w:val="22"/>
          <w:szCs w:val="22"/>
        </w:rPr>
        <w:t>or 50HS</w:t>
      </w:r>
      <w:r w:rsidR="00117677" w:rsidRPr="00262E4D">
        <w:rPr>
          <w:rFonts w:ascii="Arial" w:hAnsi="Arial" w:cs="Arial"/>
          <w:color w:val="000000" w:themeColor="text1"/>
          <w:sz w:val="22"/>
          <w:szCs w:val="22"/>
        </w:rPr>
        <w:t>.</w:t>
      </w:r>
      <w:r w:rsidR="00A36D03" w:rsidRPr="00262E4D">
        <w:rPr>
          <w:rFonts w:ascii="Arial" w:hAnsi="Arial" w:cs="Arial"/>
          <w:color w:val="000000" w:themeColor="text1"/>
          <w:sz w:val="22"/>
          <w:szCs w:val="22"/>
        </w:rPr>
        <w:t xml:space="preserve"> </w:t>
      </w:r>
      <w:r w:rsidR="00FC2324" w:rsidRPr="00262E4D">
        <w:rPr>
          <w:rFonts w:ascii="Arial" w:hAnsi="Arial" w:cs="Arial"/>
          <w:color w:val="000000" w:themeColor="text1"/>
          <w:sz w:val="22"/>
          <w:szCs w:val="22"/>
        </w:rPr>
        <w:t>Samples were</w:t>
      </w:r>
      <w:r w:rsidR="00CA7BF4" w:rsidRPr="00262E4D">
        <w:rPr>
          <w:rFonts w:ascii="Arial" w:hAnsi="Arial" w:cs="Arial"/>
          <w:color w:val="000000" w:themeColor="text1"/>
          <w:sz w:val="22"/>
          <w:szCs w:val="22"/>
        </w:rPr>
        <w:t xml:space="preserve"> </w:t>
      </w:r>
      <w:r w:rsidR="00FC2324" w:rsidRPr="00262E4D">
        <w:rPr>
          <w:rFonts w:ascii="Arial" w:hAnsi="Arial" w:cs="Arial"/>
          <w:color w:val="000000" w:themeColor="text1"/>
          <w:sz w:val="22"/>
          <w:szCs w:val="22"/>
        </w:rPr>
        <w:t>then polished</w:t>
      </w:r>
      <w:r w:rsidR="00CA7BF4" w:rsidRPr="00262E4D">
        <w:rPr>
          <w:rFonts w:ascii="Arial" w:hAnsi="Arial" w:cs="Arial"/>
          <w:color w:val="000000" w:themeColor="text1"/>
          <w:sz w:val="22"/>
          <w:szCs w:val="22"/>
        </w:rPr>
        <w:t xml:space="preserve"> with a Superose6Increase column (GE Healthcare) in </w:t>
      </w:r>
      <w:r w:rsidR="004076EC" w:rsidRPr="00262E4D">
        <w:rPr>
          <w:rFonts w:ascii="Arial" w:hAnsi="Arial" w:cs="Arial"/>
          <w:color w:val="000000" w:themeColor="text1"/>
          <w:sz w:val="22"/>
          <w:szCs w:val="22"/>
        </w:rPr>
        <w:t>SEC1 buffer (</w:t>
      </w:r>
      <w:r w:rsidR="00CA7BF4" w:rsidRPr="00262E4D">
        <w:rPr>
          <w:rFonts w:ascii="Arial" w:hAnsi="Arial" w:cs="Arial"/>
          <w:color w:val="000000" w:themeColor="text1"/>
          <w:sz w:val="22"/>
          <w:szCs w:val="22"/>
        </w:rPr>
        <w:t>30 mM HEPESH/KOH pH 7.4, 150 mM NaCl, 3 mM TCEP</w:t>
      </w:r>
      <w:r w:rsidR="004076EC" w:rsidRPr="00262E4D">
        <w:rPr>
          <w:rFonts w:ascii="Arial" w:hAnsi="Arial" w:cs="Arial"/>
          <w:color w:val="000000" w:themeColor="text1"/>
          <w:sz w:val="22"/>
          <w:szCs w:val="22"/>
        </w:rPr>
        <w:t xml:space="preserve">, </w:t>
      </w:r>
      <w:r w:rsidR="00307B0C" w:rsidRPr="00262E4D">
        <w:rPr>
          <w:rFonts w:ascii="Arial" w:hAnsi="Arial" w:cs="Arial"/>
          <w:color w:val="000000" w:themeColor="text1"/>
          <w:sz w:val="22"/>
          <w:szCs w:val="22"/>
        </w:rPr>
        <w:t>supplemented with 10% glycerol for methylation assay</w:t>
      </w:r>
      <w:r w:rsidR="00FE3DD3" w:rsidRPr="00262E4D">
        <w:rPr>
          <w:rFonts w:ascii="Arial" w:hAnsi="Arial" w:cs="Arial"/>
          <w:color w:val="000000" w:themeColor="text1"/>
          <w:sz w:val="22"/>
          <w:szCs w:val="22"/>
        </w:rPr>
        <w:t xml:space="preserve"> variants</w:t>
      </w:r>
      <w:r w:rsidR="00307B0C" w:rsidRPr="00262E4D">
        <w:rPr>
          <w:rFonts w:ascii="Arial" w:hAnsi="Arial" w:cs="Arial"/>
          <w:color w:val="000000" w:themeColor="text1"/>
          <w:sz w:val="22"/>
          <w:szCs w:val="22"/>
        </w:rPr>
        <w:t xml:space="preserve">) </w:t>
      </w:r>
      <w:r w:rsidR="002B1C2F" w:rsidRPr="00262E4D">
        <w:rPr>
          <w:rFonts w:ascii="Arial" w:hAnsi="Arial" w:cs="Arial"/>
          <w:color w:val="000000" w:themeColor="text1"/>
          <w:sz w:val="22"/>
          <w:szCs w:val="22"/>
        </w:rPr>
        <w:t>for PRMT5/WDR</w:t>
      </w:r>
      <w:r w:rsidR="00EB69AB" w:rsidRPr="00262E4D">
        <w:rPr>
          <w:rFonts w:ascii="Arial" w:hAnsi="Arial" w:cs="Arial"/>
          <w:color w:val="000000" w:themeColor="text1"/>
          <w:sz w:val="22"/>
          <w:szCs w:val="22"/>
        </w:rPr>
        <w:t>7</w:t>
      </w:r>
      <w:r w:rsidR="002B1C2F" w:rsidRPr="00262E4D">
        <w:rPr>
          <w:rFonts w:ascii="Arial" w:hAnsi="Arial" w:cs="Arial"/>
          <w:color w:val="000000" w:themeColor="text1"/>
          <w:sz w:val="22"/>
          <w:szCs w:val="22"/>
        </w:rPr>
        <w:t>7 variants or a Superdex75 (GE Healthcare) for RIOK1</w:t>
      </w:r>
      <w:r w:rsidR="00FE3DD3" w:rsidRPr="00262E4D">
        <w:rPr>
          <w:rFonts w:ascii="Arial" w:hAnsi="Arial" w:cs="Arial"/>
          <w:color w:val="000000" w:themeColor="text1"/>
          <w:sz w:val="22"/>
          <w:szCs w:val="22"/>
        </w:rPr>
        <w:t xml:space="preserve"> and RPS10</w:t>
      </w:r>
      <w:r w:rsidR="00CA7BF4" w:rsidRPr="00262E4D">
        <w:rPr>
          <w:rFonts w:ascii="Arial" w:hAnsi="Arial" w:cs="Arial"/>
          <w:color w:val="000000" w:themeColor="text1"/>
          <w:sz w:val="22"/>
          <w:szCs w:val="22"/>
        </w:rPr>
        <w:t xml:space="preserve">. </w:t>
      </w:r>
      <w:r w:rsidR="00F238F4" w:rsidRPr="00262E4D">
        <w:rPr>
          <w:rFonts w:ascii="Arial" w:hAnsi="Arial" w:cs="Arial"/>
          <w:color w:val="000000" w:themeColor="text1"/>
          <w:sz w:val="22"/>
          <w:szCs w:val="22"/>
        </w:rPr>
        <w:t xml:space="preserve">Relevant fractions were pooled, concentrated using </w:t>
      </w:r>
      <w:r w:rsidR="000E0089" w:rsidRPr="00262E4D">
        <w:rPr>
          <w:rFonts w:ascii="Arial" w:hAnsi="Arial" w:cs="Arial"/>
          <w:color w:val="000000" w:themeColor="text1"/>
          <w:sz w:val="22"/>
          <w:szCs w:val="22"/>
        </w:rPr>
        <w:t>ultrafiltration (Millipore)</w:t>
      </w:r>
      <w:r w:rsidR="00F238F4" w:rsidRPr="00262E4D">
        <w:rPr>
          <w:rFonts w:ascii="Arial" w:hAnsi="Arial" w:cs="Arial"/>
          <w:color w:val="000000" w:themeColor="text1"/>
          <w:sz w:val="22"/>
          <w:szCs w:val="22"/>
        </w:rPr>
        <w:t xml:space="preserve">, and flash frozen in liquid nitrogen. </w:t>
      </w:r>
      <w:r w:rsidR="00CA7BF4" w:rsidRPr="00262E4D">
        <w:rPr>
          <w:rFonts w:ascii="Arial" w:hAnsi="Arial" w:cs="Arial"/>
          <w:color w:val="000000" w:themeColor="text1"/>
          <w:sz w:val="22"/>
          <w:szCs w:val="22"/>
        </w:rPr>
        <w:t>For cryo-EM, PRMT5/Strep-WDR77 was TEV cleaved overnight after ion exchange chromatography</w:t>
      </w:r>
      <w:r w:rsidR="00CE4C9B" w:rsidRPr="00262E4D">
        <w:rPr>
          <w:rFonts w:ascii="Arial" w:hAnsi="Arial" w:cs="Arial"/>
          <w:color w:val="000000" w:themeColor="text1"/>
          <w:sz w:val="22"/>
          <w:szCs w:val="22"/>
        </w:rPr>
        <w:t xml:space="preserve"> with TEV</w:t>
      </w:r>
      <w:r w:rsidR="00D420A5" w:rsidRPr="00262E4D">
        <w:rPr>
          <w:rFonts w:ascii="Arial" w:hAnsi="Arial" w:cs="Arial"/>
          <w:color w:val="000000" w:themeColor="text1"/>
          <w:sz w:val="22"/>
          <w:szCs w:val="22"/>
        </w:rPr>
        <w:t xml:space="preserve">. </w:t>
      </w:r>
      <w:r w:rsidR="00CA7BF4" w:rsidRPr="00262E4D">
        <w:rPr>
          <w:rFonts w:ascii="Arial" w:hAnsi="Arial" w:cs="Arial"/>
          <w:color w:val="000000" w:themeColor="text1"/>
          <w:sz w:val="22"/>
          <w:szCs w:val="22"/>
        </w:rPr>
        <w:t>PRMT5/Strep-Avi-WDR77</w:t>
      </w:r>
      <w:r w:rsidR="00D420A5" w:rsidRPr="00262E4D">
        <w:rPr>
          <w:rFonts w:ascii="Arial" w:hAnsi="Arial" w:cs="Arial"/>
          <w:color w:val="000000" w:themeColor="text1"/>
          <w:sz w:val="22"/>
          <w:szCs w:val="22"/>
        </w:rPr>
        <w:t xml:space="preserve"> and Strep-Avi-RPS10</w:t>
      </w:r>
      <w:r w:rsidR="00CA7BF4" w:rsidRPr="00262E4D">
        <w:rPr>
          <w:rFonts w:ascii="Arial" w:hAnsi="Arial" w:cs="Arial"/>
          <w:color w:val="000000" w:themeColor="text1"/>
          <w:sz w:val="22"/>
          <w:szCs w:val="22"/>
        </w:rPr>
        <w:t xml:space="preserve"> w</w:t>
      </w:r>
      <w:r w:rsidR="00D420A5" w:rsidRPr="00262E4D">
        <w:rPr>
          <w:rFonts w:ascii="Arial" w:hAnsi="Arial" w:cs="Arial"/>
          <w:color w:val="000000" w:themeColor="text1"/>
          <w:sz w:val="22"/>
          <w:szCs w:val="22"/>
        </w:rPr>
        <w:t>ere</w:t>
      </w:r>
      <w:r w:rsidR="00CA7BF4" w:rsidRPr="00262E4D">
        <w:rPr>
          <w:rFonts w:ascii="Arial" w:hAnsi="Arial" w:cs="Arial"/>
          <w:color w:val="000000" w:themeColor="text1"/>
          <w:sz w:val="22"/>
          <w:szCs w:val="22"/>
        </w:rPr>
        <w:t xml:space="preserve"> biotinylated overnight after ion exchange chromatography</w:t>
      </w:r>
      <w:r w:rsidR="00CE4C9B" w:rsidRPr="00262E4D">
        <w:rPr>
          <w:rFonts w:ascii="Arial" w:hAnsi="Arial" w:cs="Arial"/>
          <w:color w:val="000000" w:themeColor="text1"/>
          <w:sz w:val="22"/>
          <w:szCs w:val="22"/>
        </w:rPr>
        <w:t xml:space="preserve"> </w:t>
      </w:r>
      <w:r w:rsidR="006E5C38" w:rsidRPr="00262E4D">
        <w:rPr>
          <w:rFonts w:ascii="Arial" w:hAnsi="Arial" w:cs="Arial"/>
          <w:color w:val="000000" w:themeColor="text1"/>
          <w:sz w:val="22"/>
          <w:szCs w:val="22"/>
        </w:rPr>
        <w:t>as described previously</w:t>
      </w:r>
      <w:r w:rsidR="00120615" w:rsidRPr="00262E4D">
        <w:rPr>
          <w:rFonts w:ascii="Arial" w:hAnsi="Arial" w:cs="Arial"/>
          <w:color w:val="000000" w:themeColor="text1"/>
          <w:sz w:val="22"/>
          <w:szCs w:val="22"/>
        </w:rPr>
        <w:fldChar w:fldCharType="begin">
          <w:fldData xml:space="preserve">PEVuZE5vdGU+PENpdGU+PEF1dGhvcj5DYXZhZGluaTwvQXV0aG9yPjxZZWFyPjIwMTY8L1llYXI+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</w:fldData>
        </w:fldChar>
      </w:r>
      <w:r w:rsidR="00C66BDE" w:rsidRPr="00262E4D">
        <w:rPr>
          <w:rFonts w:ascii="Arial" w:hAnsi="Arial" w:cs="Arial"/>
          <w:color w:val="000000" w:themeColor="text1"/>
          <w:sz w:val="22"/>
          <w:szCs w:val="22"/>
        </w:rPr>
        <w:instrText xml:space="preserve"> ADDIN EN.CITE </w:instrText>
      </w:r>
      <w:r w:rsidR="00C66BDE" w:rsidRPr="00262E4D">
        <w:rPr>
          <w:rFonts w:ascii="Arial" w:hAnsi="Arial" w:cs="Arial"/>
          <w:color w:val="000000" w:themeColor="text1"/>
          <w:sz w:val="22"/>
          <w:szCs w:val="22"/>
        </w:rPr>
        <w:fldChar w:fldCharType="begin">
          <w:fldData xml:space="preserve">PEVuZE5vdGU+PENpdGU+PEF1dGhvcj5DYXZhZGluaTwvQXV0aG9yPjxZZWFyPjIwMTY8L1llYXI+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</w:fldData>
        </w:fldChar>
      </w:r>
      <w:r w:rsidR="00C66BDE" w:rsidRPr="00262E4D">
        <w:rPr>
          <w:rFonts w:ascii="Arial" w:hAnsi="Arial" w:cs="Arial"/>
          <w:color w:val="000000" w:themeColor="text1"/>
          <w:sz w:val="22"/>
          <w:szCs w:val="22"/>
        </w:rPr>
        <w:instrText xml:space="preserve"> ADDIN EN.CITE.DATA </w:instrText>
      </w:r>
      <w:r w:rsidR="00C66BDE" w:rsidRPr="00262E4D">
        <w:rPr>
          <w:rFonts w:ascii="Arial" w:hAnsi="Arial" w:cs="Arial"/>
          <w:color w:val="000000" w:themeColor="text1"/>
          <w:sz w:val="22"/>
          <w:szCs w:val="22"/>
        </w:rPr>
      </w:r>
      <w:r w:rsidR="00C66BDE" w:rsidRPr="00262E4D">
        <w:rPr>
          <w:rFonts w:ascii="Arial" w:hAnsi="Arial" w:cs="Arial"/>
          <w:color w:val="000000" w:themeColor="text1"/>
          <w:sz w:val="22"/>
          <w:szCs w:val="22"/>
        </w:rPr>
        <w:fldChar w:fldCharType="end"/>
      </w:r>
      <w:r w:rsidR="00120615" w:rsidRPr="00262E4D">
        <w:rPr>
          <w:rFonts w:ascii="Arial" w:hAnsi="Arial" w:cs="Arial"/>
          <w:color w:val="000000" w:themeColor="text1"/>
          <w:sz w:val="22"/>
          <w:szCs w:val="22"/>
        </w:rPr>
      </w:r>
      <w:r w:rsidR="00120615" w:rsidRPr="00262E4D">
        <w:rPr>
          <w:rFonts w:ascii="Arial" w:hAnsi="Arial" w:cs="Arial"/>
          <w:color w:val="000000" w:themeColor="text1"/>
          <w:sz w:val="22"/>
          <w:szCs w:val="22"/>
        </w:rPr>
        <w:fldChar w:fldCharType="separate"/>
      </w:r>
      <w:r w:rsidR="00C66BDE" w:rsidRPr="00262E4D">
        <w:rPr>
          <w:rFonts w:ascii="Arial" w:hAnsi="Arial" w:cs="Arial"/>
          <w:noProof/>
          <w:color w:val="000000" w:themeColor="text1"/>
          <w:sz w:val="22"/>
          <w:szCs w:val="22"/>
        </w:rPr>
        <w:t>(2)</w:t>
      </w:r>
      <w:r w:rsidR="00120615" w:rsidRPr="00262E4D">
        <w:rPr>
          <w:rFonts w:ascii="Arial" w:hAnsi="Arial" w:cs="Arial"/>
          <w:color w:val="000000" w:themeColor="text1"/>
          <w:sz w:val="22"/>
          <w:szCs w:val="22"/>
        </w:rPr>
        <w:fldChar w:fldCharType="end"/>
      </w:r>
      <w:r w:rsidR="002B1C2F" w:rsidRPr="00262E4D">
        <w:rPr>
          <w:rFonts w:ascii="Arial" w:hAnsi="Arial" w:cs="Arial"/>
          <w:color w:val="000000" w:themeColor="text1"/>
          <w:sz w:val="22"/>
          <w:szCs w:val="22"/>
        </w:rPr>
        <w:t>.</w:t>
      </w:r>
      <w:r w:rsidR="003B2ABD" w:rsidRPr="00262E4D">
        <w:rPr>
          <w:rFonts w:ascii="Arial" w:hAnsi="Arial" w:cs="Arial"/>
          <w:color w:val="000000" w:themeColor="text1"/>
          <w:sz w:val="22"/>
          <w:szCs w:val="22"/>
        </w:rPr>
        <w:t xml:space="preserve"> </w:t>
      </w:r>
    </w:p>
    <w:p w14:paraId="5D076E63" w14:textId="77777777" w:rsidR="00D420A5" w:rsidRPr="00262E4D" w:rsidRDefault="00D420A5" w:rsidP="00776E07">
      <w:pPr>
        <w:jc w:val="both"/>
        <w:rPr>
          <w:rFonts w:ascii="Arial" w:hAnsi="Arial" w:cs="Arial"/>
          <w:color w:val="000000" w:themeColor="text1"/>
          <w:sz w:val="22"/>
          <w:szCs w:val="22"/>
        </w:rPr>
      </w:pPr>
    </w:p>
    <w:p w14:paraId="74B1128B" w14:textId="1E549A29" w:rsidR="00810A52" w:rsidRPr="00262E4D" w:rsidRDefault="00041CB4" w:rsidP="00776E07">
      <w:pPr>
        <w:jc w:val="both"/>
        <w:rPr>
          <w:rFonts w:ascii="Arial" w:hAnsi="Arial" w:cs="Arial"/>
          <w:color w:val="000000" w:themeColor="text1"/>
          <w:sz w:val="22"/>
          <w:szCs w:val="22"/>
        </w:rPr>
      </w:pPr>
      <w:r w:rsidRPr="00262E4D">
        <w:rPr>
          <w:rFonts w:ascii="Arial" w:hAnsi="Arial" w:cs="Arial"/>
          <w:color w:val="000000" w:themeColor="text1"/>
          <w:sz w:val="22"/>
          <w:szCs w:val="22"/>
        </w:rPr>
        <w:t xml:space="preserve">Full-length </w:t>
      </w:r>
      <w:r w:rsidR="0043324E">
        <w:rPr>
          <w:rFonts w:ascii="Arial" w:hAnsi="Arial" w:cs="Arial"/>
          <w:color w:val="000000" w:themeColor="text1"/>
          <w:sz w:val="22"/>
          <w:szCs w:val="22"/>
        </w:rPr>
        <w:t xml:space="preserve">(Uniprot: P54105) </w:t>
      </w:r>
      <w:r w:rsidRPr="00262E4D">
        <w:rPr>
          <w:rFonts w:ascii="Arial" w:hAnsi="Arial" w:cs="Arial"/>
          <w:color w:val="000000" w:themeColor="text1"/>
          <w:sz w:val="22"/>
          <w:szCs w:val="22"/>
        </w:rPr>
        <w:t xml:space="preserve">and ∆PBM pICln </w:t>
      </w:r>
      <w:r w:rsidR="00191B68" w:rsidRPr="00262E4D">
        <w:rPr>
          <w:rFonts w:ascii="Arial" w:hAnsi="Arial" w:cs="Arial"/>
          <w:color w:val="000000" w:themeColor="text1"/>
          <w:sz w:val="22"/>
          <w:szCs w:val="22"/>
        </w:rPr>
        <w:t xml:space="preserve">(1-224) </w:t>
      </w:r>
      <w:r w:rsidRPr="00262E4D">
        <w:rPr>
          <w:rFonts w:ascii="Arial" w:hAnsi="Arial" w:cs="Arial"/>
          <w:color w:val="000000" w:themeColor="text1"/>
          <w:sz w:val="22"/>
          <w:szCs w:val="22"/>
        </w:rPr>
        <w:t>were sub</w:t>
      </w:r>
      <w:r w:rsidR="00225B21" w:rsidRPr="00262E4D">
        <w:rPr>
          <w:rFonts w:ascii="Arial" w:hAnsi="Arial" w:cs="Arial"/>
          <w:color w:val="000000" w:themeColor="text1"/>
          <w:sz w:val="22"/>
          <w:szCs w:val="22"/>
        </w:rPr>
        <w:t>clon</w:t>
      </w:r>
      <w:r w:rsidRPr="00262E4D">
        <w:rPr>
          <w:rFonts w:ascii="Arial" w:hAnsi="Arial" w:cs="Arial"/>
          <w:color w:val="000000" w:themeColor="text1"/>
          <w:sz w:val="22"/>
          <w:szCs w:val="22"/>
        </w:rPr>
        <w:t xml:space="preserve">ed into a pNIC-Bio2 (SGC Oxford) plasmid with an N-terminal 10X His tag. </w:t>
      </w:r>
      <w:r w:rsidR="005619BC" w:rsidRPr="00262E4D">
        <w:rPr>
          <w:rFonts w:ascii="Arial" w:hAnsi="Arial" w:cs="Arial"/>
          <w:color w:val="000000" w:themeColor="text1"/>
          <w:sz w:val="22"/>
          <w:szCs w:val="22"/>
        </w:rPr>
        <w:t>SmD1/2</w:t>
      </w:r>
      <w:r w:rsidR="0043324E">
        <w:rPr>
          <w:rFonts w:ascii="Arial" w:hAnsi="Arial" w:cs="Arial"/>
          <w:color w:val="000000" w:themeColor="text1"/>
          <w:sz w:val="22"/>
          <w:szCs w:val="22"/>
        </w:rPr>
        <w:t xml:space="preserve"> (Uniprot: P62314, P63216)</w:t>
      </w:r>
      <w:r w:rsidR="005619BC" w:rsidRPr="00262E4D">
        <w:rPr>
          <w:rFonts w:ascii="Arial" w:hAnsi="Arial" w:cs="Arial"/>
          <w:color w:val="000000" w:themeColor="text1"/>
          <w:sz w:val="22"/>
          <w:szCs w:val="22"/>
        </w:rPr>
        <w:t xml:space="preserve"> and SmE/F</w:t>
      </w:r>
      <w:r w:rsidR="0043324E">
        <w:rPr>
          <w:rFonts w:ascii="Arial" w:hAnsi="Arial" w:cs="Arial"/>
          <w:color w:val="000000" w:themeColor="text1"/>
          <w:sz w:val="22"/>
          <w:szCs w:val="22"/>
        </w:rPr>
        <w:t xml:space="preserve"> (Uniprot: P62304, P6230</w:t>
      </w:r>
      <w:r w:rsidR="00416859">
        <w:rPr>
          <w:rFonts w:ascii="Arial" w:hAnsi="Arial" w:cs="Arial"/>
          <w:color w:val="000000" w:themeColor="text1"/>
          <w:sz w:val="22"/>
          <w:szCs w:val="22"/>
        </w:rPr>
        <w:t>6</w:t>
      </w:r>
      <w:r w:rsidR="0043324E">
        <w:rPr>
          <w:rFonts w:ascii="Arial" w:hAnsi="Arial" w:cs="Arial"/>
          <w:color w:val="000000" w:themeColor="text1"/>
          <w:sz w:val="22"/>
          <w:szCs w:val="22"/>
        </w:rPr>
        <w:t>)</w:t>
      </w:r>
      <w:r w:rsidR="005619BC" w:rsidRPr="00262E4D">
        <w:rPr>
          <w:rFonts w:ascii="Arial" w:hAnsi="Arial" w:cs="Arial"/>
          <w:color w:val="000000" w:themeColor="text1"/>
          <w:sz w:val="22"/>
          <w:szCs w:val="22"/>
        </w:rPr>
        <w:t xml:space="preserve"> were synthesized as double-stranded DNA</w:t>
      </w:r>
      <w:r w:rsidR="00791D40" w:rsidRPr="00262E4D">
        <w:rPr>
          <w:rFonts w:ascii="Arial" w:hAnsi="Arial" w:cs="Arial"/>
          <w:color w:val="000000" w:themeColor="text1"/>
          <w:sz w:val="22"/>
          <w:szCs w:val="22"/>
        </w:rPr>
        <w:t xml:space="preserve"> </w:t>
      </w:r>
      <w:r w:rsidR="005619BC" w:rsidRPr="00262E4D">
        <w:rPr>
          <w:rFonts w:ascii="Arial" w:hAnsi="Arial" w:cs="Arial"/>
          <w:color w:val="000000" w:themeColor="text1"/>
          <w:sz w:val="22"/>
          <w:szCs w:val="22"/>
        </w:rPr>
        <w:t xml:space="preserve">and inserted into </w:t>
      </w:r>
      <w:r w:rsidR="00791D40" w:rsidRPr="00262E4D">
        <w:rPr>
          <w:rFonts w:ascii="Arial" w:hAnsi="Arial" w:cs="Arial"/>
          <w:color w:val="000000" w:themeColor="text1"/>
          <w:sz w:val="22"/>
          <w:szCs w:val="22"/>
        </w:rPr>
        <w:t xml:space="preserve">a </w:t>
      </w:r>
      <w:r w:rsidR="005619BC" w:rsidRPr="00262E4D">
        <w:rPr>
          <w:rFonts w:ascii="Arial" w:hAnsi="Arial" w:cs="Arial"/>
          <w:color w:val="000000" w:themeColor="text1"/>
          <w:sz w:val="22"/>
          <w:szCs w:val="22"/>
        </w:rPr>
        <w:t>pET-DUET expression plasmid</w:t>
      </w:r>
      <w:r w:rsidR="00686913" w:rsidRPr="00262E4D">
        <w:rPr>
          <w:rFonts w:ascii="Arial" w:hAnsi="Arial" w:cs="Arial"/>
          <w:color w:val="000000" w:themeColor="text1"/>
          <w:sz w:val="22"/>
          <w:szCs w:val="22"/>
        </w:rPr>
        <w:t xml:space="preserve"> with an N-terminal </w:t>
      </w:r>
      <w:r w:rsidR="00310431" w:rsidRPr="00262E4D">
        <w:rPr>
          <w:rFonts w:ascii="Arial" w:hAnsi="Arial" w:cs="Arial"/>
          <w:color w:val="000000" w:themeColor="text1"/>
          <w:sz w:val="22"/>
          <w:szCs w:val="22"/>
        </w:rPr>
        <w:t xml:space="preserve">Strep tag or </w:t>
      </w:r>
      <w:r w:rsidR="00686913" w:rsidRPr="00262E4D">
        <w:rPr>
          <w:rFonts w:ascii="Arial" w:hAnsi="Arial" w:cs="Arial"/>
          <w:color w:val="000000" w:themeColor="text1"/>
          <w:sz w:val="22"/>
          <w:szCs w:val="22"/>
        </w:rPr>
        <w:t>6X His tag</w:t>
      </w:r>
      <w:r w:rsidR="00251C6E" w:rsidRPr="00262E4D">
        <w:rPr>
          <w:rFonts w:ascii="Arial" w:hAnsi="Arial" w:cs="Arial"/>
          <w:color w:val="000000" w:themeColor="text1"/>
          <w:sz w:val="22"/>
          <w:szCs w:val="22"/>
        </w:rPr>
        <w:t xml:space="preserve"> using Gibson assembly</w:t>
      </w:r>
      <w:r w:rsidR="00686913" w:rsidRPr="00262E4D">
        <w:rPr>
          <w:rFonts w:ascii="Arial" w:hAnsi="Arial" w:cs="Arial"/>
          <w:color w:val="000000" w:themeColor="text1"/>
          <w:sz w:val="22"/>
          <w:szCs w:val="22"/>
        </w:rPr>
        <w:t>.</w:t>
      </w:r>
      <w:r w:rsidR="0058765B" w:rsidRPr="00262E4D">
        <w:rPr>
          <w:rFonts w:ascii="Arial" w:hAnsi="Arial" w:cs="Arial"/>
          <w:color w:val="000000" w:themeColor="text1"/>
          <w:sz w:val="22"/>
          <w:szCs w:val="22"/>
        </w:rPr>
        <w:t xml:space="preserve"> </w:t>
      </w:r>
      <w:r w:rsidR="00F96169" w:rsidRPr="00262E4D">
        <w:rPr>
          <w:rFonts w:ascii="Arial" w:hAnsi="Arial" w:cs="Arial"/>
          <w:color w:val="000000" w:themeColor="text1"/>
          <w:sz w:val="22"/>
          <w:szCs w:val="22"/>
        </w:rPr>
        <w:t xml:space="preserve">SmE, SmF, or SmG pICln fusions were ordered as double-stranded DNA with the C-terminal pICln tail (136-237) appended to their C-terminus. </w:t>
      </w:r>
      <w:r w:rsidR="006050AD" w:rsidRPr="00262E4D">
        <w:rPr>
          <w:rFonts w:ascii="Arial" w:hAnsi="Arial" w:cs="Arial"/>
          <w:color w:val="000000" w:themeColor="text1"/>
          <w:sz w:val="22"/>
          <w:szCs w:val="22"/>
        </w:rPr>
        <w:t xml:space="preserve">Plasmids were mutagenized </w:t>
      </w:r>
      <w:r w:rsidR="0062140F" w:rsidRPr="00262E4D">
        <w:rPr>
          <w:rFonts w:ascii="Arial" w:hAnsi="Arial" w:cs="Arial"/>
          <w:color w:val="000000" w:themeColor="text1"/>
          <w:sz w:val="22"/>
          <w:szCs w:val="22"/>
        </w:rPr>
        <w:t xml:space="preserve">by </w:t>
      </w:r>
      <w:r w:rsidR="006050AD" w:rsidRPr="00262E4D">
        <w:rPr>
          <w:rFonts w:ascii="Arial" w:hAnsi="Arial" w:cs="Arial"/>
          <w:color w:val="000000" w:themeColor="text1"/>
          <w:sz w:val="22"/>
          <w:szCs w:val="22"/>
        </w:rPr>
        <w:t>linearization</w:t>
      </w:r>
      <w:r w:rsidR="0058765B" w:rsidRPr="00262E4D">
        <w:rPr>
          <w:rFonts w:ascii="Arial" w:hAnsi="Arial" w:cs="Arial"/>
          <w:color w:val="000000" w:themeColor="text1"/>
          <w:sz w:val="22"/>
          <w:szCs w:val="22"/>
        </w:rPr>
        <w:t xml:space="preserve"> with primers containing sequences for the </w:t>
      </w:r>
      <w:r w:rsidR="00D32247" w:rsidRPr="00262E4D">
        <w:rPr>
          <w:rFonts w:ascii="Arial" w:hAnsi="Arial" w:cs="Arial"/>
          <w:color w:val="000000" w:themeColor="text1"/>
          <w:sz w:val="22"/>
          <w:szCs w:val="22"/>
        </w:rPr>
        <w:t>desired mutation</w:t>
      </w:r>
      <w:r w:rsidR="0058765B" w:rsidRPr="00262E4D">
        <w:rPr>
          <w:rFonts w:ascii="Arial" w:hAnsi="Arial" w:cs="Arial"/>
          <w:color w:val="000000" w:themeColor="text1"/>
          <w:sz w:val="22"/>
          <w:szCs w:val="22"/>
        </w:rPr>
        <w:t>, DpnI treatment (NEB, R0176S), and</w:t>
      </w:r>
      <w:r w:rsidR="00592B82" w:rsidRPr="00262E4D">
        <w:rPr>
          <w:rFonts w:ascii="Arial" w:hAnsi="Arial" w:cs="Arial"/>
          <w:color w:val="000000" w:themeColor="text1"/>
          <w:sz w:val="22"/>
          <w:szCs w:val="22"/>
        </w:rPr>
        <w:t xml:space="preserve"> </w:t>
      </w:r>
      <w:r w:rsidR="0058765B" w:rsidRPr="00262E4D">
        <w:rPr>
          <w:rFonts w:ascii="Arial" w:hAnsi="Arial" w:cs="Arial"/>
          <w:color w:val="000000" w:themeColor="text1"/>
          <w:sz w:val="22"/>
          <w:szCs w:val="22"/>
        </w:rPr>
        <w:t xml:space="preserve">polynucleotide kinase (NEB, M0201S) and T4 DNA ligase (NEB, M0202S) treatment for ligation. </w:t>
      </w:r>
      <w:r w:rsidR="000429BC" w:rsidRPr="00262E4D">
        <w:rPr>
          <w:rFonts w:ascii="Arial" w:hAnsi="Arial" w:cs="Arial"/>
          <w:color w:val="000000" w:themeColor="text1"/>
          <w:sz w:val="22"/>
          <w:szCs w:val="22"/>
        </w:rPr>
        <w:t xml:space="preserve">SmG </w:t>
      </w:r>
      <w:r w:rsidR="00D65144">
        <w:rPr>
          <w:rFonts w:ascii="Arial" w:hAnsi="Arial" w:cs="Arial"/>
          <w:color w:val="000000" w:themeColor="text1"/>
          <w:sz w:val="22"/>
          <w:szCs w:val="22"/>
        </w:rPr>
        <w:t xml:space="preserve">(Uniprot: P62308) </w:t>
      </w:r>
      <w:r w:rsidR="000429BC" w:rsidRPr="00262E4D">
        <w:rPr>
          <w:rFonts w:ascii="Arial" w:hAnsi="Arial" w:cs="Arial"/>
          <w:color w:val="000000" w:themeColor="text1"/>
          <w:sz w:val="22"/>
          <w:szCs w:val="22"/>
        </w:rPr>
        <w:t>was synthesized as double-stranded DNA and inserted into a pCDF tagless expression plasmid</w:t>
      </w:r>
      <w:r w:rsidR="00DF0052" w:rsidRPr="00262E4D">
        <w:rPr>
          <w:rFonts w:ascii="Arial" w:hAnsi="Arial" w:cs="Arial"/>
          <w:color w:val="000000" w:themeColor="text1"/>
          <w:sz w:val="22"/>
          <w:szCs w:val="22"/>
        </w:rPr>
        <w:t xml:space="preserve"> using Gibson assembly</w:t>
      </w:r>
      <w:r w:rsidR="000429BC" w:rsidRPr="00262E4D">
        <w:rPr>
          <w:rFonts w:ascii="Arial" w:hAnsi="Arial" w:cs="Arial"/>
          <w:color w:val="000000" w:themeColor="text1"/>
          <w:sz w:val="22"/>
          <w:szCs w:val="22"/>
        </w:rPr>
        <w:t xml:space="preserve">. </w:t>
      </w:r>
      <w:r w:rsidR="002D5667" w:rsidRPr="00262E4D">
        <w:rPr>
          <w:rFonts w:ascii="Arial" w:hAnsi="Arial" w:cs="Arial"/>
          <w:color w:val="000000" w:themeColor="text1"/>
          <w:sz w:val="22"/>
          <w:szCs w:val="22"/>
        </w:rPr>
        <w:t xml:space="preserve">LBSTR </w:t>
      </w:r>
      <w:r w:rsidR="002D5667" w:rsidRPr="00262E4D">
        <w:rPr>
          <w:rFonts w:ascii="Arial" w:hAnsi="Arial" w:cs="Arial"/>
          <w:i/>
          <w:iCs/>
          <w:color w:val="000000" w:themeColor="text1"/>
          <w:sz w:val="22"/>
          <w:szCs w:val="22"/>
        </w:rPr>
        <w:t>E. coli</w:t>
      </w:r>
      <w:r w:rsidR="002D5667" w:rsidRPr="00262E4D">
        <w:rPr>
          <w:rFonts w:ascii="Arial" w:hAnsi="Arial" w:cs="Arial"/>
          <w:color w:val="000000" w:themeColor="text1"/>
          <w:sz w:val="22"/>
          <w:szCs w:val="22"/>
        </w:rPr>
        <w:t xml:space="preserve"> strains (Kerafast, EC1002) were transformed and grown at 37</w:t>
      </w:r>
      <w:r w:rsidR="00C41651" w:rsidRPr="00262E4D">
        <w:rPr>
          <w:rFonts w:ascii="Arial" w:hAnsi="Arial" w:cs="Arial"/>
          <w:color w:val="000000" w:themeColor="text1"/>
          <w:sz w:val="22"/>
          <w:szCs w:val="22"/>
        </w:rPr>
        <w:t xml:space="preserve"> </w:t>
      </w:r>
      <w:r w:rsidR="002D5667" w:rsidRPr="00262E4D">
        <w:rPr>
          <w:rFonts w:ascii="Arial" w:hAnsi="Arial" w:cs="Arial"/>
          <w:color w:val="000000" w:themeColor="text1"/>
          <w:sz w:val="22"/>
          <w:szCs w:val="22"/>
        </w:rPr>
        <w:sym w:font="Symbol" w:char="F0B0"/>
      </w:r>
      <w:r w:rsidR="002D5667" w:rsidRPr="00262E4D">
        <w:rPr>
          <w:rFonts w:ascii="Arial" w:hAnsi="Arial" w:cs="Arial"/>
          <w:color w:val="000000" w:themeColor="text1"/>
          <w:sz w:val="22"/>
          <w:szCs w:val="22"/>
        </w:rPr>
        <w:t>C until an opti</w:t>
      </w:r>
      <w:r w:rsidR="003D431C" w:rsidRPr="00262E4D">
        <w:rPr>
          <w:rFonts w:ascii="Arial" w:hAnsi="Arial" w:cs="Arial"/>
          <w:color w:val="000000" w:themeColor="text1"/>
          <w:sz w:val="22"/>
          <w:szCs w:val="22"/>
        </w:rPr>
        <w:t>c</w:t>
      </w:r>
      <w:r w:rsidR="002D5667" w:rsidRPr="00262E4D">
        <w:rPr>
          <w:rFonts w:ascii="Arial" w:hAnsi="Arial" w:cs="Arial"/>
          <w:color w:val="000000" w:themeColor="text1"/>
          <w:sz w:val="22"/>
          <w:szCs w:val="22"/>
        </w:rPr>
        <w:t>al de</w:t>
      </w:r>
      <w:r w:rsidR="003D431C" w:rsidRPr="00262E4D">
        <w:rPr>
          <w:rFonts w:ascii="Arial" w:hAnsi="Arial" w:cs="Arial"/>
          <w:color w:val="000000" w:themeColor="text1"/>
          <w:sz w:val="22"/>
          <w:szCs w:val="22"/>
        </w:rPr>
        <w:t>ns</w:t>
      </w:r>
      <w:r w:rsidR="002D5667" w:rsidRPr="00262E4D">
        <w:rPr>
          <w:rFonts w:ascii="Arial" w:hAnsi="Arial" w:cs="Arial"/>
          <w:color w:val="000000" w:themeColor="text1"/>
          <w:sz w:val="22"/>
          <w:szCs w:val="22"/>
        </w:rPr>
        <w:t>i</w:t>
      </w:r>
      <w:r w:rsidR="003D431C" w:rsidRPr="00262E4D">
        <w:rPr>
          <w:rFonts w:ascii="Arial" w:hAnsi="Arial" w:cs="Arial"/>
          <w:color w:val="000000" w:themeColor="text1"/>
          <w:sz w:val="22"/>
          <w:szCs w:val="22"/>
        </w:rPr>
        <w:t>t</w:t>
      </w:r>
      <w:r w:rsidR="002D5667" w:rsidRPr="00262E4D">
        <w:rPr>
          <w:rFonts w:ascii="Arial" w:hAnsi="Arial" w:cs="Arial"/>
          <w:color w:val="000000" w:themeColor="text1"/>
          <w:sz w:val="22"/>
          <w:szCs w:val="22"/>
        </w:rPr>
        <w:t xml:space="preserve">y at 600 nm of 0.6-0.8. </w:t>
      </w:r>
      <w:r w:rsidR="00435AFF" w:rsidRPr="00262E4D">
        <w:rPr>
          <w:rFonts w:ascii="Arial" w:hAnsi="Arial" w:cs="Arial"/>
          <w:color w:val="000000" w:themeColor="text1"/>
          <w:sz w:val="22"/>
          <w:szCs w:val="22"/>
        </w:rPr>
        <w:t>Protein expression was induced at 37</w:t>
      </w:r>
      <w:r w:rsidR="00C41651" w:rsidRPr="00262E4D">
        <w:rPr>
          <w:rFonts w:ascii="Arial" w:hAnsi="Arial" w:cs="Arial"/>
          <w:color w:val="000000" w:themeColor="text1"/>
          <w:sz w:val="22"/>
          <w:szCs w:val="22"/>
        </w:rPr>
        <w:t xml:space="preserve"> </w:t>
      </w:r>
      <w:r w:rsidR="00435AFF" w:rsidRPr="00262E4D">
        <w:rPr>
          <w:rFonts w:ascii="Arial" w:hAnsi="Arial" w:cs="Arial"/>
          <w:color w:val="000000" w:themeColor="text1"/>
          <w:sz w:val="22"/>
          <w:szCs w:val="22"/>
        </w:rPr>
        <w:sym w:font="Symbol" w:char="F0B0"/>
      </w:r>
      <w:r w:rsidR="00435AFF" w:rsidRPr="00262E4D">
        <w:rPr>
          <w:rFonts w:ascii="Arial" w:hAnsi="Arial" w:cs="Arial"/>
          <w:color w:val="000000" w:themeColor="text1"/>
          <w:sz w:val="22"/>
          <w:szCs w:val="22"/>
        </w:rPr>
        <w:t>C for 3 hours or 18</w:t>
      </w:r>
      <w:r w:rsidR="00C41651" w:rsidRPr="00262E4D">
        <w:rPr>
          <w:rFonts w:ascii="Arial" w:hAnsi="Arial" w:cs="Arial"/>
          <w:color w:val="000000" w:themeColor="text1"/>
          <w:sz w:val="22"/>
          <w:szCs w:val="22"/>
        </w:rPr>
        <w:t xml:space="preserve"> </w:t>
      </w:r>
      <w:r w:rsidR="00435AFF" w:rsidRPr="00262E4D">
        <w:rPr>
          <w:rFonts w:ascii="Arial" w:hAnsi="Arial" w:cs="Arial"/>
          <w:color w:val="000000" w:themeColor="text1"/>
          <w:sz w:val="22"/>
          <w:szCs w:val="22"/>
        </w:rPr>
        <w:sym w:font="Symbol" w:char="F0B0"/>
      </w:r>
      <w:r w:rsidR="00435AFF" w:rsidRPr="00262E4D">
        <w:rPr>
          <w:rFonts w:ascii="Arial" w:hAnsi="Arial" w:cs="Arial"/>
          <w:color w:val="000000" w:themeColor="text1"/>
          <w:sz w:val="22"/>
          <w:szCs w:val="22"/>
        </w:rPr>
        <w:t xml:space="preserve">C overnight using 0.4 – 1 mM IPTG. </w:t>
      </w:r>
      <w:r w:rsidR="002E3D6C" w:rsidRPr="00262E4D">
        <w:rPr>
          <w:rFonts w:ascii="Arial" w:hAnsi="Arial" w:cs="Arial"/>
          <w:color w:val="000000" w:themeColor="text1"/>
          <w:sz w:val="22"/>
          <w:szCs w:val="22"/>
        </w:rPr>
        <w:t>Samples</w:t>
      </w:r>
      <w:r w:rsidR="007B0F2F" w:rsidRPr="00262E4D">
        <w:rPr>
          <w:rFonts w:ascii="Arial" w:hAnsi="Arial" w:cs="Arial"/>
          <w:color w:val="000000" w:themeColor="text1"/>
          <w:sz w:val="22"/>
          <w:szCs w:val="22"/>
        </w:rPr>
        <w:t xml:space="preserve"> were processed similarly, except for the addition of 20 mM imidazole in </w:t>
      </w:r>
      <w:r w:rsidR="006B4F05" w:rsidRPr="00262E4D">
        <w:rPr>
          <w:rFonts w:ascii="Arial" w:hAnsi="Arial" w:cs="Arial"/>
          <w:color w:val="000000" w:themeColor="text1"/>
          <w:sz w:val="22"/>
          <w:szCs w:val="22"/>
        </w:rPr>
        <w:t xml:space="preserve">the </w:t>
      </w:r>
      <w:r w:rsidR="007B0F2F" w:rsidRPr="00262E4D">
        <w:rPr>
          <w:rFonts w:ascii="Arial" w:hAnsi="Arial" w:cs="Arial"/>
          <w:color w:val="000000" w:themeColor="text1"/>
          <w:sz w:val="22"/>
          <w:szCs w:val="22"/>
        </w:rPr>
        <w:t xml:space="preserve">lysis buffer for His variants. His variants were eluted from nickel resin with </w:t>
      </w:r>
      <w:r w:rsidR="00DF286F" w:rsidRPr="00262E4D">
        <w:rPr>
          <w:rFonts w:ascii="Arial" w:hAnsi="Arial" w:cs="Arial"/>
          <w:color w:val="000000" w:themeColor="text1"/>
          <w:sz w:val="22"/>
          <w:szCs w:val="22"/>
        </w:rPr>
        <w:t>a 150-750 mM imidazole gradient</w:t>
      </w:r>
      <w:r w:rsidR="0008679B" w:rsidRPr="00262E4D">
        <w:rPr>
          <w:rFonts w:ascii="Arial" w:hAnsi="Arial" w:cs="Arial"/>
          <w:color w:val="000000" w:themeColor="text1"/>
          <w:sz w:val="22"/>
          <w:szCs w:val="22"/>
        </w:rPr>
        <w:t xml:space="preserve">. </w:t>
      </w:r>
      <w:r w:rsidR="006E57CE" w:rsidRPr="00262E4D">
        <w:rPr>
          <w:rFonts w:ascii="Arial" w:hAnsi="Arial" w:cs="Arial"/>
          <w:color w:val="000000" w:themeColor="text1"/>
          <w:sz w:val="22"/>
          <w:szCs w:val="22"/>
        </w:rPr>
        <w:t xml:space="preserve">Proteins were </w:t>
      </w:r>
      <w:r w:rsidR="00B81465" w:rsidRPr="00262E4D">
        <w:rPr>
          <w:rFonts w:ascii="Arial" w:hAnsi="Arial" w:cs="Arial"/>
          <w:color w:val="000000" w:themeColor="text1"/>
          <w:sz w:val="22"/>
          <w:szCs w:val="22"/>
        </w:rPr>
        <w:t xml:space="preserve">subsequently </w:t>
      </w:r>
      <w:r w:rsidR="006E57CE" w:rsidRPr="00262E4D">
        <w:rPr>
          <w:rFonts w:ascii="Arial" w:hAnsi="Arial" w:cs="Arial"/>
          <w:color w:val="000000" w:themeColor="text1"/>
          <w:sz w:val="22"/>
          <w:szCs w:val="22"/>
        </w:rPr>
        <w:t>purified by ion exchange chromatography with a Poros 50HQ</w:t>
      </w:r>
      <w:r w:rsidR="00132E00" w:rsidRPr="00262E4D">
        <w:rPr>
          <w:rFonts w:ascii="Arial" w:hAnsi="Arial" w:cs="Arial"/>
          <w:color w:val="000000" w:themeColor="text1"/>
          <w:sz w:val="22"/>
          <w:szCs w:val="22"/>
        </w:rPr>
        <w:t xml:space="preserve"> or 50HS</w:t>
      </w:r>
      <w:r w:rsidR="006E57CE" w:rsidRPr="00262E4D">
        <w:rPr>
          <w:rFonts w:ascii="Arial" w:hAnsi="Arial" w:cs="Arial"/>
          <w:color w:val="000000" w:themeColor="text1"/>
          <w:sz w:val="22"/>
          <w:szCs w:val="22"/>
        </w:rPr>
        <w:t>. Proteins wer</w:t>
      </w:r>
      <w:r w:rsidR="004E6BC4" w:rsidRPr="00262E4D">
        <w:rPr>
          <w:rFonts w:ascii="Arial" w:hAnsi="Arial" w:cs="Arial"/>
          <w:color w:val="000000" w:themeColor="text1"/>
          <w:sz w:val="22"/>
          <w:szCs w:val="22"/>
        </w:rPr>
        <w:t>e then purified</w:t>
      </w:r>
      <w:r w:rsidR="006E57CE" w:rsidRPr="00262E4D">
        <w:rPr>
          <w:rFonts w:ascii="Arial" w:hAnsi="Arial" w:cs="Arial"/>
          <w:color w:val="000000" w:themeColor="text1"/>
          <w:sz w:val="22"/>
          <w:szCs w:val="22"/>
        </w:rPr>
        <w:t xml:space="preserve"> on a Superdex75 size exclusion column with </w:t>
      </w:r>
      <w:r w:rsidR="00B463CF" w:rsidRPr="00262E4D">
        <w:rPr>
          <w:rFonts w:ascii="Arial" w:hAnsi="Arial" w:cs="Arial"/>
          <w:color w:val="000000" w:themeColor="text1"/>
          <w:sz w:val="22"/>
          <w:szCs w:val="22"/>
        </w:rPr>
        <w:t>SEC2 buffer (3</w:t>
      </w:r>
      <w:r w:rsidR="006E57CE" w:rsidRPr="00262E4D">
        <w:rPr>
          <w:rFonts w:ascii="Arial" w:hAnsi="Arial" w:cs="Arial"/>
          <w:color w:val="000000" w:themeColor="text1"/>
          <w:sz w:val="22"/>
          <w:szCs w:val="22"/>
        </w:rPr>
        <w:t>0 mM HEPES pH 7.4, 200 mM NaCl, 2 mM TCEP</w:t>
      </w:r>
      <w:r w:rsidR="00B463CF" w:rsidRPr="00262E4D">
        <w:rPr>
          <w:rFonts w:ascii="Arial" w:hAnsi="Arial" w:cs="Arial"/>
          <w:color w:val="000000" w:themeColor="text1"/>
          <w:sz w:val="22"/>
          <w:szCs w:val="22"/>
        </w:rPr>
        <w:t>)</w:t>
      </w:r>
      <w:r w:rsidR="00B620C6" w:rsidRPr="00262E4D">
        <w:rPr>
          <w:rFonts w:ascii="Arial" w:hAnsi="Arial" w:cs="Arial"/>
          <w:color w:val="000000" w:themeColor="text1"/>
          <w:sz w:val="22"/>
          <w:szCs w:val="22"/>
        </w:rPr>
        <w:t>.</w:t>
      </w:r>
      <w:r w:rsidR="00F238F4" w:rsidRPr="00262E4D">
        <w:rPr>
          <w:rFonts w:ascii="Arial" w:hAnsi="Arial" w:cs="Arial"/>
          <w:color w:val="000000" w:themeColor="text1"/>
          <w:sz w:val="22"/>
          <w:szCs w:val="22"/>
        </w:rPr>
        <w:t xml:space="preserve"> </w:t>
      </w:r>
      <w:r w:rsidR="00941035" w:rsidRPr="00262E4D">
        <w:rPr>
          <w:rFonts w:ascii="Arial" w:hAnsi="Arial" w:cs="Arial"/>
          <w:color w:val="000000" w:themeColor="text1"/>
          <w:sz w:val="22"/>
          <w:szCs w:val="22"/>
        </w:rPr>
        <w:t xml:space="preserve">For cryo-EM and 6S complex formation, all </w:t>
      </w:r>
      <w:r w:rsidR="00982CB4" w:rsidRPr="00262E4D">
        <w:rPr>
          <w:rFonts w:ascii="Arial" w:hAnsi="Arial" w:cs="Arial"/>
          <w:color w:val="000000" w:themeColor="text1"/>
          <w:sz w:val="22"/>
          <w:szCs w:val="22"/>
        </w:rPr>
        <w:t xml:space="preserve">His tagged </w:t>
      </w:r>
      <w:r w:rsidR="00941035" w:rsidRPr="00262E4D">
        <w:rPr>
          <w:rFonts w:ascii="Arial" w:hAnsi="Arial" w:cs="Arial"/>
          <w:color w:val="000000" w:themeColor="text1"/>
          <w:sz w:val="22"/>
          <w:szCs w:val="22"/>
        </w:rPr>
        <w:t xml:space="preserve">pICln and SmE/F/G variants were TEV cleaved overnight </w:t>
      </w:r>
      <w:r w:rsidR="00C145DC" w:rsidRPr="00262E4D">
        <w:rPr>
          <w:rFonts w:ascii="Arial" w:hAnsi="Arial" w:cs="Arial"/>
          <w:color w:val="000000" w:themeColor="text1"/>
          <w:sz w:val="22"/>
          <w:szCs w:val="22"/>
        </w:rPr>
        <w:t>after ion exchange</w:t>
      </w:r>
      <w:r w:rsidR="00941035" w:rsidRPr="00262E4D">
        <w:rPr>
          <w:rFonts w:ascii="Arial" w:hAnsi="Arial" w:cs="Arial"/>
          <w:color w:val="000000" w:themeColor="text1"/>
          <w:sz w:val="22"/>
          <w:szCs w:val="22"/>
        </w:rPr>
        <w:t xml:space="preserve">. </w:t>
      </w:r>
      <w:r w:rsidR="00165E28" w:rsidRPr="00262E4D">
        <w:rPr>
          <w:rFonts w:ascii="Arial" w:hAnsi="Arial" w:cs="Arial"/>
          <w:color w:val="000000" w:themeColor="text1"/>
          <w:sz w:val="22"/>
          <w:szCs w:val="22"/>
        </w:rPr>
        <w:t xml:space="preserve">Prior to size exclusion, cleaved variants were flowed </w:t>
      </w:r>
      <w:r w:rsidR="00F562EF" w:rsidRPr="00262E4D">
        <w:rPr>
          <w:rFonts w:ascii="Arial" w:hAnsi="Arial" w:cs="Arial"/>
          <w:color w:val="000000" w:themeColor="text1"/>
          <w:sz w:val="22"/>
          <w:szCs w:val="22"/>
        </w:rPr>
        <w:t>through nickel resin</w:t>
      </w:r>
      <w:r w:rsidR="00165E28" w:rsidRPr="00262E4D">
        <w:rPr>
          <w:rFonts w:ascii="Arial" w:hAnsi="Arial" w:cs="Arial"/>
          <w:color w:val="000000" w:themeColor="text1"/>
          <w:sz w:val="22"/>
          <w:szCs w:val="22"/>
        </w:rPr>
        <w:t xml:space="preserve">. </w:t>
      </w:r>
      <w:r w:rsidR="00F238F4" w:rsidRPr="00262E4D">
        <w:rPr>
          <w:rFonts w:ascii="Arial" w:hAnsi="Arial" w:cs="Arial"/>
          <w:color w:val="000000" w:themeColor="text1"/>
          <w:sz w:val="22"/>
          <w:szCs w:val="22"/>
        </w:rPr>
        <w:t xml:space="preserve">For cryo-EM, Strep-SmD1/2 was TEV cleaved after size exclusion. For SPA, </w:t>
      </w:r>
      <w:r w:rsidR="00E81AC1" w:rsidRPr="00262E4D">
        <w:rPr>
          <w:rFonts w:ascii="Arial" w:hAnsi="Arial" w:cs="Arial"/>
          <w:color w:val="000000" w:themeColor="text1"/>
          <w:sz w:val="22"/>
          <w:szCs w:val="22"/>
        </w:rPr>
        <w:t>Strep-Avi-</w:t>
      </w:r>
      <w:r w:rsidR="001F178C" w:rsidRPr="00262E4D">
        <w:rPr>
          <w:rFonts w:ascii="Arial" w:hAnsi="Arial" w:cs="Arial"/>
          <w:color w:val="000000" w:themeColor="text1"/>
          <w:sz w:val="22"/>
          <w:szCs w:val="22"/>
        </w:rPr>
        <w:t xml:space="preserve">SmD1/2 </w:t>
      </w:r>
      <w:r w:rsidR="003D452A" w:rsidRPr="00262E4D">
        <w:rPr>
          <w:rFonts w:ascii="Arial" w:hAnsi="Arial" w:cs="Arial"/>
          <w:color w:val="000000" w:themeColor="text1"/>
          <w:sz w:val="22"/>
          <w:szCs w:val="22"/>
        </w:rPr>
        <w:t>full length and ∆GRG variants</w:t>
      </w:r>
      <w:r w:rsidR="001F178C" w:rsidRPr="00262E4D">
        <w:rPr>
          <w:rFonts w:ascii="Arial" w:hAnsi="Arial" w:cs="Arial"/>
          <w:color w:val="000000" w:themeColor="text1"/>
          <w:sz w:val="22"/>
          <w:szCs w:val="22"/>
        </w:rPr>
        <w:t xml:space="preserve"> were</w:t>
      </w:r>
      <w:r w:rsidR="00F238F4" w:rsidRPr="00262E4D">
        <w:rPr>
          <w:rFonts w:ascii="Arial" w:hAnsi="Arial" w:cs="Arial"/>
          <w:color w:val="000000" w:themeColor="text1"/>
          <w:sz w:val="22"/>
          <w:szCs w:val="22"/>
        </w:rPr>
        <w:t xml:space="preserve"> biotinylated overnight after biotin elution</w:t>
      </w:r>
      <w:r w:rsidR="001F178C" w:rsidRPr="00262E4D">
        <w:rPr>
          <w:rFonts w:ascii="Arial" w:hAnsi="Arial" w:cs="Arial"/>
          <w:color w:val="000000" w:themeColor="text1"/>
          <w:sz w:val="22"/>
          <w:szCs w:val="22"/>
        </w:rPr>
        <w:t xml:space="preserve"> or during expression through co-expression with BirA and </w:t>
      </w:r>
      <w:r w:rsidR="005A03B9" w:rsidRPr="00262E4D">
        <w:rPr>
          <w:rFonts w:ascii="Arial" w:hAnsi="Arial" w:cs="Arial"/>
          <w:color w:val="000000" w:themeColor="text1"/>
          <w:sz w:val="22"/>
          <w:szCs w:val="22"/>
        </w:rPr>
        <w:t>10</w:t>
      </w:r>
      <w:r w:rsidR="001F178C" w:rsidRPr="00262E4D">
        <w:rPr>
          <w:rFonts w:ascii="Arial" w:hAnsi="Arial" w:cs="Arial"/>
          <w:color w:val="000000" w:themeColor="text1"/>
          <w:sz w:val="22"/>
          <w:szCs w:val="22"/>
        </w:rPr>
        <w:t>0 µM biotin in the culture media</w:t>
      </w:r>
      <w:r w:rsidR="00E37225" w:rsidRPr="00262E4D">
        <w:rPr>
          <w:rFonts w:ascii="Arial" w:hAnsi="Arial" w:cs="Arial"/>
          <w:color w:val="000000" w:themeColor="text1"/>
          <w:sz w:val="22"/>
          <w:szCs w:val="22"/>
        </w:rPr>
        <w:t>.</w:t>
      </w:r>
    </w:p>
    <w:p w14:paraId="398B2CD9" w14:textId="77777777" w:rsidR="00C72131" w:rsidRPr="00262E4D" w:rsidRDefault="00C72131" w:rsidP="00776E07">
      <w:pPr>
        <w:jc w:val="both"/>
        <w:rPr>
          <w:rFonts w:ascii="Arial" w:hAnsi="Arial" w:cs="Arial"/>
          <w:color w:val="000000" w:themeColor="text1"/>
          <w:sz w:val="22"/>
          <w:szCs w:val="22"/>
        </w:rPr>
      </w:pPr>
    </w:p>
    <w:p w14:paraId="4BF14C54" w14:textId="591F80A6" w:rsidR="00C72131" w:rsidRPr="00262E4D" w:rsidRDefault="00C72131" w:rsidP="00776E07">
      <w:pPr>
        <w:jc w:val="both"/>
        <w:rPr>
          <w:rFonts w:ascii="Arial" w:hAnsi="Arial" w:cs="Arial"/>
          <w:color w:val="000000" w:themeColor="text1"/>
          <w:sz w:val="30"/>
          <w:szCs w:val="30"/>
        </w:rPr>
      </w:pPr>
      <w:r w:rsidRPr="00262E4D">
        <w:rPr>
          <w:rFonts w:ascii="Arial" w:hAnsi="Arial" w:cs="Arial"/>
          <w:color w:val="000000" w:themeColor="text1"/>
          <w:sz w:val="30"/>
          <w:szCs w:val="30"/>
        </w:rPr>
        <w:t>6S complex formation</w:t>
      </w:r>
    </w:p>
    <w:p w14:paraId="4C7630EC" w14:textId="77777777" w:rsidR="00C72131" w:rsidRPr="00262E4D" w:rsidRDefault="00C72131" w:rsidP="00776E07">
      <w:pPr>
        <w:jc w:val="both"/>
        <w:rPr>
          <w:rFonts w:ascii="Arial" w:hAnsi="Arial" w:cs="Arial"/>
          <w:color w:val="000000" w:themeColor="text1"/>
          <w:sz w:val="22"/>
          <w:szCs w:val="22"/>
        </w:rPr>
      </w:pPr>
    </w:p>
    <w:p w14:paraId="40E0E37C" w14:textId="6AC40FCB" w:rsidR="00C72131" w:rsidRPr="00262E4D" w:rsidRDefault="00EF6217" w:rsidP="00776E07">
      <w:pPr>
        <w:jc w:val="both"/>
        <w:rPr>
          <w:rFonts w:ascii="Arial" w:hAnsi="Arial" w:cs="Arial"/>
          <w:color w:val="000000" w:themeColor="text1"/>
          <w:sz w:val="22"/>
          <w:szCs w:val="22"/>
        </w:rPr>
      </w:pPr>
      <w:r w:rsidRPr="00262E4D">
        <w:rPr>
          <w:rFonts w:ascii="Arial" w:hAnsi="Arial" w:cs="Arial"/>
          <w:color w:val="000000" w:themeColor="text1"/>
          <w:sz w:val="22"/>
          <w:szCs w:val="22"/>
        </w:rPr>
        <w:t xml:space="preserve">TEV-cleaved </w:t>
      </w:r>
      <w:r w:rsidR="00374F4F" w:rsidRPr="00262E4D">
        <w:rPr>
          <w:rFonts w:ascii="Arial" w:hAnsi="Arial" w:cs="Arial"/>
          <w:color w:val="000000" w:themeColor="text1"/>
          <w:sz w:val="22"/>
          <w:szCs w:val="22"/>
        </w:rPr>
        <w:t>PRMT5/WDR77 was mixed with a</w:t>
      </w:r>
      <w:r w:rsidR="00505DAA" w:rsidRPr="00262E4D">
        <w:rPr>
          <w:rFonts w:ascii="Arial" w:hAnsi="Arial" w:cs="Arial"/>
          <w:color w:val="000000" w:themeColor="text1"/>
          <w:sz w:val="22"/>
          <w:szCs w:val="22"/>
        </w:rPr>
        <w:t>n</w:t>
      </w:r>
      <w:r w:rsidR="00374F4F" w:rsidRPr="00262E4D">
        <w:rPr>
          <w:rFonts w:ascii="Arial" w:hAnsi="Arial" w:cs="Arial"/>
          <w:color w:val="000000" w:themeColor="text1"/>
          <w:sz w:val="22"/>
          <w:szCs w:val="22"/>
        </w:rPr>
        <w:t xml:space="preserve"> 8-fold molar excess of </w:t>
      </w:r>
      <w:r w:rsidR="006614F6" w:rsidRPr="00262E4D">
        <w:rPr>
          <w:rFonts w:ascii="Arial" w:hAnsi="Arial" w:cs="Arial"/>
          <w:color w:val="000000" w:themeColor="text1"/>
          <w:sz w:val="22"/>
          <w:szCs w:val="22"/>
        </w:rPr>
        <w:t xml:space="preserve">TEV-cleaved </w:t>
      </w:r>
      <w:r w:rsidR="00374F4F" w:rsidRPr="00262E4D">
        <w:rPr>
          <w:rFonts w:ascii="Arial" w:hAnsi="Arial" w:cs="Arial"/>
          <w:color w:val="000000" w:themeColor="text1"/>
          <w:sz w:val="22"/>
          <w:szCs w:val="22"/>
        </w:rPr>
        <w:t xml:space="preserve">pICln, </w:t>
      </w:r>
      <w:r w:rsidR="00777239" w:rsidRPr="00262E4D">
        <w:rPr>
          <w:rFonts w:ascii="Arial" w:hAnsi="Arial" w:cs="Arial"/>
          <w:color w:val="000000" w:themeColor="text1"/>
          <w:sz w:val="22"/>
          <w:szCs w:val="22"/>
        </w:rPr>
        <w:t xml:space="preserve">TEV-cleaved </w:t>
      </w:r>
      <w:r w:rsidR="00374F4F" w:rsidRPr="00262E4D">
        <w:rPr>
          <w:rFonts w:ascii="Arial" w:hAnsi="Arial" w:cs="Arial"/>
          <w:color w:val="000000" w:themeColor="text1"/>
          <w:sz w:val="22"/>
          <w:szCs w:val="22"/>
        </w:rPr>
        <w:t xml:space="preserve">SmD1/2, and </w:t>
      </w:r>
      <w:r w:rsidR="00777239" w:rsidRPr="00262E4D">
        <w:rPr>
          <w:rFonts w:ascii="Arial" w:hAnsi="Arial" w:cs="Arial"/>
          <w:color w:val="000000" w:themeColor="text1"/>
          <w:sz w:val="22"/>
          <w:szCs w:val="22"/>
        </w:rPr>
        <w:t xml:space="preserve">TEV-cleaved </w:t>
      </w:r>
      <w:r w:rsidR="00374F4F" w:rsidRPr="00262E4D">
        <w:rPr>
          <w:rFonts w:ascii="Arial" w:hAnsi="Arial" w:cs="Arial"/>
          <w:color w:val="000000" w:themeColor="text1"/>
          <w:sz w:val="22"/>
          <w:szCs w:val="22"/>
        </w:rPr>
        <w:t>SmE/F/G with 1</w:t>
      </w:r>
      <w:r w:rsidR="00AF53AC" w:rsidRPr="00262E4D">
        <w:rPr>
          <w:rFonts w:ascii="Arial" w:hAnsi="Arial" w:cs="Arial"/>
          <w:color w:val="000000" w:themeColor="text1"/>
          <w:sz w:val="22"/>
          <w:szCs w:val="22"/>
        </w:rPr>
        <w:t xml:space="preserve"> </w:t>
      </w:r>
      <w:r w:rsidR="00374F4F" w:rsidRPr="00262E4D">
        <w:rPr>
          <w:rFonts w:ascii="Arial" w:hAnsi="Arial" w:cs="Arial"/>
          <w:color w:val="000000" w:themeColor="text1"/>
          <w:sz w:val="22"/>
          <w:szCs w:val="22"/>
        </w:rPr>
        <w:t>M NaCl. The complex was dialyzed overnight against 30 mM HEPES pH 7.4, 150 mM NaCl, 3 mM TCEP. The following day, the complex was purified on a Superose6Increase column</w:t>
      </w:r>
      <w:r w:rsidR="0054241C" w:rsidRPr="00262E4D">
        <w:rPr>
          <w:rFonts w:ascii="Arial" w:hAnsi="Arial" w:cs="Arial"/>
          <w:color w:val="000000" w:themeColor="text1"/>
          <w:sz w:val="22"/>
          <w:szCs w:val="22"/>
        </w:rPr>
        <w:t xml:space="preserve"> in 30 mM HEPES pH 7.4, 150 mM NaCl, 3 mM TCEP, 122.14 µM sinefungin (MedChemExpress, HY-101938)</w:t>
      </w:r>
      <w:r w:rsidR="00374F4F" w:rsidRPr="00262E4D">
        <w:rPr>
          <w:rFonts w:ascii="Arial" w:hAnsi="Arial" w:cs="Arial"/>
          <w:color w:val="000000" w:themeColor="text1"/>
          <w:sz w:val="22"/>
          <w:szCs w:val="22"/>
        </w:rPr>
        <w:t xml:space="preserve"> and the relevant fractions containing PRMT5/WDR77/6S were pooled, concentrated, and plunged. </w:t>
      </w:r>
    </w:p>
    <w:p w14:paraId="1448D071" w14:textId="77777777" w:rsidR="007730CE" w:rsidRPr="00262E4D" w:rsidRDefault="007730CE" w:rsidP="00776E07">
      <w:pPr>
        <w:jc w:val="both"/>
        <w:rPr>
          <w:rFonts w:ascii="Arial" w:hAnsi="Arial" w:cs="Arial"/>
          <w:color w:val="000000" w:themeColor="text1"/>
          <w:sz w:val="22"/>
          <w:szCs w:val="22"/>
        </w:rPr>
      </w:pPr>
    </w:p>
    <w:p w14:paraId="3830C7C9" w14:textId="21018E69" w:rsidR="007730CE" w:rsidRPr="00262E4D" w:rsidRDefault="006E5C38" w:rsidP="00776E07">
      <w:pPr>
        <w:jc w:val="both"/>
        <w:rPr>
          <w:rFonts w:ascii="Arial" w:hAnsi="Arial" w:cs="Arial"/>
          <w:color w:val="000000" w:themeColor="text1"/>
          <w:sz w:val="22"/>
          <w:szCs w:val="22"/>
        </w:rPr>
      </w:pPr>
      <w:r w:rsidRPr="00262E4D">
        <w:rPr>
          <w:rFonts w:ascii="Arial" w:hAnsi="Arial" w:cs="Arial"/>
          <w:color w:val="000000" w:themeColor="text1"/>
          <w:sz w:val="22"/>
          <w:szCs w:val="22"/>
        </w:rPr>
        <w:t xml:space="preserve">For SPA, </w:t>
      </w:r>
      <w:r w:rsidR="007730CE" w:rsidRPr="00262E4D">
        <w:rPr>
          <w:rFonts w:ascii="Arial" w:hAnsi="Arial" w:cs="Arial"/>
          <w:color w:val="000000" w:themeColor="text1"/>
          <w:sz w:val="22"/>
          <w:szCs w:val="22"/>
        </w:rPr>
        <w:t xml:space="preserve">6S complex variants were reconstituted by adding </w:t>
      </w:r>
      <w:r w:rsidR="00777239" w:rsidRPr="00262E4D">
        <w:rPr>
          <w:rFonts w:ascii="Arial" w:hAnsi="Arial" w:cs="Arial"/>
          <w:color w:val="000000" w:themeColor="text1"/>
          <w:sz w:val="22"/>
          <w:szCs w:val="22"/>
        </w:rPr>
        <w:t xml:space="preserve">TEV-cleaved </w:t>
      </w:r>
      <w:r w:rsidR="007730CE" w:rsidRPr="00262E4D">
        <w:rPr>
          <w:rFonts w:ascii="Arial" w:hAnsi="Arial" w:cs="Arial"/>
          <w:color w:val="000000" w:themeColor="text1"/>
          <w:sz w:val="22"/>
          <w:szCs w:val="22"/>
        </w:rPr>
        <w:t xml:space="preserve">pICln, </w:t>
      </w:r>
      <w:r w:rsidR="00777239" w:rsidRPr="00262E4D">
        <w:rPr>
          <w:rFonts w:ascii="Arial" w:hAnsi="Arial" w:cs="Arial"/>
          <w:color w:val="000000" w:themeColor="text1"/>
          <w:sz w:val="22"/>
          <w:szCs w:val="22"/>
        </w:rPr>
        <w:t xml:space="preserve">TEV-cleaved </w:t>
      </w:r>
      <w:r w:rsidR="007730CE" w:rsidRPr="00262E4D">
        <w:rPr>
          <w:rFonts w:ascii="Arial" w:hAnsi="Arial" w:cs="Arial"/>
          <w:color w:val="000000" w:themeColor="text1"/>
          <w:sz w:val="22"/>
          <w:szCs w:val="22"/>
        </w:rPr>
        <w:t>SmE/F/G,</w:t>
      </w:r>
      <w:r w:rsidR="00777239" w:rsidRPr="00262E4D">
        <w:rPr>
          <w:rFonts w:ascii="Arial" w:hAnsi="Arial" w:cs="Arial"/>
          <w:color w:val="000000" w:themeColor="text1"/>
          <w:sz w:val="22"/>
          <w:szCs w:val="22"/>
        </w:rPr>
        <w:t xml:space="preserve"> variants,</w:t>
      </w:r>
      <w:r w:rsidR="007730CE" w:rsidRPr="00262E4D">
        <w:rPr>
          <w:rFonts w:ascii="Arial" w:hAnsi="Arial" w:cs="Arial"/>
          <w:color w:val="000000" w:themeColor="text1"/>
          <w:sz w:val="22"/>
          <w:szCs w:val="22"/>
        </w:rPr>
        <w:t xml:space="preserve"> and </w:t>
      </w:r>
      <w:r w:rsidRPr="00262E4D">
        <w:rPr>
          <w:rFonts w:ascii="Arial" w:hAnsi="Arial" w:cs="Arial"/>
          <w:color w:val="000000" w:themeColor="text1"/>
          <w:sz w:val="22"/>
          <w:szCs w:val="22"/>
        </w:rPr>
        <w:t xml:space="preserve">biotinylated </w:t>
      </w:r>
      <w:r w:rsidR="007730CE" w:rsidRPr="00262E4D">
        <w:rPr>
          <w:rFonts w:ascii="Arial" w:hAnsi="Arial" w:cs="Arial"/>
          <w:color w:val="000000" w:themeColor="text1"/>
          <w:sz w:val="22"/>
          <w:szCs w:val="22"/>
        </w:rPr>
        <w:t>SmD1/2 variants in a 1:1:1 molar ratio</w:t>
      </w:r>
      <w:r w:rsidR="00BE03F4" w:rsidRPr="00262E4D">
        <w:rPr>
          <w:rFonts w:ascii="Arial" w:hAnsi="Arial" w:cs="Arial"/>
          <w:color w:val="000000" w:themeColor="text1"/>
          <w:sz w:val="22"/>
          <w:szCs w:val="22"/>
        </w:rPr>
        <w:t xml:space="preserve"> with 1</w:t>
      </w:r>
      <w:r w:rsidR="00AF53AC" w:rsidRPr="00262E4D">
        <w:rPr>
          <w:rFonts w:ascii="Arial" w:hAnsi="Arial" w:cs="Arial"/>
          <w:color w:val="000000" w:themeColor="text1"/>
          <w:sz w:val="22"/>
          <w:szCs w:val="22"/>
        </w:rPr>
        <w:t xml:space="preserve"> </w:t>
      </w:r>
      <w:r w:rsidR="00BE03F4" w:rsidRPr="00262E4D">
        <w:rPr>
          <w:rFonts w:ascii="Arial" w:hAnsi="Arial" w:cs="Arial"/>
          <w:color w:val="000000" w:themeColor="text1"/>
          <w:sz w:val="22"/>
          <w:szCs w:val="22"/>
        </w:rPr>
        <w:t>M NaCl, Complexes were dialyzed overnight against 30 mM HEPES pH 7.4, 150 mM NaCl,</w:t>
      </w:r>
      <w:r w:rsidR="00AB4B19" w:rsidRPr="00262E4D">
        <w:rPr>
          <w:rFonts w:ascii="Arial" w:hAnsi="Arial" w:cs="Arial"/>
          <w:color w:val="000000" w:themeColor="text1"/>
          <w:sz w:val="22"/>
          <w:szCs w:val="22"/>
        </w:rPr>
        <w:t xml:space="preserve"> </w:t>
      </w:r>
      <w:r w:rsidR="00BE03F4" w:rsidRPr="00262E4D">
        <w:rPr>
          <w:rFonts w:ascii="Arial" w:hAnsi="Arial" w:cs="Arial"/>
          <w:color w:val="000000" w:themeColor="text1"/>
          <w:sz w:val="22"/>
          <w:szCs w:val="22"/>
        </w:rPr>
        <w:t>2 mM TCEP. The complex</w:t>
      </w:r>
      <w:r w:rsidR="00B74616" w:rsidRPr="00262E4D">
        <w:rPr>
          <w:rFonts w:ascii="Arial" w:hAnsi="Arial" w:cs="Arial"/>
          <w:color w:val="000000" w:themeColor="text1"/>
          <w:sz w:val="22"/>
          <w:szCs w:val="22"/>
        </w:rPr>
        <w:t xml:space="preserve">es were purified </w:t>
      </w:r>
      <w:r w:rsidR="00BE03F4" w:rsidRPr="00262E4D">
        <w:rPr>
          <w:rFonts w:ascii="Arial" w:hAnsi="Arial" w:cs="Arial"/>
          <w:color w:val="000000" w:themeColor="text1"/>
          <w:sz w:val="22"/>
          <w:szCs w:val="22"/>
        </w:rPr>
        <w:t xml:space="preserve">the following day on a Superdex200Increase </w:t>
      </w:r>
      <w:r w:rsidR="00B03A17" w:rsidRPr="00262E4D">
        <w:rPr>
          <w:rFonts w:ascii="Arial" w:hAnsi="Arial" w:cs="Arial"/>
          <w:color w:val="000000" w:themeColor="text1"/>
          <w:sz w:val="22"/>
          <w:szCs w:val="22"/>
        </w:rPr>
        <w:t>column,</w:t>
      </w:r>
      <w:r w:rsidR="00BE03F4" w:rsidRPr="00262E4D">
        <w:rPr>
          <w:rFonts w:ascii="Arial" w:hAnsi="Arial" w:cs="Arial"/>
          <w:color w:val="000000" w:themeColor="text1"/>
          <w:sz w:val="22"/>
          <w:szCs w:val="22"/>
        </w:rPr>
        <w:t xml:space="preserve"> and the relevant fractions were pooled, concentrated using ultrafiltration, and flash frozen in liquid nitrogen. </w:t>
      </w:r>
    </w:p>
    <w:p w14:paraId="771C61EF" w14:textId="77777777" w:rsidR="00307B0C" w:rsidRPr="00262E4D" w:rsidRDefault="00307B0C" w:rsidP="00776E07">
      <w:pPr>
        <w:jc w:val="both"/>
        <w:rPr>
          <w:rFonts w:ascii="Arial" w:hAnsi="Arial" w:cs="Arial"/>
          <w:color w:val="000000" w:themeColor="text1"/>
          <w:sz w:val="22"/>
          <w:szCs w:val="22"/>
        </w:rPr>
      </w:pPr>
    </w:p>
    <w:p w14:paraId="2829B58D" w14:textId="77777777" w:rsidR="006C4BA9" w:rsidRPr="00262E4D" w:rsidRDefault="00B21ABE" w:rsidP="00776E07">
      <w:pPr>
        <w:jc w:val="both"/>
        <w:rPr>
          <w:rFonts w:ascii="Arial" w:hAnsi="Arial" w:cs="Arial"/>
          <w:color w:val="000000" w:themeColor="text1"/>
          <w:sz w:val="30"/>
          <w:szCs w:val="30"/>
        </w:rPr>
      </w:pPr>
      <w:r w:rsidRPr="00262E4D">
        <w:rPr>
          <w:rFonts w:ascii="Arial" w:hAnsi="Arial" w:cs="Arial"/>
          <w:color w:val="000000" w:themeColor="text1"/>
          <w:sz w:val="30"/>
          <w:szCs w:val="30"/>
        </w:rPr>
        <w:t xml:space="preserve">Fluorescent protein labeling </w:t>
      </w:r>
    </w:p>
    <w:p w14:paraId="7DA21023" w14:textId="77777777" w:rsidR="004F2CB3" w:rsidRPr="00262E4D" w:rsidRDefault="004F2CB3" w:rsidP="00776E07">
      <w:pPr>
        <w:jc w:val="both"/>
        <w:rPr>
          <w:rFonts w:ascii="Arial" w:hAnsi="Arial" w:cs="Arial"/>
          <w:color w:val="000000" w:themeColor="text1"/>
          <w:sz w:val="30"/>
          <w:szCs w:val="30"/>
        </w:rPr>
      </w:pPr>
    </w:p>
    <w:p w14:paraId="3EFF4258" w14:textId="665363D4" w:rsidR="00B21ABE" w:rsidRPr="00262E4D" w:rsidRDefault="00AB069C" w:rsidP="00776E07">
      <w:pPr>
        <w:jc w:val="both"/>
        <w:rPr>
          <w:rFonts w:ascii="Arial" w:hAnsi="Arial" w:cs="Arial"/>
          <w:color w:val="000000" w:themeColor="text1"/>
          <w:sz w:val="22"/>
          <w:szCs w:val="22"/>
        </w:rPr>
      </w:pPr>
      <w:r w:rsidRPr="00262E4D">
        <w:rPr>
          <w:rFonts w:ascii="Arial" w:hAnsi="Arial" w:cs="Arial"/>
          <w:color w:val="000000" w:themeColor="text1"/>
          <w:sz w:val="22"/>
          <w:szCs w:val="22"/>
        </w:rPr>
        <w:t xml:space="preserve">His-pICln, His-pICln ∆PBM, Flag-RIOK1, and Flag-RIOK1 ∆PBM were incubated with a 2-fold molar excess of BODIPY-Maleimide (Thermo Fisher Scientific, B10250) for 60 minutes at room </w:t>
      </w:r>
      <w:r w:rsidR="00BA067A" w:rsidRPr="00262E4D">
        <w:rPr>
          <w:rFonts w:ascii="Arial" w:hAnsi="Arial" w:cs="Arial"/>
          <w:color w:val="000000" w:themeColor="text1"/>
          <w:sz w:val="22"/>
          <w:szCs w:val="22"/>
        </w:rPr>
        <w:t>temperature</w:t>
      </w:r>
      <w:r w:rsidRPr="00262E4D">
        <w:rPr>
          <w:rFonts w:ascii="Arial" w:hAnsi="Arial" w:cs="Arial"/>
          <w:color w:val="000000" w:themeColor="text1"/>
          <w:sz w:val="22"/>
          <w:szCs w:val="22"/>
        </w:rPr>
        <w:t xml:space="preserve">. Labeling reactions were quenched with 10 mM </w:t>
      </w:r>
      <w:r w:rsidRPr="00262E4D">
        <w:rPr>
          <w:rFonts w:ascii="Arial" w:hAnsi="Arial" w:cs="Arial"/>
          <w:color w:val="000000" w:themeColor="text1"/>
          <w:sz w:val="22"/>
          <w:szCs w:val="22"/>
          <w:shd w:val="clear" w:color="auto" w:fill="FFFFFF"/>
        </w:rPr>
        <w:t>β-mercaptoethano</w:t>
      </w:r>
      <w:r w:rsidR="005B332C" w:rsidRPr="00262E4D">
        <w:rPr>
          <w:rFonts w:ascii="Arial" w:hAnsi="Arial" w:cs="Arial"/>
          <w:color w:val="000000" w:themeColor="text1"/>
          <w:sz w:val="22"/>
          <w:szCs w:val="22"/>
          <w:shd w:val="clear" w:color="auto" w:fill="FFFFFF"/>
        </w:rPr>
        <w:t>l</w:t>
      </w:r>
      <w:r w:rsidR="00096B5A" w:rsidRPr="00262E4D">
        <w:rPr>
          <w:rFonts w:ascii="Arial" w:hAnsi="Arial" w:cs="Arial"/>
          <w:color w:val="000000" w:themeColor="text1"/>
          <w:sz w:val="22"/>
          <w:szCs w:val="22"/>
          <w:shd w:val="clear" w:color="auto" w:fill="FFFFFF"/>
        </w:rPr>
        <w:t xml:space="preserve"> and</w:t>
      </w:r>
      <w:r w:rsidRPr="00262E4D">
        <w:rPr>
          <w:rFonts w:ascii="Arial" w:hAnsi="Arial" w:cs="Arial"/>
          <w:color w:val="000000" w:themeColor="text1"/>
          <w:sz w:val="22"/>
          <w:szCs w:val="22"/>
          <w:shd w:val="clear" w:color="auto" w:fill="FFFFFF"/>
        </w:rPr>
        <w:t xml:space="preserve"> buffer exchanged into 30 mM HEPES pH 7.4, 150 mM NaCl, 2 mM TCEP with Zeba Spin Desalting Columns (Thermo Fis</w:t>
      </w:r>
      <w:r w:rsidR="00AB4B19" w:rsidRPr="00262E4D">
        <w:rPr>
          <w:rFonts w:ascii="Arial" w:hAnsi="Arial" w:cs="Arial"/>
          <w:color w:val="000000" w:themeColor="text1"/>
          <w:sz w:val="22"/>
          <w:szCs w:val="22"/>
          <w:shd w:val="clear" w:color="auto" w:fill="FFFFFF"/>
        </w:rPr>
        <w:t>her</w:t>
      </w:r>
      <w:r w:rsidRPr="00262E4D">
        <w:rPr>
          <w:rFonts w:ascii="Arial" w:hAnsi="Arial" w:cs="Arial"/>
          <w:color w:val="000000" w:themeColor="text1"/>
          <w:sz w:val="22"/>
          <w:szCs w:val="22"/>
          <w:shd w:val="clear" w:color="auto" w:fill="FFFFFF"/>
        </w:rPr>
        <w:t xml:space="preserve"> Scientific, 89882). </w:t>
      </w:r>
      <w:r w:rsidR="0076471F" w:rsidRPr="00262E4D">
        <w:rPr>
          <w:rFonts w:ascii="Arial" w:hAnsi="Arial" w:cs="Arial"/>
          <w:color w:val="000000" w:themeColor="text1"/>
          <w:sz w:val="22"/>
          <w:szCs w:val="22"/>
          <w:shd w:val="clear" w:color="auto" w:fill="FFFFFF"/>
        </w:rPr>
        <w:t>A</w:t>
      </w:r>
      <w:r w:rsidR="0076471F" w:rsidRPr="00262E4D">
        <w:rPr>
          <w:rFonts w:ascii="Arial" w:hAnsi="Arial" w:cs="Arial"/>
          <w:color w:val="000000" w:themeColor="text1"/>
          <w:sz w:val="22"/>
          <w:szCs w:val="22"/>
          <w:shd w:val="clear" w:color="auto" w:fill="FFFFFF"/>
          <w:vertAlign w:val="subscript"/>
        </w:rPr>
        <w:t>280</w:t>
      </w:r>
      <w:r w:rsidR="0076471F" w:rsidRPr="00262E4D">
        <w:rPr>
          <w:rFonts w:ascii="Arial" w:hAnsi="Arial" w:cs="Arial"/>
          <w:color w:val="000000" w:themeColor="text1"/>
          <w:sz w:val="22"/>
          <w:szCs w:val="22"/>
          <w:shd w:val="clear" w:color="auto" w:fill="FFFFFF"/>
        </w:rPr>
        <w:t xml:space="preserve"> and A</w:t>
      </w:r>
      <w:r w:rsidR="0076471F" w:rsidRPr="00262E4D">
        <w:rPr>
          <w:rFonts w:ascii="Arial" w:hAnsi="Arial" w:cs="Arial"/>
          <w:color w:val="000000" w:themeColor="text1"/>
          <w:sz w:val="22"/>
          <w:szCs w:val="22"/>
          <w:shd w:val="clear" w:color="auto" w:fill="FFFFFF"/>
          <w:vertAlign w:val="subscript"/>
        </w:rPr>
        <w:t xml:space="preserve">503 </w:t>
      </w:r>
      <w:r w:rsidR="00AF53AC" w:rsidRPr="00262E4D">
        <w:rPr>
          <w:rFonts w:ascii="Arial" w:hAnsi="Arial" w:cs="Arial"/>
          <w:color w:val="000000" w:themeColor="text1"/>
          <w:sz w:val="22"/>
          <w:szCs w:val="22"/>
          <w:shd w:val="clear" w:color="auto" w:fill="FFFFFF"/>
        </w:rPr>
        <w:t>were calculated for each sample and degree of labeling (DOL) was calculated by measuring the relative concentration of BODIPY using an extinction coefficient</w:t>
      </w:r>
      <w:r w:rsidR="00AB5454" w:rsidRPr="00262E4D">
        <w:rPr>
          <w:rFonts w:ascii="Arial" w:hAnsi="Arial" w:cs="Arial"/>
          <w:color w:val="000000" w:themeColor="text1"/>
          <w:sz w:val="22"/>
          <w:szCs w:val="22"/>
          <w:shd w:val="clear" w:color="auto" w:fill="FFFFFF"/>
        </w:rPr>
        <w:t xml:space="preserve"> of </w:t>
      </w:r>
      <w:r w:rsidR="00AF53AC" w:rsidRPr="00262E4D">
        <w:rPr>
          <w:rFonts w:ascii="Arial" w:hAnsi="Arial" w:cs="Arial"/>
          <w:color w:val="000000" w:themeColor="text1"/>
          <w:sz w:val="22"/>
          <w:szCs w:val="22"/>
          <w:shd w:val="clear" w:color="auto" w:fill="FFFFFF"/>
        </w:rPr>
        <w:t>80,000 M</w:t>
      </w:r>
      <w:r w:rsidR="00AF53AC" w:rsidRPr="00262E4D">
        <w:rPr>
          <w:rFonts w:ascii="Arial" w:hAnsi="Arial" w:cs="Arial"/>
          <w:color w:val="000000" w:themeColor="text1"/>
          <w:sz w:val="22"/>
          <w:szCs w:val="22"/>
          <w:shd w:val="clear" w:color="auto" w:fill="FFFFFF"/>
          <w:vertAlign w:val="superscript"/>
        </w:rPr>
        <w:t>-1</w:t>
      </w:r>
      <w:r w:rsidR="00AF53AC" w:rsidRPr="00262E4D">
        <w:rPr>
          <w:rFonts w:ascii="Arial" w:hAnsi="Arial" w:cs="Arial"/>
          <w:color w:val="000000" w:themeColor="text1"/>
          <w:sz w:val="22"/>
          <w:szCs w:val="22"/>
          <w:shd w:val="clear" w:color="auto" w:fill="FFFFFF"/>
        </w:rPr>
        <w:t>cm</w:t>
      </w:r>
      <w:r w:rsidR="00AF53AC" w:rsidRPr="00262E4D">
        <w:rPr>
          <w:rFonts w:ascii="Arial" w:hAnsi="Arial" w:cs="Arial"/>
          <w:color w:val="000000" w:themeColor="text1"/>
          <w:sz w:val="22"/>
          <w:szCs w:val="22"/>
          <w:shd w:val="clear" w:color="auto" w:fill="FFFFFF"/>
          <w:vertAlign w:val="superscript"/>
        </w:rPr>
        <w:t>-1</w:t>
      </w:r>
      <w:r w:rsidR="00AF53AC" w:rsidRPr="00262E4D">
        <w:rPr>
          <w:rFonts w:ascii="Arial" w:hAnsi="Arial" w:cs="Arial"/>
          <w:color w:val="000000" w:themeColor="text1"/>
          <w:sz w:val="22"/>
          <w:szCs w:val="22"/>
        </w:rPr>
        <w:t>.</w:t>
      </w:r>
      <w:r w:rsidR="006E11AA" w:rsidRPr="00262E4D">
        <w:rPr>
          <w:rFonts w:ascii="Arial" w:hAnsi="Arial" w:cs="Arial"/>
          <w:color w:val="000000" w:themeColor="text1"/>
          <w:sz w:val="22"/>
          <w:szCs w:val="22"/>
        </w:rPr>
        <w:t xml:space="preserve"> The DOL of pICln, pICln ∆PBM, RIOK, and RIOK1 ∆PBM was calculated to be 0.93, 0.97, 0.68, 0.85, respectively.</w:t>
      </w:r>
      <w:r w:rsidR="00EF3BD9" w:rsidRPr="00262E4D">
        <w:rPr>
          <w:rFonts w:ascii="Arial" w:hAnsi="Arial" w:cs="Arial"/>
          <w:color w:val="000000" w:themeColor="text1"/>
          <w:sz w:val="22"/>
          <w:szCs w:val="22"/>
        </w:rPr>
        <w:t xml:space="preserve"> </w:t>
      </w:r>
    </w:p>
    <w:p w14:paraId="70C1DC41" w14:textId="77777777" w:rsidR="00A15779" w:rsidRPr="00262E4D" w:rsidRDefault="00A15779" w:rsidP="00776E07">
      <w:pPr>
        <w:jc w:val="both"/>
        <w:rPr>
          <w:rFonts w:ascii="Arial" w:hAnsi="Arial" w:cs="Arial"/>
          <w:color w:val="000000" w:themeColor="text1"/>
          <w:sz w:val="22"/>
          <w:szCs w:val="22"/>
        </w:rPr>
      </w:pPr>
    </w:p>
    <w:p w14:paraId="4CF4482E" w14:textId="34D2BA75" w:rsidR="00EF3BD9" w:rsidRPr="00262E4D" w:rsidRDefault="00EF3BD9" w:rsidP="00776E07">
      <w:pPr>
        <w:jc w:val="both"/>
        <w:rPr>
          <w:rFonts w:ascii="Arial" w:hAnsi="Arial" w:cs="Arial"/>
          <w:color w:val="000000" w:themeColor="text1"/>
          <w:sz w:val="22"/>
          <w:szCs w:val="22"/>
        </w:rPr>
      </w:pPr>
      <w:r w:rsidRPr="00262E4D">
        <w:rPr>
          <w:rFonts w:ascii="Arial" w:hAnsi="Arial" w:cs="Arial"/>
          <w:color w:val="000000" w:themeColor="text1"/>
          <w:sz w:val="22"/>
          <w:szCs w:val="22"/>
        </w:rPr>
        <w:t xml:space="preserve">Strep-SmD1/2 was incubated with a 2-fold molar excess of BODIPY-Nhs. Labeling reaction was quenched with 100 mM Tris pH 8.0 after 1 hour at room temperature, </w:t>
      </w:r>
      <w:r w:rsidR="00CD5E60" w:rsidRPr="00262E4D">
        <w:rPr>
          <w:rFonts w:ascii="Arial" w:hAnsi="Arial" w:cs="Arial"/>
          <w:color w:val="000000" w:themeColor="text1"/>
          <w:sz w:val="22"/>
          <w:szCs w:val="22"/>
        </w:rPr>
        <w:t xml:space="preserve">and buffer exchanged. </w:t>
      </w:r>
      <w:r w:rsidRPr="00262E4D">
        <w:rPr>
          <w:rFonts w:ascii="Arial" w:hAnsi="Arial" w:cs="Arial"/>
          <w:color w:val="000000" w:themeColor="text1"/>
          <w:sz w:val="22"/>
          <w:szCs w:val="22"/>
        </w:rPr>
        <w:t xml:space="preserve">The DOL of SmD1/2 was 0.69. </w:t>
      </w:r>
    </w:p>
    <w:p w14:paraId="7A60BF41" w14:textId="5B738FA6" w:rsidR="00B21ABE" w:rsidRPr="00262E4D" w:rsidRDefault="00B21ABE" w:rsidP="00776E07">
      <w:pPr>
        <w:jc w:val="both"/>
        <w:rPr>
          <w:rFonts w:ascii="Arial" w:hAnsi="Arial" w:cs="Arial"/>
          <w:color w:val="000000" w:themeColor="text1"/>
          <w:sz w:val="22"/>
          <w:szCs w:val="22"/>
        </w:rPr>
      </w:pPr>
    </w:p>
    <w:p w14:paraId="2C690581" w14:textId="5AE96A33" w:rsidR="00B64E4E" w:rsidRPr="00262E4D" w:rsidRDefault="0028781B" w:rsidP="00776E07">
      <w:pPr>
        <w:jc w:val="both"/>
        <w:rPr>
          <w:rFonts w:ascii="Arial" w:hAnsi="Arial" w:cs="Arial"/>
          <w:color w:val="000000" w:themeColor="text1"/>
          <w:sz w:val="30"/>
          <w:szCs w:val="30"/>
        </w:rPr>
      </w:pPr>
      <w:r w:rsidRPr="00262E4D">
        <w:rPr>
          <w:rFonts w:ascii="Arial" w:hAnsi="Arial" w:cs="Arial"/>
          <w:color w:val="000000" w:themeColor="text1"/>
          <w:sz w:val="30"/>
          <w:szCs w:val="30"/>
        </w:rPr>
        <w:t>TR-FRET assays</w:t>
      </w:r>
    </w:p>
    <w:p w14:paraId="493C6B7F" w14:textId="77777777" w:rsidR="006E494D" w:rsidRPr="00262E4D" w:rsidRDefault="006E494D" w:rsidP="00776E07">
      <w:pPr>
        <w:jc w:val="both"/>
        <w:rPr>
          <w:rFonts w:ascii="Arial" w:hAnsi="Arial" w:cs="Arial"/>
          <w:color w:val="000000" w:themeColor="text1"/>
          <w:sz w:val="22"/>
          <w:szCs w:val="22"/>
        </w:rPr>
      </w:pPr>
    </w:p>
    <w:p w14:paraId="45B589B3" w14:textId="422FD5F9" w:rsidR="002B3C94" w:rsidRPr="00262E4D" w:rsidRDefault="0028781B" w:rsidP="00776E07">
      <w:pPr>
        <w:jc w:val="both"/>
        <w:rPr>
          <w:rFonts w:ascii="Arial" w:hAnsi="Arial" w:cs="Arial"/>
          <w:color w:val="000000" w:themeColor="text1"/>
          <w:sz w:val="22"/>
          <w:szCs w:val="22"/>
        </w:rPr>
      </w:pPr>
      <w:r w:rsidRPr="00262E4D">
        <w:rPr>
          <w:rFonts w:ascii="Arial" w:hAnsi="Arial" w:cs="Arial"/>
          <w:color w:val="000000" w:themeColor="text1"/>
          <w:sz w:val="22"/>
          <w:szCs w:val="22"/>
        </w:rPr>
        <w:t xml:space="preserve">For </w:t>
      </w:r>
      <w:r w:rsidR="00205DDC" w:rsidRPr="00262E4D">
        <w:rPr>
          <w:rFonts w:ascii="Arial" w:hAnsi="Arial" w:cs="Arial"/>
          <w:color w:val="000000" w:themeColor="text1"/>
          <w:sz w:val="22"/>
          <w:szCs w:val="22"/>
        </w:rPr>
        <w:t xml:space="preserve">equilibrium </w:t>
      </w:r>
      <w:r w:rsidRPr="00262E4D">
        <w:rPr>
          <w:rFonts w:ascii="Arial" w:hAnsi="Arial" w:cs="Arial"/>
          <w:color w:val="000000" w:themeColor="text1"/>
          <w:sz w:val="22"/>
          <w:szCs w:val="22"/>
        </w:rPr>
        <w:t xml:space="preserve">binding assays, </w:t>
      </w:r>
      <w:r w:rsidR="00340CC8" w:rsidRPr="00262E4D">
        <w:rPr>
          <w:rFonts w:ascii="Arial" w:hAnsi="Arial" w:cs="Arial"/>
          <w:color w:val="000000" w:themeColor="text1"/>
          <w:sz w:val="22"/>
          <w:szCs w:val="22"/>
        </w:rPr>
        <w:t>2 or 10 nM PRMT5/biotinylated</w:t>
      </w:r>
      <w:r w:rsidR="002B3C94" w:rsidRPr="00262E4D">
        <w:rPr>
          <w:rFonts w:ascii="Arial" w:hAnsi="Arial" w:cs="Arial"/>
          <w:color w:val="000000" w:themeColor="text1"/>
          <w:sz w:val="22"/>
          <w:szCs w:val="22"/>
        </w:rPr>
        <w:t xml:space="preserve"> </w:t>
      </w:r>
      <w:r w:rsidR="00340CC8" w:rsidRPr="00262E4D">
        <w:rPr>
          <w:rFonts w:ascii="Arial" w:hAnsi="Arial" w:cs="Arial"/>
          <w:color w:val="000000" w:themeColor="text1"/>
          <w:sz w:val="22"/>
          <w:szCs w:val="22"/>
        </w:rPr>
        <w:t xml:space="preserve">WDR77 </w:t>
      </w:r>
      <w:r w:rsidR="004A60A9" w:rsidRPr="00262E4D">
        <w:rPr>
          <w:rFonts w:ascii="Arial" w:hAnsi="Arial" w:cs="Arial"/>
          <w:color w:val="000000" w:themeColor="text1"/>
          <w:sz w:val="22"/>
          <w:szCs w:val="22"/>
        </w:rPr>
        <w:t>was incubated with 2 nM terbium-coupled streptavidin</w:t>
      </w:r>
      <w:r w:rsidR="002B3C94" w:rsidRPr="00262E4D">
        <w:rPr>
          <w:rFonts w:ascii="Arial" w:hAnsi="Arial" w:cs="Arial"/>
          <w:color w:val="000000" w:themeColor="text1"/>
          <w:sz w:val="22"/>
          <w:szCs w:val="22"/>
        </w:rPr>
        <w:t xml:space="preserve">. PRMT5/biotinylated WDR77 was mixed with </w:t>
      </w:r>
      <w:r w:rsidR="00B64E4E" w:rsidRPr="00262E4D">
        <w:rPr>
          <w:rFonts w:ascii="Arial" w:hAnsi="Arial" w:cs="Arial"/>
          <w:color w:val="000000" w:themeColor="text1"/>
          <w:sz w:val="22"/>
          <w:szCs w:val="22"/>
        </w:rPr>
        <w:t xml:space="preserve">0.0049 – 5 µM BODIPY-labeled proteins </w:t>
      </w:r>
      <w:r w:rsidR="00EF3BD9" w:rsidRPr="00262E4D">
        <w:rPr>
          <w:rFonts w:ascii="Arial" w:hAnsi="Arial" w:cs="Arial"/>
          <w:color w:val="000000" w:themeColor="text1"/>
          <w:sz w:val="22"/>
          <w:szCs w:val="22"/>
        </w:rPr>
        <w:t>buffered with 25 mM HEPES</w:t>
      </w:r>
      <w:r w:rsidR="001B5C4A" w:rsidRPr="00262E4D">
        <w:rPr>
          <w:rFonts w:ascii="Arial" w:hAnsi="Arial" w:cs="Arial"/>
          <w:color w:val="000000" w:themeColor="text1"/>
          <w:sz w:val="22"/>
          <w:szCs w:val="22"/>
        </w:rPr>
        <w:t>/KOH</w:t>
      </w:r>
      <w:r w:rsidR="00EF3BD9" w:rsidRPr="00262E4D">
        <w:rPr>
          <w:rFonts w:ascii="Arial" w:hAnsi="Arial" w:cs="Arial"/>
          <w:color w:val="000000" w:themeColor="text1"/>
          <w:sz w:val="22"/>
          <w:szCs w:val="22"/>
        </w:rPr>
        <w:t xml:space="preserve"> pH 7.4, 50 mM NaCl, 1% bovine serum albumin, 0.05% Tween-20, 2 mM TCEP </w:t>
      </w:r>
      <w:r w:rsidR="00B64E4E" w:rsidRPr="00262E4D">
        <w:rPr>
          <w:rFonts w:ascii="Arial" w:hAnsi="Arial" w:cs="Arial"/>
          <w:color w:val="000000" w:themeColor="text1"/>
          <w:sz w:val="22"/>
          <w:szCs w:val="22"/>
        </w:rPr>
        <w:t xml:space="preserve">in a 384-well microplate (Corning, 4514) for 60 minutes at room temperature. </w:t>
      </w:r>
      <w:r w:rsidR="00F46240" w:rsidRPr="00262E4D">
        <w:rPr>
          <w:rFonts w:ascii="Arial" w:hAnsi="Arial" w:cs="Arial"/>
          <w:color w:val="000000" w:themeColor="text1"/>
          <w:sz w:val="22"/>
          <w:szCs w:val="22"/>
        </w:rPr>
        <w:t xml:space="preserve">Total reaction volume was 15 µL. </w:t>
      </w:r>
      <w:r w:rsidR="003E7CA8" w:rsidRPr="00262E4D">
        <w:rPr>
          <w:rFonts w:ascii="Arial" w:hAnsi="Arial" w:cs="Arial"/>
          <w:color w:val="000000" w:themeColor="text1"/>
          <w:sz w:val="22"/>
          <w:szCs w:val="22"/>
        </w:rPr>
        <w:t xml:space="preserve">Plates were read on a PHERAstar FX (BMG Labtech) plate reader. Emission at 490 nm for terbium and 520 nm for BODIPY were recorded after terbium excitation at 337 nM with a </w:t>
      </w:r>
      <w:r w:rsidR="00A2013B" w:rsidRPr="00262E4D">
        <w:rPr>
          <w:rFonts w:ascii="Arial" w:hAnsi="Arial" w:cs="Arial"/>
          <w:color w:val="000000" w:themeColor="text1"/>
          <w:sz w:val="22"/>
          <w:szCs w:val="22"/>
        </w:rPr>
        <w:t>70</w:t>
      </w:r>
      <w:r w:rsidR="003E7CA8" w:rsidRPr="00262E4D">
        <w:rPr>
          <w:rFonts w:ascii="Arial" w:hAnsi="Arial" w:cs="Arial"/>
          <w:color w:val="000000" w:themeColor="text1"/>
          <w:sz w:val="22"/>
          <w:szCs w:val="22"/>
        </w:rPr>
        <w:t xml:space="preserve"> µs delay over </w:t>
      </w:r>
      <w:r w:rsidR="00A2013B" w:rsidRPr="00262E4D">
        <w:rPr>
          <w:rFonts w:ascii="Arial" w:hAnsi="Arial" w:cs="Arial"/>
          <w:color w:val="000000" w:themeColor="text1"/>
          <w:sz w:val="22"/>
          <w:szCs w:val="22"/>
        </w:rPr>
        <w:t>200</w:t>
      </w:r>
      <w:r w:rsidR="003E7CA8" w:rsidRPr="00262E4D">
        <w:rPr>
          <w:rFonts w:ascii="Arial" w:hAnsi="Arial" w:cs="Arial"/>
          <w:color w:val="000000" w:themeColor="text1"/>
          <w:sz w:val="22"/>
          <w:szCs w:val="22"/>
        </w:rPr>
        <w:t xml:space="preserve"> µs. </w:t>
      </w:r>
      <w:r w:rsidR="00BD54FA" w:rsidRPr="00262E4D">
        <w:rPr>
          <w:rFonts w:ascii="Arial" w:hAnsi="Arial" w:cs="Arial"/>
          <w:color w:val="000000" w:themeColor="text1"/>
          <w:sz w:val="22"/>
          <w:szCs w:val="22"/>
        </w:rPr>
        <w:t>Background signal was calculated by incubating the same concentration range of BODIPY-labeled proteins with 2 nM terbium-coupled streptavidin</w:t>
      </w:r>
      <w:r w:rsidR="005A63D0" w:rsidRPr="00262E4D">
        <w:rPr>
          <w:rFonts w:ascii="Arial" w:hAnsi="Arial" w:cs="Arial"/>
          <w:color w:val="000000" w:themeColor="text1"/>
          <w:sz w:val="22"/>
          <w:szCs w:val="22"/>
        </w:rPr>
        <w:t>, which was subtracted from the total signal</w:t>
      </w:r>
      <w:r w:rsidR="00BD54FA" w:rsidRPr="00262E4D">
        <w:rPr>
          <w:rFonts w:ascii="Arial" w:hAnsi="Arial" w:cs="Arial"/>
          <w:color w:val="000000" w:themeColor="text1"/>
          <w:sz w:val="22"/>
          <w:szCs w:val="22"/>
        </w:rPr>
        <w:t>.</w:t>
      </w:r>
      <w:r w:rsidR="00A83C84" w:rsidRPr="00262E4D">
        <w:rPr>
          <w:rFonts w:ascii="Arial" w:hAnsi="Arial" w:cs="Arial"/>
          <w:color w:val="000000" w:themeColor="text1"/>
          <w:sz w:val="22"/>
          <w:szCs w:val="22"/>
        </w:rPr>
        <w:t xml:space="preserve"> Equilibrium binding constants were calculated by </w:t>
      </w:r>
      <w:r w:rsidR="00C0432E" w:rsidRPr="00262E4D">
        <w:rPr>
          <w:rFonts w:ascii="Arial" w:hAnsi="Arial" w:cs="Arial"/>
          <w:color w:val="000000" w:themeColor="text1"/>
          <w:sz w:val="22"/>
          <w:szCs w:val="22"/>
        </w:rPr>
        <w:t xml:space="preserve">averaging 5 cycles and </w:t>
      </w:r>
      <w:r w:rsidR="00A83C84" w:rsidRPr="00262E4D">
        <w:rPr>
          <w:rFonts w:ascii="Arial" w:hAnsi="Arial" w:cs="Arial"/>
          <w:color w:val="000000" w:themeColor="text1"/>
          <w:sz w:val="22"/>
          <w:szCs w:val="22"/>
        </w:rPr>
        <w:t xml:space="preserve">fitting the 520/490 TR-FRET ratio with the </w:t>
      </w:r>
      <w:r w:rsidR="00D52234" w:rsidRPr="00262E4D">
        <w:rPr>
          <w:rFonts w:ascii="Arial" w:hAnsi="Arial" w:cs="Arial"/>
          <w:color w:val="000000" w:themeColor="text1"/>
          <w:sz w:val="22"/>
          <w:szCs w:val="22"/>
        </w:rPr>
        <w:t>o</w:t>
      </w:r>
      <w:r w:rsidR="00A83C84" w:rsidRPr="00262E4D">
        <w:rPr>
          <w:rFonts w:ascii="Arial" w:hAnsi="Arial" w:cs="Arial"/>
          <w:color w:val="000000" w:themeColor="text1"/>
          <w:sz w:val="22"/>
          <w:szCs w:val="22"/>
        </w:rPr>
        <w:t xml:space="preserve">ne-site (specific binding) equation in GraphPad Prism. </w:t>
      </w:r>
    </w:p>
    <w:p w14:paraId="1ED96BBC" w14:textId="77777777" w:rsidR="00A15779" w:rsidRPr="00262E4D" w:rsidRDefault="00A15779" w:rsidP="00776E07">
      <w:pPr>
        <w:jc w:val="both"/>
        <w:rPr>
          <w:rFonts w:ascii="Arial" w:hAnsi="Arial" w:cs="Arial"/>
          <w:color w:val="000000" w:themeColor="text1"/>
          <w:sz w:val="22"/>
          <w:szCs w:val="22"/>
        </w:rPr>
      </w:pPr>
    </w:p>
    <w:p w14:paraId="0776739E" w14:textId="4BFABD48" w:rsidR="002730F2" w:rsidRPr="00262E4D" w:rsidRDefault="00EF3BD9" w:rsidP="00776E07">
      <w:pPr>
        <w:jc w:val="both"/>
        <w:rPr>
          <w:rFonts w:ascii="Arial" w:hAnsi="Arial" w:cs="Arial"/>
          <w:color w:val="000000" w:themeColor="text1"/>
          <w:sz w:val="22"/>
          <w:szCs w:val="22"/>
        </w:rPr>
      </w:pPr>
      <w:r w:rsidRPr="00262E4D">
        <w:rPr>
          <w:rFonts w:ascii="Arial" w:hAnsi="Arial" w:cs="Arial"/>
          <w:color w:val="000000" w:themeColor="text1"/>
          <w:sz w:val="22"/>
          <w:szCs w:val="22"/>
        </w:rPr>
        <w:t xml:space="preserve">For </w:t>
      </w:r>
      <w:r w:rsidR="00205DDC" w:rsidRPr="00262E4D">
        <w:rPr>
          <w:rFonts w:ascii="Arial" w:hAnsi="Arial" w:cs="Arial"/>
          <w:color w:val="000000" w:themeColor="text1"/>
          <w:sz w:val="22"/>
          <w:szCs w:val="22"/>
        </w:rPr>
        <w:t xml:space="preserve">equilibrium </w:t>
      </w:r>
      <w:r w:rsidRPr="00262E4D">
        <w:rPr>
          <w:rFonts w:ascii="Arial" w:hAnsi="Arial" w:cs="Arial"/>
          <w:color w:val="000000" w:themeColor="text1"/>
          <w:sz w:val="22"/>
          <w:szCs w:val="22"/>
        </w:rPr>
        <w:t xml:space="preserve">binding assays with SmD1/2, </w:t>
      </w:r>
      <w:r w:rsidR="002730F2" w:rsidRPr="00262E4D">
        <w:rPr>
          <w:rFonts w:ascii="Arial" w:hAnsi="Arial" w:cs="Arial"/>
          <w:color w:val="000000" w:themeColor="text1"/>
          <w:sz w:val="22"/>
          <w:szCs w:val="22"/>
        </w:rPr>
        <w:t xml:space="preserve">10 nM PRMT5/Flag-WDR77 </w:t>
      </w:r>
      <w:r w:rsidR="00CD5E60" w:rsidRPr="00262E4D">
        <w:rPr>
          <w:rFonts w:ascii="Arial" w:hAnsi="Arial" w:cs="Arial"/>
          <w:color w:val="000000" w:themeColor="text1"/>
          <w:sz w:val="22"/>
          <w:szCs w:val="22"/>
        </w:rPr>
        <w:t xml:space="preserve">was incubated with </w:t>
      </w:r>
      <w:r w:rsidR="0018660F" w:rsidRPr="00262E4D">
        <w:rPr>
          <w:rFonts w:ascii="Arial" w:hAnsi="Arial" w:cs="Arial"/>
          <w:color w:val="000000" w:themeColor="text1"/>
          <w:sz w:val="22"/>
          <w:szCs w:val="22"/>
        </w:rPr>
        <w:t>8</w:t>
      </w:r>
      <w:r w:rsidR="00CD5E60" w:rsidRPr="00262E4D">
        <w:rPr>
          <w:rFonts w:ascii="Arial" w:hAnsi="Arial" w:cs="Arial"/>
          <w:color w:val="000000" w:themeColor="text1"/>
          <w:sz w:val="22"/>
          <w:szCs w:val="22"/>
        </w:rPr>
        <w:t xml:space="preserve"> nM </w:t>
      </w:r>
      <w:r w:rsidR="00465D8A" w:rsidRPr="00262E4D">
        <w:rPr>
          <w:rFonts w:ascii="Arial" w:hAnsi="Arial" w:cs="Arial"/>
          <w:color w:val="000000" w:themeColor="text1"/>
          <w:sz w:val="22"/>
          <w:szCs w:val="22"/>
        </w:rPr>
        <w:t xml:space="preserve">Tb-FLAG-M2 antibody. </w:t>
      </w:r>
      <w:r w:rsidR="00CD5E60" w:rsidRPr="00262E4D">
        <w:rPr>
          <w:rFonts w:ascii="Arial" w:hAnsi="Arial" w:cs="Arial"/>
          <w:color w:val="000000" w:themeColor="text1"/>
          <w:sz w:val="22"/>
          <w:szCs w:val="22"/>
        </w:rPr>
        <w:t>PRMT5/Flag-WDR77 was mixed with 0.00</w:t>
      </w:r>
      <w:r w:rsidR="000730AA" w:rsidRPr="00262E4D">
        <w:rPr>
          <w:rFonts w:ascii="Arial" w:hAnsi="Arial" w:cs="Arial"/>
          <w:color w:val="000000" w:themeColor="text1"/>
          <w:sz w:val="22"/>
          <w:szCs w:val="22"/>
        </w:rPr>
        <w:t>4</w:t>
      </w:r>
      <w:r w:rsidR="00CD5E60" w:rsidRPr="00262E4D">
        <w:rPr>
          <w:rFonts w:ascii="Arial" w:hAnsi="Arial" w:cs="Arial"/>
          <w:color w:val="000000" w:themeColor="text1"/>
          <w:sz w:val="22"/>
          <w:szCs w:val="22"/>
        </w:rPr>
        <w:t>9 – 5 µM BODIPY-labeled SmD1/2</w:t>
      </w:r>
      <w:r w:rsidR="007A0BD4" w:rsidRPr="00262E4D">
        <w:rPr>
          <w:rFonts w:ascii="Arial" w:hAnsi="Arial" w:cs="Arial"/>
          <w:color w:val="000000" w:themeColor="text1"/>
          <w:sz w:val="22"/>
          <w:szCs w:val="22"/>
        </w:rPr>
        <w:t xml:space="preserve"> buffered with 25 mM HEPES</w:t>
      </w:r>
      <w:r w:rsidR="001B5C4A" w:rsidRPr="00262E4D">
        <w:rPr>
          <w:rFonts w:ascii="Arial" w:hAnsi="Arial" w:cs="Arial"/>
          <w:color w:val="000000" w:themeColor="text1"/>
          <w:sz w:val="22"/>
          <w:szCs w:val="22"/>
        </w:rPr>
        <w:t>/KOH</w:t>
      </w:r>
      <w:r w:rsidR="007A0BD4" w:rsidRPr="00262E4D">
        <w:rPr>
          <w:rFonts w:ascii="Arial" w:hAnsi="Arial" w:cs="Arial"/>
          <w:color w:val="000000" w:themeColor="text1"/>
          <w:sz w:val="22"/>
          <w:szCs w:val="22"/>
        </w:rPr>
        <w:t xml:space="preserve"> pH 7.4, 50 mM NaCl, 1% BSA, 0.05% Tween-20, and 0.075 mM TCEP. </w:t>
      </w:r>
    </w:p>
    <w:p w14:paraId="1BB1E507" w14:textId="77777777" w:rsidR="00A15779" w:rsidRPr="00262E4D" w:rsidRDefault="00A15779" w:rsidP="00776E07">
      <w:pPr>
        <w:jc w:val="both"/>
        <w:rPr>
          <w:rFonts w:ascii="Arial" w:hAnsi="Arial" w:cs="Arial"/>
          <w:color w:val="000000" w:themeColor="text1"/>
          <w:sz w:val="22"/>
          <w:szCs w:val="22"/>
        </w:rPr>
      </w:pPr>
    </w:p>
    <w:p w14:paraId="4D516728" w14:textId="70CB2DF2" w:rsidR="002E6444" w:rsidRPr="00262E4D" w:rsidRDefault="009545CC" w:rsidP="00776E07">
      <w:pPr>
        <w:jc w:val="both"/>
        <w:rPr>
          <w:rFonts w:ascii="Arial" w:hAnsi="Arial" w:cs="Arial"/>
          <w:color w:val="000000" w:themeColor="text1"/>
          <w:sz w:val="22"/>
          <w:szCs w:val="22"/>
        </w:rPr>
      </w:pPr>
      <w:r w:rsidRPr="00262E4D">
        <w:rPr>
          <w:rFonts w:ascii="Arial" w:hAnsi="Arial" w:cs="Arial"/>
          <w:color w:val="000000" w:themeColor="text1"/>
          <w:sz w:val="22"/>
          <w:szCs w:val="22"/>
        </w:rPr>
        <w:t xml:space="preserve">Displacement assays were conducted with 10 nM PRMT5/biotinylated WDR77, 2 nM terbium-coupled streptavidin, and 39 nM BODIPY-labeled pICln. Unlabeled proteins were titrated over a 0.000007 – 30 µM </w:t>
      </w:r>
      <w:r w:rsidR="00D673A6" w:rsidRPr="00262E4D">
        <w:rPr>
          <w:rFonts w:ascii="Arial" w:hAnsi="Arial" w:cs="Arial"/>
          <w:color w:val="000000" w:themeColor="text1"/>
          <w:sz w:val="22"/>
          <w:szCs w:val="22"/>
        </w:rPr>
        <w:t xml:space="preserve">or 0.00001 – 50 µM range for </w:t>
      </w:r>
      <w:r w:rsidR="00E343EA" w:rsidRPr="00262E4D">
        <w:rPr>
          <w:rFonts w:ascii="Arial" w:hAnsi="Arial" w:cs="Arial"/>
          <w:color w:val="000000" w:themeColor="text1"/>
          <w:sz w:val="22"/>
          <w:szCs w:val="22"/>
        </w:rPr>
        <w:t>P</w:t>
      </w:r>
      <w:r w:rsidR="00D673A6" w:rsidRPr="00262E4D">
        <w:rPr>
          <w:rFonts w:ascii="Arial" w:hAnsi="Arial" w:cs="Arial"/>
          <w:color w:val="000000" w:themeColor="text1"/>
          <w:sz w:val="22"/>
          <w:szCs w:val="22"/>
        </w:rPr>
        <w:t xml:space="preserve">BM peptides. </w:t>
      </w:r>
      <w:r w:rsidR="005866BC" w:rsidRPr="00262E4D">
        <w:rPr>
          <w:rFonts w:ascii="Arial" w:hAnsi="Arial" w:cs="Arial"/>
          <w:color w:val="000000" w:themeColor="text1"/>
          <w:sz w:val="22"/>
          <w:szCs w:val="22"/>
        </w:rPr>
        <w:t xml:space="preserve">The 520/490 TR-FRET ratio was </w:t>
      </w:r>
      <w:r w:rsidR="00C0432E" w:rsidRPr="00262E4D">
        <w:rPr>
          <w:rFonts w:ascii="Arial" w:hAnsi="Arial" w:cs="Arial"/>
          <w:color w:val="000000" w:themeColor="text1"/>
          <w:sz w:val="22"/>
          <w:szCs w:val="22"/>
        </w:rPr>
        <w:t xml:space="preserve">averaged over 5 cycles and </w:t>
      </w:r>
      <w:r w:rsidR="005866BC" w:rsidRPr="00262E4D">
        <w:rPr>
          <w:rFonts w:ascii="Arial" w:hAnsi="Arial" w:cs="Arial"/>
          <w:color w:val="000000" w:themeColor="text1"/>
          <w:sz w:val="22"/>
          <w:szCs w:val="22"/>
        </w:rPr>
        <w:t xml:space="preserve">analyzed with </w:t>
      </w:r>
      <w:r w:rsidR="00A322E9" w:rsidRPr="00262E4D">
        <w:rPr>
          <w:rFonts w:ascii="Arial" w:hAnsi="Arial" w:cs="Arial"/>
          <w:color w:val="000000" w:themeColor="text1"/>
          <w:sz w:val="22"/>
          <w:szCs w:val="22"/>
        </w:rPr>
        <w:t xml:space="preserve">the </w:t>
      </w:r>
      <w:r w:rsidR="005866BC" w:rsidRPr="00262E4D">
        <w:rPr>
          <w:rFonts w:ascii="Arial" w:hAnsi="Arial" w:cs="Arial"/>
          <w:color w:val="000000" w:themeColor="text1"/>
          <w:sz w:val="22"/>
          <w:szCs w:val="22"/>
        </w:rPr>
        <w:t>[</w:t>
      </w:r>
      <w:r w:rsidR="00D52234" w:rsidRPr="00262E4D">
        <w:rPr>
          <w:rFonts w:ascii="Arial" w:hAnsi="Arial" w:cs="Arial"/>
          <w:color w:val="000000" w:themeColor="text1"/>
          <w:sz w:val="22"/>
          <w:szCs w:val="22"/>
        </w:rPr>
        <w:t>i</w:t>
      </w:r>
      <w:r w:rsidR="005866BC" w:rsidRPr="00262E4D">
        <w:rPr>
          <w:rFonts w:ascii="Arial" w:hAnsi="Arial" w:cs="Arial"/>
          <w:color w:val="000000" w:themeColor="text1"/>
          <w:sz w:val="22"/>
          <w:szCs w:val="22"/>
        </w:rPr>
        <w:t>nhibitor] vs. response – variable slope (four parameters)</w:t>
      </w:r>
      <w:r w:rsidR="00A322E9" w:rsidRPr="00262E4D">
        <w:rPr>
          <w:rFonts w:ascii="Arial" w:hAnsi="Arial" w:cs="Arial"/>
          <w:color w:val="000000" w:themeColor="text1"/>
          <w:sz w:val="22"/>
          <w:szCs w:val="22"/>
        </w:rPr>
        <w:t xml:space="preserve"> equation</w:t>
      </w:r>
      <w:r w:rsidR="005866BC" w:rsidRPr="00262E4D">
        <w:rPr>
          <w:rFonts w:ascii="Arial" w:hAnsi="Arial" w:cs="Arial"/>
          <w:color w:val="000000" w:themeColor="text1"/>
          <w:sz w:val="22"/>
          <w:szCs w:val="22"/>
        </w:rPr>
        <w:t xml:space="preserve"> on GraphPad Prism. </w:t>
      </w:r>
    </w:p>
    <w:p w14:paraId="1D8635FF" w14:textId="77777777" w:rsidR="00A15779" w:rsidRPr="00262E4D" w:rsidRDefault="00A15779" w:rsidP="00776E07">
      <w:pPr>
        <w:jc w:val="both"/>
        <w:rPr>
          <w:rFonts w:ascii="Arial" w:hAnsi="Arial" w:cs="Arial"/>
          <w:color w:val="000000" w:themeColor="text1"/>
          <w:sz w:val="22"/>
          <w:szCs w:val="22"/>
        </w:rPr>
      </w:pPr>
    </w:p>
    <w:p w14:paraId="7B64BA79" w14:textId="759A1425" w:rsidR="00A15779" w:rsidRPr="00262E4D" w:rsidRDefault="00A15779" w:rsidP="00776E07">
      <w:pPr>
        <w:jc w:val="both"/>
        <w:rPr>
          <w:rFonts w:ascii="Arial" w:hAnsi="Arial" w:cs="Arial"/>
          <w:color w:val="000000" w:themeColor="text1"/>
          <w:sz w:val="30"/>
          <w:szCs w:val="30"/>
        </w:rPr>
      </w:pPr>
      <w:r w:rsidRPr="00262E4D">
        <w:rPr>
          <w:rFonts w:ascii="Arial" w:hAnsi="Arial" w:cs="Arial"/>
          <w:color w:val="000000" w:themeColor="text1"/>
          <w:sz w:val="30"/>
          <w:szCs w:val="30"/>
        </w:rPr>
        <w:t>Methylation western blot assay</w:t>
      </w:r>
    </w:p>
    <w:p w14:paraId="71F93F71" w14:textId="77777777" w:rsidR="004D7AF5" w:rsidRPr="00262E4D" w:rsidRDefault="004D7AF5" w:rsidP="00776E07">
      <w:pPr>
        <w:jc w:val="both"/>
        <w:rPr>
          <w:rFonts w:ascii="Arial" w:hAnsi="Arial" w:cs="Arial"/>
          <w:color w:val="000000" w:themeColor="text1"/>
          <w:sz w:val="22"/>
          <w:szCs w:val="22"/>
        </w:rPr>
      </w:pPr>
    </w:p>
    <w:p w14:paraId="32DA6EEE" w14:textId="6D0E1ECB" w:rsidR="00A15779" w:rsidRPr="00262E4D" w:rsidRDefault="001B5C4A" w:rsidP="00776E07">
      <w:pPr>
        <w:jc w:val="both"/>
        <w:rPr>
          <w:rFonts w:ascii="Arial" w:hAnsi="Arial" w:cs="Arial"/>
          <w:color w:val="000000" w:themeColor="text1"/>
          <w:sz w:val="22"/>
          <w:szCs w:val="22"/>
        </w:rPr>
      </w:pPr>
      <w:r w:rsidRPr="00262E4D">
        <w:rPr>
          <w:rFonts w:ascii="Arial" w:hAnsi="Arial" w:cs="Arial"/>
          <w:color w:val="000000" w:themeColor="text1"/>
          <w:sz w:val="22"/>
          <w:szCs w:val="22"/>
        </w:rPr>
        <w:t>5 µM SmD1/2 or SmD1∆GRG/SmD2 was incubated with 100 nM PRMT5/Flag-WDR77 and 20 µM S-Adenosyl-L-Methionine (Cayman Chemical, 13956) buffered with 50 mM HEPES/KOH pH 7.2, 50 mM NaCl, 2 mM TCEP for 150 minutes at 37</w:t>
      </w:r>
      <w:r w:rsidRPr="00262E4D">
        <w:rPr>
          <w:rFonts w:ascii="Arial" w:hAnsi="Arial" w:cs="Arial"/>
          <w:color w:val="000000" w:themeColor="text1"/>
          <w:sz w:val="22"/>
          <w:szCs w:val="22"/>
        </w:rPr>
        <w:sym w:font="Symbol" w:char="F0B0"/>
      </w:r>
      <w:r w:rsidRPr="00262E4D">
        <w:rPr>
          <w:rFonts w:ascii="Arial" w:hAnsi="Arial" w:cs="Arial"/>
          <w:color w:val="000000" w:themeColor="text1"/>
          <w:sz w:val="22"/>
          <w:szCs w:val="22"/>
        </w:rPr>
        <w:t xml:space="preserve">C. </w:t>
      </w:r>
      <w:r w:rsidR="00CC7F2D" w:rsidRPr="00262E4D">
        <w:rPr>
          <w:rFonts w:ascii="Arial" w:hAnsi="Arial" w:cs="Arial"/>
          <w:color w:val="000000" w:themeColor="text1"/>
          <w:sz w:val="22"/>
          <w:szCs w:val="22"/>
        </w:rPr>
        <w:t>Western blots were transferred</w:t>
      </w:r>
      <w:r w:rsidR="00885BBC" w:rsidRPr="00262E4D">
        <w:rPr>
          <w:rFonts w:ascii="Arial" w:hAnsi="Arial" w:cs="Arial"/>
          <w:color w:val="000000" w:themeColor="text1"/>
          <w:sz w:val="22"/>
          <w:szCs w:val="22"/>
        </w:rPr>
        <w:t xml:space="preserve"> using the iBlot 2 dry blotting system (Thermo Fisher Scientific, IB21001</w:t>
      </w:r>
      <w:r w:rsidR="00783533" w:rsidRPr="00262E4D">
        <w:rPr>
          <w:rFonts w:ascii="Arial" w:hAnsi="Arial" w:cs="Arial"/>
          <w:color w:val="000000" w:themeColor="text1"/>
          <w:sz w:val="22"/>
          <w:szCs w:val="22"/>
        </w:rPr>
        <w:t>)</w:t>
      </w:r>
      <w:r w:rsidR="00636126" w:rsidRPr="00262E4D">
        <w:rPr>
          <w:rFonts w:ascii="Arial" w:hAnsi="Arial" w:cs="Arial"/>
          <w:color w:val="000000" w:themeColor="text1"/>
          <w:sz w:val="22"/>
          <w:szCs w:val="22"/>
        </w:rPr>
        <w:t xml:space="preserve"> and </w:t>
      </w:r>
      <w:r w:rsidR="0019282A" w:rsidRPr="00262E4D">
        <w:rPr>
          <w:rFonts w:ascii="Arial" w:hAnsi="Arial" w:cs="Arial"/>
          <w:color w:val="000000" w:themeColor="text1"/>
          <w:sz w:val="22"/>
          <w:szCs w:val="22"/>
        </w:rPr>
        <w:t xml:space="preserve">visualized on a LI-COR Odyssey CLx. </w:t>
      </w:r>
      <w:r w:rsidR="0044676A" w:rsidRPr="00262E4D">
        <w:rPr>
          <w:rFonts w:ascii="Arial" w:hAnsi="Arial" w:cs="Arial"/>
          <w:color w:val="000000" w:themeColor="text1"/>
          <w:sz w:val="22"/>
          <w:szCs w:val="22"/>
        </w:rPr>
        <w:t xml:space="preserve">Antibodies used were MMA (Cell Signaling Technology, 8015), SDMA (Cell Signaling Technology, 13222), and </w:t>
      </w:r>
      <w:r w:rsidR="0019282A" w:rsidRPr="00262E4D">
        <w:rPr>
          <w:rFonts w:ascii="Arial" w:hAnsi="Arial" w:cs="Arial"/>
          <w:color w:val="000000" w:themeColor="text1"/>
          <w:sz w:val="22"/>
          <w:szCs w:val="22"/>
        </w:rPr>
        <w:t>donkey anti-rabbit secondary (LI-COR, 926-32213)</w:t>
      </w:r>
      <w:r w:rsidR="007947EE" w:rsidRPr="00262E4D">
        <w:rPr>
          <w:rFonts w:ascii="Arial" w:hAnsi="Arial" w:cs="Arial"/>
          <w:color w:val="000000" w:themeColor="text1"/>
          <w:sz w:val="22"/>
          <w:szCs w:val="22"/>
        </w:rPr>
        <w:t xml:space="preserve"> antibodies</w:t>
      </w:r>
      <w:r w:rsidR="0019282A" w:rsidRPr="00262E4D">
        <w:rPr>
          <w:rFonts w:ascii="Arial" w:hAnsi="Arial" w:cs="Arial"/>
          <w:color w:val="000000" w:themeColor="text1"/>
          <w:sz w:val="22"/>
          <w:szCs w:val="22"/>
        </w:rPr>
        <w:t xml:space="preserve">. </w:t>
      </w:r>
      <w:r w:rsidR="00E27165" w:rsidRPr="00262E4D">
        <w:rPr>
          <w:rFonts w:ascii="Arial" w:hAnsi="Arial" w:cs="Arial"/>
          <w:color w:val="000000" w:themeColor="text1"/>
          <w:sz w:val="22"/>
          <w:szCs w:val="22"/>
        </w:rPr>
        <w:t>The same amount of sample was loaded onto a 4-20% TGX gel (Bio-Rad, 4561096) as a loading control</w:t>
      </w:r>
      <w:r w:rsidR="00BD065F">
        <w:rPr>
          <w:rFonts w:ascii="Arial" w:hAnsi="Arial" w:cs="Arial"/>
          <w:color w:val="000000" w:themeColor="text1"/>
          <w:sz w:val="22"/>
          <w:szCs w:val="22"/>
        </w:rPr>
        <w:t xml:space="preserve"> and imaged on a Gel Doc XR+ System (BioRad) after staining with Coomassie G-250 (Thermo</w:t>
      </w:r>
      <w:r w:rsidR="00E91FBB">
        <w:rPr>
          <w:rFonts w:ascii="Arial" w:hAnsi="Arial" w:cs="Arial"/>
          <w:color w:val="000000" w:themeColor="text1"/>
          <w:sz w:val="22"/>
          <w:szCs w:val="22"/>
        </w:rPr>
        <w:t xml:space="preserve"> Fisher </w:t>
      </w:r>
      <w:r w:rsidR="00BD065F">
        <w:rPr>
          <w:rFonts w:ascii="Arial" w:hAnsi="Arial" w:cs="Arial"/>
          <w:color w:val="000000" w:themeColor="text1"/>
          <w:sz w:val="22"/>
          <w:szCs w:val="22"/>
        </w:rPr>
        <w:t xml:space="preserve">Scientific). </w:t>
      </w:r>
      <w:r w:rsidR="00593C49">
        <w:rPr>
          <w:rFonts w:ascii="Arial" w:hAnsi="Arial" w:cs="Arial"/>
          <w:color w:val="000000" w:themeColor="text1"/>
          <w:sz w:val="22"/>
          <w:szCs w:val="22"/>
        </w:rPr>
        <w:t xml:space="preserve">MMA and SDMA antibody specificity was verified in biochemical assays by PRMT5 methylation. </w:t>
      </w:r>
    </w:p>
    <w:p w14:paraId="1B4929E3" w14:textId="77777777" w:rsidR="00A15779" w:rsidRPr="00262E4D" w:rsidRDefault="00A15779" w:rsidP="00776E07">
      <w:pPr>
        <w:jc w:val="both"/>
        <w:rPr>
          <w:rFonts w:ascii="Arial" w:hAnsi="Arial" w:cs="Arial"/>
          <w:color w:val="000000" w:themeColor="text1"/>
          <w:sz w:val="22"/>
          <w:szCs w:val="22"/>
        </w:rPr>
      </w:pPr>
    </w:p>
    <w:p w14:paraId="21F7C4C8" w14:textId="7CC3BF2D" w:rsidR="0074605B" w:rsidRPr="00262E4D" w:rsidRDefault="00A15779" w:rsidP="00776E07">
      <w:pPr>
        <w:jc w:val="both"/>
        <w:rPr>
          <w:rFonts w:ascii="Arial" w:hAnsi="Arial" w:cs="Arial"/>
          <w:color w:val="000000" w:themeColor="text1"/>
          <w:sz w:val="30"/>
          <w:szCs w:val="30"/>
        </w:rPr>
      </w:pPr>
      <w:r w:rsidRPr="00262E4D">
        <w:rPr>
          <w:rFonts w:ascii="Arial" w:hAnsi="Arial" w:cs="Arial"/>
          <w:color w:val="000000" w:themeColor="text1"/>
          <w:sz w:val="30"/>
          <w:szCs w:val="30"/>
        </w:rPr>
        <w:t>SPA assay</w:t>
      </w:r>
    </w:p>
    <w:p w14:paraId="194C415D" w14:textId="77777777" w:rsidR="00FE3DD3" w:rsidRPr="00262E4D" w:rsidRDefault="00FE3DD3" w:rsidP="00776E07">
      <w:pPr>
        <w:jc w:val="both"/>
        <w:rPr>
          <w:rFonts w:ascii="Arial" w:hAnsi="Arial" w:cs="Arial"/>
          <w:color w:val="000000" w:themeColor="text1"/>
          <w:sz w:val="22"/>
          <w:szCs w:val="22"/>
        </w:rPr>
      </w:pPr>
    </w:p>
    <w:p w14:paraId="40AC3A56" w14:textId="25A6638B" w:rsidR="002D0BDB" w:rsidRPr="00262E4D" w:rsidRDefault="00F242F6" w:rsidP="00776E07">
      <w:pPr>
        <w:jc w:val="both"/>
        <w:rPr>
          <w:rFonts w:ascii="Arial" w:hAnsi="Arial" w:cs="Arial"/>
          <w:color w:val="000000" w:themeColor="text1"/>
          <w:sz w:val="22"/>
          <w:szCs w:val="22"/>
        </w:rPr>
      </w:pPr>
      <w:r w:rsidRPr="00262E4D">
        <w:rPr>
          <w:rFonts w:ascii="Arial" w:hAnsi="Arial" w:cs="Arial"/>
          <w:color w:val="000000" w:themeColor="text1"/>
          <w:sz w:val="22"/>
          <w:szCs w:val="22"/>
        </w:rPr>
        <w:t>For SmD1/2</w:t>
      </w:r>
      <w:r w:rsidR="00982DF8" w:rsidRPr="00262E4D">
        <w:rPr>
          <w:rFonts w:ascii="Arial" w:hAnsi="Arial" w:cs="Arial"/>
          <w:color w:val="000000" w:themeColor="text1"/>
          <w:sz w:val="22"/>
          <w:szCs w:val="22"/>
        </w:rPr>
        <w:t>, histone H4, and RPS10 methylation assays</w:t>
      </w:r>
      <w:r w:rsidRPr="00262E4D">
        <w:rPr>
          <w:rFonts w:ascii="Arial" w:hAnsi="Arial" w:cs="Arial"/>
          <w:color w:val="000000" w:themeColor="text1"/>
          <w:sz w:val="22"/>
          <w:szCs w:val="22"/>
        </w:rPr>
        <w:t>, 1 µM substrate was incubated with 100 nM PRMT5/Flag-WDR77 and 5 µM H</w:t>
      </w:r>
      <w:r w:rsidRPr="00262E4D">
        <w:rPr>
          <w:rFonts w:ascii="Arial" w:hAnsi="Arial" w:cs="Arial"/>
          <w:color w:val="000000" w:themeColor="text1"/>
          <w:sz w:val="22"/>
          <w:szCs w:val="22"/>
          <w:vertAlign w:val="superscript"/>
        </w:rPr>
        <w:t>3</w:t>
      </w:r>
      <w:r w:rsidRPr="00262E4D">
        <w:rPr>
          <w:rFonts w:ascii="Arial" w:hAnsi="Arial" w:cs="Arial"/>
          <w:color w:val="000000" w:themeColor="text1"/>
          <w:sz w:val="22"/>
          <w:szCs w:val="22"/>
        </w:rPr>
        <w:t>-S-Adenosyl-L-Methionine/10 µM S-Adenosyl-L-Methionine (Revvity, NET155V001MC) buffered with 50 mM HEPES/KOH pH 7.2, 50 mM NaCl, 2 mM TCEP at room temperature for 10 minutes</w:t>
      </w:r>
      <w:r w:rsidR="00361E4C" w:rsidRPr="00262E4D">
        <w:rPr>
          <w:rFonts w:ascii="Arial" w:hAnsi="Arial" w:cs="Arial"/>
          <w:color w:val="000000" w:themeColor="text1"/>
          <w:sz w:val="22"/>
          <w:szCs w:val="22"/>
        </w:rPr>
        <w:t xml:space="preserve"> in 7 µL total volume</w:t>
      </w:r>
      <w:r w:rsidRPr="00262E4D">
        <w:rPr>
          <w:rFonts w:ascii="Arial" w:hAnsi="Arial" w:cs="Arial"/>
          <w:color w:val="000000" w:themeColor="text1"/>
          <w:sz w:val="22"/>
          <w:szCs w:val="22"/>
        </w:rPr>
        <w:t xml:space="preserve">. </w:t>
      </w:r>
      <w:r w:rsidR="003B5E40" w:rsidRPr="00262E4D">
        <w:rPr>
          <w:rFonts w:ascii="Arial" w:hAnsi="Arial" w:cs="Arial"/>
          <w:color w:val="000000" w:themeColor="text1"/>
          <w:sz w:val="22"/>
          <w:szCs w:val="22"/>
        </w:rPr>
        <w:t xml:space="preserve">For reactions with the PBM peptide, 20 µM of peptide was used. </w:t>
      </w:r>
      <w:r w:rsidR="001E6BE5" w:rsidRPr="00262E4D">
        <w:rPr>
          <w:rFonts w:ascii="Arial" w:hAnsi="Arial" w:cs="Arial"/>
          <w:color w:val="000000" w:themeColor="text1"/>
          <w:sz w:val="22"/>
          <w:szCs w:val="22"/>
        </w:rPr>
        <w:t xml:space="preserve">Reactions were quenched with </w:t>
      </w:r>
      <w:r w:rsidR="00361E4C" w:rsidRPr="00262E4D">
        <w:rPr>
          <w:rFonts w:ascii="Arial" w:hAnsi="Arial" w:cs="Arial"/>
          <w:color w:val="000000" w:themeColor="text1"/>
          <w:sz w:val="22"/>
          <w:szCs w:val="22"/>
        </w:rPr>
        <w:t>1.</w:t>
      </w:r>
      <w:r w:rsidR="00603A75" w:rsidRPr="00262E4D">
        <w:rPr>
          <w:rFonts w:ascii="Arial" w:hAnsi="Arial" w:cs="Arial"/>
          <w:color w:val="000000" w:themeColor="text1"/>
          <w:sz w:val="22"/>
          <w:szCs w:val="22"/>
        </w:rPr>
        <w:t>4</w:t>
      </w:r>
      <w:r w:rsidR="00361E4C" w:rsidRPr="00262E4D">
        <w:rPr>
          <w:rFonts w:ascii="Arial" w:hAnsi="Arial" w:cs="Arial"/>
          <w:color w:val="000000" w:themeColor="text1"/>
          <w:sz w:val="22"/>
          <w:szCs w:val="22"/>
        </w:rPr>
        <w:t xml:space="preserve"> µL 10% trifluoroacetic acid (Millipore Sigma, T6508)</w:t>
      </w:r>
      <w:r w:rsidR="001E6BE5" w:rsidRPr="00262E4D">
        <w:rPr>
          <w:rFonts w:ascii="Arial" w:hAnsi="Arial" w:cs="Arial"/>
          <w:color w:val="000000" w:themeColor="text1"/>
          <w:sz w:val="22"/>
          <w:szCs w:val="22"/>
        </w:rPr>
        <w:t xml:space="preserve">. </w:t>
      </w:r>
      <w:r w:rsidR="007B3A27" w:rsidRPr="00262E4D">
        <w:rPr>
          <w:rFonts w:ascii="Arial" w:hAnsi="Arial" w:cs="Arial"/>
          <w:color w:val="000000" w:themeColor="text1"/>
          <w:sz w:val="22"/>
          <w:szCs w:val="22"/>
        </w:rPr>
        <w:t xml:space="preserve">Quenched reactions were </w:t>
      </w:r>
      <w:r w:rsidR="00AD002C" w:rsidRPr="00262E4D">
        <w:rPr>
          <w:rFonts w:ascii="Arial" w:hAnsi="Arial" w:cs="Arial"/>
          <w:color w:val="000000" w:themeColor="text1"/>
          <w:sz w:val="22"/>
          <w:szCs w:val="22"/>
        </w:rPr>
        <w:t xml:space="preserve">diluted with </w:t>
      </w:r>
      <w:r w:rsidR="00AD002C" w:rsidRPr="00262E4D">
        <w:rPr>
          <w:rFonts w:ascii="Arial" w:hAnsi="Arial" w:cs="Arial"/>
          <w:color w:val="000000" w:themeColor="text1"/>
          <w:sz w:val="22"/>
          <w:szCs w:val="22"/>
        </w:rPr>
        <w:lastRenderedPageBreak/>
        <w:t xml:space="preserve">SEC2 buffer prior to adding </w:t>
      </w:r>
      <w:r w:rsidR="00361E4C" w:rsidRPr="00262E4D">
        <w:rPr>
          <w:rFonts w:ascii="Arial" w:hAnsi="Arial" w:cs="Arial"/>
          <w:color w:val="000000" w:themeColor="text1"/>
          <w:sz w:val="22"/>
          <w:szCs w:val="22"/>
        </w:rPr>
        <w:t>SPA beads (Revvity, RPNQ0006)</w:t>
      </w:r>
      <w:r w:rsidR="00AD002C" w:rsidRPr="00262E4D">
        <w:rPr>
          <w:rFonts w:ascii="Arial" w:hAnsi="Arial" w:cs="Arial"/>
          <w:color w:val="000000" w:themeColor="text1"/>
          <w:sz w:val="22"/>
          <w:szCs w:val="22"/>
        </w:rPr>
        <w:t xml:space="preserve">. </w:t>
      </w:r>
      <w:r w:rsidR="00361E4C" w:rsidRPr="00262E4D">
        <w:rPr>
          <w:rFonts w:ascii="Arial" w:hAnsi="Arial" w:cs="Arial"/>
          <w:color w:val="000000" w:themeColor="text1"/>
          <w:sz w:val="22"/>
          <w:szCs w:val="22"/>
        </w:rPr>
        <w:t xml:space="preserve">Reaction mixes were added to a 96-well plate (Revvity, 6055290) and read on a </w:t>
      </w:r>
      <w:r w:rsidR="00DF0798" w:rsidRPr="00262E4D">
        <w:rPr>
          <w:rFonts w:ascii="Arial" w:hAnsi="Arial" w:cs="Arial"/>
          <w:color w:val="000000" w:themeColor="text1"/>
          <w:sz w:val="22"/>
          <w:szCs w:val="22"/>
        </w:rPr>
        <w:t>MicroBeta2 plate reader (Perkin Elmer)</w:t>
      </w:r>
      <w:r w:rsidR="008105E3" w:rsidRPr="00262E4D">
        <w:rPr>
          <w:rFonts w:ascii="Arial" w:hAnsi="Arial" w:cs="Arial"/>
          <w:color w:val="000000" w:themeColor="text1"/>
          <w:sz w:val="22"/>
          <w:szCs w:val="22"/>
        </w:rPr>
        <w:t xml:space="preserve"> over </w:t>
      </w:r>
      <w:r w:rsidR="004D7AF5" w:rsidRPr="00262E4D">
        <w:rPr>
          <w:rFonts w:ascii="Arial" w:hAnsi="Arial" w:cs="Arial"/>
          <w:color w:val="000000" w:themeColor="text1"/>
          <w:sz w:val="22"/>
          <w:szCs w:val="22"/>
        </w:rPr>
        <w:t>30</w:t>
      </w:r>
      <w:r w:rsidR="008105E3" w:rsidRPr="00262E4D">
        <w:rPr>
          <w:rFonts w:ascii="Arial" w:hAnsi="Arial" w:cs="Arial"/>
          <w:color w:val="000000" w:themeColor="text1"/>
          <w:sz w:val="22"/>
          <w:szCs w:val="22"/>
        </w:rPr>
        <w:t xml:space="preserve"> cycles.</w:t>
      </w:r>
      <w:r w:rsidR="00B55B3D" w:rsidRPr="00262E4D">
        <w:rPr>
          <w:rFonts w:ascii="Arial" w:hAnsi="Arial" w:cs="Arial"/>
          <w:color w:val="000000" w:themeColor="text1"/>
          <w:sz w:val="22"/>
          <w:szCs w:val="22"/>
        </w:rPr>
        <w:t xml:space="preserve"> Background </w:t>
      </w:r>
      <w:r w:rsidR="00DA07C4" w:rsidRPr="00262E4D">
        <w:rPr>
          <w:rFonts w:ascii="Arial" w:hAnsi="Arial" w:cs="Arial"/>
          <w:color w:val="000000" w:themeColor="text1"/>
          <w:sz w:val="22"/>
          <w:szCs w:val="22"/>
        </w:rPr>
        <w:t>signal</w:t>
      </w:r>
      <w:r w:rsidR="00B55B3D" w:rsidRPr="00262E4D">
        <w:rPr>
          <w:rFonts w:ascii="Arial" w:hAnsi="Arial" w:cs="Arial"/>
          <w:color w:val="000000" w:themeColor="text1"/>
          <w:sz w:val="22"/>
          <w:szCs w:val="22"/>
        </w:rPr>
        <w:t xml:space="preserve"> was calculated by </w:t>
      </w:r>
      <w:r w:rsidR="00DA07C4" w:rsidRPr="00262E4D">
        <w:rPr>
          <w:rFonts w:ascii="Arial" w:hAnsi="Arial" w:cs="Arial"/>
          <w:color w:val="000000" w:themeColor="text1"/>
          <w:sz w:val="22"/>
          <w:szCs w:val="22"/>
        </w:rPr>
        <w:t xml:space="preserve">the signal </w:t>
      </w:r>
      <w:r w:rsidR="00B55B3D" w:rsidRPr="00262E4D">
        <w:rPr>
          <w:rFonts w:ascii="Arial" w:hAnsi="Arial" w:cs="Arial"/>
          <w:color w:val="000000" w:themeColor="text1"/>
          <w:sz w:val="22"/>
          <w:szCs w:val="22"/>
        </w:rPr>
        <w:t xml:space="preserve">of SPA beads </w:t>
      </w:r>
      <w:r w:rsidR="00DA07C4" w:rsidRPr="00262E4D">
        <w:rPr>
          <w:rFonts w:ascii="Arial" w:hAnsi="Arial" w:cs="Arial"/>
          <w:color w:val="000000" w:themeColor="text1"/>
          <w:sz w:val="22"/>
          <w:szCs w:val="22"/>
        </w:rPr>
        <w:t>with the</w:t>
      </w:r>
      <w:r w:rsidR="00B55B3D" w:rsidRPr="00262E4D">
        <w:rPr>
          <w:rFonts w:ascii="Arial" w:hAnsi="Arial" w:cs="Arial"/>
          <w:color w:val="000000" w:themeColor="text1"/>
          <w:sz w:val="22"/>
          <w:szCs w:val="22"/>
        </w:rPr>
        <w:t xml:space="preserve"> hot/cold SAM mix</w:t>
      </w:r>
      <w:r w:rsidR="00FF2C90" w:rsidRPr="00262E4D">
        <w:rPr>
          <w:rFonts w:ascii="Arial" w:hAnsi="Arial" w:cs="Arial"/>
          <w:color w:val="000000" w:themeColor="text1"/>
          <w:sz w:val="22"/>
          <w:szCs w:val="22"/>
        </w:rPr>
        <w:t xml:space="preserve"> and was subtracted from each measurement.</w:t>
      </w:r>
      <w:r w:rsidR="002C4151">
        <w:rPr>
          <w:rFonts w:ascii="Arial" w:hAnsi="Arial" w:cs="Arial"/>
          <w:color w:val="000000" w:themeColor="text1"/>
          <w:sz w:val="22"/>
          <w:szCs w:val="22"/>
        </w:rPr>
        <w:t xml:space="preserve"> Final SPA bead concentration was 1.96 mg/mL. </w:t>
      </w:r>
      <w:r w:rsidR="00A67269">
        <w:rPr>
          <w:rFonts w:ascii="Arial" w:hAnsi="Arial" w:cs="Arial"/>
          <w:color w:val="000000" w:themeColor="text1"/>
          <w:sz w:val="22"/>
          <w:szCs w:val="22"/>
        </w:rPr>
        <w:t>Reactions were averaged over 5 cycles.</w:t>
      </w:r>
    </w:p>
    <w:p w14:paraId="77EDF8F1" w14:textId="77777777" w:rsidR="00BC5FB0" w:rsidRPr="00262E4D" w:rsidRDefault="00BC5FB0" w:rsidP="00776E07">
      <w:pPr>
        <w:jc w:val="both"/>
        <w:rPr>
          <w:rFonts w:ascii="Arial" w:hAnsi="Arial" w:cs="Arial"/>
          <w:color w:val="000000" w:themeColor="text1"/>
          <w:sz w:val="22"/>
          <w:szCs w:val="22"/>
        </w:rPr>
      </w:pPr>
    </w:p>
    <w:p w14:paraId="276A486F" w14:textId="2C277FBB" w:rsidR="00BC5FB0" w:rsidRPr="00262E4D" w:rsidRDefault="00BC5FB0" w:rsidP="00776E07">
      <w:pPr>
        <w:jc w:val="both"/>
        <w:rPr>
          <w:rFonts w:ascii="Arial" w:hAnsi="Arial" w:cs="Arial"/>
          <w:color w:val="000000" w:themeColor="text1"/>
          <w:sz w:val="22"/>
          <w:szCs w:val="22"/>
        </w:rPr>
      </w:pPr>
      <w:r w:rsidRPr="00262E4D">
        <w:rPr>
          <w:rFonts w:ascii="Arial" w:hAnsi="Arial" w:cs="Arial"/>
          <w:color w:val="000000" w:themeColor="text1"/>
          <w:sz w:val="22"/>
          <w:szCs w:val="22"/>
        </w:rPr>
        <w:t xml:space="preserve">For 6S multiple turnover </w:t>
      </w:r>
      <w:r w:rsidR="00CB0B51" w:rsidRPr="00262E4D">
        <w:rPr>
          <w:rFonts w:ascii="Arial" w:hAnsi="Arial" w:cs="Arial"/>
          <w:color w:val="000000" w:themeColor="text1"/>
          <w:sz w:val="22"/>
          <w:szCs w:val="22"/>
        </w:rPr>
        <w:t>methylation assays</w:t>
      </w:r>
      <w:r w:rsidRPr="00262E4D">
        <w:rPr>
          <w:rFonts w:ascii="Arial" w:hAnsi="Arial" w:cs="Arial"/>
          <w:color w:val="000000" w:themeColor="text1"/>
          <w:sz w:val="22"/>
          <w:szCs w:val="22"/>
        </w:rPr>
        <w:t xml:space="preserve">, 10 nM PRMT5/Flag-WDR77 was incubated with 6S complexes at a range of 0.078 – 2.5 µM. </w:t>
      </w:r>
      <w:r w:rsidR="00CB0B51" w:rsidRPr="00262E4D">
        <w:rPr>
          <w:rFonts w:ascii="Arial" w:hAnsi="Arial" w:cs="Arial"/>
          <w:color w:val="000000" w:themeColor="text1"/>
          <w:sz w:val="22"/>
          <w:szCs w:val="22"/>
        </w:rPr>
        <w:t xml:space="preserve">Reactions were conducted </w:t>
      </w:r>
      <w:r w:rsidR="009F2215" w:rsidRPr="00262E4D">
        <w:rPr>
          <w:rFonts w:ascii="Arial" w:hAnsi="Arial" w:cs="Arial"/>
          <w:color w:val="000000" w:themeColor="text1"/>
          <w:sz w:val="22"/>
          <w:szCs w:val="22"/>
        </w:rPr>
        <w:t>for 48 minutes at room temperature</w:t>
      </w:r>
      <w:r w:rsidR="007065E2" w:rsidRPr="00262E4D">
        <w:rPr>
          <w:rFonts w:ascii="Arial" w:hAnsi="Arial" w:cs="Arial"/>
          <w:color w:val="000000" w:themeColor="text1"/>
          <w:sz w:val="22"/>
          <w:szCs w:val="22"/>
        </w:rPr>
        <w:t>.</w:t>
      </w:r>
      <w:r w:rsidR="00FF2C90" w:rsidRPr="00262E4D">
        <w:rPr>
          <w:rFonts w:ascii="Arial" w:hAnsi="Arial" w:cs="Arial"/>
          <w:color w:val="000000" w:themeColor="text1"/>
          <w:sz w:val="22"/>
          <w:szCs w:val="22"/>
        </w:rPr>
        <w:t xml:space="preserve"> </w:t>
      </w:r>
      <w:r w:rsidR="001C5781" w:rsidRPr="00262E4D">
        <w:rPr>
          <w:rFonts w:ascii="Arial" w:hAnsi="Arial" w:cs="Arial"/>
          <w:color w:val="000000" w:themeColor="text1"/>
          <w:sz w:val="22"/>
          <w:szCs w:val="22"/>
        </w:rPr>
        <w:t xml:space="preserve">Final SPA bead concentration was 5.89 mg/mL. </w:t>
      </w:r>
      <w:r w:rsidR="00A322E9" w:rsidRPr="00262E4D">
        <w:rPr>
          <w:rFonts w:ascii="Arial" w:hAnsi="Arial" w:cs="Arial"/>
          <w:color w:val="000000" w:themeColor="text1"/>
          <w:sz w:val="22"/>
          <w:szCs w:val="22"/>
        </w:rPr>
        <w:t xml:space="preserve">Data was analyzed with the allosteric sigmoidal </w:t>
      </w:r>
      <w:r w:rsidR="000369DA" w:rsidRPr="00262E4D">
        <w:rPr>
          <w:rFonts w:ascii="Arial" w:hAnsi="Arial" w:cs="Arial"/>
          <w:color w:val="000000" w:themeColor="text1"/>
          <w:sz w:val="22"/>
          <w:szCs w:val="22"/>
        </w:rPr>
        <w:t xml:space="preserve">equation </w:t>
      </w:r>
      <w:r w:rsidR="00A322E9" w:rsidRPr="00262E4D">
        <w:rPr>
          <w:rFonts w:ascii="Arial" w:hAnsi="Arial" w:cs="Arial"/>
          <w:color w:val="000000" w:themeColor="text1"/>
          <w:sz w:val="22"/>
          <w:szCs w:val="22"/>
        </w:rPr>
        <w:t xml:space="preserve">on GraphPad Prism. </w:t>
      </w:r>
    </w:p>
    <w:p w14:paraId="5391E907" w14:textId="77777777" w:rsidR="00CB0B51" w:rsidRPr="00262E4D" w:rsidRDefault="00CB0B51" w:rsidP="00776E07">
      <w:pPr>
        <w:jc w:val="both"/>
        <w:rPr>
          <w:rFonts w:ascii="Arial" w:hAnsi="Arial" w:cs="Arial"/>
          <w:color w:val="000000" w:themeColor="text1"/>
          <w:sz w:val="22"/>
          <w:szCs w:val="22"/>
        </w:rPr>
      </w:pPr>
    </w:p>
    <w:p w14:paraId="2CB30258" w14:textId="5DF179A3" w:rsidR="00CB0B51" w:rsidRPr="00262E4D" w:rsidRDefault="00CB0B51" w:rsidP="00776E07">
      <w:pPr>
        <w:jc w:val="both"/>
        <w:rPr>
          <w:rFonts w:ascii="Arial" w:hAnsi="Arial" w:cs="Arial"/>
          <w:color w:val="000000" w:themeColor="text1"/>
          <w:sz w:val="22"/>
          <w:szCs w:val="22"/>
        </w:rPr>
      </w:pPr>
      <w:r w:rsidRPr="00262E4D">
        <w:rPr>
          <w:rFonts w:ascii="Arial" w:hAnsi="Arial" w:cs="Arial"/>
          <w:color w:val="000000" w:themeColor="text1"/>
          <w:sz w:val="22"/>
          <w:szCs w:val="22"/>
        </w:rPr>
        <w:t>For 6S single turnover methylation assays, 500 nM PRMT5/Flag-WDR77 was incubated with 50</w:t>
      </w:r>
      <w:r w:rsidR="0057212C" w:rsidRPr="00262E4D">
        <w:rPr>
          <w:rFonts w:ascii="Arial" w:hAnsi="Arial" w:cs="Arial"/>
          <w:color w:val="000000" w:themeColor="text1"/>
          <w:sz w:val="22"/>
          <w:szCs w:val="22"/>
        </w:rPr>
        <w:t>0</w:t>
      </w:r>
      <w:r w:rsidRPr="00262E4D">
        <w:rPr>
          <w:rFonts w:ascii="Arial" w:hAnsi="Arial" w:cs="Arial"/>
          <w:color w:val="000000" w:themeColor="text1"/>
          <w:sz w:val="22"/>
          <w:szCs w:val="22"/>
        </w:rPr>
        <w:t xml:space="preserve"> nM substrate, and reactions were run for 10 minutes.</w:t>
      </w:r>
      <w:r w:rsidR="001C5781" w:rsidRPr="00262E4D">
        <w:rPr>
          <w:rFonts w:ascii="Arial" w:hAnsi="Arial" w:cs="Arial"/>
          <w:color w:val="000000" w:themeColor="text1"/>
          <w:sz w:val="22"/>
          <w:szCs w:val="22"/>
        </w:rPr>
        <w:t xml:space="preserve"> Final SPA bead concentration was 1.97 mg/mL. </w:t>
      </w:r>
    </w:p>
    <w:p w14:paraId="423B6F23" w14:textId="77777777" w:rsidR="009651DC" w:rsidRPr="00262E4D" w:rsidRDefault="009651DC" w:rsidP="00776E07">
      <w:pPr>
        <w:jc w:val="both"/>
        <w:rPr>
          <w:rFonts w:ascii="Arial" w:hAnsi="Arial" w:cs="Arial"/>
          <w:color w:val="000000" w:themeColor="text1"/>
          <w:sz w:val="22"/>
          <w:szCs w:val="22"/>
        </w:rPr>
      </w:pPr>
    </w:p>
    <w:p w14:paraId="5440A87B" w14:textId="70606AAD" w:rsidR="009651DC" w:rsidRPr="00262E4D" w:rsidRDefault="009651DC" w:rsidP="00776E07">
      <w:pPr>
        <w:jc w:val="both"/>
        <w:rPr>
          <w:rFonts w:ascii="Arial" w:hAnsi="Arial" w:cs="Arial"/>
          <w:color w:val="000000" w:themeColor="text1"/>
          <w:sz w:val="30"/>
          <w:szCs w:val="30"/>
        </w:rPr>
      </w:pPr>
      <w:r w:rsidRPr="00262E4D">
        <w:rPr>
          <w:rFonts w:ascii="Arial" w:hAnsi="Arial" w:cs="Arial"/>
          <w:color w:val="000000" w:themeColor="text1"/>
          <w:sz w:val="30"/>
          <w:szCs w:val="30"/>
        </w:rPr>
        <w:t>Peptide synthesis</w:t>
      </w:r>
    </w:p>
    <w:p w14:paraId="29DD44F9" w14:textId="77777777" w:rsidR="00A92551" w:rsidRPr="00262E4D" w:rsidRDefault="00A92551" w:rsidP="00776E07">
      <w:pPr>
        <w:jc w:val="both"/>
        <w:rPr>
          <w:rFonts w:ascii="Arial" w:hAnsi="Arial" w:cs="Arial"/>
          <w:color w:val="000000" w:themeColor="text1"/>
          <w:sz w:val="22"/>
          <w:szCs w:val="22"/>
        </w:rPr>
      </w:pPr>
    </w:p>
    <w:p w14:paraId="673FFD14" w14:textId="7AC50427" w:rsidR="009651DC" w:rsidRPr="00262E4D" w:rsidRDefault="009651DC" w:rsidP="00776E07">
      <w:pPr>
        <w:jc w:val="both"/>
        <w:rPr>
          <w:rFonts w:ascii="Arial" w:hAnsi="Arial" w:cs="Arial"/>
          <w:color w:val="000000" w:themeColor="text1"/>
          <w:sz w:val="22"/>
          <w:szCs w:val="22"/>
        </w:rPr>
      </w:pPr>
      <w:r w:rsidRPr="00262E4D">
        <w:rPr>
          <w:rFonts w:ascii="Arial" w:hAnsi="Arial" w:cs="Arial"/>
          <w:color w:val="000000" w:themeColor="text1"/>
          <w:sz w:val="22"/>
          <w:szCs w:val="22"/>
        </w:rPr>
        <w:t>All peptides were ordered as synthetic peptides from Gen</w:t>
      </w:r>
      <w:r w:rsidR="00C929A5" w:rsidRPr="00262E4D">
        <w:rPr>
          <w:rFonts w:ascii="Arial" w:hAnsi="Arial" w:cs="Arial"/>
          <w:color w:val="000000" w:themeColor="text1"/>
          <w:sz w:val="22"/>
          <w:szCs w:val="22"/>
        </w:rPr>
        <w:t>S</w:t>
      </w:r>
      <w:r w:rsidRPr="00262E4D">
        <w:rPr>
          <w:rFonts w:ascii="Arial" w:hAnsi="Arial" w:cs="Arial"/>
          <w:color w:val="000000" w:themeColor="text1"/>
          <w:sz w:val="22"/>
          <w:szCs w:val="22"/>
        </w:rPr>
        <w:t>cript. pICln PBM: TVAGQFEDADVDH. RIOK1 PBM: VVPGQFDDADSSD. COPR5 PBM: FETGQFDDAED. C-terminally biotinylated histone H4 (1-20): SGRGKGGKGLGKGGAKRHRK</w:t>
      </w:r>
    </w:p>
    <w:p w14:paraId="3DAEA5C6" w14:textId="77777777" w:rsidR="00354EFD" w:rsidRPr="00262E4D" w:rsidRDefault="00354EFD" w:rsidP="00776E07">
      <w:pPr>
        <w:jc w:val="both"/>
        <w:rPr>
          <w:rFonts w:ascii="Arial" w:hAnsi="Arial" w:cs="Arial"/>
          <w:color w:val="000000" w:themeColor="text1"/>
          <w:sz w:val="22"/>
          <w:szCs w:val="22"/>
        </w:rPr>
      </w:pPr>
    </w:p>
    <w:p w14:paraId="10C017A9" w14:textId="77777777" w:rsidR="00354EFD" w:rsidRPr="00262E4D" w:rsidRDefault="00354EFD" w:rsidP="00354EFD">
      <w:pPr>
        <w:jc w:val="both"/>
        <w:rPr>
          <w:rFonts w:ascii="Arial" w:hAnsi="Arial" w:cs="Arial"/>
          <w:color w:val="000000" w:themeColor="text1"/>
          <w:sz w:val="30"/>
          <w:szCs w:val="30"/>
        </w:rPr>
      </w:pPr>
      <w:r w:rsidRPr="00262E4D">
        <w:rPr>
          <w:rFonts w:ascii="Arial" w:hAnsi="Arial" w:cs="Arial"/>
          <w:color w:val="000000" w:themeColor="text1"/>
          <w:sz w:val="30"/>
          <w:szCs w:val="30"/>
        </w:rPr>
        <w:t>EM sample preparation and data collection</w:t>
      </w:r>
    </w:p>
    <w:p w14:paraId="34586565" w14:textId="77777777" w:rsidR="00354EFD" w:rsidRPr="00262E4D" w:rsidRDefault="00354EFD" w:rsidP="00354EFD">
      <w:pPr>
        <w:jc w:val="both"/>
        <w:rPr>
          <w:rFonts w:ascii="Arial" w:hAnsi="Arial" w:cs="Arial"/>
          <w:color w:val="000000" w:themeColor="text1"/>
          <w:sz w:val="22"/>
          <w:szCs w:val="22"/>
        </w:rPr>
      </w:pPr>
    </w:p>
    <w:p w14:paraId="3E36939B" w14:textId="77777777" w:rsidR="00354EFD" w:rsidRPr="00262E4D" w:rsidRDefault="00354EFD" w:rsidP="00354EFD">
      <w:pPr>
        <w:jc w:val="both"/>
        <w:rPr>
          <w:rFonts w:ascii="Arial" w:hAnsi="Arial" w:cs="Arial"/>
          <w:color w:val="000000" w:themeColor="text1"/>
          <w:sz w:val="22"/>
          <w:szCs w:val="22"/>
        </w:rPr>
      </w:pPr>
      <w:r w:rsidRPr="00262E4D">
        <w:rPr>
          <w:rFonts w:ascii="Arial" w:hAnsi="Arial" w:cs="Arial"/>
          <w:color w:val="000000" w:themeColor="text1"/>
          <w:sz w:val="22"/>
          <w:szCs w:val="22"/>
        </w:rPr>
        <w:t xml:space="preserve">1.25 mg/mL PRMT5/WDR77/6S after size exclusion chromatography was incubated with 3.33 mM sinefungin for 30 minutes on ice prior to plunging. Grids were prepared with a Leica EM-GP at 10 </w:t>
      </w:r>
      <w:r w:rsidRPr="00262E4D">
        <w:rPr>
          <w:rFonts w:ascii="Arial" w:hAnsi="Arial" w:cs="Arial"/>
          <w:color w:val="000000" w:themeColor="text1"/>
          <w:sz w:val="22"/>
          <w:szCs w:val="22"/>
        </w:rPr>
        <w:sym w:font="Symbol" w:char="F0B0"/>
      </w:r>
      <w:r w:rsidRPr="00262E4D">
        <w:rPr>
          <w:rFonts w:ascii="Arial" w:hAnsi="Arial" w:cs="Arial"/>
          <w:color w:val="000000" w:themeColor="text1"/>
          <w:sz w:val="22"/>
          <w:szCs w:val="22"/>
        </w:rPr>
        <w:t xml:space="preserve">C at 90% relative humidity. 4 µL were applied to glow-discharged Quantifoil 1.2/1.3 300 grids and, after a 10 second pre-blot time, excess sample was blotted away for 3 seconds followed by a 4 second post-blot time prior to vitrification. Grids were imaged on a Talos Arctica equipped with a Gatan K3 detector. Using SerialEM (4.1.0beta), 3,615 movies were acquired at 200 kV at 36,000x magnification in counting mode with a pixel size of 1.1 </w:t>
      </w:r>
      <w:r w:rsidRPr="00262E4D">
        <w:rPr>
          <w:rFonts w:ascii="Arial" w:hAnsi="Arial" w:cs="Arial"/>
          <w:color w:val="000000" w:themeColor="text1"/>
          <w:sz w:val="22"/>
          <w:szCs w:val="22"/>
          <w:shd w:val="clear" w:color="auto" w:fill="FFFFFF"/>
        </w:rPr>
        <w:t>Å/pixel. Movies were recorded with 25 holes per stage position at a defocus range of -0.8 - -2.2 µm, exposure time of 5 s, and total exposure dose of 53.112 e</w:t>
      </w:r>
      <w:r w:rsidRPr="00262E4D">
        <w:rPr>
          <w:rFonts w:ascii="Arial" w:hAnsi="Arial" w:cs="Arial"/>
          <w:color w:val="000000" w:themeColor="text1"/>
          <w:sz w:val="22"/>
          <w:szCs w:val="22"/>
          <w:shd w:val="clear" w:color="auto" w:fill="FFFFFF"/>
          <w:vertAlign w:val="superscript"/>
        </w:rPr>
        <w:t>-</w:t>
      </w:r>
      <w:r w:rsidRPr="00262E4D">
        <w:rPr>
          <w:rFonts w:ascii="Arial" w:hAnsi="Arial" w:cs="Arial"/>
          <w:color w:val="000000" w:themeColor="text1"/>
          <w:sz w:val="22"/>
          <w:szCs w:val="22"/>
          <w:shd w:val="clear" w:color="auto" w:fill="FFFFFF"/>
        </w:rPr>
        <w:t>/Å</w:t>
      </w:r>
      <w:r w:rsidRPr="00262E4D">
        <w:rPr>
          <w:rFonts w:ascii="Arial" w:hAnsi="Arial" w:cs="Arial"/>
          <w:color w:val="000000" w:themeColor="text1"/>
          <w:sz w:val="22"/>
          <w:szCs w:val="22"/>
          <w:shd w:val="clear" w:color="auto" w:fill="FFFFFF"/>
          <w:vertAlign w:val="superscript"/>
        </w:rPr>
        <w:t>2</w:t>
      </w:r>
      <w:r w:rsidRPr="00262E4D">
        <w:rPr>
          <w:rFonts w:ascii="Arial" w:hAnsi="Arial" w:cs="Arial"/>
          <w:color w:val="000000" w:themeColor="text1"/>
          <w:sz w:val="22"/>
          <w:szCs w:val="22"/>
          <w:shd w:val="clear" w:color="auto" w:fill="FFFFFF"/>
        </w:rPr>
        <w:t>.</w:t>
      </w:r>
    </w:p>
    <w:p w14:paraId="77254453" w14:textId="77777777" w:rsidR="00354EFD" w:rsidRPr="00262E4D" w:rsidRDefault="00354EFD" w:rsidP="00776E07">
      <w:pPr>
        <w:jc w:val="both"/>
        <w:rPr>
          <w:rFonts w:ascii="Arial" w:hAnsi="Arial" w:cs="Arial"/>
          <w:color w:val="000000" w:themeColor="text1"/>
          <w:sz w:val="22"/>
          <w:szCs w:val="22"/>
        </w:rPr>
      </w:pPr>
    </w:p>
    <w:p w14:paraId="37AAE507" w14:textId="77777777" w:rsidR="0054241C" w:rsidRPr="00262E4D" w:rsidRDefault="0054241C" w:rsidP="00776E07">
      <w:pPr>
        <w:jc w:val="both"/>
        <w:rPr>
          <w:rFonts w:ascii="Arial" w:hAnsi="Arial" w:cs="Arial"/>
          <w:color w:val="000000" w:themeColor="text1"/>
          <w:sz w:val="22"/>
          <w:szCs w:val="22"/>
        </w:rPr>
      </w:pPr>
    </w:p>
    <w:p w14:paraId="2373F435" w14:textId="0181D7F9" w:rsidR="00345DAC" w:rsidRPr="00262E4D" w:rsidRDefault="00345DAC" w:rsidP="00776E07">
      <w:pPr>
        <w:jc w:val="both"/>
        <w:rPr>
          <w:rFonts w:ascii="Arial" w:hAnsi="Arial" w:cs="Arial"/>
          <w:color w:val="000000" w:themeColor="text1"/>
          <w:sz w:val="30"/>
          <w:szCs w:val="30"/>
        </w:rPr>
      </w:pPr>
      <w:r w:rsidRPr="00262E4D">
        <w:rPr>
          <w:rFonts w:ascii="Arial" w:hAnsi="Arial" w:cs="Arial"/>
          <w:color w:val="000000" w:themeColor="text1"/>
          <w:sz w:val="30"/>
          <w:szCs w:val="30"/>
        </w:rPr>
        <w:t>Model building</w:t>
      </w:r>
    </w:p>
    <w:p w14:paraId="43231830" w14:textId="77777777" w:rsidR="00A37BC2" w:rsidRPr="00262E4D" w:rsidRDefault="00A37BC2" w:rsidP="00776E07">
      <w:pPr>
        <w:jc w:val="both"/>
        <w:rPr>
          <w:rFonts w:ascii="Arial" w:hAnsi="Arial" w:cs="Arial"/>
          <w:color w:val="000000" w:themeColor="text1"/>
          <w:sz w:val="30"/>
          <w:szCs w:val="30"/>
        </w:rPr>
      </w:pPr>
    </w:p>
    <w:p w14:paraId="39D91B65" w14:textId="6C76C730" w:rsidR="00345DAC" w:rsidRPr="00262E4D" w:rsidRDefault="00C56101" w:rsidP="00776E07">
      <w:pPr>
        <w:jc w:val="both"/>
        <w:rPr>
          <w:rFonts w:ascii="Arial" w:hAnsi="Arial" w:cs="Arial"/>
          <w:color w:val="000000" w:themeColor="text1"/>
          <w:sz w:val="22"/>
          <w:szCs w:val="22"/>
        </w:rPr>
      </w:pPr>
      <w:r w:rsidRPr="00262E4D">
        <w:rPr>
          <w:rFonts w:ascii="Arial" w:hAnsi="Arial" w:cs="Arial"/>
          <w:color w:val="000000" w:themeColor="text1"/>
          <w:sz w:val="22"/>
          <w:szCs w:val="22"/>
        </w:rPr>
        <w:t>PRMT5/WDR77/6S consensus model and PRMT5/WDR77/PBM locally refined model were constructed by rigid-body fitting the PRMT5/WDR77/pICln PBM peptide crystal structure (6V0O) into the cryo-EM density</w:t>
      </w:r>
      <w:r w:rsidR="00B9645B" w:rsidRPr="00262E4D">
        <w:rPr>
          <w:rFonts w:ascii="Arial" w:hAnsi="Arial" w:cs="Arial"/>
          <w:color w:val="000000" w:themeColor="text1"/>
          <w:sz w:val="22"/>
          <w:szCs w:val="22"/>
        </w:rPr>
        <w:t xml:space="preserve"> in ChimeraX, relaxed into the density with ISOLDE, and manually adjusted in COOT</w:t>
      </w:r>
      <w:r w:rsidR="003831C6" w:rsidRPr="00262E4D">
        <w:rPr>
          <w:rFonts w:ascii="Arial" w:hAnsi="Arial" w:cs="Arial"/>
          <w:color w:val="000000" w:themeColor="text1"/>
          <w:sz w:val="22"/>
          <w:szCs w:val="22"/>
        </w:rPr>
        <w:fldChar w:fldCharType="begin">
          <w:fldData xml:space="preserve">PEVuZE5vdGU+PENpdGU+PEF1dGhvcj5Hb2RkYXJkPC9BdXRob3I+PFllYXI+MjAxODwvWWVhcj48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</w:fldData>
        </w:fldChar>
      </w:r>
      <w:r w:rsidR="00C66BDE" w:rsidRPr="00262E4D">
        <w:rPr>
          <w:rFonts w:ascii="Arial" w:hAnsi="Arial" w:cs="Arial"/>
          <w:color w:val="000000" w:themeColor="text1"/>
          <w:sz w:val="22"/>
          <w:szCs w:val="22"/>
        </w:rPr>
        <w:instrText xml:space="preserve"> ADDIN EN.CITE </w:instrText>
      </w:r>
      <w:r w:rsidR="00C66BDE" w:rsidRPr="00262E4D">
        <w:rPr>
          <w:rFonts w:ascii="Arial" w:hAnsi="Arial" w:cs="Arial"/>
          <w:color w:val="000000" w:themeColor="text1"/>
          <w:sz w:val="22"/>
          <w:szCs w:val="22"/>
        </w:rPr>
        <w:fldChar w:fldCharType="begin">
          <w:fldData xml:space="preserve">PEVuZE5vdGU+PENpdGU+PEF1dGhvcj5Hb2RkYXJkPC9BdXRob3I+PFllYXI+MjAxODwvWWVhcj48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</w:fldData>
        </w:fldChar>
      </w:r>
      <w:r w:rsidR="00C66BDE" w:rsidRPr="00262E4D">
        <w:rPr>
          <w:rFonts w:ascii="Arial" w:hAnsi="Arial" w:cs="Arial"/>
          <w:color w:val="000000" w:themeColor="text1"/>
          <w:sz w:val="22"/>
          <w:szCs w:val="22"/>
        </w:rPr>
        <w:instrText xml:space="preserve"> ADDIN EN.CITE.DATA </w:instrText>
      </w:r>
      <w:r w:rsidR="00C66BDE" w:rsidRPr="00262E4D">
        <w:rPr>
          <w:rFonts w:ascii="Arial" w:hAnsi="Arial" w:cs="Arial"/>
          <w:color w:val="000000" w:themeColor="text1"/>
          <w:sz w:val="22"/>
          <w:szCs w:val="22"/>
        </w:rPr>
      </w:r>
      <w:r w:rsidR="00C66BDE" w:rsidRPr="00262E4D">
        <w:rPr>
          <w:rFonts w:ascii="Arial" w:hAnsi="Arial" w:cs="Arial"/>
          <w:color w:val="000000" w:themeColor="text1"/>
          <w:sz w:val="22"/>
          <w:szCs w:val="22"/>
        </w:rPr>
        <w:fldChar w:fldCharType="end"/>
      </w:r>
      <w:r w:rsidR="003831C6" w:rsidRPr="00262E4D">
        <w:rPr>
          <w:rFonts w:ascii="Arial" w:hAnsi="Arial" w:cs="Arial"/>
          <w:color w:val="000000" w:themeColor="text1"/>
          <w:sz w:val="22"/>
          <w:szCs w:val="22"/>
        </w:rPr>
      </w:r>
      <w:r w:rsidR="003831C6" w:rsidRPr="00262E4D">
        <w:rPr>
          <w:rFonts w:ascii="Arial" w:hAnsi="Arial" w:cs="Arial"/>
          <w:color w:val="000000" w:themeColor="text1"/>
          <w:sz w:val="22"/>
          <w:szCs w:val="22"/>
        </w:rPr>
        <w:fldChar w:fldCharType="separate"/>
      </w:r>
      <w:r w:rsidR="00C66BDE" w:rsidRPr="00262E4D">
        <w:rPr>
          <w:rFonts w:ascii="Arial" w:hAnsi="Arial" w:cs="Arial"/>
          <w:noProof/>
          <w:color w:val="000000" w:themeColor="text1"/>
          <w:sz w:val="22"/>
          <w:szCs w:val="22"/>
        </w:rPr>
        <w:t>(3-6)</w:t>
      </w:r>
      <w:r w:rsidR="003831C6" w:rsidRPr="00262E4D">
        <w:rPr>
          <w:rFonts w:ascii="Arial" w:hAnsi="Arial" w:cs="Arial"/>
          <w:color w:val="000000" w:themeColor="text1"/>
          <w:sz w:val="22"/>
          <w:szCs w:val="22"/>
        </w:rPr>
        <w:fldChar w:fldCharType="end"/>
      </w:r>
      <w:r w:rsidRPr="00262E4D">
        <w:rPr>
          <w:rFonts w:ascii="Arial" w:hAnsi="Arial" w:cs="Arial"/>
          <w:color w:val="000000" w:themeColor="text1"/>
          <w:sz w:val="22"/>
          <w:szCs w:val="22"/>
        </w:rPr>
        <w:t>.</w:t>
      </w:r>
      <w:r w:rsidR="00303621" w:rsidRPr="00262E4D">
        <w:rPr>
          <w:rFonts w:ascii="Arial" w:hAnsi="Arial" w:cs="Arial"/>
          <w:color w:val="000000" w:themeColor="text1"/>
          <w:sz w:val="22"/>
          <w:szCs w:val="22"/>
        </w:rPr>
        <w:t xml:space="preserve"> The SmD1 C-terminal tail in the PRMT5 active site in the PRMT5/WDR77/6S consensus model and PRMT5/WDR77/GRG locally refined model was built de novo.</w:t>
      </w:r>
      <w:r w:rsidR="002D7BC4" w:rsidRPr="00262E4D">
        <w:rPr>
          <w:rFonts w:ascii="Arial" w:hAnsi="Arial" w:cs="Arial"/>
          <w:color w:val="000000" w:themeColor="text1"/>
          <w:sz w:val="22"/>
          <w:szCs w:val="22"/>
        </w:rPr>
        <w:t xml:space="preserve"> </w:t>
      </w:r>
      <w:r w:rsidR="00345DAC" w:rsidRPr="00262E4D">
        <w:rPr>
          <w:rFonts w:ascii="Arial" w:hAnsi="Arial" w:cs="Arial"/>
          <w:color w:val="000000" w:themeColor="text1"/>
          <w:sz w:val="22"/>
          <w:szCs w:val="22"/>
        </w:rPr>
        <w:t>All final maps were used for model building in COOT (v0.9.6)</w:t>
      </w:r>
      <w:r w:rsidR="00E17E91" w:rsidRPr="00262E4D">
        <w:rPr>
          <w:rFonts w:ascii="Arial" w:hAnsi="Arial" w:cs="Arial"/>
          <w:color w:val="000000" w:themeColor="text1"/>
          <w:sz w:val="22"/>
          <w:szCs w:val="22"/>
        </w:rPr>
        <w:fldChar w:fldCharType="begin">
          <w:fldData xml:space="preserve">PEVuZE5vdGU+PENpdGU+PEF1dGhvcj5Dcm9sbDwvQXV0aG9yPjxZZWFyPjIwMTg8L1llYXI+PFJl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</w:fldData>
        </w:fldChar>
      </w:r>
      <w:r w:rsidR="00C66BDE" w:rsidRPr="00262E4D">
        <w:rPr>
          <w:rFonts w:ascii="Arial" w:hAnsi="Arial" w:cs="Arial"/>
          <w:color w:val="000000" w:themeColor="text1"/>
          <w:sz w:val="22"/>
          <w:szCs w:val="22"/>
        </w:rPr>
        <w:instrText xml:space="preserve"> ADDIN EN.CITE </w:instrText>
      </w:r>
      <w:r w:rsidR="00C66BDE" w:rsidRPr="00262E4D">
        <w:rPr>
          <w:rFonts w:ascii="Arial" w:hAnsi="Arial" w:cs="Arial"/>
          <w:color w:val="000000" w:themeColor="text1"/>
          <w:sz w:val="22"/>
          <w:szCs w:val="22"/>
        </w:rPr>
        <w:fldChar w:fldCharType="begin">
          <w:fldData xml:space="preserve">PEVuZE5vdGU+PENpdGU+PEF1dGhvcj5Dcm9sbDwvQXV0aG9yPjxZZWFyPjIwMTg8L1llYXI+PFJl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</w:fldData>
        </w:fldChar>
      </w:r>
      <w:r w:rsidR="00C66BDE" w:rsidRPr="00262E4D">
        <w:rPr>
          <w:rFonts w:ascii="Arial" w:hAnsi="Arial" w:cs="Arial"/>
          <w:color w:val="000000" w:themeColor="text1"/>
          <w:sz w:val="22"/>
          <w:szCs w:val="22"/>
        </w:rPr>
        <w:instrText xml:space="preserve"> ADDIN EN.CITE.DATA </w:instrText>
      </w:r>
      <w:r w:rsidR="00C66BDE" w:rsidRPr="00262E4D">
        <w:rPr>
          <w:rFonts w:ascii="Arial" w:hAnsi="Arial" w:cs="Arial"/>
          <w:color w:val="000000" w:themeColor="text1"/>
          <w:sz w:val="22"/>
          <w:szCs w:val="22"/>
        </w:rPr>
      </w:r>
      <w:r w:rsidR="00C66BDE" w:rsidRPr="00262E4D">
        <w:rPr>
          <w:rFonts w:ascii="Arial" w:hAnsi="Arial" w:cs="Arial"/>
          <w:color w:val="000000" w:themeColor="text1"/>
          <w:sz w:val="22"/>
          <w:szCs w:val="22"/>
        </w:rPr>
        <w:fldChar w:fldCharType="end"/>
      </w:r>
      <w:r w:rsidR="00E17E91" w:rsidRPr="00262E4D">
        <w:rPr>
          <w:rFonts w:ascii="Arial" w:hAnsi="Arial" w:cs="Arial"/>
          <w:color w:val="000000" w:themeColor="text1"/>
          <w:sz w:val="22"/>
          <w:szCs w:val="22"/>
        </w:rPr>
      </w:r>
      <w:r w:rsidR="00E17E91" w:rsidRPr="00262E4D">
        <w:rPr>
          <w:rFonts w:ascii="Arial" w:hAnsi="Arial" w:cs="Arial"/>
          <w:color w:val="000000" w:themeColor="text1"/>
          <w:sz w:val="22"/>
          <w:szCs w:val="22"/>
        </w:rPr>
        <w:fldChar w:fldCharType="separate"/>
      </w:r>
      <w:r w:rsidR="00C66BDE" w:rsidRPr="00262E4D">
        <w:rPr>
          <w:rFonts w:ascii="Arial" w:hAnsi="Arial" w:cs="Arial"/>
          <w:noProof/>
          <w:color w:val="000000" w:themeColor="text1"/>
          <w:sz w:val="22"/>
          <w:szCs w:val="22"/>
        </w:rPr>
        <w:t>(4)</w:t>
      </w:r>
      <w:r w:rsidR="00E17E91" w:rsidRPr="00262E4D">
        <w:rPr>
          <w:rFonts w:ascii="Arial" w:hAnsi="Arial" w:cs="Arial"/>
          <w:color w:val="000000" w:themeColor="text1"/>
          <w:sz w:val="22"/>
          <w:szCs w:val="22"/>
        </w:rPr>
        <w:fldChar w:fldCharType="end"/>
      </w:r>
      <w:r w:rsidR="00345DAC" w:rsidRPr="00262E4D">
        <w:rPr>
          <w:rFonts w:ascii="Arial" w:hAnsi="Arial" w:cs="Arial"/>
          <w:color w:val="000000" w:themeColor="text1"/>
          <w:sz w:val="22"/>
          <w:szCs w:val="22"/>
        </w:rPr>
        <w:t>.</w:t>
      </w:r>
      <w:r w:rsidR="006F017E" w:rsidRPr="00262E4D">
        <w:rPr>
          <w:rFonts w:ascii="Arial" w:hAnsi="Arial" w:cs="Arial"/>
          <w:color w:val="000000" w:themeColor="text1"/>
          <w:sz w:val="22"/>
          <w:szCs w:val="22"/>
        </w:rPr>
        <w:t xml:space="preserve"> </w:t>
      </w:r>
      <w:r w:rsidR="001362A8" w:rsidRPr="00262E4D">
        <w:rPr>
          <w:rFonts w:ascii="Arial" w:hAnsi="Arial" w:cs="Arial"/>
          <w:color w:val="000000" w:themeColor="text1"/>
          <w:sz w:val="22"/>
          <w:szCs w:val="22"/>
        </w:rPr>
        <w:t>All models were protonated (phenix.reduce) and refined against the main maps from cryoSPARC using phenix.real_space_refine (v.1.20.1-4487)</w:t>
      </w:r>
      <w:r w:rsidR="00FE4E15" w:rsidRPr="00262E4D">
        <w:rPr>
          <w:rFonts w:ascii="Arial" w:hAnsi="Arial" w:cs="Arial"/>
          <w:color w:val="000000" w:themeColor="text1"/>
          <w:sz w:val="22"/>
          <w:szCs w:val="22"/>
        </w:rPr>
        <w:fldChar w:fldCharType="begin">
          <w:fldData xml:space="preserve">PEVuZE5vdGU+PENpdGU+PEF1dGhvcj5BZGFtczwvQXV0aG9yPjxZZWFyPjIwMTA8L1llYXI+PFJl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</w:fldData>
        </w:fldChar>
      </w:r>
      <w:r w:rsidR="00C66BDE" w:rsidRPr="00262E4D">
        <w:rPr>
          <w:rFonts w:ascii="Arial" w:hAnsi="Arial" w:cs="Arial"/>
          <w:color w:val="000000" w:themeColor="text1"/>
          <w:sz w:val="22"/>
          <w:szCs w:val="22"/>
        </w:rPr>
        <w:instrText xml:space="preserve"> ADDIN EN.CITE </w:instrText>
      </w:r>
      <w:r w:rsidR="00C66BDE" w:rsidRPr="00262E4D">
        <w:rPr>
          <w:rFonts w:ascii="Arial" w:hAnsi="Arial" w:cs="Arial"/>
          <w:color w:val="000000" w:themeColor="text1"/>
          <w:sz w:val="22"/>
          <w:szCs w:val="22"/>
        </w:rPr>
        <w:fldChar w:fldCharType="begin">
          <w:fldData xml:space="preserve">PEVuZE5vdGU+PENpdGU+PEF1dGhvcj5BZGFtczwvQXV0aG9yPjxZZWFyPjIwMTA8L1llYXI+PFJl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</w:fldData>
        </w:fldChar>
      </w:r>
      <w:r w:rsidR="00C66BDE" w:rsidRPr="00262E4D">
        <w:rPr>
          <w:rFonts w:ascii="Arial" w:hAnsi="Arial" w:cs="Arial"/>
          <w:color w:val="000000" w:themeColor="text1"/>
          <w:sz w:val="22"/>
          <w:szCs w:val="22"/>
        </w:rPr>
        <w:instrText xml:space="preserve"> ADDIN EN.CITE.DATA </w:instrText>
      </w:r>
      <w:r w:rsidR="00C66BDE" w:rsidRPr="00262E4D">
        <w:rPr>
          <w:rFonts w:ascii="Arial" w:hAnsi="Arial" w:cs="Arial"/>
          <w:color w:val="000000" w:themeColor="text1"/>
          <w:sz w:val="22"/>
          <w:szCs w:val="22"/>
        </w:rPr>
      </w:r>
      <w:r w:rsidR="00C66BDE" w:rsidRPr="00262E4D">
        <w:rPr>
          <w:rFonts w:ascii="Arial" w:hAnsi="Arial" w:cs="Arial"/>
          <w:color w:val="000000" w:themeColor="text1"/>
          <w:sz w:val="22"/>
          <w:szCs w:val="22"/>
        </w:rPr>
        <w:fldChar w:fldCharType="end"/>
      </w:r>
      <w:r w:rsidR="00FE4E15" w:rsidRPr="00262E4D">
        <w:rPr>
          <w:rFonts w:ascii="Arial" w:hAnsi="Arial" w:cs="Arial"/>
          <w:color w:val="000000" w:themeColor="text1"/>
          <w:sz w:val="22"/>
          <w:szCs w:val="22"/>
        </w:rPr>
      </w:r>
      <w:r w:rsidR="00FE4E15" w:rsidRPr="00262E4D">
        <w:rPr>
          <w:rFonts w:ascii="Arial" w:hAnsi="Arial" w:cs="Arial"/>
          <w:color w:val="000000" w:themeColor="text1"/>
          <w:sz w:val="22"/>
          <w:szCs w:val="22"/>
        </w:rPr>
        <w:fldChar w:fldCharType="separate"/>
      </w:r>
      <w:r w:rsidR="00C66BDE" w:rsidRPr="00262E4D">
        <w:rPr>
          <w:rFonts w:ascii="Arial" w:hAnsi="Arial" w:cs="Arial"/>
          <w:noProof/>
          <w:color w:val="000000" w:themeColor="text1"/>
          <w:sz w:val="22"/>
          <w:szCs w:val="22"/>
        </w:rPr>
        <w:t>(7, 8)</w:t>
      </w:r>
      <w:r w:rsidR="00FE4E15" w:rsidRPr="00262E4D">
        <w:rPr>
          <w:rFonts w:ascii="Arial" w:hAnsi="Arial" w:cs="Arial"/>
          <w:color w:val="000000" w:themeColor="text1"/>
          <w:sz w:val="22"/>
          <w:szCs w:val="22"/>
        </w:rPr>
        <w:fldChar w:fldCharType="end"/>
      </w:r>
      <w:r w:rsidR="001362A8" w:rsidRPr="00262E4D">
        <w:rPr>
          <w:rFonts w:ascii="Arial" w:hAnsi="Arial" w:cs="Arial"/>
          <w:color w:val="000000" w:themeColor="text1"/>
          <w:sz w:val="22"/>
          <w:szCs w:val="22"/>
        </w:rPr>
        <w:t>.</w:t>
      </w:r>
      <w:r w:rsidR="00D730D6" w:rsidRPr="00262E4D">
        <w:rPr>
          <w:rFonts w:ascii="Arial" w:hAnsi="Arial" w:cs="Arial"/>
          <w:color w:val="000000" w:themeColor="text1"/>
          <w:sz w:val="22"/>
          <w:szCs w:val="22"/>
        </w:rPr>
        <w:t xml:space="preserve"> Models were iteratively refined in ISOLDE (v1.3), phenix.real_space_refine, and manual inspection</w:t>
      </w:r>
      <w:r w:rsidR="009910AC" w:rsidRPr="00262E4D">
        <w:rPr>
          <w:rFonts w:ascii="Arial" w:hAnsi="Arial" w:cs="Arial"/>
          <w:color w:val="000000" w:themeColor="text1"/>
          <w:sz w:val="22"/>
          <w:szCs w:val="22"/>
        </w:rPr>
        <w:t xml:space="preserve"> in COOT</w:t>
      </w:r>
      <w:r w:rsidR="0083614D" w:rsidRPr="00262E4D">
        <w:rPr>
          <w:rFonts w:ascii="Arial" w:hAnsi="Arial" w:cs="Arial"/>
          <w:color w:val="000000" w:themeColor="text1"/>
          <w:sz w:val="22"/>
          <w:szCs w:val="22"/>
        </w:rPr>
        <w:fldChar w:fldCharType="begin">
          <w:fldData xml:space="preserve">PEVuZE5vdGU+PENpdGU+PEF1dGhvcj5Dcm9sbDwvQXV0aG9yPjxZZWFyPjIwMTg8L1llYXI+PFJl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</w:fldData>
        </w:fldChar>
      </w:r>
      <w:r w:rsidR="00C66BDE" w:rsidRPr="00262E4D">
        <w:rPr>
          <w:rFonts w:ascii="Arial" w:hAnsi="Arial" w:cs="Arial"/>
          <w:color w:val="000000" w:themeColor="text1"/>
          <w:sz w:val="22"/>
          <w:szCs w:val="22"/>
        </w:rPr>
        <w:instrText xml:space="preserve"> ADDIN EN.CITE </w:instrText>
      </w:r>
      <w:r w:rsidR="00C66BDE" w:rsidRPr="00262E4D">
        <w:rPr>
          <w:rFonts w:ascii="Arial" w:hAnsi="Arial" w:cs="Arial"/>
          <w:color w:val="000000" w:themeColor="text1"/>
          <w:sz w:val="22"/>
          <w:szCs w:val="22"/>
        </w:rPr>
        <w:fldChar w:fldCharType="begin">
          <w:fldData xml:space="preserve">PEVuZE5vdGU+PENpdGU+PEF1dGhvcj5Dcm9sbDwvQXV0aG9yPjxZZWFyPjIwMTg8L1llYXI+PFJl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</w:fldData>
        </w:fldChar>
      </w:r>
      <w:r w:rsidR="00C66BDE" w:rsidRPr="00262E4D">
        <w:rPr>
          <w:rFonts w:ascii="Arial" w:hAnsi="Arial" w:cs="Arial"/>
          <w:color w:val="000000" w:themeColor="text1"/>
          <w:sz w:val="22"/>
          <w:szCs w:val="22"/>
        </w:rPr>
        <w:instrText xml:space="preserve"> ADDIN EN.CITE.DATA </w:instrText>
      </w:r>
      <w:r w:rsidR="00C66BDE" w:rsidRPr="00262E4D">
        <w:rPr>
          <w:rFonts w:ascii="Arial" w:hAnsi="Arial" w:cs="Arial"/>
          <w:color w:val="000000" w:themeColor="text1"/>
          <w:sz w:val="22"/>
          <w:szCs w:val="22"/>
        </w:rPr>
      </w:r>
      <w:r w:rsidR="00C66BDE" w:rsidRPr="00262E4D">
        <w:rPr>
          <w:rFonts w:ascii="Arial" w:hAnsi="Arial" w:cs="Arial"/>
          <w:color w:val="000000" w:themeColor="text1"/>
          <w:sz w:val="22"/>
          <w:szCs w:val="22"/>
        </w:rPr>
        <w:fldChar w:fldCharType="end"/>
      </w:r>
      <w:r w:rsidR="0083614D" w:rsidRPr="00262E4D">
        <w:rPr>
          <w:rFonts w:ascii="Arial" w:hAnsi="Arial" w:cs="Arial"/>
          <w:color w:val="000000" w:themeColor="text1"/>
          <w:sz w:val="22"/>
          <w:szCs w:val="22"/>
        </w:rPr>
      </w:r>
      <w:r w:rsidR="0083614D" w:rsidRPr="00262E4D">
        <w:rPr>
          <w:rFonts w:ascii="Arial" w:hAnsi="Arial" w:cs="Arial"/>
          <w:color w:val="000000" w:themeColor="text1"/>
          <w:sz w:val="22"/>
          <w:szCs w:val="22"/>
        </w:rPr>
        <w:fldChar w:fldCharType="separate"/>
      </w:r>
      <w:r w:rsidR="00C66BDE" w:rsidRPr="00262E4D">
        <w:rPr>
          <w:rFonts w:ascii="Arial" w:hAnsi="Arial" w:cs="Arial"/>
          <w:noProof/>
          <w:color w:val="000000" w:themeColor="text1"/>
          <w:sz w:val="22"/>
          <w:szCs w:val="22"/>
        </w:rPr>
        <w:t>(4)</w:t>
      </w:r>
      <w:r w:rsidR="0083614D" w:rsidRPr="00262E4D">
        <w:rPr>
          <w:rFonts w:ascii="Arial" w:hAnsi="Arial" w:cs="Arial"/>
          <w:color w:val="000000" w:themeColor="text1"/>
          <w:sz w:val="22"/>
          <w:szCs w:val="22"/>
        </w:rPr>
        <w:fldChar w:fldCharType="end"/>
      </w:r>
      <w:r w:rsidR="00D730D6" w:rsidRPr="00262E4D">
        <w:rPr>
          <w:rFonts w:ascii="Arial" w:hAnsi="Arial" w:cs="Arial"/>
          <w:color w:val="000000" w:themeColor="text1"/>
          <w:sz w:val="22"/>
          <w:szCs w:val="22"/>
        </w:rPr>
        <w:t xml:space="preserve">. </w:t>
      </w:r>
      <w:r w:rsidR="000E319A" w:rsidRPr="00262E4D">
        <w:rPr>
          <w:rFonts w:ascii="Arial" w:hAnsi="Arial" w:cs="Arial"/>
          <w:color w:val="000000" w:themeColor="text1"/>
          <w:sz w:val="22"/>
          <w:szCs w:val="22"/>
          <w:shd w:val="clear" w:color="auto" w:fill="FFFFFF"/>
        </w:rPr>
        <w:t>Figures for maps and models were generated in UCSF ChimeraX</w:t>
      </w:r>
      <w:r w:rsidR="000E319A" w:rsidRPr="00262E4D">
        <w:rPr>
          <w:rFonts w:ascii="Arial" w:hAnsi="Arial" w:cs="Arial"/>
          <w:color w:val="000000" w:themeColor="text1"/>
          <w:sz w:val="22"/>
          <w:szCs w:val="22"/>
          <w:shd w:val="clear" w:color="auto" w:fill="FFFFFF"/>
        </w:rPr>
        <w:fldChar w:fldCharType="begin"/>
      </w:r>
      <w:r w:rsidR="00C66BDE" w:rsidRPr="00262E4D">
        <w:rPr>
          <w:rFonts w:ascii="Arial" w:hAnsi="Arial" w:cs="Arial"/>
          <w:color w:val="000000" w:themeColor="text1"/>
          <w:sz w:val="22"/>
          <w:szCs w:val="22"/>
          <w:shd w:val="clear" w:color="auto" w:fill="FFFFFF"/>
        </w:rPr>
        <w:instrText xml:space="preserve"> ADDIN EN.CITE &lt;EndNote&gt;&lt;Cite&gt;&lt;Author&gt;Goddard&lt;/Author&gt;&lt;Year&gt;2018&lt;/Year&gt;&lt;RecNum&gt;104&lt;/RecNum&gt;&lt;DisplayText&gt;(3)&lt;/DisplayText&gt;&lt;record&gt;&lt;rec-number&gt;104&lt;/rec-number&gt;&lt;foreign-keys&gt;&lt;key app="EN" db-id="5rwt2vxtvdvfe1exz5q5tz5dz909ts5z0fwr" timestamp="1713877764" guid="a9affe58-9e6c-4db6-908f-feced926254c"&gt;104&lt;/key&gt;&lt;/foreign-keys&gt;&lt;ref-type name="Journal Article"&gt;17&lt;/ref-type&gt;&lt;contributors&gt;&lt;authors&gt;&lt;author&gt;Goddard, T. D.&lt;/author&gt;&lt;author&gt;Huang, C. C.&lt;/author&gt;&lt;author&gt;Meng, E. C.&lt;/author&gt;&lt;author&gt;Pettersen, E. F.&lt;/author&gt;&lt;author&gt;Couch, G. S.&lt;/author&gt;&lt;author&gt;Morris, J. H.&lt;/author&gt;&lt;author&gt;Ferrin, T. E.&lt;/author&gt;&lt;/authors&gt;&lt;/contributors&gt;&lt;auth-address&gt;Department of Pharmaceutical Chemistry, University of California San Francisco, San Francisco, California, 94143.&lt;/auth-address&gt;&lt;titles&gt;&lt;title&gt;UCSF ChimeraX: Meeting modern challenges in visualization and analysis&lt;/title&gt;&lt;secondary-title&gt;Protein Sci&lt;/secondary-title&gt;&lt;/titles&gt;&lt;periodical&gt;&lt;full-title&gt;Protein Sci&lt;/full-title&gt;&lt;/periodical&gt;&lt;pages&gt;14-25&lt;/pages&gt;&lt;volume&gt;27&lt;/volume&gt;&lt;number&gt;1&lt;/number&gt;&lt;edition&gt;20170906&lt;/edition&gt;&lt;keywords&gt;&lt;keyword&gt;*Imaging, Three-Dimensional&lt;/keyword&gt;&lt;keyword&gt;Molecular Structure&lt;/keyword&gt;&lt;keyword&gt;*Software&lt;/keyword&gt;&lt;keyword&gt;biomolecular visualization and analysis&lt;/keyword&gt;&lt;keyword&gt;density maps&lt;/keyword&gt;&lt;keyword&gt;integrative hybrid modeling&lt;/keyword&gt;&lt;keyword&gt;interactive molecular graphics&lt;/keyword&gt;&lt;keyword&gt;large-scale data&lt;/keyword&gt;&lt;keyword&gt;light-sheet microscopy&lt;/keyword&gt;&lt;keyword&gt;structural biology&lt;/keyword&gt;&lt;keyword&gt;virtual reality&lt;/keyword&gt;&lt;/keywords&gt;&lt;dates&gt;&lt;year&gt;2018&lt;/year&gt;&lt;pub-dates&gt;&lt;date&gt;Jan&lt;/date&gt;&lt;/pub-dates&gt;&lt;/dates&gt;&lt;isbn&gt;1469-896X (Electronic)&amp;#xD;0961-8368 (Print)&amp;#xD;0961-8368 (Linking)&lt;/isbn&gt;&lt;accession-num&gt;28710774&lt;/accession-num&gt;&lt;urls&gt;&lt;related-urls&gt;&lt;url&gt;https://www.ncbi.nlm.nih.gov/pubmed/28710774&lt;/url&gt;&lt;/related-urls&gt;&lt;/urls&gt;&lt;custom2&gt;PMC5734306&lt;/custom2&gt;&lt;electronic-resource-num&gt;10.1002/pro.3235&lt;/electronic-resource-num&gt;&lt;remote-database-name&gt;Medline&lt;/remote-database-name&gt;&lt;remote-database-provider&gt;NLM&lt;/remote-database-provider&gt;&lt;/record&gt;&lt;/Cite&gt;&lt;/EndNote&gt;</w:instrText>
      </w:r>
      <w:r w:rsidR="000E319A" w:rsidRPr="00262E4D">
        <w:rPr>
          <w:rFonts w:ascii="Arial" w:hAnsi="Arial" w:cs="Arial"/>
          <w:color w:val="000000" w:themeColor="text1"/>
          <w:sz w:val="22"/>
          <w:szCs w:val="22"/>
          <w:shd w:val="clear" w:color="auto" w:fill="FFFFFF"/>
        </w:rPr>
        <w:fldChar w:fldCharType="separate"/>
      </w:r>
      <w:r w:rsidR="00C66BDE" w:rsidRPr="00262E4D">
        <w:rPr>
          <w:rFonts w:ascii="Arial" w:hAnsi="Arial" w:cs="Arial"/>
          <w:noProof/>
          <w:color w:val="000000" w:themeColor="text1"/>
          <w:sz w:val="22"/>
          <w:szCs w:val="22"/>
          <w:shd w:val="clear" w:color="auto" w:fill="FFFFFF"/>
        </w:rPr>
        <w:t>(3)</w:t>
      </w:r>
      <w:r w:rsidR="000E319A" w:rsidRPr="00262E4D">
        <w:rPr>
          <w:rFonts w:ascii="Arial" w:hAnsi="Arial" w:cs="Arial"/>
          <w:color w:val="000000" w:themeColor="text1"/>
          <w:sz w:val="22"/>
          <w:szCs w:val="22"/>
          <w:shd w:val="clear" w:color="auto" w:fill="FFFFFF"/>
        </w:rPr>
        <w:fldChar w:fldCharType="end"/>
      </w:r>
      <w:r w:rsidR="000E319A" w:rsidRPr="00262E4D">
        <w:rPr>
          <w:rFonts w:ascii="Arial" w:hAnsi="Arial" w:cs="Arial"/>
          <w:color w:val="000000" w:themeColor="text1"/>
          <w:sz w:val="22"/>
          <w:szCs w:val="22"/>
          <w:shd w:val="clear" w:color="auto" w:fill="FFFFFF"/>
        </w:rPr>
        <w:t>. Structural biology applications used in this project were compiled and configured by SBGrid</w:t>
      </w:r>
      <w:r w:rsidR="000E319A" w:rsidRPr="00262E4D">
        <w:rPr>
          <w:rFonts w:ascii="Arial" w:hAnsi="Arial" w:cs="Arial"/>
          <w:color w:val="000000" w:themeColor="text1"/>
          <w:sz w:val="22"/>
          <w:szCs w:val="22"/>
          <w:shd w:val="clear" w:color="auto" w:fill="FFFFFF"/>
        </w:rPr>
        <w:fldChar w:fldCharType="begin"/>
      </w:r>
      <w:r w:rsidR="00C66BDE" w:rsidRPr="00262E4D">
        <w:rPr>
          <w:rFonts w:ascii="Arial" w:hAnsi="Arial" w:cs="Arial"/>
          <w:color w:val="000000" w:themeColor="text1"/>
          <w:sz w:val="22"/>
          <w:szCs w:val="22"/>
          <w:shd w:val="clear" w:color="auto" w:fill="FFFFFF"/>
        </w:rPr>
        <w:instrText xml:space="preserve"> ADDIN EN.CITE &lt;EndNote&gt;&lt;Cite&gt;&lt;Author&gt;Morin&lt;/Author&gt;&lt;Year&gt;2013&lt;/Year&gt;&lt;RecNum&gt;149&lt;/RecNum&gt;&lt;DisplayText&gt;(9)&lt;/DisplayText&gt;&lt;record&gt;&lt;rec-number&gt;149&lt;/rec-number&gt;&lt;foreign-keys&gt;&lt;key app="EN" db-id="5rwt2vxtvdvfe1exz5q5tz5dz909ts5z0fwr" timestamp="1725513581" guid="fa7c306e-027a-4695-bdfc-763b72c2be0d"&gt;149&lt;/key&gt;&lt;/foreign-keys&gt;&lt;ref-type name="Journal Article"&gt;17&lt;/ref-type&gt;&lt;contributors&gt;&lt;authors&gt;&lt;author&gt;Morin, A.&lt;/author&gt;&lt;author&gt;Eisenbraun, B.&lt;/author&gt;&lt;author&gt;Key, J.&lt;/author&gt;&lt;author&gt;Sanschagrin, P. C.&lt;/author&gt;&lt;author&gt;Timony, M. A.&lt;/author&gt;&lt;author&gt;Ottaviano, M.&lt;/author&gt;&lt;author&gt;Sliz, P.&lt;/author&gt;&lt;/authors&gt;&lt;/contributors&gt;&lt;auth-address&gt;is at the SBGrid Consortium and the Department of Biological Chemistry and Molecular Pharmacology , Harvard Medical School , Boston , United States.&lt;/auth-address&gt;&lt;titles&gt;&lt;title&gt;Collaboration gets the most out of software&lt;/title&gt;&lt;secondary-title&gt;Elife&lt;/secondary-title&gt;&lt;/titles&gt;&lt;periodical&gt;&lt;full-title&gt;Elife&lt;/full-title&gt;&lt;/periodical&gt;&lt;pages&gt;e01456&lt;/pages&gt;&lt;volume&gt;2&lt;/volume&gt;&lt;edition&gt;20130910&lt;/edition&gt;&lt;keywords&gt;&lt;keyword&gt;Computational Biology/economics/*instrumentation&lt;/keyword&gt;&lt;keyword&gt;Cooperative Behavior&lt;/keyword&gt;&lt;keyword&gt;Humans&lt;/keyword&gt;&lt;keyword&gt;Information Dissemination&lt;/keyword&gt;&lt;keyword&gt;Software/*economics/ethics/supply &amp;amp; distribution&lt;/keyword&gt;&lt;keyword&gt;Cutting edge&lt;/keyword&gt;&lt;keyword&gt;computational tools and techniques&lt;/keyword&gt;&lt;keyword&gt;research computing&lt;/keyword&gt;&lt;keyword&gt;software&lt;/keyword&gt;&lt;/keywords&gt;&lt;dates&gt;&lt;year&gt;2013&lt;/year&gt;&lt;pub-dates&gt;&lt;date&gt;Sep 10&lt;/date&gt;&lt;/pub-dates&gt;&lt;/dates&gt;&lt;isbn&gt;2050-084X (Print)&amp;#xD;2050-084X (Electronic)&amp;#xD;2050-084X (Linking)&lt;/isbn&gt;&lt;accession-num&gt;24040512&lt;/accession-num&gt;&lt;urls&gt;&lt;related-urls&gt;&lt;url&gt;https://www.ncbi.nlm.nih.gov/pubmed/24040512&lt;/url&gt;&lt;/related-urls&gt;&lt;/urls&gt;&lt;custom1&gt;Competing interests:The authors declare that no competing interests exist.&lt;/custom1&gt;&lt;custom2&gt;PMC3771563&lt;/custom2&gt;&lt;electronic-resource-num&gt;10.7554/eLife.01456&lt;/electronic-resource-num&gt;&lt;remote-database-name&gt;Medline&lt;/remote-database-name&gt;&lt;remote-database-provider&gt;NLM&lt;/remote-database-provider&gt;&lt;/record&gt;&lt;/Cite&gt;&lt;/EndNote&gt;</w:instrText>
      </w:r>
      <w:r w:rsidR="000E319A" w:rsidRPr="00262E4D">
        <w:rPr>
          <w:rFonts w:ascii="Arial" w:hAnsi="Arial" w:cs="Arial"/>
          <w:color w:val="000000" w:themeColor="text1"/>
          <w:sz w:val="22"/>
          <w:szCs w:val="22"/>
          <w:shd w:val="clear" w:color="auto" w:fill="FFFFFF"/>
        </w:rPr>
        <w:fldChar w:fldCharType="separate"/>
      </w:r>
      <w:r w:rsidR="00C66BDE" w:rsidRPr="00262E4D">
        <w:rPr>
          <w:rFonts w:ascii="Arial" w:hAnsi="Arial" w:cs="Arial"/>
          <w:noProof/>
          <w:color w:val="000000" w:themeColor="text1"/>
          <w:sz w:val="22"/>
          <w:szCs w:val="22"/>
          <w:shd w:val="clear" w:color="auto" w:fill="FFFFFF"/>
        </w:rPr>
        <w:t>(9)</w:t>
      </w:r>
      <w:r w:rsidR="000E319A" w:rsidRPr="00262E4D">
        <w:rPr>
          <w:rFonts w:ascii="Arial" w:hAnsi="Arial" w:cs="Arial"/>
          <w:color w:val="000000" w:themeColor="text1"/>
          <w:sz w:val="22"/>
          <w:szCs w:val="22"/>
          <w:shd w:val="clear" w:color="auto" w:fill="FFFFFF"/>
        </w:rPr>
        <w:fldChar w:fldCharType="end"/>
      </w:r>
      <w:r w:rsidR="000E319A" w:rsidRPr="00262E4D">
        <w:rPr>
          <w:rFonts w:ascii="Arial" w:hAnsi="Arial" w:cs="Arial"/>
          <w:color w:val="000000" w:themeColor="text1"/>
          <w:sz w:val="22"/>
          <w:szCs w:val="22"/>
          <w:shd w:val="clear" w:color="auto" w:fill="FFFFFF"/>
        </w:rPr>
        <w:t>.</w:t>
      </w:r>
    </w:p>
    <w:p w14:paraId="75834D4A" w14:textId="57323820" w:rsidR="00345DAC" w:rsidRPr="00262E4D" w:rsidRDefault="00345DAC" w:rsidP="00776E07">
      <w:pPr>
        <w:jc w:val="both"/>
        <w:rPr>
          <w:rFonts w:ascii="Arial" w:hAnsi="Arial" w:cs="Arial"/>
          <w:color w:val="000000" w:themeColor="text1"/>
          <w:sz w:val="22"/>
          <w:szCs w:val="22"/>
        </w:rPr>
      </w:pPr>
    </w:p>
    <w:p w14:paraId="6164BABD" w14:textId="77777777" w:rsidR="00BD18E7" w:rsidRPr="00262E4D" w:rsidRDefault="00BD18E7" w:rsidP="00BD18E7">
      <w:pPr>
        <w:jc w:val="both"/>
        <w:rPr>
          <w:rFonts w:ascii="Arial" w:hAnsi="Arial" w:cs="Arial"/>
          <w:color w:val="000000" w:themeColor="text1"/>
          <w:sz w:val="22"/>
          <w:szCs w:val="22"/>
        </w:rPr>
      </w:pPr>
    </w:p>
    <w:p w14:paraId="4EEDC5B6" w14:textId="77777777" w:rsidR="00973A0B" w:rsidRPr="00262E4D" w:rsidRDefault="00973A0B" w:rsidP="00776E07">
      <w:pPr>
        <w:jc w:val="both"/>
        <w:rPr>
          <w:rFonts w:ascii="Arial" w:hAnsi="Arial" w:cs="Arial"/>
          <w:color w:val="000000" w:themeColor="text1"/>
          <w:sz w:val="30"/>
          <w:szCs w:val="30"/>
        </w:rPr>
      </w:pPr>
    </w:p>
    <w:p w14:paraId="7AE74C7C" w14:textId="77777777" w:rsidR="00973A0B" w:rsidRPr="00262E4D" w:rsidRDefault="00973A0B" w:rsidP="00776E07">
      <w:pPr>
        <w:jc w:val="both"/>
        <w:rPr>
          <w:rFonts w:ascii="Arial" w:hAnsi="Arial" w:cs="Arial"/>
          <w:color w:val="000000" w:themeColor="text1"/>
          <w:sz w:val="30"/>
          <w:szCs w:val="30"/>
        </w:rPr>
      </w:pPr>
    </w:p>
    <w:p w14:paraId="296122B2" w14:textId="77777777" w:rsidR="007B7B73" w:rsidRPr="00262E4D" w:rsidRDefault="007B7B73" w:rsidP="00776E07">
      <w:pPr>
        <w:jc w:val="both"/>
        <w:rPr>
          <w:rFonts w:ascii="Arial" w:hAnsi="Arial" w:cs="Arial"/>
          <w:color w:val="000000" w:themeColor="text1"/>
          <w:sz w:val="30"/>
          <w:szCs w:val="30"/>
        </w:rPr>
      </w:pPr>
    </w:p>
    <w:p w14:paraId="6E50D64A" w14:textId="77777777" w:rsidR="007B7B73" w:rsidRPr="00262E4D" w:rsidRDefault="007B7B73" w:rsidP="007B7B73">
      <w:pPr>
        <w:jc w:val="both"/>
        <w:rPr>
          <w:rFonts w:ascii="Arial" w:hAnsi="Arial" w:cs="Arial"/>
          <w:sz w:val="22"/>
          <w:szCs w:val="22"/>
        </w:rPr>
      </w:pPr>
    </w:p>
    <w:p w14:paraId="2E39CF64" w14:textId="77777777" w:rsidR="007B7B73" w:rsidRPr="00262E4D" w:rsidRDefault="007B7B73" w:rsidP="007B7B73">
      <w:pPr>
        <w:jc w:val="both"/>
        <w:rPr>
          <w:rFonts w:ascii="Arial" w:hAnsi="Arial" w:cs="Arial"/>
          <w:sz w:val="22"/>
          <w:szCs w:val="22"/>
        </w:rPr>
      </w:pPr>
    </w:p>
    <w:p w14:paraId="7AD60891" w14:textId="77777777" w:rsidR="007B7B73" w:rsidRPr="00262E4D" w:rsidRDefault="007B7B73" w:rsidP="007B7B73">
      <w:pPr>
        <w:jc w:val="both"/>
        <w:rPr>
          <w:rFonts w:ascii="Arial" w:hAnsi="Arial" w:cs="Arial"/>
          <w:sz w:val="22"/>
          <w:szCs w:val="22"/>
        </w:rPr>
      </w:pPr>
    </w:p>
    <w:p w14:paraId="00138955" w14:textId="77777777" w:rsidR="007B7B73" w:rsidRPr="00262E4D" w:rsidRDefault="007B7B73" w:rsidP="007B7B73">
      <w:pPr>
        <w:jc w:val="both"/>
        <w:rPr>
          <w:rFonts w:ascii="Arial" w:hAnsi="Arial" w:cs="Arial"/>
          <w:sz w:val="22"/>
          <w:szCs w:val="22"/>
        </w:rPr>
      </w:pPr>
    </w:p>
    <w:p w14:paraId="08882FAA" w14:textId="77777777" w:rsidR="007B7B73" w:rsidRPr="00262E4D" w:rsidRDefault="007B7B73" w:rsidP="007B7B73">
      <w:pPr>
        <w:jc w:val="both"/>
        <w:rPr>
          <w:rFonts w:ascii="Arial" w:hAnsi="Arial" w:cs="Arial"/>
          <w:sz w:val="22"/>
          <w:szCs w:val="22"/>
        </w:rPr>
      </w:pPr>
    </w:p>
    <w:p w14:paraId="048E05DE" w14:textId="77777777" w:rsidR="007B7B73" w:rsidRPr="00262E4D" w:rsidRDefault="007B7B73" w:rsidP="00776E07">
      <w:pPr>
        <w:jc w:val="both"/>
        <w:rPr>
          <w:rFonts w:ascii="Arial" w:hAnsi="Arial" w:cs="Arial"/>
          <w:color w:val="000000" w:themeColor="text1"/>
          <w:sz w:val="30"/>
          <w:szCs w:val="30"/>
        </w:rPr>
      </w:pPr>
    </w:p>
    <w:p w14:paraId="1D2A555F" w14:textId="77777777" w:rsidR="00CF46C4" w:rsidRPr="0058298B" w:rsidRDefault="00CF46C4" w:rsidP="00CF46C4">
      <w:pPr>
        <w:jc w:val="both"/>
        <w:rPr>
          <w:rFonts w:ascii="Arial" w:hAnsi="Arial" w:cs="Arial"/>
          <w:b/>
          <w:bCs/>
          <w:color w:val="000000" w:themeColor="text1"/>
          <w:sz w:val="30"/>
          <w:szCs w:val="30"/>
        </w:rPr>
      </w:pPr>
      <w:r>
        <w:rPr>
          <w:rFonts w:ascii="Arial" w:hAnsi="Arial" w:cs="Arial"/>
          <w:b/>
          <w:bCs/>
          <w:color w:val="000000" w:themeColor="text1"/>
          <w:sz w:val="30"/>
          <w:szCs w:val="30"/>
        </w:rPr>
        <w:lastRenderedPageBreak/>
        <w:t>References</w:t>
      </w:r>
    </w:p>
    <w:p w14:paraId="3FEF6007" w14:textId="77777777" w:rsidR="00120615" w:rsidRPr="00262E4D" w:rsidRDefault="00120615" w:rsidP="00776E07">
      <w:pPr>
        <w:jc w:val="both"/>
        <w:rPr>
          <w:rFonts w:ascii="Arial" w:hAnsi="Arial" w:cs="Arial"/>
          <w:color w:val="000000" w:themeColor="text1"/>
          <w:sz w:val="22"/>
          <w:szCs w:val="22"/>
        </w:rPr>
      </w:pPr>
    </w:p>
    <w:p w14:paraId="6932D000" w14:textId="77777777" w:rsidR="00C66BDE" w:rsidRPr="00262E4D" w:rsidRDefault="00120615" w:rsidP="00C66BDE">
      <w:pPr>
        <w:pStyle w:val="EndNoteBibliography"/>
        <w:ind w:left="720" w:hanging="720"/>
        <w:rPr>
          <w:rFonts w:ascii="Arial" w:hAnsi="Arial" w:cs="Arial"/>
        </w:rPr>
      </w:pPr>
      <w:r w:rsidRPr="00262E4D">
        <w:rPr>
          <w:rFonts w:ascii="Arial" w:hAnsi="Arial" w:cs="Arial"/>
          <w:color w:val="000000" w:themeColor="text1"/>
          <w:sz w:val="22"/>
          <w:szCs w:val="22"/>
        </w:rPr>
        <w:fldChar w:fldCharType="begin"/>
      </w:r>
      <w:r w:rsidRPr="00262E4D">
        <w:rPr>
          <w:rFonts w:ascii="Arial" w:hAnsi="Arial" w:cs="Arial"/>
          <w:color w:val="000000" w:themeColor="text1"/>
          <w:sz w:val="22"/>
          <w:szCs w:val="22"/>
        </w:rPr>
        <w:instrText xml:space="preserve"> ADDIN EN.REFLIST </w:instrText>
      </w:r>
      <w:r w:rsidRPr="00262E4D">
        <w:rPr>
          <w:rFonts w:ascii="Arial" w:hAnsi="Arial" w:cs="Arial"/>
          <w:color w:val="000000" w:themeColor="text1"/>
          <w:sz w:val="22"/>
          <w:szCs w:val="22"/>
        </w:rPr>
        <w:fldChar w:fldCharType="separate"/>
      </w:r>
      <w:r w:rsidR="00C66BDE" w:rsidRPr="00262E4D">
        <w:rPr>
          <w:rFonts w:ascii="Arial" w:hAnsi="Arial" w:cs="Arial"/>
        </w:rPr>
        <w:t>1.</w:t>
      </w:r>
      <w:r w:rsidR="00C66BDE" w:rsidRPr="00262E4D">
        <w:rPr>
          <w:rFonts w:ascii="Arial" w:hAnsi="Arial" w:cs="Arial"/>
        </w:rPr>
        <w:tab/>
        <w:t>Abdulrahman, W., Uhring, M., Kolb-Cheynel, I., Garnier, J. M., Moras, D., Rochel, N.</w:t>
      </w:r>
      <w:r w:rsidR="00C66BDE" w:rsidRPr="00262E4D">
        <w:rPr>
          <w:rFonts w:ascii="Arial" w:hAnsi="Arial" w:cs="Arial"/>
          <w:i/>
        </w:rPr>
        <w:t xml:space="preserve"> et al.</w:t>
      </w:r>
      <w:r w:rsidR="00C66BDE" w:rsidRPr="00262E4D">
        <w:rPr>
          <w:rFonts w:ascii="Arial" w:hAnsi="Arial" w:cs="Arial"/>
        </w:rPr>
        <w:t xml:space="preserve"> (2009) A set of baculovirus transfer vectors for screening of affinity tags and parallel expression strategies Anal Biochem </w:t>
      </w:r>
      <w:r w:rsidR="00C66BDE" w:rsidRPr="00262E4D">
        <w:rPr>
          <w:rFonts w:ascii="Arial" w:hAnsi="Arial" w:cs="Arial"/>
          <w:b/>
        </w:rPr>
        <w:t>385</w:t>
      </w:r>
      <w:r w:rsidR="00C66BDE" w:rsidRPr="00262E4D">
        <w:rPr>
          <w:rFonts w:ascii="Arial" w:hAnsi="Arial" w:cs="Arial"/>
        </w:rPr>
        <w:t>, 383-385 10.1016/j.ab.2008.10.044</w:t>
      </w:r>
    </w:p>
    <w:p w14:paraId="29514BEB" w14:textId="77777777" w:rsidR="00C66BDE" w:rsidRPr="00262E4D" w:rsidRDefault="00C66BDE" w:rsidP="00C66BDE">
      <w:pPr>
        <w:pStyle w:val="EndNoteBibliography"/>
        <w:ind w:left="720" w:hanging="720"/>
        <w:rPr>
          <w:rFonts w:ascii="Arial" w:hAnsi="Arial" w:cs="Arial"/>
        </w:rPr>
      </w:pPr>
      <w:r w:rsidRPr="00262E4D">
        <w:rPr>
          <w:rFonts w:ascii="Arial" w:hAnsi="Arial" w:cs="Arial"/>
        </w:rPr>
        <w:t>2.</w:t>
      </w:r>
      <w:r w:rsidRPr="00262E4D">
        <w:rPr>
          <w:rFonts w:ascii="Arial" w:hAnsi="Arial" w:cs="Arial"/>
        </w:rPr>
        <w:tab/>
        <w:t>Cavadini, S., Fischer, E. S., Bunker, R. D., Potenza, A., Lingaraju, G. M., Goldie, K. N.</w:t>
      </w:r>
      <w:r w:rsidRPr="00262E4D">
        <w:rPr>
          <w:rFonts w:ascii="Arial" w:hAnsi="Arial" w:cs="Arial"/>
          <w:i/>
        </w:rPr>
        <w:t xml:space="preserve"> et al.</w:t>
      </w:r>
      <w:r w:rsidRPr="00262E4D">
        <w:rPr>
          <w:rFonts w:ascii="Arial" w:hAnsi="Arial" w:cs="Arial"/>
        </w:rPr>
        <w:t xml:space="preserve"> (2016) Cullin-RING ubiquitin E3 ligase regulation by the COP9 signalosome Nature </w:t>
      </w:r>
      <w:r w:rsidRPr="00262E4D">
        <w:rPr>
          <w:rFonts w:ascii="Arial" w:hAnsi="Arial" w:cs="Arial"/>
          <w:b/>
        </w:rPr>
        <w:t>531</w:t>
      </w:r>
      <w:r w:rsidRPr="00262E4D">
        <w:rPr>
          <w:rFonts w:ascii="Arial" w:hAnsi="Arial" w:cs="Arial"/>
        </w:rPr>
        <w:t>, 598-603 10.1038/nature17416</w:t>
      </w:r>
    </w:p>
    <w:p w14:paraId="277529FF" w14:textId="77777777" w:rsidR="00C66BDE" w:rsidRPr="00262E4D" w:rsidRDefault="00C66BDE" w:rsidP="00C66BDE">
      <w:pPr>
        <w:pStyle w:val="EndNoteBibliography"/>
        <w:ind w:left="720" w:hanging="720"/>
        <w:rPr>
          <w:rFonts w:ascii="Arial" w:hAnsi="Arial" w:cs="Arial"/>
        </w:rPr>
      </w:pPr>
      <w:r w:rsidRPr="00262E4D">
        <w:rPr>
          <w:rFonts w:ascii="Arial" w:hAnsi="Arial" w:cs="Arial"/>
        </w:rPr>
        <w:t>3.</w:t>
      </w:r>
      <w:r w:rsidRPr="00262E4D">
        <w:rPr>
          <w:rFonts w:ascii="Arial" w:hAnsi="Arial" w:cs="Arial"/>
        </w:rPr>
        <w:tab/>
        <w:t xml:space="preserve">Goddard, T. D., Huang, C. C., Meng, E. C., Pettersen, E. F., Couch, G. S., Morris, J. H., andFerrin, T. E. (2018) UCSF ChimeraX: Meeting modern challenges in visualization and analysis Protein Sci </w:t>
      </w:r>
      <w:r w:rsidRPr="00262E4D">
        <w:rPr>
          <w:rFonts w:ascii="Arial" w:hAnsi="Arial" w:cs="Arial"/>
          <w:b/>
        </w:rPr>
        <w:t>27</w:t>
      </w:r>
      <w:r w:rsidRPr="00262E4D">
        <w:rPr>
          <w:rFonts w:ascii="Arial" w:hAnsi="Arial" w:cs="Arial"/>
        </w:rPr>
        <w:t>, 14-25 10.1002/pro.3235</w:t>
      </w:r>
    </w:p>
    <w:p w14:paraId="52D46E49" w14:textId="77777777" w:rsidR="00C66BDE" w:rsidRPr="00262E4D" w:rsidRDefault="00C66BDE" w:rsidP="00C66BDE">
      <w:pPr>
        <w:pStyle w:val="EndNoteBibliography"/>
        <w:ind w:left="720" w:hanging="720"/>
        <w:rPr>
          <w:rFonts w:ascii="Arial" w:hAnsi="Arial" w:cs="Arial"/>
        </w:rPr>
      </w:pPr>
      <w:r w:rsidRPr="00262E4D">
        <w:rPr>
          <w:rFonts w:ascii="Arial" w:hAnsi="Arial" w:cs="Arial"/>
        </w:rPr>
        <w:t>4.</w:t>
      </w:r>
      <w:r w:rsidRPr="00262E4D">
        <w:rPr>
          <w:rFonts w:ascii="Arial" w:hAnsi="Arial" w:cs="Arial"/>
        </w:rPr>
        <w:tab/>
        <w:t xml:space="preserve">Croll, T. I. (2018) ISOLDE: a physically realistic environment for model building into low-resolution electron-density maps Acta Crystallogr D Struct Biol </w:t>
      </w:r>
      <w:r w:rsidRPr="00262E4D">
        <w:rPr>
          <w:rFonts w:ascii="Arial" w:hAnsi="Arial" w:cs="Arial"/>
          <w:b/>
        </w:rPr>
        <w:t>74</w:t>
      </w:r>
      <w:r w:rsidRPr="00262E4D">
        <w:rPr>
          <w:rFonts w:ascii="Arial" w:hAnsi="Arial" w:cs="Arial"/>
        </w:rPr>
        <w:t>, 519-530 10.1107/S2059798318002425</w:t>
      </w:r>
    </w:p>
    <w:p w14:paraId="47D28932" w14:textId="77777777" w:rsidR="00C66BDE" w:rsidRPr="00262E4D" w:rsidRDefault="00C66BDE" w:rsidP="00C66BDE">
      <w:pPr>
        <w:pStyle w:val="EndNoteBibliography"/>
        <w:ind w:left="720" w:hanging="720"/>
        <w:rPr>
          <w:rFonts w:ascii="Arial" w:hAnsi="Arial" w:cs="Arial"/>
        </w:rPr>
      </w:pPr>
      <w:r w:rsidRPr="00262E4D">
        <w:rPr>
          <w:rFonts w:ascii="Arial" w:hAnsi="Arial" w:cs="Arial"/>
        </w:rPr>
        <w:t>5.</w:t>
      </w:r>
      <w:r w:rsidRPr="00262E4D">
        <w:rPr>
          <w:rFonts w:ascii="Arial" w:hAnsi="Arial" w:cs="Arial"/>
        </w:rPr>
        <w:tab/>
        <w:t xml:space="preserve">Emsley, P., Lohkamp, B., Scott, W. G., andCowtan, K. (2010) Features and development of Coot Acta Crystallogr D Biol Crystallogr </w:t>
      </w:r>
      <w:r w:rsidRPr="00262E4D">
        <w:rPr>
          <w:rFonts w:ascii="Arial" w:hAnsi="Arial" w:cs="Arial"/>
          <w:b/>
        </w:rPr>
        <w:t>66</w:t>
      </w:r>
      <w:r w:rsidRPr="00262E4D">
        <w:rPr>
          <w:rFonts w:ascii="Arial" w:hAnsi="Arial" w:cs="Arial"/>
        </w:rPr>
        <w:t>, 486-501 10.1107/S0907444910007493</w:t>
      </w:r>
    </w:p>
    <w:p w14:paraId="0ADD5EF0" w14:textId="77777777" w:rsidR="00C66BDE" w:rsidRPr="00262E4D" w:rsidRDefault="00C66BDE" w:rsidP="00C66BDE">
      <w:pPr>
        <w:pStyle w:val="EndNoteBibliography"/>
        <w:ind w:left="720" w:hanging="720"/>
        <w:rPr>
          <w:rFonts w:ascii="Arial" w:hAnsi="Arial" w:cs="Arial"/>
        </w:rPr>
      </w:pPr>
      <w:r w:rsidRPr="00262E4D">
        <w:rPr>
          <w:rFonts w:ascii="Arial" w:hAnsi="Arial" w:cs="Arial"/>
        </w:rPr>
        <w:t>6.</w:t>
      </w:r>
      <w:r w:rsidRPr="00262E4D">
        <w:rPr>
          <w:rFonts w:ascii="Arial" w:hAnsi="Arial" w:cs="Arial"/>
        </w:rPr>
        <w:tab/>
        <w:t>Mulvaney, K. M., Blomquist, C., Acharya, N., Li, R., Ranaghan, M. J., O'Keefe, M.</w:t>
      </w:r>
      <w:r w:rsidRPr="00262E4D">
        <w:rPr>
          <w:rFonts w:ascii="Arial" w:hAnsi="Arial" w:cs="Arial"/>
          <w:i/>
        </w:rPr>
        <w:t xml:space="preserve"> et al.</w:t>
      </w:r>
      <w:r w:rsidRPr="00262E4D">
        <w:rPr>
          <w:rFonts w:ascii="Arial" w:hAnsi="Arial" w:cs="Arial"/>
        </w:rPr>
        <w:t xml:space="preserve"> (2021) Molecular basis for substrate recruitment to the PRMT5 methylosome Mol Cell </w:t>
      </w:r>
      <w:r w:rsidRPr="00262E4D">
        <w:rPr>
          <w:rFonts w:ascii="Arial" w:hAnsi="Arial" w:cs="Arial"/>
          <w:b/>
        </w:rPr>
        <w:t>81</w:t>
      </w:r>
      <w:r w:rsidRPr="00262E4D">
        <w:rPr>
          <w:rFonts w:ascii="Arial" w:hAnsi="Arial" w:cs="Arial"/>
        </w:rPr>
        <w:t>, 3481-3495 e3487 10.1016/j.molcel.2021.07.019</w:t>
      </w:r>
    </w:p>
    <w:p w14:paraId="7CE37EC5" w14:textId="77777777" w:rsidR="00C66BDE" w:rsidRPr="00262E4D" w:rsidRDefault="00C66BDE" w:rsidP="00C66BDE">
      <w:pPr>
        <w:pStyle w:val="EndNoteBibliography"/>
        <w:ind w:left="720" w:hanging="720"/>
        <w:rPr>
          <w:rFonts w:ascii="Arial" w:hAnsi="Arial" w:cs="Arial"/>
        </w:rPr>
      </w:pPr>
      <w:r w:rsidRPr="00262E4D">
        <w:rPr>
          <w:rFonts w:ascii="Arial" w:hAnsi="Arial" w:cs="Arial"/>
        </w:rPr>
        <w:t>7.</w:t>
      </w:r>
      <w:r w:rsidRPr="00262E4D">
        <w:rPr>
          <w:rFonts w:ascii="Arial" w:hAnsi="Arial" w:cs="Arial"/>
        </w:rPr>
        <w:tab/>
        <w:t>Adams, P. D., Afonine, P. V., Bunkoczi, G., Chen, V. B., Davis, I. W., Echols, N.</w:t>
      </w:r>
      <w:r w:rsidRPr="00262E4D">
        <w:rPr>
          <w:rFonts w:ascii="Arial" w:hAnsi="Arial" w:cs="Arial"/>
          <w:i/>
        </w:rPr>
        <w:t xml:space="preserve"> et al.</w:t>
      </w:r>
      <w:r w:rsidRPr="00262E4D">
        <w:rPr>
          <w:rFonts w:ascii="Arial" w:hAnsi="Arial" w:cs="Arial"/>
        </w:rPr>
        <w:t xml:space="preserve"> (2010) PHENIX: a comprehensive Python-based system for macromolecular structure solution Acta Crystallogr D Biol Crystallogr </w:t>
      </w:r>
      <w:r w:rsidRPr="00262E4D">
        <w:rPr>
          <w:rFonts w:ascii="Arial" w:hAnsi="Arial" w:cs="Arial"/>
          <w:b/>
        </w:rPr>
        <w:t>66</w:t>
      </w:r>
      <w:r w:rsidRPr="00262E4D">
        <w:rPr>
          <w:rFonts w:ascii="Arial" w:hAnsi="Arial" w:cs="Arial"/>
        </w:rPr>
        <w:t>, 213-221 10.1107/S0907444909052925</w:t>
      </w:r>
    </w:p>
    <w:p w14:paraId="01BFB3DD" w14:textId="77777777" w:rsidR="00C66BDE" w:rsidRPr="00262E4D" w:rsidRDefault="00C66BDE" w:rsidP="00C66BDE">
      <w:pPr>
        <w:pStyle w:val="EndNoteBibliography"/>
        <w:ind w:left="720" w:hanging="720"/>
        <w:rPr>
          <w:rFonts w:ascii="Arial" w:hAnsi="Arial" w:cs="Arial"/>
        </w:rPr>
      </w:pPr>
      <w:r w:rsidRPr="00262E4D">
        <w:rPr>
          <w:rFonts w:ascii="Arial" w:hAnsi="Arial" w:cs="Arial"/>
        </w:rPr>
        <w:t>8.</w:t>
      </w:r>
      <w:r w:rsidRPr="00262E4D">
        <w:rPr>
          <w:rFonts w:ascii="Arial" w:hAnsi="Arial" w:cs="Arial"/>
        </w:rPr>
        <w:tab/>
        <w:t xml:space="preserve">Afonine, P. V., Poon, B. K., Read, R. J., Sobolev, O. V., Terwilliger, T. C., Urzhumtsev, A., andAdams, P. D. (2018) Real-space refinement in PHENIX for cryo-EM and crystallography Acta Crystallogr D Struct Biol </w:t>
      </w:r>
      <w:r w:rsidRPr="00262E4D">
        <w:rPr>
          <w:rFonts w:ascii="Arial" w:hAnsi="Arial" w:cs="Arial"/>
          <w:b/>
        </w:rPr>
        <w:t>74</w:t>
      </w:r>
      <w:r w:rsidRPr="00262E4D">
        <w:rPr>
          <w:rFonts w:ascii="Arial" w:hAnsi="Arial" w:cs="Arial"/>
        </w:rPr>
        <w:t>, 531-544 10.1107/S2059798318006551</w:t>
      </w:r>
    </w:p>
    <w:p w14:paraId="38EA6042" w14:textId="77777777" w:rsidR="00C66BDE" w:rsidRPr="00262E4D" w:rsidRDefault="00C66BDE" w:rsidP="00C66BDE">
      <w:pPr>
        <w:pStyle w:val="EndNoteBibliography"/>
        <w:ind w:left="720" w:hanging="720"/>
        <w:rPr>
          <w:rFonts w:ascii="Arial" w:hAnsi="Arial" w:cs="Arial"/>
        </w:rPr>
      </w:pPr>
      <w:r w:rsidRPr="00262E4D">
        <w:rPr>
          <w:rFonts w:ascii="Arial" w:hAnsi="Arial" w:cs="Arial"/>
        </w:rPr>
        <w:t>9.</w:t>
      </w:r>
      <w:r w:rsidRPr="00262E4D">
        <w:rPr>
          <w:rFonts w:ascii="Arial" w:hAnsi="Arial" w:cs="Arial"/>
        </w:rPr>
        <w:tab/>
        <w:t xml:space="preserve">Morin, A., Eisenbraun, B., Key, J., Sanschagrin, P. C., Timony, M. A., Ottaviano, M., andSliz, P. (2013) Collaboration gets the most out of software Elife </w:t>
      </w:r>
      <w:r w:rsidRPr="00262E4D">
        <w:rPr>
          <w:rFonts w:ascii="Arial" w:hAnsi="Arial" w:cs="Arial"/>
          <w:b/>
        </w:rPr>
        <w:t>2</w:t>
      </w:r>
      <w:r w:rsidRPr="00262E4D">
        <w:rPr>
          <w:rFonts w:ascii="Arial" w:hAnsi="Arial" w:cs="Arial"/>
        </w:rPr>
        <w:t>, e01456 10.7554/eLife.01456</w:t>
      </w:r>
    </w:p>
    <w:p w14:paraId="115E9D02" w14:textId="3263C787" w:rsidR="006178E2" w:rsidRPr="00262E4D" w:rsidRDefault="00120615" w:rsidP="00776E07">
      <w:pPr>
        <w:jc w:val="both"/>
        <w:rPr>
          <w:rFonts w:ascii="Arial" w:hAnsi="Arial" w:cs="Arial"/>
          <w:color w:val="000000" w:themeColor="text1"/>
          <w:sz w:val="22"/>
          <w:szCs w:val="22"/>
        </w:rPr>
      </w:pPr>
      <w:r w:rsidRPr="00262E4D">
        <w:rPr>
          <w:rFonts w:ascii="Arial" w:hAnsi="Arial" w:cs="Arial"/>
          <w:color w:val="000000" w:themeColor="text1"/>
          <w:sz w:val="22"/>
          <w:szCs w:val="22"/>
        </w:rPr>
        <w:fldChar w:fldCharType="end"/>
      </w:r>
    </w:p>
    <w:p w14:paraId="4A35253C" w14:textId="77777777" w:rsidR="00C66BDE" w:rsidRPr="00262E4D" w:rsidRDefault="00C66BDE" w:rsidP="00776E07">
      <w:pPr>
        <w:jc w:val="both"/>
        <w:rPr>
          <w:rFonts w:ascii="Arial" w:hAnsi="Arial" w:cs="Arial"/>
          <w:color w:val="000000" w:themeColor="text1"/>
          <w:sz w:val="22"/>
          <w:szCs w:val="22"/>
        </w:rPr>
      </w:pPr>
    </w:p>
    <w:p w14:paraId="4E2B62CE" w14:textId="77777777" w:rsidR="00C66BDE" w:rsidRPr="00262E4D" w:rsidRDefault="00C66BDE" w:rsidP="00776E07">
      <w:pPr>
        <w:jc w:val="both"/>
        <w:rPr>
          <w:rFonts w:ascii="Arial" w:hAnsi="Arial" w:cs="Arial"/>
          <w:color w:val="000000" w:themeColor="text1"/>
          <w:sz w:val="22"/>
          <w:szCs w:val="22"/>
        </w:rPr>
      </w:pPr>
    </w:p>
    <w:p w14:paraId="7CDF4739" w14:textId="77777777" w:rsidR="00C66BDE" w:rsidRPr="00262E4D" w:rsidRDefault="00C66BDE" w:rsidP="00776E07">
      <w:pPr>
        <w:jc w:val="both"/>
        <w:rPr>
          <w:rFonts w:ascii="Arial" w:hAnsi="Arial" w:cs="Arial"/>
          <w:color w:val="000000" w:themeColor="text1"/>
          <w:sz w:val="22"/>
          <w:szCs w:val="22"/>
        </w:rPr>
      </w:pPr>
    </w:p>
    <w:p w14:paraId="29DF17AB" w14:textId="77777777" w:rsidR="00C66BDE" w:rsidRPr="00262E4D" w:rsidRDefault="00C66BDE" w:rsidP="00776E07">
      <w:pPr>
        <w:jc w:val="both"/>
        <w:rPr>
          <w:rFonts w:ascii="Arial" w:hAnsi="Arial" w:cs="Arial"/>
          <w:color w:val="000000" w:themeColor="text1"/>
          <w:sz w:val="22"/>
          <w:szCs w:val="22"/>
        </w:rPr>
      </w:pPr>
    </w:p>
    <w:p w14:paraId="6963FFED" w14:textId="77777777" w:rsidR="00C66BDE" w:rsidRPr="00262E4D" w:rsidRDefault="00C66BDE" w:rsidP="00776E07">
      <w:pPr>
        <w:jc w:val="both"/>
        <w:rPr>
          <w:rFonts w:ascii="Arial" w:hAnsi="Arial" w:cs="Arial"/>
          <w:color w:val="000000" w:themeColor="text1"/>
          <w:sz w:val="22"/>
          <w:szCs w:val="22"/>
        </w:rPr>
      </w:pPr>
    </w:p>
    <w:p w14:paraId="14335DC2" w14:textId="77777777" w:rsidR="00C66BDE" w:rsidRPr="00262E4D" w:rsidRDefault="00C66BDE" w:rsidP="00776E07">
      <w:pPr>
        <w:jc w:val="both"/>
        <w:rPr>
          <w:rFonts w:ascii="Arial" w:hAnsi="Arial" w:cs="Arial"/>
          <w:color w:val="000000" w:themeColor="text1"/>
          <w:sz w:val="22"/>
          <w:szCs w:val="22"/>
        </w:rPr>
      </w:pPr>
    </w:p>
    <w:p w14:paraId="32A2F037" w14:textId="77777777" w:rsidR="00C66BDE" w:rsidRPr="00262E4D" w:rsidRDefault="00C66BDE" w:rsidP="00776E07">
      <w:pPr>
        <w:jc w:val="both"/>
        <w:rPr>
          <w:rFonts w:ascii="Arial" w:hAnsi="Arial" w:cs="Arial"/>
          <w:color w:val="000000" w:themeColor="text1"/>
          <w:sz w:val="22"/>
          <w:szCs w:val="22"/>
        </w:rPr>
      </w:pPr>
    </w:p>
    <w:p w14:paraId="762A59C5" w14:textId="77777777" w:rsidR="00C66BDE" w:rsidRPr="00262E4D" w:rsidRDefault="00C66BDE" w:rsidP="00776E07">
      <w:pPr>
        <w:jc w:val="both"/>
        <w:rPr>
          <w:rFonts w:ascii="Arial" w:hAnsi="Arial" w:cs="Arial"/>
          <w:color w:val="000000" w:themeColor="text1"/>
          <w:sz w:val="22"/>
          <w:szCs w:val="22"/>
        </w:rPr>
      </w:pPr>
    </w:p>
    <w:p w14:paraId="50BB71F3" w14:textId="77777777" w:rsidR="00C66BDE" w:rsidRPr="00262E4D" w:rsidRDefault="00C66BDE" w:rsidP="00776E07">
      <w:pPr>
        <w:jc w:val="both"/>
        <w:rPr>
          <w:rFonts w:ascii="Arial" w:hAnsi="Arial" w:cs="Arial"/>
          <w:color w:val="000000" w:themeColor="text1"/>
          <w:sz w:val="22"/>
          <w:szCs w:val="22"/>
        </w:rPr>
      </w:pPr>
    </w:p>
    <w:p w14:paraId="57DA862B" w14:textId="77777777" w:rsidR="00C66BDE" w:rsidRPr="00262E4D" w:rsidRDefault="00C66BDE" w:rsidP="00776E07">
      <w:pPr>
        <w:jc w:val="both"/>
        <w:rPr>
          <w:rFonts w:ascii="Arial" w:hAnsi="Arial" w:cs="Arial"/>
          <w:color w:val="000000" w:themeColor="text1"/>
          <w:sz w:val="22"/>
          <w:szCs w:val="22"/>
        </w:rPr>
      </w:pPr>
    </w:p>
    <w:p w14:paraId="411E154A" w14:textId="77777777" w:rsidR="00C66BDE" w:rsidRPr="00262E4D" w:rsidRDefault="00C66BDE" w:rsidP="00776E07">
      <w:pPr>
        <w:jc w:val="both"/>
        <w:rPr>
          <w:rFonts w:ascii="Arial" w:hAnsi="Arial" w:cs="Arial"/>
          <w:color w:val="000000" w:themeColor="text1"/>
          <w:sz w:val="22"/>
          <w:szCs w:val="22"/>
        </w:rPr>
      </w:pPr>
    </w:p>
    <w:p w14:paraId="14FF76A5" w14:textId="77777777" w:rsidR="00C66BDE" w:rsidRPr="00262E4D" w:rsidRDefault="00C66BDE" w:rsidP="00776E07">
      <w:pPr>
        <w:jc w:val="both"/>
        <w:rPr>
          <w:rFonts w:ascii="Arial" w:hAnsi="Arial" w:cs="Arial"/>
          <w:color w:val="000000" w:themeColor="text1"/>
          <w:sz w:val="22"/>
          <w:szCs w:val="22"/>
        </w:rPr>
      </w:pPr>
    </w:p>
    <w:p w14:paraId="46173225" w14:textId="77777777" w:rsidR="00C66BDE" w:rsidRPr="00262E4D" w:rsidRDefault="00C66BDE" w:rsidP="00776E07">
      <w:pPr>
        <w:jc w:val="both"/>
        <w:rPr>
          <w:rFonts w:ascii="Arial" w:hAnsi="Arial" w:cs="Arial"/>
          <w:color w:val="000000" w:themeColor="text1"/>
          <w:sz w:val="22"/>
          <w:szCs w:val="22"/>
        </w:rPr>
      </w:pPr>
    </w:p>
    <w:p w14:paraId="71B1DCB1" w14:textId="77777777" w:rsidR="00C66BDE" w:rsidRPr="00262E4D" w:rsidRDefault="00C66BDE" w:rsidP="00776E07">
      <w:pPr>
        <w:jc w:val="both"/>
        <w:rPr>
          <w:rFonts w:ascii="Arial" w:hAnsi="Arial" w:cs="Arial"/>
          <w:color w:val="000000" w:themeColor="text1"/>
          <w:sz w:val="22"/>
          <w:szCs w:val="22"/>
        </w:rPr>
      </w:pPr>
    </w:p>
    <w:p w14:paraId="1991F9FC" w14:textId="77777777" w:rsidR="00C66BDE" w:rsidRPr="00262E4D" w:rsidRDefault="00C66BDE" w:rsidP="00776E07">
      <w:pPr>
        <w:jc w:val="both"/>
        <w:rPr>
          <w:rFonts w:ascii="Arial" w:hAnsi="Arial" w:cs="Arial"/>
          <w:color w:val="000000" w:themeColor="text1"/>
          <w:sz w:val="22"/>
          <w:szCs w:val="22"/>
        </w:rPr>
      </w:pPr>
    </w:p>
    <w:p w14:paraId="43B48A61" w14:textId="77777777" w:rsidR="00C66BDE" w:rsidRPr="00262E4D" w:rsidRDefault="00C66BDE" w:rsidP="00776E07">
      <w:pPr>
        <w:jc w:val="both"/>
        <w:rPr>
          <w:rFonts w:ascii="Arial" w:hAnsi="Arial" w:cs="Arial"/>
          <w:color w:val="000000" w:themeColor="text1"/>
          <w:sz w:val="22"/>
          <w:szCs w:val="22"/>
        </w:rPr>
      </w:pPr>
    </w:p>
    <w:p w14:paraId="318D7273" w14:textId="77777777" w:rsidR="00C66BDE" w:rsidRPr="00262E4D" w:rsidRDefault="00C66BDE" w:rsidP="00776E07">
      <w:pPr>
        <w:jc w:val="both"/>
        <w:rPr>
          <w:rFonts w:ascii="Arial" w:hAnsi="Arial" w:cs="Arial"/>
          <w:color w:val="000000" w:themeColor="text1"/>
          <w:sz w:val="22"/>
          <w:szCs w:val="22"/>
        </w:rPr>
      </w:pPr>
    </w:p>
    <w:p w14:paraId="383B086C" w14:textId="77777777" w:rsidR="00C66BDE" w:rsidRPr="00262E4D" w:rsidRDefault="00C66BDE" w:rsidP="00776E07">
      <w:pPr>
        <w:jc w:val="both"/>
        <w:rPr>
          <w:rFonts w:ascii="Arial" w:hAnsi="Arial" w:cs="Arial"/>
          <w:color w:val="000000" w:themeColor="text1"/>
          <w:sz w:val="22"/>
          <w:szCs w:val="22"/>
        </w:rPr>
      </w:pPr>
    </w:p>
    <w:p w14:paraId="766440E2" w14:textId="77777777" w:rsidR="00C66BDE" w:rsidRPr="00262E4D" w:rsidRDefault="00C66BDE" w:rsidP="00776E07">
      <w:pPr>
        <w:jc w:val="both"/>
        <w:rPr>
          <w:rFonts w:ascii="Arial" w:hAnsi="Arial" w:cs="Arial"/>
          <w:color w:val="000000" w:themeColor="text1"/>
          <w:sz w:val="22"/>
          <w:szCs w:val="22"/>
        </w:rPr>
      </w:pPr>
    </w:p>
    <w:p w14:paraId="26713A73" w14:textId="77777777" w:rsidR="00C66BDE" w:rsidRPr="00262E4D" w:rsidRDefault="00C66BDE" w:rsidP="00776E07">
      <w:pPr>
        <w:jc w:val="both"/>
        <w:rPr>
          <w:rFonts w:ascii="Arial" w:hAnsi="Arial" w:cs="Arial"/>
          <w:color w:val="000000" w:themeColor="text1"/>
          <w:sz w:val="22"/>
          <w:szCs w:val="22"/>
        </w:rPr>
      </w:pPr>
    </w:p>
    <w:p w14:paraId="759B9017" w14:textId="77777777" w:rsidR="00C66BDE" w:rsidRPr="00262E4D" w:rsidRDefault="00C66BDE" w:rsidP="00776E07">
      <w:pPr>
        <w:jc w:val="both"/>
        <w:rPr>
          <w:rFonts w:ascii="Arial" w:hAnsi="Arial" w:cs="Arial"/>
          <w:color w:val="000000" w:themeColor="text1"/>
          <w:sz w:val="22"/>
          <w:szCs w:val="22"/>
        </w:rPr>
      </w:pPr>
    </w:p>
    <w:p w14:paraId="7F035625" w14:textId="77777777" w:rsidR="00C66BDE" w:rsidRPr="00262E4D" w:rsidRDefault="00C66BDE" w:rsidP="00776E07">
      <w:pPr>
        <w:jc w:val="both"/>
        <w:rPr>
          <w:rFonts w:ascii="Arial" w:hAnsi="Arial" w:cs="Arial"/>
          <w:color w:val="000000" w:themeColor="text1"/>
          <w:sz w:val="22"/>
          <w:szCs w:val="22"/>
        </w:rPr>
      </w:pPr>
    </w:p>
    <w:p w14:paraId="0A811DA0" w14:textId="77777777" w:rsidR="00C66BDE" w:rsidRPr="00262E4D" w:rsidRDefault="00C66BDE" w:rsidP="00776E07">
      <w:pPr>
        <w:jc w:val="both"/>
        <w:rPr>
          <w:rFonts w:ascii="Arial" w:hAnsi="Arial" w:cs="Arial"/>
          <w:color w:val="000000" w:themeColor="text1"/>
          <w:sz w:val="22"/>
          <w:szCs w:val="22"/>
        </w:rPr>
      </w:pPr>
    </w:p>
    <w:p w14:paraId="71E0E1CB" w14:textId="77777777" w:rsidR="00C66BDE" w:rsidRPr="00262E4D" w:rsidRDefault="00C66BDE" w:rsidP="00776E07">
      <w:pPr>
        <w:jc w:val="both"/>
        <w:rPr>
          <w:rFonts w:ascii="Arial" w:hAnsi="Arial" w:cs="Arial"/>
          <w:color w:val="000000" w:themeColor="text1"/>
          <w:sz w:val="22"/>
          <w:szCs w:val="22"/>
        </w:rPr>
      </w:pPr>
    </w:p>
    <w:p w14:paraId="3EB7B208" w14:textId="77777777" w:rsidR="00C66BDE" w:rsidRPr="00262E4D" w:rsidRDefault="00C66BDE" w:rsidP="00776E07">
      <w:pPr>
        <w:jc w:val="both"/>
        <w:rPr>
          <w:rFonts w:ascii="Arial" w:hAnsi="Arial" w:cs="Arial"/>
          <w:color w:val="000000" w:themeColor="text1"/>
          <w:sz w:val="22"/>
          <w:szCs w:val="22"/>
        </w:rPr>
      </w:pPr>
    </w:p>
    <w:p w14:paraId="7B483D97" w14:textId="77777777" w:rsidR="00C66BDE" w:rsidRPr="00262E4D" w:rsidRDefault="00C66BDE" w:rsidP="00C66BDE">
      <w:pPr>
        <w:jc w:val="both"/>
        <w:rPr>
          <w:rFonts w:ascii="Arial" w:hAnsi="Arial" w:cs="Arial"/>
          <w:color w:val="000000" w:themeColor="text1"/>
          <w:sz w:val="22"/>
          <w:szCs w:val="22"/>
        </w:rPr>
      </w:pPr>
    </w:p>
    <w:p w14:paraId="5849591F" w14:textId="3E206179" w:rsidR="00C66BDE" w:rsidRPr="00262E4D" w:rsidRDefault="00C66BDE" w:rsidP="00C66BDE">
      <w:pPr>
        <w:jc w:val="both"/>
        <w:rPr>
          <w:rFonts w:ascii="Arial" w:hAnsi="Arial" w:cs="Arial"/>
          <w:color w:val="000000" w:themeColor="text1"/>
          <w:sz w:val="22"/>
          <w:szCs w:val="22"/>
        </w:rPr>
      </w:pPr>
      <w:r w:rsidRPr="00262E4D">
        <w:rPr>
          <w:rFonts w:ascii="Arial" w:hAnsi="Arial" w:cs="Arial"/>
          <w:b/>
          <w:bCs/>
          <w:color w:val="000000" w:themeColor="text1"/>
          <w:sz w:val="22"/>
          <w:szCs w:val="22"/>
        </w:rPr>
        <w:lastRenderedPageBreak/>
        <w:t>Supplemental Figure 1</w:t>
      </w:r>
      <w:r w:rsidRPr="00262E4D">
        <w:rPr>
          <w:rFonts w:ascii="Arial" w:hAnsi="Arial" w:cs="Arial"/>
          <w:color w:val="000000" w:themeColor="text1"/>
          <w:sz w:val="22"/>
          <w:szCs w:val="22"/>
        </w:rPr>
        <w:t xml:space="preserve"> </w:t>
      </w:r>
      <w:r w:rsidRPr="00262E4D">
        <w:rPr>
          <w:rFonts w:ascii="Arial" w:hAnsi="Arial" w:cs="Arial"/>
          <w:b/>
          <w:bCs/>
          <w:color w:val="000000" w:themeColor="text1"/>
          <w:sz w:val="22"/>
          <w:szCs w:val="22"/>
        </w:rPr>
        <w:t xml:space="preserve">Cryo-EM processing workflow of PRMT5/WDR77/6S complex. </w:t>
      </w:r>
      <w:r w:rsidRPr="00262E4D">
        <w:rPr>
          <w:rFonts w:ascii="Arial" w:hAnsi="Arial" w:cs="Arial"/>
          <w:i/>
          <w:iCs/>
          <w:color w:val="000000" w:themeColor="text1"/>
          <w:sz w:val="22"/>
          <w:szCs w:val="22"/>
        </w:rPr>
        <w:t>A</w:t>
      </w:r>
      <w:r w:rsidRPr="00262E4D">
        <w:rPr>
          <w:rFonts w:ascii="Arial" w:hAnsi="Arial" w:cs="Arial"/>
          <w:color w:val="000000" w:themeColor="text1"/>
          <w:sz w:val="22"/>
          <w:szCs w:val="22"/>
        </w:rPr>
        <w:t xml:space="preserve">, (Left) Representative fraction from the PRMT5/WDR77/6S peak from gel filtration of PRMT5/WDR77/6S complex reconstitution. (Right) Chromatogram of gel filtration of PRMT5/WDR77/6S complex reconstitution. Peaks are labeled representing the PRMT5/WDR77/6S complex, excess 6S complex, and excess sinefungin. </w:t>
      </w:r>
      <w:r w:rsidRPr="00262E4D">
        <w:rPr>
          <w:rFonts w:ascii="Arial" w:hAnsi="Arial" w:cs="Arial"/>
          <w:i/>
          <w:iCs/>
          <w:color w:val="000000" w:themeColor="text1"/>
          <w:sz w:val="22"/>
          <w:szCs w:val="22"/>
        </w:rPr>
        <w:t>B</w:t>
      </w:r>
      <w:r w:rsidRPr="00262E4D">
        <w:rPr>
          <w:rFonts w:ascii="Arial" w:hAnsi="Arial" w:cs="Arial"/>
          <w:color w:val="000000" w:themeColor="text1"/>
          <w:sz w:val="22"/>
          <w:szCs w:val="22"/>
        </w:rPr>
        <w:t xml:space="preserve">, Overview of processing workflow of PRMT5/WDR77/6S from raw micrograph to final maps. Steps outside the dotted box were performed in cryoSPARC and steps in the dotted box were performed in RELION. Particles belonging to the colored volumes were used in subsequent steps. </w:t>
      </w:r>
    </w:p>
    <w:p w14:paraId="10ECE7BC" w14:textId="77777777" w:rsidR="00C66BDE" w:rsidRPr="00262E4D" w:rsidRDefault="00C66BDE" w:rsidP="00C66BDE">
      <w:pPr>
        <w:jc w:val="both"/>
        <w:rPr>
          <w:rFonts w:ascii="Arial" w:hAnsi="Arial" w:cs="Arial"/>
          <w:color w:val="000000" w:themeColor="text1"/>
          <w:sz w:val="22"/>
          <w:szCs w:val="22"/>
        </w:rPr>
      </w:pPr>
    </w:p>
    <w:p w14:paraId="6B82E4B2" w14:textId="77777777" w:rsidR="00C66BDE" w:rsidRPr="00262E4D" w:rsidRDefault="00C66BDE" w:rsidP="00C66BDE">
      <w:pPr>
        <w:jc w:val="both"/>
        <w:rPr>
          <w:rFonts w:ascii="Arial" w:hAnsi="Arial" w:cs="Arial"/>
          <w:color w:val="000000" w:themeColor="text1"/>
          <w:sz w:val="22"/>
          <w:szCs w:val="22"/>
        </w:rPr>
      </w:pPr>
      <w:r w:rsidRPr="00262E4D">
        <w:rPr>
          <w:rFonts w:ascii="Arial" w:hAnsi="Arial" w:cs="Arial"/>
          <w:b/>
          <w:bCs/>
          <w:color w:val="000000" w:themeColor="text1"/>
          <w:sz w:val="22"/>
          <w:szCs w:val="22"/>
        </w:rPr>
        <w:t xml:space="preserve">Supplemental Figure 2 Map validation and quality for the PRMT5/WDR77/6S structure. </w:t>
      </w:r>
      <w:r w:rsidRPr="00262E4D">
        <w:rPr>
          <w:rFonts w:ascii="Arial" w:hAnsi="Arial" w:cs="Arial"/>
          <w:i/>
          <w:iCs/>
          <w:color w:val="000000" w:themeColor="text1"/>
          <w:sz w:val="22"/>
          <w:szCs w:val="22"/>
        </w:rPr>
        <w:t>A-C</w:t>
      </w:r>
      <w:r w:rsidRPr="00262E4D">
        <w:rPr>
          <w:rFonts w:ascii="Arial" w:hAnsi="Arial" w:cs="Arial"/>
          <w:color w:val="000000" w:themeColor="text1"/>
          <w:sz w:val="22"/>
          <w:szCs w:val="22"/>
        </w:rPr>
        <w:t xml:space="preserve">, FSC plots (top) and viewing distribution plots (bottom) for all deposited maps ((A), EMD-47477, (B), EMD-47476, (C), EMD-47478). </w:t>
      </w:r>
      <w:r w:rsidRPr="00262E4D">
        <w:rPr>
          <w:rFonts w:ascii="Arial" w:hAnsi="Arial" w:cs="Arial"/>
          <w:i/>
          <w:iCs/>
          <w:color w:val="000000" w:themeColor="text1"/>
          <w:sz w:val="22"/>
          <w:szCs w:val="22"/>
        </w:rPr>
        <w:t>D</w:t>
      </w:r>
      <w:r w:rsidRPr="00262E4D">
        <w:rPr>
          <w:rFonts w:ascii="Arial" w:hAnsi="Arial" w:cs="Arial"/>
          <w:color w:val="000000" w:themeColor="text1"/>
          <w:sz w:val="22"/>
          <w:szCs w:val="22"/>
        </w:rPr>
        <w:t xml:space="preserve">, Final maps colored according to local resolution (left) and model-to-map FSC for deposited structures with values given for FSC(model)=0.5 (right)  </w:t>
      </w:r>
      <w:r w:rsidRPr="00262E4D">
        <w:rPr>
          <w:rFonts w:ascii="Arial" w:hAnsi="Arial" w:cs="Arial"/>
          <w:i/>
          <w:iCs/>
          <w:color w:val="000000" w:themeColor="text1"/>
          <w:sz w:val="22"/>
          <w:szCs w:val="22"/>
        </w:rPr>
        <w:t>E-H</w:t>
      </w:r>
      <w:r w:rsidRPr="00262E4D">
        <w:rPr>
          <w:rFonts w:ascii="Arial" w:hAnsi="Arial" w:cs="Arial"/>
          <w:color w:val="000000" w:themeColor="text1"/>
          <w:sz w:val="22"/>
          <w:szCs w:val="22"/>
        </w:rPr>
        <w:t>, Density examples for the pICln PBM peptide (E), SmD1 substrate tail (F), sinefungin (G), and top view of WDR77 (H).</w:t>
      </w:r>
    </w:p>
    <w:p w14:paraId="178C72DC" w14:textId="77777777" w:rsidR="00C66BDE" w:rsidRPr="00262E4D" w:rsidRDefault="00C66BDE" w:rsidP="00C66BDE">
      <w:pPr>
        <w:jc w:val="both"/>
        <w:rPr>
          <w:rFonts w:ascii="Arial" w:hAnsi="Arial" w:cs="Arial"/>
          <w:color w:val="000000" w:themeColor="text1"/>
          <w:sz w:val="22"/>
          <w:szCs w:val="22"/>
        </w:rPr>
      </w:pPr>
    </w:p>
    <w:p w14:paraId="021F0E82" w14:textId="77777777" w:rsidR="00C66BDE" w:rsidRPr="00262E4D" w:rsidRDefault="00C66BDE" w:rsidP="00C66BDE">
      <w:pPr>
        <w:jc w:val="both"/>
        <w:rPr>
          <w:rFonts w:ascii="Arial" w:hAnsi="Arial" w:cs="Arial"/>
          <w:color w:val="000000" w:themeColor="text1"/>
          <w:sz w:val="22"/>
          <w:szCs w:val="22"/>
        </w:rPr>
      </w:pPr>
      <w:r w:rsidRPr="00262E4D">
        <w:rPr>
          <w:rFonts w:ascii="Arial" w:hAnsi="Arial" w:cs="Arial"/>
          <w:b/>
          <w:bCs/>
          <w:color w:val="000000" w:themeColor="text1"/>
          <w:sz w:val="22"/>
          <w:szCs w:val="22"/>
        </w:rPr>
        <w:t>Supplemental Figure 3</w:t>
      </w:r>
      <w:r w:rsidRPr="00262E4D">
        <w:rPr>
          <w:rFonts w:ascii="Arial" w:hAnsi="Arial" w:cs="Arial"/>
          <w:color w:val="000000" w:themeColor="text1"/>
          <w:sz w:val="22"/>
          <w:szCs w:val="22"/>
        </w:rPr>
        <w:t xml:space="preserve"> </w:t>
      </w:r>
      <w:r w:rsidRPr="00262E4D">
        <w:rPr>
          <w:rFonts w:ascii="Arial" w:hAnsi="Arial" w:cs="Arial"/>
          <w:b/>
          <w:bCs/>
          <w:color w:val="000000" w:themeColor="text1"/>
          <w:sz w:val="22"/>
          <w:szCs w:val="22"/>
        </w:rPr>
        <w:t xml:space="preserve">PBM peptides bind to PRMT5/WDR77 </w:t>
      </w:r>
      <w:r w:rsidRPr="00262E4D">
        <w:rPr>
          <w:rFonts w:ascii="Arial" w:hAnsi="Arial" w:cs="Arial"/>
          <w:i/>
          <w:iCs/>
          <w:color w:val="000000" w:themeColor="text1"/>
          <w:sz w:val="22"/>
          <w:szCs w:val="22"/>
        </w:rPr>
        <w:t>A</w:t>
      </w:r>
      <w:r w:rsidRPr="00262E4D">
        <w:rPr>
          <w:rFonts w:ascii="Arial" w:hAnsi="Arial" w:cs="Arial"/>
          <w:color w:val="000000" w:themeColor="text1"/>
          <w:sz w:val="22"/>
          <w:szCs w:val="22"/>
        </w:rPr>
        <w:t xml:space="preserve">, TR-FRET displacement assay demonstrating the three PBM peptides’ ability to displace BODIPY-labeled pICln binding with PRMT5/WDR77. Data is represented as mean </w:t>
      </w:r>
      <w:r w:rsidRPr="00262E4D">
        <w:rPr>
          <w:rFonts w:ascii="Arial" w:hAnsi="Arial" w:cs="Arial"/>
          <w:color w:val="000000" w:themeColor="text1"/>
          <w:sz w:val="22"/>
          <w:szCs w:val="22"/>
        </w:rPr>
        <w:sym w:font="Symbol" w:char="F0B1"/>
      </w:r>
      <w:r w:rsidRPr="00262E4D">
        <w:rPr>
          <w:rFonts w:ascii="Arial" w:hAnsi="Arial" w:cs="Arial"/>
          <w:color w:val="000000" w:themeColor="text1"/>
          <w:sz w:val="22"/>
          <w:szCs w:val="22"/>
        </w:rPr>
        <w:t xml:space="preserve"> SD from 3 technical replicates.</w:t>
      </w:r>
    </w:p>
    <w:p w14:paraId="7C7C479F" w14:textId="77777777" w:rsidR="00C66BDE" w:rsidRPr="00262E4D" w:rsidRDefault="00C66BDE" w:rsidP="00C66BDE">
      <w:pPr>
        <w:jc w:val="both"/>
        <w:rPr>
          <w:rFonts w:ascii="Arial" w:hAnsi="Arial" w:cs="Arial"/>
          <w:color w:val="000000" w:themeColor="text1"/>
          <w:sz w:val="22"/>
          <w:szCs w:val="22"/>
        </w:rPr>
      </w:pPr>
    </w:p>
    <w:p w14:paraId="46D49A05" w14:textId="77777777" w:rsidR="00C66BDE" w:rsidRPr="00262E4D" w:rsidRDefault="00C66BDE" w:rsidP="00C66BDE">
      <w:pPr>
        <w:jc w:val="both"/>
        <w:rPr>
          <w:rFonts w:ascii="Arial" w:hAnsi="Arial" w:cs="Arial"/>
          <w:color w:val="000000" w:themeColor="text1"/>
          <w:sz w:val="22"/>
          <w:szCs w:val="22"/>
        </w:rPr>
      </w:pPr>
      <w:r w:rsidRPr="00262E4D">
        <w:rPr>
          <w:rFonts w:ascii="Arial" w:hAnsi="Arial" w:cs="Arial"/>
          <w:b/>
          <w:bCs/>
          <w:color w:val="000000" w:themeColor="text1"/>
          <w:sz w:val="22"/>
          <w:szCs w:val="22"/>
        </w:rPr>
        <w:t>Supplemental Figure 4</w:t>
      </w:r>
      <w:r w:rsidRPr="00262E4D">
        <w:rPr>
          <w:rFonts w:ascii="Arial" w:hAnsi="Arial" w:cs="Arial"/>
          <w:color w:val="000000" w:themeColor="text1"/>
          <w:sz w:val="22"/>
          <w:szCs w:val="22"/>
        </w:rPr>
        <w:t xml:space="preserve"> </w:t>
      </w:r>
      <w:r w:rsidRPr="00262E4D">
        <w:rPr>
          <w:rFonts w:ascii="Arial" w:hAnsi="Arial" w:cs="Arial"/>
          <w:b/>
          <w:bCs/>
          <w:color w:val="000000" w:themeColor="text1"/>
          <w:sz w:val="22"/>
          <w:szCs w:val="22"/>
        </w:rPr>
        <w:t xml:space="preserve">Substrate methylation depends on pICln linker orientation </w:t>
      </w:r>
      <w:r w:rsidRPr="00262E4D">
        <w:rPr>
          <w:rFonts w:ascii="Arial" w:hAnsi="Arial" w:cs="Arial"/>
          <w:i/>
          <w:iCs/>
          <w:color w:val="000000" w:themeColor="text1"/>
          <w:sz w:val="22"/>
          <w:szCs w:val="22"/>
        </w:rPr>
        <w:t xml:space="preserve">A, </w:t>
      </w:r>
      <w:r w:rsidRPr="00262E4D">
        <w:rPr>
          <w:rFonts w:ascii="Arial" w:hAnsi="Arial" w:cs="Arial"/>
          <w:color w:val="000000" w:themeColor="text1"/>
          <w:sz w:val="22"/>
          <w:szCs w:val="22"/>
        </w:rPr>
        <w:t xml:space="preserve">SPA methylation suggesting that transplantation of the pICln PBM tail to different subunits of the 6S complex does not rescue SmD1 methylation. Data is represented as mean </w:t>
      </w:r>
      <w:r w:rsidRPr="00262E4D">
        <w:rPr>
          <w:rFonts w:ascii="Arial" w:hAnsi="Arial" w:cs="Arial"/>
          <w:color w:val="000000" w:themeColor="text1"/>
          <w:sz w:val="22"/>
          <w:szCs w:val="22"/>
        </w:rPr>
        <w:sym w:font="Symbol" w:char="F0B1"/>
      </w:r>
      <w:r w:rsidRPr="00262E4D">
        <w:rPr>
          <w:rFonts w:ascii="Arial" w:hAnsi="Arial" w:cs="Arial"/>
          <w:color w:val="000000" w:themeColor="text1"/>
          <w:sz w:val="22"/>
          <w:szCs w:val="22"/>
        </w:rPr>
        <w:t xml:space="preserve"> SD from 3 technical replicates.</w:t>
      </w:r>
    </w:p>
    <w:p w14:paraId="65259AF0" w14:textId="77777777" w:rsidR="00C66BDE" w:rsidRPr="00262E4D" w:rsidRDefault="00C66BDE" w:rsidP="00C66BDE">
      <w:pPr>
        <w:jc w:val="both"/>
        <w:rPr>
          <w:rFonts w:ascii="Arial" w:hAnsi="Arial" w:cs="Arial"/>
          <w:color w:val="000000" w:themeColor="text1"/>
          <w:sz w:val="30"/>
          <w:szCs w:val="30"/>
        </w:rPr>
      </w:pPr>
    </w:p>
    <w:p w14:paraId="6EB5E351" w14:textId="77777777" w:rsidR="00C66BDE" w:rsidRPr="00262E4D" w:rsidRDefault="00C66BDE" w:rsidP="00C66BDE">
      <w:pPr>
        <w:jc w:val="both"/>
        <w:rPr>
          <w:rFonts w:ascii="Arial" w:hAnsi="Arial" w:cs="Arial"/>
          <w:color w:val="000000" w:themeColor="text1"/>
          <w:sz w:val="30"/>
          <w:szCs w:val="30"/>
        </w:rPr>
      </w:pPr>
    </w:p>
    <w:p w14:paraId="52DE9D79" w14:textId="77777777" w:rsidR="00C66BDE" w:rsidRPr="00262E4D" w:rsidRDefault="00C66BDE" w:rsidP="00C66BDE">
      <w:pPr>
        <w:jc w:val="both"/>
        <w:rPr>
          <w:rFonts w:ascii="Arial" w:hAnsi="Arial" w:cs="Arial"/>
          <w:color w:val="000000" w:themeColor="text1"/>
          <w:sz w:val="30"/>
          <w:szCs w:val="30"/>
        </w:rPr>
      </w:pPr>
    </w:p>
    <w:p w14:paraId="414C1F52" w14:textId="77777777" w:rsidR="00C66BDE" w:rsidRPr="00262E4D" w:rsidRDefault="00C66BDE" w:rsidP="00C66BDE">
      <w:pPr>
        <w:jc w:val="both"/>
        <w:rPr>
          <w:rFonts w:ascii="Arial" w:hAnsi="Arial" w:cs="Arial"/>
          <w:color w:val="000000" w:themeColor="text1"/>
          <w:sz w:val="30"/>
          <w:szCs w:val="30"/>
        </w:rPr>
      </w:pPr>
    </w:p>
    <w:p w14:paraId="205A6A01" w14:textId="77777777" w:rsidR="00C66BDE" w:rsidRPr="00262E4D" w:rsidRDefault="00C66BDE" w:rsidP="00C66BDE">
      <w:pPr>
        <w:jc w:val="both"/>
        <w:rPr>
          <w:rFonts w:ascii="Arial" w:hAnsi="Arial" w:cs="Arial"/>
          <w:sz w:val="22"/>
          <w:szCs w:val="22"/>
        </w:rPr>
      </w:pPr>
    </w:p>
    <w:p w14:paraId="47A15A57" w14:textId="77777777" w:rsidR="00C66BDE" w:rsidRPr="00262E4D" w:rsidRDefault="00C66BDE" w:rsidP="00C66BDE">
      <w:pPr>
        <w:jc w:val="both"/>
        <w:rPr>
          <w:rFonts w:ascii="Arial" w:hAnsi="Arial" w:cs="Arial"/>
          <w:sz w:val="22"/>
          <w:szCs w:val="22"/>
        </w:rPr>
      </w:pPr>
    </w:p>
    <w:p w14:paraId="14139B5E" w14:textId="77777777" w:rsidR="00C66BDE" w:rsidRPr="00262E4D" w:rsidRDefault="00C66BDE" w:rsidP="00C66BDE">
      <w:pPr>
        <w:jc w:val="both"/>
        <w:rPr>
          <w:rFonts w:ascii="Arial" w:hAnsi="Arial" w:cs="Arial"/>
          <w:sz w:val="22"/>
          <w:szCs w:val="22"/>
        </w:rPr>
      </w:pPr>
    </w:p>
    <w:p w14:paraId="4F3C1DDE" w14:textId="77777777" w:rsidR="00C66BDE" w:rsidRPr="00262E4D" w:rsidRDefault="00C66BDE" w:rsidP="00C66BDE">
      <w:pPr>
        <w:jc w:val="both"/>
        <w:rPr>
          <w:rFonts w:ascii="Arial" w:hAnsi="Arial" w:cs="Arial"/>
          <w:sz w:val="22"/>
          <w:szCs w:val="22"/>
        </w:rPr>
      </w:pPr>
    </w:p>
    <w:p w14:paraId="5052BABE" w14:textId="77777777" w:rsidR="00C66BDE" w:rsidRPr="00262E4D" w:rsidRDefault="00C66BDE" w:rsidP="00C66BDE">
      <w:pPr>
        <w:jc w:val="both"/>
        <w:rPr>
          <w:rFonts w:ascii="Arial" w:hAnsi="Arial" w:cs="Arial"/>
          <w:sz w:val="22"/>
          <w:szCs w:val="22"/>
        </w:rPr>
      </w:pPr>
    </w:p>
    <w:p w14:paraId="3C684624" w14:textId="77777777" w:rsidR="00C66BDE" w:rsidRPr="00262E4D" w:rsidRDefault="00C66BDE" w:rsidP="00776E07">
      <w:pPr>
        <w:jc w:val="both"/>
        <w:rPr>
          <w:rFonts w:ascii="Arial" w:hAnsi="Arial" w:cs="Arial"/>
          <w:color w:val="000000" w:themeColor="text1"/>
          <w:sz w:val="22"/>
          <w:szCs w:val="22"/>
        </w:rPr>
      </w:pPr>
    </w:p>
    <w:sectPr w:rsidR="00C66BDE" w:rsidRPr="00262E4D" w:rsidSect="008E5F97">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ED33CEA"/>
    <w:multiLevelType w:val="multilevel"/>
    <w:tmpl w:val="243EAF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806846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Biological Chem&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wt2vxtvdvfe1exz5q5tz5dz909ts5z0fwr&quot;&gt;My EndNote Library&lt;record-ids&gt;&lt;item&gt;98&lt;/item&gt;&lt;item&gt;101&lt;/item&gt;&lt;item&gt;102&lt;/item&gt;&lt;item&gt;103&lt;/item&gt;&lt;item&gt;104&lt;/item&gt;&lt;item&gt;123&lt;/item&gt;&lt;item&gt;133&lt;/item&gt;&lt;item&gt;149&lt;/item&gt;&lt;item&gt;206&lt;/item&gt;&lt;/record-ids&gt;&lt;/item&gt;&lt;/Libraries&gt;"/>
  </w:docVars>
  <w:rsids>
    <w:rsidRoot w:val="00911640"/>
    <w:rsid w:val="00000145"/>
    <w:rsid w:val="000002F0"/>
    <w:rsid w:val="00001C1F"/>
    <w:rsid w:val="000033BF"/>
    <w:rsid w:val="00003711"/>
    <w:rsid w:val="00007F9A"/>
    <w:rsid w:val="00011055"/>
    <w:rsid w:val="0001380C"/>
    <w:rsid w:val="00013984"/>
    <w:rsid w:val="0001550C"/>
    <w:rsid w:val="00016FAD"/>
    <w:rsid w:val="0001748D"/>
    <w:rsid w:val="00020734"/>
    <w:rsid w:val="00020EFE"/>
    <w:rsid w:val="0002285E"/>
    <w:rsid w:val="00023117"/>
    <w:rsid w:val="00024E6F"/>
    <w:rsid w:val="00024FB0"/>
    <w:rsid w:val="00027565"/>
    <w:rsid w:val="00030CCC"/>
    <w:rsid w:val="00030DD0"/>
    <w:rsid w:val="0003126D"/>
    <w:rsid w:val="000369DA"/>
    <w:rsid w:val="00037F30"/>
    <w:rsid w:val="00040CBD"/>
    <w:rsid w:val="0004145B"/>
    <w:rsid w:val="00041913"/>
    <w:rsid w:val="00041CB4"/>
    <w:rsid w:val="000429BC"/>
    <w:rsid w:val="0004467D"/>
    <w:rsid w:val="00044790"/>
    <w:rsid w:val="00052E54"/>
    <w:rsid w:val="000532B5"/>
    <w:rsid w:val="00057210"/>
    <w:rsid w:val="00057226"/>
    <w:rsid w:val="000574E9"/>
    <w:rsid w:val="00057847"/>
    <w:rsid w:val="000609CC"/>
    <w:rsid w:val="00061E9E"/>
    <w:rsid w:val="00062784"/>
    <w:rsid w:val="00062991"/>
    <w:rsid w:val="0006419D"/>
    <w:rsid w:val="00065E7E"/>
    <w:rsid w:val="00066B2C"/>
    <w:rsid w:val="000671D4"/>
    <w:rsid w:val="0006746A"/>
    <w:rsid w:val="000730AA"/>
    <w:rsid w:val="00074F60"/>
    <w:rsid w:val="0007572D"/>
    <w:rsid w:val="00075FB9"/>
    <w:rsid w:val="00076C48"/>
    <w:rsid w:val="00081913"/>
    <w:rsid w:val="00085F83"/>
    <w:rsid w:val="0008636D"/>
    <w:rsid w:val="0008679B"/>
    <w:rsid w:val="000872ED"/>
    <w:rsid w:val="000875D6"/>
    <w:rsid w:val="00087943"/>
    <w:rsid w:val="0008799B"/>
    <w:rsid w:val="00087C7A"/>
    <w:rsid w:val="000907F9"/>
    <w:rsid w:val="000919CA"/>
    <w:rsid w:val="00091B00"/>
    <w:rsid w:val="0009237E"/>
    <w:rsid w:val="00093188"/>
    <w:rsid w:val="00096B5A"/>
    <w:rsid w:val="000A0347"/>
    <w:rsid w:val="000A2FF1"/>
    <w:rsid w:val="000A4ABE"/>
    <w:rsid w:val="000A5532"/>
    <w:rsid w:val="000A5FE0"/>
    <w:rsid w:val="000A6B9C"/>
    <w:rsid w:val="000A7904"/>
    <w:rsid w:val="000A7B41"/>
    <w:rsid w:val="000A7F3B"/>
    <w:rsid w:val="000B10E9"/>
    <w:rsid w:val="000B44F2"/>
    <w:rsid w:val="000B5C65"/>
    <w:rsid w:val="000B6289"/>
    <w:rsid w:val="000B6E96"/>
    <w:rsid w:val="000C47D8"/>
    <w:rsid w:val="000C4DAF"/>
    <w:rsid w:val="000C6A73"/>
    <w:rsid w:val="000D0B72"/>
    <w:rsid w:val="000D269B"/>
    <w:rsid w:val="000D2BCA"/>
    <w:rsid w:val="000D4834"/>
    <w:rsid w:val="000D52EE"/>
    <w:rsid w:val="000D7EAF"/>
    <w:rsid w:val="000E0089"/>
    <w:rsid w:val="000E08D4"/>
    <w:rsid w:val="000E0B5C"/>
    <w:rsid w:val="000E1C02"/>
    <w:rsid w:val="000E319A"/>
    <w:rsid w:val="000E5FBC"/>
    <w:rsid w:val="000E79E8"/>
    <w:rsid w:val="000F058F"/>
    <w:rsid w:val="000F06C4"/>
    <w:rsid w:val="000F0BE8"/>
    <w:rsid w:val="000F24DF"/>
    <w:rsid w:val="000F295C"/>
    <w:rsid w:val="000F596E"/>
    <w:rsid w:val="00100E63"/>
    <w:rsid w:val="00100F48"/>
    <w:rsid w:val="00102487"/>
    <w:rsid w:val="00102B0C"/>
    <w:rsid w:val="001049B0"/>
    <w:rsid w:val="001049F4"/>
    <w:rsid w:val="00107BDA"/>
    <w:rsid w:val="00110E1D"/>
    <w:rsid w:val="00110EFB"/>
    <w:rsid w:val="00111ED9"/>
    <w:rsid w:val="001120DB"/>
    <w:rsid w:val="00112FA1"/>
    <w:rsid w:val="001145FA"/>
    <w:rsid w:val="00116BB4"/>
    <w:rsid w:val="00116F87"/>
    <w:rsid w:val="00117677"/>
    <w:rsid w:val="00120615"/>
    <w:rsid w:val="00120979"/>
    <w:rsid w:val="00121E62"/>
    <w:rsid w:val="001223BD"/>
    <w:rsid w:val="00122F13"/>
    <w:rsid w:val="00126253"/>
    <w:rsid w:val="00126F3A"/>
    <w:rsid w:val="0012791D"/>
    <w:rsid w:val="00130B3A"/>
    <w:rsid w:val="00131B0A"/>
    <w:rsid w:val="00132CB4"/>
    <w:rsid w:val="00132E00"/>
    <w:rsid w:val="00133255"/>
    <w:rsid w:val="00133494"/>
    <w:rsid w:val="00135470"/>
    <w:rsid w:val="0013620C"/>
    <w:rsid w:val="001362A8"/>
    <w:rsid w:val="001365C4"/>
    <w:rsid w:val="0013795E"/>
    <w:rsid w:val="00137CAF"/>
    <w:rsid w:val="00140182"/>
    <w:rsid w:val="00141D7E"/>
    <w:rsid w:val="00146725"/>
    <w:rsid w:val="001467EE"/>
    <w:rsid w:val="001520AB"/>
    <w:rsid w:val="00155EE8"/>
    <w:rsid w:val="00156274"/>
    <w:rsid w:val="0016496C"/>
    <w:rsid w:val="00164C41"/>
    <w:rsid w:val="00164CD5"/>
    <w:rsid w:val="00165E28"/>
    <w:rsid w:val="0016732E"/>
    <w:rsid w:val="00170485"/>
    <w:rsid w:val="001736FB"/>
    <w:rsid w:val="00180655"/>
    <w:rsid w:val="001819EC"/>
    <w:rsid w:val="00182627"/>
    <w:rsid w:val="00184EB9"/>
    <w:rsid w:val="0018585D"/>
    <w:rsid w:val="00186263"/>
    <w:rsid w:val="0018660F"/>
    <w:rsid w:val="00190F92"/>
    <w:rsid w:val="001914C4"/>
    <w:rsid w:val="00191B68"/>
    <w:rsid w:val="0019282A"/>
    <w:rsid w:val="001963BC"/>
    <w:rsid w:val="00196D85"/>
    <w:rsid w:val="001A00B6"/>
    <w:rsid w:val="001A26DE"/>
    <w:rsid w:val="001A2740"/>
    <w:rsid w:val="001A38C2"/>
    <w:rsid w:val="001A448F"/>
    <w:rsid w:val="001A4DE5"/>
    <w:rsid w:val="001A6727"/>
    <w:rsid w:val="001A6950"/>
    <w:rsid w:val="001A6A4C"/>
    <w:rsid w:val="001A6DC2"/>
    <w:rsid w:val="001A7033"/>
    <w:rsid w:val="001A74F8"/>
    <w:rsid w:val="001A78DB"/>
    <w:rsid w:val="001B0E2F"/>
    <w:rsid w:val="001B1DFC"/>
    <w:rsid w:val="001B2A92"/>
    <w:rsid w:val="001B4CFE"/>
    <w:rsid w:val="001B5C4A"/>
    <w:rsid w:val="001B60FA"/>
    <w:rsid w:val="001B6894"/>
    <w:rsid w:val="001B6D32"/>
    <w:rsid w:val="001B7B44"/>
    <w:rsid w:val="001C1A08"/>
    <w:rsid w:val="001C1B91"/>
    <w:rsid w:val="001C3569"/>
    <w:rsid w:val="001C4FCB"/>
    <w:rsid w:val="001C53EB"/>
    <w:rsid w:val="001C5781"/>
    <w:rsid w:val="001C5D0D"/>
    <w:rsid w:val="001C6B98"/>
    <w:rsid w:val="001C7736"/>
    <w:rsid w:val="001C77ED"/>
    <w:rsid w:val="001D00E2"/>
    <w:rsid w:val="001D0235"/>
    <w:rsid w:val="001D0553"/>
    <w:rsid w:val="001D1A11"/>
    <w:rsid w:val="001D22A2"/>
    <w:rsid w:val="001D3898"/>
    <w:rsid w:val="001D6857"/>
    <w:rsid w:val="001E1942"/>
    <w:rsid w:val="001E34BF"/>
    <w:rsid w:val="001E5841"/>
    <w:rsid w:val="001E5914"/>
    <w:rsid w:val="001E6698"/>
    <w:rsid w:val="001E6BE5"/>
    <w:rsid w:val="001E71D0"/>
    <w:rsid w:val="001F0779"/>
    <w:rsid w:val="001F178C"/>
    <w:rsid w:val="001F5A09"/>
    <w:rsid w:val="001F666C"/>
    <w:rsid w:val="001F6AA1"/>
    <w:rsid w:val="001F7265"/>
    <w:rsid w:val="002021EE"/>
    <w:rsid w:val="00203318"/>
    <w:rsid w:val="00203B26"/>
    <w:rsid w:val="00204649"/>
    <w:rsid w:val="00204BEB"/>
    <w:rsid w:val="002053EE"/>
    <w:rsid w:val="00205728"/>
    <w:rsid w:val="00205DDC"/>
    <w:rsid w:val="0020627F"/>
    <w:rsid w:val="002070A2"/>
    <w:rsid w:val="002109C5"/>
    <w:rsid w:val="00211C4E"/>
    <w:rsid w:val="002153A1"/>
    <w:rsid w:val="00216932"/>
    <w:rsid w:val="00220790"/>
    <w:rsid w:val="0022097D"/>
    <w:rsid w:val="0022139E"/>
    <w:rsid w:val="00222420"/>
    <w:rsid w:val="002237E0"/>
    <w:rsid w:val="00224132"/>
    <w:rsid w:val="00224CDC"/>
    <w:rsid w:val="00225B21"/>
    <w:rsid w:val="0022643B"/>
    <w:rsid w:val="00230501"/>
    <w:rsid w:val="00230694"/>
    <w:rsid w:val="00230F87"/>
    <w:rsid w:val="0023174E"/>
    <w:rsid w:val="0023224A"/>
    <w:rsid w:val="002323F7"/>
    <w:rsid w:val="00233430"/>
    <w:rsid w:val="002342A4"/>
    <w:rsid w:val="0023503A"/>
    <w:rsid w:val="002354C8"/>
    <w:rsid w:val="0023568B"/>
    <w:rsid w:val="002378B7"/>
    <w:rsid w:val="00241887"/>
    <w:rsid w:val="00242196"/>
    <w:rsid w:val="0024480E"/>
    <w:rsid w:val="00244E45"/>
    <w:rsid w:val="002467E0"/>
    <w:rsid w:val="00246EFC"/>
    <w:rsid w:val="00247A60"/>
    <w:rsid w:val="00250749"/>
    <w:rsid w:val="00251C6E"/>
    <w:rsid w:val="0025312B"/>
    <w:rsid w:val="00253760"/>
    <w:rsid w:val="00255EC5"/>
    <w:rsid w:val="00260ACA"/>
    <w:rsid w:val="002617FB"/>
    <w:rsid w:val="00262E4D"/>
    <w:rsid w:val="00262FD5"/>
    <w:rsid w:val="0026615C"/>
    <w:rsid w:val="00271977"/>
    <w:rsid w:val="002720F1"/>
    <w:rsid w:val="00272582"/>
    <w:rsid w:val="002730F2"/>
    <w:rsid w:val="00274641"/>
    <w:rsid w:val="00275519"/>
    <w:rsid w:val="00276CDD"/>
    <w:rsid w:val="00280519"/>
    <w:rsid w:val="00281F9F"/>
    <w:rsid w:val="00283C7C"/>
    <w:rsid w:val="00284821"/>
    <w:rsid w:val="002852B6"/>
    <w:rsid w:val="002856F7"/>
    <w:rsid w:val="00286279"/>
    <w:rsid w:val="0028781B"/>
    <w:rsid w:val="00292A75"/>
    <w:rsid w:val="00293F48"/>
    <w:rsid w:val="00294389"/>
    <w:rsid w:val="00294411"/>
    <w:rsid w:val="0029465F"/>
    <w:rsid w:val="0029526E"/>
    <w:rsid w:val="00295927"/>
    <w:rsid w:val="00296ED9"/>
    <w:rsid w:val="002A5997"/>
    <w:rsid w:val="002A73E0"/>
    <w:rsid w:val="002A7455"/>
    <w:rsid w:val="002A78BD"/>
    <w:rsid w:val="002B0214"/>
    <w:rsid w:val="002B1A75"/>
    <w:rsid w:val="002B1C2F"/>
    <w:rsid w:val="002B3C94"/>
    <w:rsid w:val="002B5024"/>
    <w:rsid w:val="002B6435"/>
    <w:rsid w:val="002B6E7A"/>
    <w:rsid w:val="002C186F"/>
    <w:rsid w:val="002C1F21"/>
    <w:rsid w:val="002C4151"/>
    <w:rsid w:val="002C5307"/>
    <w:rsid w:val="002C5C14"/>
    <w:rsid w:val="002C7B5A"/>
    <w:rsid w:val="002D0BDB"/>
    <w:rsid w:val="002D2BFF"/>
    <w:rsid w:val="002D45A4"/>
    <w:rsid w:val="002D5667"/>
    <w:rsid w:val="002D648A"/>
    <w:rsid w:val="002D7883"/>
    <w:rsid w:val="002D7BC4"/>
    <w:rsid w:val="002E006C"/>
    <w:rsid w:val="002E1DA7"/>
    <w:rsid w:val="002E24D4"/>
    <w:rsid w:val="002E28A7"/>
    <w:rsid w:val="002E320E"/>
    <w:rsid w:val="002E3221"/>
    <w:rsid w:val="002E3523"/>
    <w:rsid w:val="002E3CC3"/>
    <w:rsid w:val="002E3D6C"/>
    <w:rsid w:val="002E60B0"/>
    <w:rsid w:val="002E6444"/>
    <w:rsid w:val="002E7487"/>
    <w:rsid w:val="002F0EEA"/>
    <w:rsid w:val="002F67DE"/>
    <w:rsid w:val="002F7E12"/>
    <w:rsid w:val="00300129"/>
    <w:rsid w:val="0030195C"/>
    <w:rsid w:val="00301BC0"/>
    <w:rsid w:val="00302D65"/>
    <w:rsid w:val="00303621"/>
    <w:rsid w:val="00307B0C"/>
    <w:rsid w:val="00307F29"/>
    <w:rsid w:val="00310431"/>
    <w:rsid w:val="00310CE1"/>
    <w:rsid w:val="00313581"/>
    <w:rsid w:val="003136CB"/>
    <w:rsid w:val="00314700"/>
    <w:rsid w:val="003148FB"/>
    <w:rsid w:val="00314FA7"/>
    <w:rsid w:val="0031720A"/>
    <w:rsid w:val="00320F50"/>
    <w:rsid w:val="0032138F"/>
    <w:rsid w:val="00321B46"/>
    <w:rsid w:val="003223DD"/>
    <w:rsid w:val="003228B0"/>
    <w:rsid w:val="003228DF"/>
    <w:rsid w:val="003240B1"/>
    <w:rsid w:val="0032469C"/>
    <w:rsid w:val="0033007A"/>
    <w:rsid w:val="003302BD"/>
    <w:rsid w:val="00332440"/>
    <w:rsid w:val="003325E2"/>
    <w:rsid w:val="003330D8"/>
    <w:rsid w:val="00335FBF"/>
    <w:rsid w:val="00336912"/>
    <w:rsid w:val="003374F0"/>
    <w:rsid w:val="003377CF"/>
    <w:rsid w:val="00340ADA"/>
    <w:rsid w:val="00340CC8"/>
    <w:rsid w:val="00341BE8"/>
    <w:rsid w:val="003444E2"/>
    <w:rsid w:val="00344D01"/>
    <w:rsid w:val="00345DAC"/>
    <w:rsid w:val="00352A90"/>
    <w:rsid w:val="00354C95"/>
    <w:rsid w:val="00354EFD"/>
    <w:rsid w:val="003559C6"/>
    <w:rsid w:val="00356C6F"/>
    <w:rsid w:val="00361E4C"/>
    <w:rsid w:val="00363D4F"/>
    <w:rsid w:val="0036642E"/>
    <w:rsid w:val="003703D8"/>
    <w:rsid w:val="003728BD"/>
    <w:rsid w:val="00373BFC"/>
    <w:rsid w:val="00374A10"/>
    <w:rsid w:val="00374F4F"/>
    <w:rsid w:val="003766DB"/>
    <w:rsid w:val="00380A44"/>
    <w:rsid w:val="003831C6"/>
    <w:rsid w:val="00384117"/>
    <w:rsid w:val="00384746"/>
    <w:rsid w:val="003847AB"/>
    <w:rsid w:val="003853A6"/>
    <w:rsid w:val="003870F2"/>
    <w:rsid w:val="00387EC9"/>
    <w:rsid w:val="00390322"/>
    <w:rsid w:val="003909E3"/>
    <w:rsid w:val="0039118E"/>
    <w:rsid w:val="00391535"/>
    <w:rsid w:val="00392C25"/>
    <w:rsid w:val="00396973"/>
    <w:rsid w:val="003A21B0"/>
    <w:rsid w:val="003A2FB8"/>
    <w:rsid w:val="003A32B9"/>
    <w:rsid w:val="003A394A"/>
    <w:rsid w:val="003A4F17"/>
    <w:rsid w:val="003A52D0"/>
    <w:rsid w:val="003A57CE"/>
    <w:rsid w:val="003A7880"/>
    <w:rsid w:val="003B0A07"/>
    <w:rsid w:val="003B1B6B"/>
    <w:rsid w:val="003B2238"/>
    <w:rsid w:val="003B2ABD"/>
    <w:rsid w:val="003B3361"/>
    <w:rsid w:val="003B40EE"/>
    <w:rsid w:val="003B4EE5"/>
    <w:rsid w:val="003B5E40"/>
    <w:rsid w:val="003B7159"/>
    <w:rsid w:val="003C2472"/>
    <w:rsid w:val="003C2CFF"/>
    <w:rsid w:val="003C40B4"/>
    <w:rsid w:val="003C4E1A"/>
    <w:rsid w:val="003C5D7E"/>
    <w:rsid w:val="003C652B"/>
    <w:rsid w:val="003C754A"/>
    <w:rsid w:val="003C7BD5"/>
    <w:rsid w:val="003D3C0B"/>
    <w:rsid w:val="003D431C"/>
    <w:rsid w:val="003D446F"/>
    <w:rsid w:val="003D452A"/>
    <w:rsid w:val="003D5118"/>
    <w:rsid w:val="003E0274"/>
    <w:rsid w:val="003E02AC"/>
    <w:rsid w:val="003E0446"/>
    <w:rsid w:val="003E262F"/>
    <w:rsid w:val="003E6CFB"/>
    <w:rsid w:val="003E7CA8"/>
    <w:rsid w:val="003F0110"/>
    <w:rsid w:val="003F52F6"/>
    <w:rsid w:val="003F7237"/>
    <w:rsid w:val="00401078"/>
    <w:rsid w:val="0040385B"/>
    <w:rsid w:val="00403BE6"/>
    <w:rsid w:val="004076EC"/>
    <w:rsid w:val="00410447"/>
    <w:rsid w:val="00412305"/>
    <w:rsid w:val="00413C7F"/>
    <w:rsid w:val="00414380"/>
    <w:rsid w:val="00416859"/>
    <w:rsid w:val="00416C35"/>
    <w:rsid w:val="00416D83"/>
    <w:rsid w:val="00417F3D"/>
    <w:rsid w:val="00420A63"/>
    <w:rsid w:val="00421DA6"/>
    <w:rsid w:val="004226E1"/>
    <w:rsid w:val="0042406E"/>
    <w:rsid w:val="00425C70"/>
    <w:rsid w:val="00425EEE"/>
    <w:rsid w:val="00426F58"/>
    <w:rsid w:val="004270BF"/>
    <w:rsid w:val="00427FE8"/>
    <w:rsid w:val="004326EC"/>
    <w:rsid w:val="0043324E"/>
    <w:rsid w:val="0043475C"/>
    <w:rsid w:val="004349AB"/>
    <w:rsid w:val="00435AFF"/>
    <w:rsid w:val="00440333"/>
    <w:rsid w:val="004414C9"/>
    <w:rsid w:val="00441CFF"/>
    <w:rsid w:val="00441EEE"/>
    <w:rsid w:val="00442837"/>
    <w:rsid w:val="0044375C"/>
    <w:rsid w:val="0044676A"/>
    <w:rsid w:val="00446803"/>
    <w:rsid w:val="00446830"/>
    <w:rsid w:val="00447C62"/>
    <w:rsid w:val="004508C0"/>
    <w:rsid w:val="00452162"/>
    <w:rsid w:val="00454721"/>
    <w:rsid w:val="004548D3"/>
    <w:rsid w:val="004554BE"/>
    <w:rsid w:val="00455779"/>
    <w:rsid w:val="004576D9"/>
    <w:rsid w:val="0045772B"/>
    <w:rsid w:val="00465595"/>
    <w:rsid w:val="00465C29"/>
    <w:rsid w:val="00465D8A"/>
    <w:rsid w:val="00474363"/>
    <w:rsid w:val="00474616"/>
    <w:rsid w:val="0047595C"/>
    <w:rsid w:val="004769F5"/>
    <w:rsid w:val="00476C17"/>
    <w:rsid w:val="00477BD5"/>
    <w:rsid w:val="0048142A"/>
    <w:rsid w:val="00482C9E"/>
    <w:rsid w:val="00483DB8"/>
    <w:rsid w:val="004909A4"/>
    <w:rsid w:val="004909CD"/>
    <w:rsid w:val="00492209"/>
    <w:rsid w:val="0049410B"/>
    <w:rsid w:val="00494711"/>
    <w:rsid w:val="004A01E9"/>
    <w:rsid w:val="004A3A59"/>
    <w:rsid w:val="004A3BAB"/>
    <w:rsid w:val="004A52D8"/>
    <w:rsid w:val="004A60A9"/>
    <w:rsid w:val="004A791F"/>
    <w:rsid w:val="004A7F34"/>
    <w:rsid w:val="004B3CF4"/>
    <w:rsid w:val="004B3DBB"/>
    <w:rsid w:val="004B4CDF"/>
    <w:rsid w:val="004B6BEC"/>
    <w:rsid w:val="004B750E"/>
    <w:rsid w:val="004C0DE3"/>
    <w:rsid w:val="004C1345"/>
    <w:rsid w:val="004C5566"/>
    <w:rsid w:val="004D0441"/>
    <w:rsid w:val="004D1235"/>
    <w:rsid w:val="004D5B85"/>
    <w:rsid w:val="004D5F05"/>
    <w:rsid w:val="004D696F"/>
    <w:rsid w:val="004D74A6"/>
    <w:rsid w:val="004D78DE"/>
    <w:rsid w:val="004D7AF5"/>
    <w:rsid w:val="004D7E94"/>
    <w:rsid w:val="004E0370"/>
    <w:rsid w:val="004E0733"/>
    <w:rsid w:val="004E3033"/>
    <w:rsid w:val="004E3126"/>
    <w:rsid w:val="004E6BC4"/>
    <w:rsid w:val="004E6D7A"/>
    <w:rsid w:val="004E6FBF"/>
    <w:rsid w:val="004E7141"/>
    <w:rsid w:val="004F0225"/>
    <w:rsid w:val="004F16F6"/>
    <w:rsid w:val="004F1EFF"/>
    <w:rsid w:val="004F2CB3"/>
    <w:rsid w:val="004F4053"/>
    <w:rsid w:val="004F4845"/>
    <w:rsid w:val="004F5506"/>
    <w:rsid w:val="00500BAA"/>
    <w:rsid w:val="0050333E"/>
    <w:rsid w:val="0050447F"/>
    <w:rsid w:val="00505DAA"/>
    <w:rsid w:val="00507209"/>
    <w:rsid w:val="005072A2"/>
    <w:rsid w:val="005105B0"/>
    <w:rsid w:val="00513275"/>
    <w:rsid w:val="00515D3D"/>
    <w:rsid w:val="00516EEE"/>
    <w:rsid w:val="005177BF"/>
    <w:rsid w:val="00517FC2"/>
    <w:rsid w:val="00521B42"/>
    <w:rsid w:val="00522F93"/>
    <w:rsid w:val="00526EEC"/>
    <w:rsid w:val="0053031A"/>
    <w:rsid w:val="00531772"/>
    <w:rsid w:val="0053204A"/>
    <w:rsid w:val="00536199"/>
    <w:rsid w:val="00536DBE"/>
    <w:rsid w:val="005406F6"/>
    <w:rsid w:val="00541110"/>
    <w:rsid w:val="0054241C"/>
    <w:rsid w:val="00542A1C"/>
    <w:rsid w:val="00543205"/>
    <w:rsid w:val="00543464"/>
    <w:rsid w:val="00543533"/>
    <w:rsid w:val="0054459B"/>
    <w:rsid w:val="00544C48"/>
    <w:rsid w:val="005455ED"/>
    <w:rsid w:val="005505E0"/>
    <w:rsid w:val="005535EA"/>
    <w:rsid w:val="00554E70"/>
    <w:rsid w:val="00556981"/>
    <w:rsid w:val="005610A7"/>
    <w:rsid w:val="0056174F"/>
    <w:rsid w:val="005619BC"/>
    <w:rsid w:val="005643DE"/>
    <w:rsid w:val="005646F7"/>
    <w:rsid w:val="0056626B"/>
    <w:rsid w:val="00566621"/>
    <w:rsid w:val="00571532"/>
    <w:rsid w:val="0057212C"/>
    <w:rsid w:val="005739B4"/>
    <w:rsid w:val="00574875"/>
    <w:rsid w:val="00574A72"/>
    <w:rsid w:val="00574BD4"/>
    <w:rsid w:val="00577038"/>
    <w:rsid w:val="0058089D"/>
    <w:rsid w:val="00581BC8"/>
    <w:rsid w:val="00584D88"/>
    <w:rsid w:val="00585174"/>
    <w:rsid w:val="005866BC"/>
    <w:rsid w:val="0058765B"/>
    <w:rsid w:val="00587C26"/>
    <w:rsid w:val="00591623"/>
    <w:rsid w:val="00592B82"/>
    <w:rsid w:val="00593C49"/>
    <w:rsid w:val="00594A04"/>
    <w:rsid w:val="005A03B9"/>
    <w:rsid w:val="005A067C"/>
    <w:rsid w:val="005A0ACD"/>
    <w:rsid w:val="005A1E14"/>
    <w:rsid w:val="005A2D4A"/>
    <w:rsid w:val="005A307E"/>
    <w:rsid w:val="005A59A7"/>
    <w:rsid w:val="005A63D0"/>
    <w:rsid w:val="005A65C2"/>
    <w:rsid w:val="005A703A"/>
    <w:rsid w:val="005B1EFC"/>
    <w:rsid w:val="005B332C"/>
    <w:rsid w:val="005B3847"/>
    <w:rsid w:val="005B3D9A"/>
    <w:rsid w:val="005B5970"/>
    <w:rsid w:val="005C0082"/>
    <w:rsid w:val="005C0237"/>
    <w:rsid w:val="005C1E63"/>
    <w:rsid w:val="005C2E14"/>
    <w:rsid w:val="005C32F2"/>
    <w:rsid w:val="005C5AFF"/>
    <w:rsid w:val="005C5B55"/>
    <w:rsid w:val="005C6397"/>
    <w:rsid w:val="005C70C7"/>
    <w:rsid w:val="005C78BE"/>
    <w:rsid w:val="005D1A85"/>
    <w:rsid w:val="005D3BF0"/>
    <w:rsid w:val="005D4E73"/>
    <w:rsid w:val="005D5257"/>
    <w:rsid w:val="005D7B44"/>
    <w:rsid w:val="005E1ABA"/>
    <w:rsid w:val="005E78A0"/>
    <w:rsid w:val="005F140E"/>
    <w:rsid w:val="005F3D10"/>
    <w:rsid w:val="005F4FC6"/>
    <w:rsid w:val="005F5540"/>
    <w:rsid w:val="005F5F2A"/>
    <w:rsid w:val="0060101B"/>
    <w:rsid w:val="0060390B"/>
    <w:rsid w:val="00603A75"/>
    <w:rsid w:val="00604A62"/>
    <w:rsid w:val="006050AD"/>
    <w:rsid w:val="00605DA1"/>
    <w:rsid w:val="00607846"/>
    <w:rsid w:val="0061027E"/>
    <w:rsid w:val="00613855"/>
    <w:rsid w:val="00613C88"/>
    <w:rsid w:val="00614712"/>
    <w:rsid w:val="00614A39"/>
    <w:rsid w:val="00616DBD"/>
    <w:rsid w:val="006178E2"/>
    <w:rsid w:val="0062140F"/>
    <w:rsid w:val="006218B4"/>
    <w:rsid w:val="0062205E"/>
    <w:rsid w:val="0062234A"/>
    <w:rsid w:val="006228BE"/>
    <w:rsid w:val="006232F3"/>
    <w:rsid w:val="0062478F"/>
    <w:rsid w:val="0062509B"/>
    <w:rsid w:val="00627855"/>
    <w:rsid w:val="00630628"/>
    <w:rsid w:val="0063301C"/>
    <w:rsid w:val="00633CFB"/>
    <w:rsid w:val="00635119"/>
    <w:rsid w:val="00635F20"/>
    <w:rsid w:val="00636126"/>
    <w:rsid w:val="00636F9E"/>
    <w:rsid w:val="0063727B"/>
    <w:rsid w:val="006405B1"/>
    <w:rsid w:val="00642539"/>
    <w:rsid w:val="00645BB9"/>
    <w:rsid w:val="00646E81"/>
    <w:rsid w:val="0065115F"/>
    <w:rsid w:val="00651C90"/>
    <w:rsid w:val="00652EED"/>
    <w:rsid w:val="00657B23"/>
    <w:rsid w:val="006600C0"/>
    <w:rsid w:val="006612E9"/>
    <w:rsid w:val="006614F6"/>
    <w:rsid w:val="006623FE"/>
    <w:rsid w:val="00663E22"/>
    <w:rsid w:val="00664560"/>
    <w:rsid w:val="00666F09"/>
    <w:rsid w:val="00674129"/>
    <w:rsid w:val="006753AC"/>
    <w:rsid w:val="0067586C"/>
    <w:rsid w:val="0068029D"/>
    <w:rsid w:val="00680DAF"/>
    <w:rsid w:val="00682599"/>
    <w:rsid w:val="00683A0E"/>
    <w:rsid w:val="00683B5E"/>
    <w:rsid w:val="00684F70"/>
    <w:rsid w:val="00685F6A"/>
    <w:rsid w:val="00686913"/>
    <w:rsid w:val="00686C7A"/>
    <w:rsid w:val="00693284"/>
    <w:rsid w:val="00693771"/>
    <w:rsid w:val="00693F7A"/>
    <w:rsid w:val="00694DC0"/>
    <w:rsid w:val="00695DE1"/>
    <w:rsid w:val="006965EA"/>
    <w:rsid w:val="00697B3E"/>
    <w:rsid w:val="006A0BF8"/>
    <w:rsid w:val="006A2B31"/>
    <w:rsid w:val="006A4502"/>
    <w:rsid w:val="006A453A"/>
    <w:rsid w:val="006A547C"/>
    <w:rsid w:val="006A6A0E"/>
    <w:rsid w:val="006A6EDE"/>
    <w:rsid w:val="006A78F7"/>
    <w:rsid w:val="006B0796"/>
    <w:rsid w:val="006B0849"/>
    <w:rsid w:val="006B097D"/>
    <w:rsid w:val="006B194B"/>
    <w:rsid w:val="006B4245"/>
    <w:rsid w:val="006B4C5B"/>
    <w:rsid w:val="006B4E16"/>
    <w:rsid w:val="006B4F05"/>
    <w:rsid w:val="006B52AD"/>
    <w:rsid w:val="006B72E6"/>
    <w:rsid w:val="006C1530"/>
    <w:rsid w:val="006C46E9"/>
    <w:rsid w:val="006C4BA9"/>
    <w:rsid w:val="006C78FC"/>
    <w:rsid w:val="006D5300"/>
    <w:rsid w:val="006E11AA"/>
    <w:rsid w:val="006E1979"/>
    <w:rsid w:val="006E494D"/>
    <w:rsid w:val="006E57CE"/>
    <w:rsid w:val="006E5C38"/>
    <w:rsid w:val="006E61C1"/>
    <w:rsid w:val="006E6B48"/>
    <w:rsid w:val="006E7201"/>
    <w:rsid w:val="006F017E"/>
    <w:rsid w:val="006F1FCD"/>
    <w:rsid w:val="006F39E8"/>
    <w:rsid w:val="006F4C7E"/>
    <w:rsid w:val="006F5F3B"/>
    <w:rsid w:val="00700F2E"/>
    <w:rsid w:val="007012A7"/>
    <w:rsid w:val="007046CA"/>
    <w:rsid w:val="0070494C"/>
    <w:rsid w:val="007065E2"/>
    <w:rsid w:val="0070777B"/>
    <w:rsid w:val="00707867"/>
    <w:rsid w:val="00710F1D"/>
    <w:rsid w:val="00713B40"/>
    <w:rsid w:val="00714A9C"/>
    <w:rsid w:val="00715917"/>
    <w:rsid w:val="0071598C"/>
    <w:rsid w:val="00716882"/>
    <w:rsid w:val="00716A38"/>
    <w:rsid w:val="00716D51"/>
    <w:rsid w:val="00717A3A"/>
    <w:rsid w:val="00721960"/>
    <w:rsid w:val="00721E57"/>
    <w:rsid w:val="00722A3B"/>
    <w:rsid w:val="00722CA5"/>
    <w:rsid w:val="00725AE6"/>
    <w:rsid w:val="0072745E"/>
    <w:rsid w:val="007336DC"/>
    <w:rsid w:val="0073701A"/>
    <w:rsid w:val="007425D2"/>
    <w:rsid w:val="0074605B"/>
    <w:rsid w:val="007471E2"/>
    <w:rsid w:val="007474E4"/>
    <w:rsid w:val="007507BA"/>
    <w:rsid w:val="00750C08"/>
    <w:rsid w:val="0075141F"/>
    <w:rsid w:val="00761203"/>
    <w:rsid w:val="00761A6E"/>
    <w:rsid w:val="00761D29"/>
    <w:rsid w:val="0076337D"/>
    <w:rsid w:val="0076471F"/>
    <w:rsid w:val="007648D9"/>
    <w:rsid w:val="00770FA4"/>
    <w:rsid w:val="007730CE"/>
    <w:rsid w:val="0077404D"/>
    <w:rsid w:val="0077698C"/>
    <w:rsid w:val="00776D03"/>
    <w:rsid w:val="00776E07"/>
    <w:rsid w:val="00777239"/>
    <w:rsid w:val="007779AC"/>
    <w:rsid w:val="00781498"/>
    <w:rsid w:val="00782827"/>
    <w:rsid w:val="007833EA"/>
    <w:rsid w:val="00783533"/>
    <w:rsid w:val="007835D9"/>
    <w:rsid w:val="0078366A"/>
    <w:rsid w:val="0078366B"/>
    <w:rsid w:val="007852DA"/>
    <w:rsid w:val="00785552"/>
    <w:rsid w:val="0078604C"/>
    <w:rsid w:val="0078649F"/>
    <w:rsid w:val="007905FD"/>
    <w:rsid w:val="00790782"/>
    <w:rsid w:val="00791D40"/>
    <w:rsid w:val="00793685"/>
    <w:rsid w:val="007947EE"/>
    <w:rsid w:val="007948C6"/>
    <w:rsid w:val="007950D9"/>
    <w:rsid w:val="0079605B"/>
    <w:rsid w:val="00796110"/>
    <w:rsid w:val="007A0BD4"/>
    <w:rsid w:val="007A1C38"/>
    <w:rsid w:val="007A2BD3"/>
    <w:rsid w:val="007A3B16"/>
    <w:rsid w:val="007A5D08"/>
    <w:rsid w:val="007B0F2F"/>
    <w:rsid w:val="007B17ED"/>
    <w:rsid w:val="007B2D21"/>
    <w:rsid w:val="007B3A27"/>
    <w:rsid w:val="007B423A"/>
    <w:rsid w:val="007B4CED"/>
    <w:rsid w:val="007B5F61"/>
    <w:rsid w:val="007B66CE"/>
    <w:rsid w:val="007B694C"/>
    <w:rsid w:val="007B7B73"/>
    <w:rsid w:val="007C1414"/>
    <w:rsid w:val="007C15AA"/>
    <w:rsid w:val="007C1A13"/>
    <w:rsid w:val="007C34F2"/>
    <w:rsid w:val="007C47F0"/>
    <w:rsid w:val="007C4E3C"/>
    <w:rsid w:val="007D126A"/>
    <w:rsid w:val="007D29F7"/>
    <w:rsid w:val="007D2B73"/>
    <w:rsid w:val="007D2C04"/>
    <w:rsid w:val="007D6213"/>
    <w:rsid w:val="007D6C6F"/>
    <w:rsid w:val="007D7E98"/>
    <w:rsid w:val="007E7120"/>
    <w:rsid w:val="007F1158"/>
    <w:rsid w:val="007F1B6A"/>
    <w:rsid w:val="007F2A64"/>
    <w:rsid w:val="007F2C17"/>
    <w:rsid w:val="007F4F9E"/>
    <w:rsid w:val="007F7892"/>
    <w:rsid w:val="0080040F"/>
    <w:rsid w:val="0080503C"/>
    <w:rsid w:val="008058DC"/>
    <w:rsid w:val="00805F7D"/>
    <w:rsid w:val="00806691"/>
    <w:rsid w:val="008105E3"/>
    <w:rsid w:val="00810A52"/>
    <w:rsid w:val="008153D3"/>
    <w:rsid w:val="00816011"/>
    <w:rsid w:val="008160DC"/>
    <w:rsid w:val="008165EE"/>
    <w:rsid w:val="00816780"/>
    <w:rsid w:val="00816AEA"/>
    <w:rsid w:val="00817608"/>
    <w:rsid w:val="008177B3"/>
    <w:rsid w:val="00820004"/>
    <w:rsid w:val="0082148A"/>
    <w:rsid w:val="008229F2"/>
    <w:rsid w:val="008232CC"/>
    <w:rsid w:val="0082504F"/>
    <w:rsid w:val="00825C99"/>
    <w:rsid w:val="00826070"/>
    <w:rsid w:val="008277E5"/>
    <w:rsid w:val="008309C4"/>
    <w:rsid w:val="00834EBF"/>
    <w:rsid w:val="0083582A"/>
    <w:rsid w:val="0083614D"/>
    <w:rsid w:val="008401D5"/>
    <w:rsid w:val="008430F1"/>
    <w:rsid w:val="00843684"/>
    <w:rsid w:val="00845694"/>
    <w:rsid w:val="00845968"/>
    <w:rsid w:val="00845FA8"/>
    <w:rsid w:val="008504FA"/>
    <w:rsid w:val="00851264"/>
    <w:rsid w:val="008540CF"/>
    <w:rsid w:val="00854B05"/>
    <w:rsid w:val="008554AA"/>
    <w:rsid w:val="00855827"/>
    <w:rsid w:val="0085753C"/>
    <w:rsid w:val="00857DEE"/>
    <w:rsid w:val="008604DA"/>
    <w:rsid w:val="00860540"/>
    <w:rsid w:val="0086164D"/>
    <w:rsid w:val="00862239"/>
    <w:rsid w:val="008645E9"/>
    <w:rsid w:val="00864789"/>
    <w:rsid w:val="008650BF"/>
    <w:rsid w:val="00867D3C"/>
    <w:rsid w:val="00870C34"/>
    <w:rsid w:val="0087288D"/>
    <w:rsid w:val="00874433"/>
    <w:rsid w:val="0087507C"/>
    <w:rsid w:val="00877700"/>
    <w:rsid w:val="00880DCC"/>
    <w:rsid w:val="00880E63"/>
    <w:rsid w:val="00884E45"/>
    <w:rsid w:val="00885BBC"/>
    <w:rsid w:val="008863C5"/>
    <w:rsid w:val="0088723E"/>
    <w:rsid w:val="0089007E"/>
    <w:rsid w:val="00890900"/>
    <w:rsid w:val="00890C38"/>
    <w:rsid w:val="00891651"/>
    <w:rsid w:val="00891D29"/>
    <w:rsid w:val="00892103"/>
    <w:rsid w:val="008952E3"/>
    <w:rsid w:val="008953F9"/>
    <w:rsid w:val="00895B5E"/>
    <w:rsid w:val="00897005"/>
    <w:rsid w:val="008977F3"/>
    <w:rsid w:val="00897E6A"/>
    <w:rsid w:val="008A031D"/>
    <w:rsid w:val="008A1B45"/>
    <w:rsid w:val="008A24C1"/>
    <w:rsid w:val="008A4A02"/>
    <w:rsid w:val="008B123C"/>
    <w:rsid w:val="008B2407"/>
    <w:rsid w:val="008B4E05"/>
    <w:rsid w:val="008B7440"/>
    <w:rsid w:val="008C0A2A"/>
    <w:rsid w:val="008C34B5"/>
    <w:rsid w:val="008C4450"/>
    <w:rsid w:val="008C4E8D"/>
    <w:rsid w:val="008C6513"/>
    <w:rsid w:val="008D01F6"/>
    <w:rsid w:val="008D1506"/>
    <w:rsid w:val="008D2C8E"/>
    <w:rsid w:val="008D3F01"/>
    <w:rsid w:val="008D442B"/>
    <w:rsid w:val="008D4F42"/>
    <w:rsid w:val="008D57A5"/>
    <w:rsid w:val="008E0F5C"/>
    <w:rsid w:val="008E46D3"/>
    <w:rsid w:val="008E5F97"/>
    <w:rsid w:val="008E6B32"/>
    <w:rsid w:val="008F47EE"/>
    <w:rsid w:val="008F4919"/>
    <w:rsid w:val="008F4AE4"/>
    <w:rsid w:val="008F642A"/>
    <w:rsid w:val="008F7271"/>
    <w:rsid w:val="00900B42"/>
    <w:rsid w:val="00901F2B"/>
    <w:rsid w:val="00902594"/>
    <w:rsid w:val="00903957"/>
    <w:rsid w:val="00904973"/>
    <w:rsid w:val="00906F74"/>
    <w:rsid w:val="00907219"/>
    <w:rsid w:val="0090721C"/>
    <w:rsid w:val="00910398"/>
    <w:rsid w:val="00910BAE"/>
    <w:rsid w:val="00911640"/>
    <w:rsid w:val="00913EC1"/>
    <w:rsid w:val="0091416D"/>
    <w:rsid w:val="00914C3B"/>
    <w:rsid w:val="00915868"/>
    <w:rsid w:val="009214EE"/>
    <w:rsid w:val="009231E8"/>
    <w:rsid w:val="00924035"/>
    <w:rsid w:val="00926F7C"/>
    <w:rsid w:val="00926FFF"/>
    <w:rsid w:val="0093434A"/>
    <w:rsid w:val="0093557B"/>
    <w:rsid w:val="00935CED"/>
    <w:rsid w:val="00936243"/>
    <w:rsid w:val="00936883"/>
    <w:rsid w:val="009371A0"/>
    <w:rsid w:val="00941035"/>
    <w:rsid w:val="00941B53"/>
    <w:rsid w:val="00941CA7"/>
    <w:rsid w:val="00942C3E"/>
    <w:rsid w:val="00944439"/>
    <w:rsid w:val="00947365"/>
    <w:rsid w:val="00947A66"/>
    <w:rsid w:val="00951120"/>
    <w:rsid w:val="00951399"/>
    <w:rsid w:val="00952361"/>
    <w:rsid w:val="00953262"/>
    <w:rsid w:val="00953ED2"/>
    <w:rsid w:val="009545CC"/>
    <w:rsid w:val="00954903"/>
    <w:rsid w:val="00955523"/>
    <w:rsid w:val="009569CD"/>
    <w:rsid w:val="00960A94"/>
    <w:rsid w:val="00960E63"/>
    <w:rsid w:val="00962A76"/>
    <w:rsid w:val="00962FE7"/>
    <w:rsid w:val="00964DE1"/>
    <w:rsid w:val="009651DC"/>
    <w:rsid w:val="00965806"/>
    <w:rsid w:val="00966405"/>
    <w:rsid w:val="00966B9B"/>
    <w:rsid w:val="00967AB5"/>
    <w:rsid w:val="0097135D"/>
    <w:rsid w:val="00972F6F"/>
    <w:rsid w:val="00973A0B"/>
    <w:rsid w:val="00973CBC"/>
    <w:rsid w:val="0097506C"/>
    <w:rsid w:val="0098020A"/>
    <w:rsid w:val="00982CB4"/>
    <w:rsid w:val="00982DF8"/>
    <w:rsid w:val="00986167"/>
    <w:rsid w:val="009910AC"/>
    <w:rsid w:val="0099176A"/>
    <w:rsid w:val="00992655"/>
    <w:rsid w:val="00992AC1"/>
    <w:rsid w:val="009934D7"/>
    <w:rsid w:val="00994476"/>
    <w:rsid w:val="00994C09"/>
    <w:rsid w:val="00995093"/>
    <w:rsid w:val="0099571A"/>
    <w:rsid w:val="00995AC7"/>
    <w:rsid w:val="00996FF8"/>
    <w:rsid w:val="009A0CA0"/>
    <w:rsid w:val="009A1061"/>
    <w:rsid w:val="009A1955"/>
    <w:rsid w:val="009A2916"/>
    <w:rsid w:val="009A2E4C"/>
    <w:rsid w:val="009A3267"/>
    <w:rsid w:val="009A43D4"/>
    <w:rsid w:val="009A5FB2"/>
    <w:rsid w:val="009A71F3"/>
    <w:rsid w:val="009A755B"/>
    <w:rsid w:val="009A7B2A"/>
    <w:rsid w:val="009B008B"/>
    <w:rsid w:val="009B067A"/>
    <w:rsid w:val="009B1C94"/>
    <w:rsid w:val="009B2F9F"/>
    <w:rsid w:val="009B3C9A"/>
    <w:rsid w:val="009B607C"/>
    <w:rsid w:val="009C0857"/>
    <w:rsid w:val="009C23CE"/>
    <w:rsid w:val="009C28FE"/>
    <w:rsid w:val="009C3738"/>
    <w:rsid w:val="009C476D"/>
    <w:rsid w:val="009C4B53"/>
    <w:rsid w:val="009C6D6B"/>
    <w:rsid w:val="009D1E32"/>
    <w:rsid w:val="009D2203"/>
    <w:rsid w:val="009D5303"/>
    <w:rsid w:val="009E1CD8"/>
    <w:rsid w:val="009E2ABD"/>
    <w:rsid w:val="009E4C54"/>
    <w:rsid w:val="009F088E"/>
    <w:rsid w:val="009F0F0A"/>
    <w:rsid w:val="009F2215"/>
    <w:rsid w:val="009F2614"/>
    <w:rsid w:val="009F2906"/>
    <w:rsid w:val="009F47A7"/>
    <w:rsid w:val="009F4860"/>
    <w:rsid w:val="009F4A7C"/>
    <w:rsid w:val="00A0484D"/>
    <w:rsid w:val="00A06A76"/>
    <w:rsid w:val="00A128B6"/>
    <w:rsid w:val="00A12E05"/>
    <w:rsid w:val="00A13AC1"/>
    <w:rsid w:val="00A1423E"/>
    <w:rsid w:val="00A153E0"/>
    <w:rsid w:val="00A15779"/>
    <w:rsid w:val="00A16F8B"/>
    <w:rsid w:val="00A17723"/>
    <w:rsid w:val="00A1782E"/>
    <w:rsid w:val="00A2013B"/>
    <w:rsid w:val="00A262CC"/>
    <w:rsid w:val="00A30AEB"/>
    <w:rsid w:val="00A322E9"/>
    <w:rsid w:val="00A36D03"/>
    <w:rsid w:val="00A37A96"/>
    <w:rsid w:val="00A37BC2"/>
    <w:rsid w:val="00A41BBD"/>
    <w:rsid w:val="00A443FE"/>
    <w:rsid w:val="00A45E73"/>
    <w:rsid w:val="00A468D6"/>
    <w:rsid w:val="00A471F3"/>
    <w:rsid w:val="00A479F2"/>
    <w:rsid w:val="00A505D0"/>
    <w:rsid w:val="00A509A0"/>
    <w:rsid w:val="00A521A3"/>
    <w:rsid w:val="00A53343"/>
    <w:rsid w:val="00A569A8"/>
    <w:rsid w:val="00A575D9"/>
    <w:rsid w:val="00A575EB"/>
    <w:rsid w:val="00A57CCA"/>
    <w:rsid w:val="00A57D07"/>
    <w:rsid w:val="00A60BBE"/>
    <w:rsid w:val="00A622CF"/>
    <w:rsid w:val="00A632C1"/>
    <w:rsid w:val="00A632C3"/>
    <w:rsid w:val="00A642B6"/>
    <w:rsid w:val="00A65344"/>
    <w:rsid w:val="00A653A5"/>
    <w:rsid w:val="00A656B1"/>
    <w:rsid w:val="00A67269"/>
    <w:rsid w:val="00A70BD6"/>
    <w:rsid w:val="00A70EE4"/>
    <w:rsid w:val="00A72B6C"/>
    <w:rsid w:val="00A73735"/>
    <w:rsid w:val="00A7644B"/>
    <w:rsid w:val="00A77C6D"/>
    <w:rsid w:val="00A81EF5"/>
    <w:rsid w:val="00A83C84"/>
    <w:rsid w:val="00A92551"/>
    <w:rsid w:val="00A938BA"/>
    <w:rsid w:val="00A93D0E"/>
    <w:rsid w:val="00A94C04"/>
    <w:rsid w:val="00A951ED"/>
    <w:rsid w:val="00A95EAB"/>
    <w:rsid w:val="00A96DD0"/>
    <w:rsid w:val="00A977C2"/>
    <w:rsid w:val="00A97D20"/>
    <w:rsid w:val="00AA04DF"/>
    <w:rsid w:val="00AA0543"/>
    <w:rsid w:val="00AA3B83"/>
    <w:rsid w:val="00AA4E56"/>
    <w:rsid w:val="00AA654E"/>
    <w:rsid w:val="00AB069C"/>
    <w:rsid w:val="00AB1D5B"/>
    <w:rsid w:val="00AB458D"/>
    <w:rsid w:val="00AB4B19"/>
    <w:rsid w:val="00AB5454"/>
    <w:rsid w:val="00AB5F51"/>
    <w:rsid w:val="00AB72D1"/>
    <w:rsid w:val="00AB772D"/>
    <w:rsid w:val="00AB7B35"/>
    <w:rsid w:val="00AC268D"/>
    <w:rsid w:val="00AC650B"/>
    <w:rsid w:val="00AC7DCA"/>
    <w:rsid w:val="00AD002C"/>
    <w:rsid w:val="00AD0FDB"/>
    <w:rsid w:val="00AD28BE"/>
    <w:rsid w:val="00AD72ED"/>
    <w:rsid w:val="00AE06C4"/>
    <w:rsid w:val="00AE0DD7"/>
    <w:rsid w:val="00AE2835"/>
    <w:rsid w:val="00AE3AD0"/>
    <w:rsid w:val="00AE5DB8"/>
    <w:rsid w:val="00AE69DD"/>
    <w:rsid w:val="00AF206C"/>
    <w:rsid w:val="00AF3631"/>
    <w:rsid w:val="00AF3DD2"/>
    <w:rsid w:val="00AF438D"/>
    <w:rsid w:val="00AF44D9"/>
    <w:rsid w:val="00AF4E1E"/>
    <w:rsid w:val="00AF53AC"/>
    <w:rsid w:val="00B01B19"/>
    <w:rsid w:val="00B03A17"/>
    <w:rsid w:val="00B03A7B"/>
    <w:rsid w:val="00B057D7"/>
    <w:rsid w:val="00B06CFB"/>
    <w:rsid w:val="00B06E7F"/>
    <w:rsid w:val="00B107E5"/>
    <w:rsid w:val="00B11143"/>
    <w:rsid w:val="00B11C41"/>
    <w:rsid w:val="00B125AA"/>
    <w:rsid w:val="00B1262E"/>
    <w:rsid w:val="00B1338E"/>
    <w:rsid w:val="00B133FF"/>
    <w:rsid w:val="00B13892"/>
    <w:rsid w:val="00B14174"/>
    <w:rsid w:val="00B20100"/>
    <w:rsid w:val="00B20DD0"/>
    <w:rsid w:val="00B21ABE"/>
    <w:rsid w:val="00B23132"/>
    <w:rsid w:val="00B2332E"/>
    <w:rsid w:val="00B2563D"/>
    <w:rsid w:val="00B25741"/>
    <w:rsid w:val="00B27EA5"/>
    <w:rsid w:val="00B30FEF"/>
    <w:rsid w:val="00B32DBE"/>
    <w:rsid w:val="00B336C9"/>
    <w:rsid w:val="00B337D5"/>
    <w:rsid w:val="00B35371"/>
    <w:rsid w:val="00B3628B"/>
    <w:rsid w:val="00B3678A"/>
    <w:rsid w:val="00B36B48"/>
    <w:rsid w:val="00B40611"/>
    <w:rsid w:val="00B41C6C"/>
    <w:rsid w:val="00B41DE0"/>
    <w:rsid w:val="00B42B89"/>
    <w:rsid w:val="00B4302E"/>
    <w:rsid w:val="00B45C09"/>
    <w:rsid w:val="00B463CF"/>
    <w:rsid w:val="00B46D13"/>
    <w:rsid w:val="00B51BDC"/>
    <w:rsid w:val="00B53A57"/>
    <w:rsid w:val="00B53E5C"/>
    <w:rsid w:val="00B54C6B"/>
    <w:rsid w:val="00B55B3D"/>
    <w:rsid w:val="00B566CC"/>
    <w:rsid w:val="00B56AF7"/>
    <w:rsid w:val="00B607CC"/>
    <w:rsid w:val="00B609DD"/>
    <w:rsid w:val="00B610F6"/>
    <w:rsid w:val="00B620C6"/>
    <w:rsid w:val="00B62A14"/>
    <w:rsid w:val="00B62B9D"/>
    <w:rsid w:val="00B6400B"/>
    <w:rsid w:val="00B64E4E"/>
    <w:rsid w:val="00B652DA"/>
    <w:rsid w:val="00B65B62"/>
    <w:rsid w:val="00B669BF"/>
    <w:rsid w:val="00B66E2D"/>
    <w:rsid w:val="00B67686"/>
    <w:rsid w:val="00B67B09"/>
    <w:rsid w:val="00B704B0"/>
    <w:rsid w:val="00B71922"/>
    <w:rsid w:val="00B71AA2"/>
    <w:rsid w:val="00B73656"/>
    <w:rsid w:val="00B74616"/>
    <w:rsid w:val="00B7722F"/>
    <w:rsid w:val="00B77751"/>
    <w:rsid w:val="00B81465"/>
    <w:rsid w:val="00B816F8"/>
    <w:rsid w:val="00B82398"/>
    <w:rsid w:val="00B823F9"/>
    <w:rsid w:val="00B82EB7"/>
    <w:rsid w:val="00B8362E"/>
    <w:rsid w:val="00B842DE"/>
    <w:rsid w:val="00B8601D"/>
    <w:rsid w:val="00B87F49"/>
    <w:rsid w:val="00B9373F"/>
    <w:rsid w:val="00B93789"/>
    <w:rsid w:val="00B96153"/>
    <w:rsid w:val="00B96430"/>
    <w:rsid w:val="00B9645B"/>
    <w:rsid w:val="00B9769C"/>
    <w:rsid w:val="00B97EE4"/>
    <w:rsid w:val="00BA067A"/>
    <w:rsid w:val="00BA46D4"/>
    <w:rsid w:val="00BA4CDF"/>
    <w:rsid w:val="00BA6FDE"/>
    <w:rsid w:val="00BB2CBC"/>
    <w:rsid w:val="00BB2D32"/>
    <w:rsid w:val="00BB6DB9"/>
    <w:rsid w:val="00BB6F7E"/>
    <w:rsid w:val="00BB78EE"/>
    <w:rsid w:val="00BC09B3"/>
    <w:rsid w:val="00BC1F88"/>
    <w:rsid w:val="00BC3472"/>
    <w:rsid w:val="00BC3C9F"/>
    <w:rsid w:val="00BC514A"/>
    <w:rsid w:val="00BC546F"/>
    <w:rsid w:val="00BC56C0"/>
    <w:rsid w:val="00BC5FB0"/>
    <w:rsid w:val="00BC6328"/>
    <w:rsid w:val="00BC7C6A"/>
    <w:rsid w:val="00BD065F"/>
    <w:rsid w:val="00BD077D"/>
    <w:rsid w:val="00BD08D0"/>
    <w:rsid w:val="00BD18E7"/>
    <w:rsid w:val="00BD2260"/>
    <w:rsid w:val="00BD2EAE"/>
    <w:rsid w:val="00BD4001"/>
    <w:rsid w:val="00BD40C0"/>
    <w:rsid w:val="00BD54FA"/>
    <w:rsid w:val="00BD6CF1"/>
    <w:rsid w:val="00BD7D87"/>
    <w:rsid w:val="00BE03F4"/>
    <w:rsid w:val="00BE06C8"/>
    <w:rsid w:val="00BE1587"/>
    <w:rsid w:val="00BE1C41"/>
    <w:rsid w:val="00BE6314"/>
    <w:rsid w:val="00BE6ADB"/>
    <w:rsid w:val="00BE715D"/>
    <w:rsid w:val="00BF371F"/>
    <w:rsid w:val="00BF3D19"/>
    <w:rsid w:val="00BF3DFC"/>
    <w:rsid w:val="00BF42E2"/>
    <w:rsid w:val="00BF4533"/>
    <w:rsid w:val="00BF4A51"/>
    <w:rsid w:val="00BF5ADC"/>
    <w:rsid w:val="00BF5E28"/>
    <w:rsid w:val="00BF5F3A"/>
    <w:rsid w:val="00BF640F"/>
    <w:rsid w:val="00C0398E"/>
    <w:rsid w:val="00C0432E"/>
    <w:rsid w:val="00C05F5A"/>
    <w:rsid w:val="00C0622A"/>
    <w:rsid w:val="00C06248"/>
    <w:rsid w:val="00C062AF"/>
    <w:rsid w:val="00C06385"/>
    <w:rsid w:val="00C1068B"/>
    <w:rsid w:val="00C10C13"/>
    <w:rsid w:val="00C13223"/>
    <w:rsid w:val="00C145DC"/>
    <w:rsid w:val="00C226DC"/>
    <w:rsid w:val="00C23753"/>
    <w:rsid w:val="00C24087"/>
    <w:rsid w:val="00C249A3"/>
    <w:rsid w:val="00C25639"/>
    <w:rsid w:val="00C26F71"/>
    <w:rsid w:val="00C2762D"/>
    <w:rsid w:val="00C32A2C"/>
    <w:rsid w:val="00C32C22"/>
    <w:rsid w:val="00C3317B"/>
    <w:rsid w:val="00C33848"/>
    <w:rsid w:val="00C33BC8"/>
    <w:rsid w:val="00C35B2E"/>
    <w:rsid w:val="00C37783"/>
    <w:rsid w:val="00C41651"/>
    <w:rsid w:val="00C426F6"/>
    <w:rsid w:val="00C44EF7"/>
    <w:rsid w:val="00C45989"/>
    <w:rsid w:val="00C52425"/>
    <w:rsid w:val="00C54743"/>
    <w:rsid w:val="00C55AA6"/>
    <w:rsid w:val="00C55FC8"/>
    <w:rsid w:val="00C56101"/>
    <w:rsid w:val="00C56106"/>
    <w:rsid w:val="00C57E9B"/>
    <w:rsid w:val="00C64421"/>
    <w:rsid w:val="00C659E0"/>
    <w:rsid w:val="00C65CE1"/>
    <w:rsid w:val="00C6626C"/>
    <w:rsid w:val="00C665C4"/>
    <w:rsid w:val="00C66AAE"/>
    <w:rsid w:val="00C66BDE"/>
    <w:rsid w:val="00C70650"/>
    <w:rsid w:val="00C70B1F"/>
    <w:rsid w:val="00C72131"/>
    <w:rsid w:val="00C723F7"/>
    <w:rsid w:val="00C74C9B"/>
    <w:rsid w:val="00C75D70"/>
    <w:rsid w:val="00C76356"/>
    <w:rsid w:val="00C77E4E"/>
    <w:rsid w:val="00C8100D"/>
    <w:rsid w:val="00C81EC9"/>
    <w:rsid w:val="00C845CC"/>
    <w:rsid w:val="00C85233"/>
    <w:rsid w:val="00C85DB1"/>
    <w:rsid w:val="00C87DC3"/>
    <w:rsid w:val="00C90205"/>
    <w:rsid w:val="00C90DA7"/>
    <w:rsid w:val="00C91F62"/>
    <w:rsid w:val="00C92814"/>
    <w:rsid w:val="00C929A5"/>
    <w:rsid w:val="00C935CD"/>
    <w:rsid w:val="00C93D68"/>
    <w:rsid w:val="00C960BD"/>
    <w:rsid w:val="00CA0C03"/>
    <w:rsid w:val="00CA188A"/>
    <w:rsid w:val="00CA338E"/>
    <w:rsid w:val="00CA6C4E"/>
    <w:rsid w:val="00CA75E2"/>
    <w:rsid w:val="00CA7649"/>
    <w:rsid w:val="00CA7BF4"/>
    <w:rsid w:val="00CB0244"/>
    <w:rsid w:val="00CB0B51"/>
    <w:rsid w:val="00CB2D08"/>
    <w:rsid w:val="00CB3CA7"/>
    <w:rsid w:val="00CB4F6C"/>
    <w:rsid w:val="00CB5248"/>
    <w:rsid w:val="00CB534F"/>
    <w:rsid w:val="00CB60E7"/>
    <w:rsid w:val="00CB7F8F"/>
    <w:rsid w:val="00CC017A"/>
    <w:rsid w:val="00CC094F"/>
    <w:rsid w:val="00CC2610"/>
    <w:rsid w:val="00CC26A3"/>
    <w:rsid w:val="00CC573B"/>
    <w:rsid w:val="00CC6C21"/>
    <w:rsid w:val="00CC7F2D"/>
    <w:rsid w:val="00CD05CE"/>
    <w:rsid w:val="00CD0B98"/>
    <w:rsid w:val="00CD2D02"/>
    <w:rsid w:val="00CD3944"/>
    <w:rsid w:val="00CD42DA"/>
    <w:rsid w:val="00CD5132"/>
    <w:rsid w:val="00CD5E60"/>
    <w:rsid w:val="00CE1DEE"/>
    <w:rsid w:val="00CE3914"/>
    <w:rsid w:val="00CE3BA5"/>
    <w:rsid w:val="00CE4269"/>
    <w:rsid w:val="00CE4620"/>
    <w:rsid w:val="00CE4C9B"/>
    <w:rsid w:val="00CE4CF7"/>
    <w:rsid w:val="00CE6D10"/>
    <w:rsid w:val="00CE6F09"/>
    <w:rsid w:val="00CF14A2"/>
    <w:rsid w:val="00CF1D03"/>
    <w:rsid w:val="00CF3D14"/>
    <w:rsid w:val="00CF46C4"/>
    <w:rsid w:val="00CF5FB3"/>
    <w:rsid w:val="00CF7340"/>
    <w:rsid w:val="00D0128C"/>
    <w:rsid w:val="00D023B9"/>
    <w:rsid w:val="00D03571"/>
    <w:rsid w:val="00D04518"/>
    <w:rsid w:val="00D05DD0"/>
    <w:rsid w:val="00D107AF"/>
    <w:rsid w:val="00D11AF6"/>
    <w:rsid w:val="00D126D9"/>
    <w:rsid w:val="00D143E1"/>
    <w:rsid w:val="00D15D1C"/>
    <w:rsid w:val="00D1615B"/>
    <w:rsid w:val="00D17466"/>
    <w:rsid w:val="00D17E90"/>
    <w:rsid w:val="00D21236"/>
    <w:rsid w:val="00D2273F"/>
    <w:rsid w:val="00D23D92"/>
    <w:rsid w:val="00D24530"/>
    <w:rsid w:val="00D25F2F"/>
    <w:rsid w:val="00D26710"/>
    <w:rsid w:val="00D27CA4"/>
    <w:rsid w:val="00D31C82"/>
    <w:rsid w:val="00D31F66"/>
    <w:rsid w:val="00D320D6"/>
    <w:rsid w:val="00D32247"/>
    <w:rsid w:val="00D33622"/>
    <w:rsid w:val="00D36078"/>
    <w:rsid w:val="00D37231"/>
    <w:rsid w:val="00D41A37"/>
    <w:rsid w:val="00D420A5"/>
    <w:rsid w:val="00D42AF1"/>
    <w:rsid w:val="00D431EC"/>
    <w:rsid w:val="00D43B66"/>
    <w:rsid w:val="00D44EF7"/>
    <w:rsid w:val="00D455E5"/>
    <w:rsid w:val="00D46959"/>
    <w:rsid w:val="00D4769E"/>
    <w:rsid w:val="00D51681"/>
    <w:rsid w:val="00D51972"/>
    <w:rsid w:val="00D52234"/>
    <w:rsid w:val="00D53908"/>
    <w:rsid w:val="00D53B3B"/>
    <w:rsid w:val="00D57FBF"/>
    <w:rsid w:val="00D57FCD"/>
    <w:rsid w:val="00D60E18"/>
    <w:rsid w:val="00D60FD4"/>
    <w:rsid w:val="00D612FB"/>
    <w:rsid w:val="00D6490E"/>
    <w:rsid w:val="00D64BE6"/>
    <w:rsid w:val="00D65144"/>
    <w:rsid w:val="00D6588F"/>
    <w:rsid w:val="00D673A6"/>
    <w:rsid w:val="00D67860"/>
    <w:rsid w:val="00D67ABE"/>
    <w:rsid w:val="00D70BC3"/>
    <w:rsid w:val="00D730D6"/>
    <w:rsid w:val="00D75940"/>
    <w:rsid w:val="00D759E6"/>
    <w:rsid w:val="00D775C7"/>
    <w:rsid w:val="00D77C03"/>
    <w:rsid w:val="00D80C17"/>
    <w:rsid w:val="00D82330"/>
    <w:rsid w:val="00D82954"/>
    <w:rsid w:val="00D84154"/>
    <w:rsid w:val="00D9044F"/>
    <w:rsid w:val="00D9064D"/>
    <w:rsid w:val="00D91300"/>
    <w:rsid w:val="00D92262"/>
    <w:rsid w:val="00D92580"/>
    <w:rsid w:val="00D94922"/>
    <w:rsid w:val="00D95292"/>
    <w:rsid w:val="00D96573"/>
    <w:rsid w:val="00DA02ED"/>
    <w:rsid w:val="00DA07C4"/>
    <w:rsid w:val="00DA2C09"/>
    <w:rsid w:val="00DA47A5"/>
    <w:rsid w:val="00DA67A3"/>
    <w:rsid w:val="00DB13F4"/>
    <w:rsid w:val="00DB178C"/>
    <w:rsid w:val="00DB1F21"/>
    <w:rsid w:val="00DB3236"/>
    <w:rsid w:val="00DB47C4"/>
    <w:rsid w:val="00DB4C45"/>
    <w:rsid w:val="00DB6CAD"/>
    <w:rsid w:val="00DC0F32"/>
    <w:rsid w:val="00DC1C7B"/>
    <w:rsid w:val="00DC1DFC"/>
    <w:rsid w:val="00DC1E28"/>
    <w:rsid w:val="00DC2B28"/>
    <w:rsid w:val="00DC2D17"/>
    <w:rsid w:val="00DC3AD3"/>
    <w:rsid w:val="00DC4708"/>
    <w:rsid w:val="00DC47DD"/>
    <w:rsid w:val="00DC4E44"/>
    <w:rsid w:val="00DC527C"/>
    <w:rsid w:val="00DC59CE"/>
    <w:rsid w:val="00DC6195"/>
    <w:rsid w:val="00DC64AB"/>
    <w:rsid w:val="00DC6C1A"/>
    <w:rsid w:val="00DC7233"/>
    <w:rsid w:val="00DD0A44"/>
    <w:rsid w:val="00DD17EC"/>
    <w:rsid w:val="00DD2C78"/>
    <w:rsid w:val="00DD3F64"/>
    <w:rsid w:val="00DD40B5"/>
    <w:rsid w:val="00DD6D4D"/>
    <w:rsid w:val="00DE2103"/>
    <w:rsid w:val="00DE299F"/>
    <w:rsid w:val="00DE2AAB"/>
    <w:rsid w:val="00DE4E40"/>
    <w:rsid w:val="00DE7A64"/>
    <w:rsid w:val="00DE7B93"/>
    <w:rsid w:val="00DF0052"/>
    <w:rsid w:val="00DF0798"/>
    <w:rsid w:val="00DF286F"/>
    <w:rsid w:val="00DF2E6F"/>
    <w:rsid w:val="00DF3EBD"/>
    <w:rsid w:val="00DF4B99"/>
    <w:rsid w:val="00DF61CB"/>
    <w:rsid w:val="00DF681E"/>
    <w:rsid w:val="00DF7248"/>
    <w:rsid w:val="00DF7F88"/>
    <w:rsid w:val="00E009AA"/>
    <w:rsid w:val="00E00D79"/>
    <w:rsid w:val="00E01E71"/>
    <w:rsid w:val="00E022F2"/>
    <w:rsid w:val="00E0747D"/>
    <w:rsid w:val="00E1034E"/>
    <w:rsid w:val="00E11AD2"/>
    <w:rsid w:val="00E1227A"/>
    <w:rsid w:val="00E125A2"/>
    <w:rsid w:val="00E17036"/>
    <w:rsid w:val="00E17E91"/>
    <w:rsid w:val="00E20B5B"/>
    <w:rsid w:val="00E24F5D"/>
    <w:rsid w:val="00E27165"/>
    <w:rsid w:val="00E27A50"/>
    <w:rsid w:val="00E331C2"/>
    <w:rsid w:val="00E3382C"/>
    <w:rsid w:val="00E343EA"/>
    <w:rsid w:val="00E37225"/>
    <w:rsid w:val="00E40538"/>
    <w:rsid w:val="00E419D4"/>
    <w:rsid w:val="00E41F24"/>
    <w:rsid w:val="00E43169"/>
    <w:rsid w:val="00E4439A"/>
    <w:rsid w:val="00E455C0"/>
    <w:rsid w:val="00E456CF"/>
    <w:rsid w:val="00E45FA0"/>
    <w:rsid w:val="00E47BD6"/>
    <w:rsid w:val="00E47E58"/>
    <w:rsid w:val="00E51520"/>
    <w:rsid w:val="00E565B9"/>
    <w:rsid w:val="00E62163"/>
    <w:rsid w:val="00E62A04"/>
    <w:rsid w:val="00E63617"/>
    <w:rsid w:val="00E63864"/>
    <w:rsid w:val="00E63C57"/>
    <w:rsid w:val="00E706A1"/>
    <w:rsid w:val="00E70C3E"/>
    <w:rsid w:val="00E718A7"/>
    <w:rsid w:val="00E72CAF"/>
    <w:rsid w:val="00E73762"/>
    <w:rsid w:val="00E73C45"/>
    <w:rsid w:val="00E74BAC"/>
    <w:rsid w:val="00E76FEB"/>
    <w:rsid w:val="00E810D6"/>
    <w:rsid w:val="00E81932"/>
    <w:rsid w:val="00E81AC1"/>
    <w:rsid w:val="00E875EF"/>
    <w:rsid w:val="00E90795"/>
    <w:rsid w:val="00E91FBB"/>
    <w:rsid w:val="00E92542"/>
    <w:rsid w:val="00E93E56"/>
    <w:rsid w:val="00E949B5"/>
    <w:rsid w:val="00E96865"/>
    <w:rsid w:val="00EA0793"/>
    <w:rsid w:val="00EA141D"/>
    <w:rsid w:val="00EA3E33"/>
    <w:rsid w:val="00EA7107"/>
    <w:rsid w:val="00EA794F"/>
    <w:rsid w:val="00EB25DC"/>
    <w:rsid w:val="00EB2F44"/>
    <w:rsid w:val="00EB3455"/>
    <w:rsid w:val="00EB3AF5"/>
    <w:rsid w:val="00EB3C46"/>
    <w:rsid w:val="00EB69AB"/>
    <w:rsid w:val="00EB6A68"/>
    <w:rsid w:val="00EB6B66"/>
    <w:rsid w:val="00EB6BCE"/>
    <w:rsid w:val="00EB788C"/>
    <w:rsid w:val="00EC20C7"/>
    <w:rsid w:val="00EC2289"/>
    <w:rsid w:val="00EC358D"/>
    <w:rsid w:val="00EC3B3C"/>
    <w:rsid w:val="00EC5520"/>
    <w:rsid w:val="00EC67DC"/>
    <w:rsid w:val="00EC6D0B"/>
    <w:rsid w:val="00EC7E5E"/>
    <w:rsid w:val="00EC7E9A"/>
    <w:rsid w:val="00ED0C6D"/>
    <w:rsid w:val="00ED12C2"/>
    <w:rsid w:val="00ED306C"/>
    <w:rsid w:val="00ED4AE2"/>
    <w:rsid w:val="00ED7175"/>
    <w:rsid w:val="00ED72F9"/>
    <w:rsid w:val="00EE096C"/>
    <w:rsid w:val="00EE0FB6"/>
    <w:rsid w:val="00EE3D24"/>
    <w:rsid w:val="00EE4521"/>
    <w:rsid w:val="00EF0893"/>
    <w:rsid w:val="00EF1B42"/>
    <w:rsid w:val="00EF1D3A"/>
    <w:rsid w:val="00EF3BD9"/>
    <w:rsid w:val="00EF4684"/>
    <w:rsid w:val="00EF51B7"/>
    <w:rsid w:val="00EF6217"/>
    <w:rsid w:val="00F006F2"/>
    <w:rsid w:val="00F00899"/>
    <w:rsid w:val="00F02704"/>
    <w:rsid w:val="00F02C62"/>
    <w:rsid w:val="00F02FC9"/>
    <w:rsid w:val="00F03B74"/>
    <w:rsid w:val="00F03D3E"/>
    <w:rsid w:val="00F03EDD"/>
    <w:rsid w:val="00F04A33"/>
    <w:rsid w:val="00F06D32"/>
    <w:rsid w:val="00F10571"/>
    <w:rsid w:val="00F10B2F"/>
    <w:rsid w:val="00F126AA"/>
    <w:rsid w:val="00F14CD1"/>
    <w:rsid w:val="00F15045"/>
    <w:rsid w:val="00F165F9"/>
    <w:rsid w:val="00F16637"/>
    <w:rsid w:val="00F16EA1"/>
    <w:rsid w:val="00F20B99"/>
    <w:rsid w:val="00F20BF5"/>
    <w:rsid w:val="00F23563"/>
    <w:rsid w:val="00F238F4"/>
    <w:rsid w:val="00F23CFB"/>
    <w:rsid w:val="00F242F6"/>
    <w:rsid w:val="00F24BB6"/>
    <w:rsid w:val="00F24CEC"/>
    <w:rsid w:val="00F27A7D"/>
    <w:rsid w:val="00F3088F"/>
    <w:rsid w:val="00F31664"/>
    <w:rsid w:val="00F32678"/>
    <w:rsid w:val="00F33459"/>
    <w:rsid w:val="00F37263"/>
    <w:rsid w:val="00F37A30"/>
    <w:rsid w:val="00F37E80"/>
    <w:rsid w:val="00F4110E"/>
    <w:rsid w:val="00F4164B"/>
    <w:rsid w:val="00F41D88"/>
    <w:rsid w:val="00F433BB"/>
    <w:rsid w:val="00F4474D"/>
    <w:rsid w:val="00F44903"/>
    <w:rsid w:val="00F44E1A"/>
    <w:rsid w:val="00F46240"/>
    <w:rsid w:val="00F47C0F"/>
    <w:rsid w:val="00F50293"/>
    <w:rsid w:val="00F50A2A"/>
    <w:rsid w:val="00F54837"/>
    <w:rsid w:val="00F55141"/>
    <w:rsid w:val="00F5537B"/>
    <w:rsid w:val="00F5546F"/>
    <w:rsid w:val="00F562EF"/>
    <w:rsid w:val="00F576A3"/>
    <w:rsid w:val="00F60B03"/>
    <w:rsid w:val="00F61EBF"/>
    <w:rsid w:val="00F63E24"/>
    <w:rsid w:val="00F64050"/>
    <w:rsid w:val="00F65200"/>
    <w:rsid w:val="00F66244"/>
    <w:rsid w:val="00F71D8B"/>
    <w:rsid w:val="00F72111"/>
    <w:rsid w:val="00F73BE3"/>
    <w:rsid w:val="00F73CDE"/>
    <w:rsid w:val="00F742FA"/>
    <w:rsid w:val="00F749D9"/>
    <w:rsid w:val="00F74AA3"/>
    <w:rsid w:val="00F76A78"/>
    <w:rsid w:val="00F76E6F"/>
    <w:rsid w:val="00F7719D"/>
    <w:rsid w:val="00F77FAD"/>
    <w:rsid w:val="00F800CA"/>
    <w:rsid w:val="00F81943"/>
    <w:rsid w:val="00F82349"/>
    <w:rsid w:val="00F84C3C"/>
    <w:rsid w:val="00F84FB0"/>
    <w:rsid w:val="00F85A3C"/>
    <w:rsid w:val="00F860A2"/>
    <w:rsid w:val="00F9068F"/>
    <w:rsid w:val="00F91CDF"/>
    <w:rsid w:val="00F937C4"/>
    <w:rsid w:val="00F96169"/>
    <w:rsid w:val="00F97C42"/>
    <w:rsid w:val="00FA01E4"/>
    <w:rsid w:val="00FA0CBA"/>
    <w:rsid w:val="00FA1B52"/>
    <w:rsid w:val="00FA7104"/>
    <w:rsid w:val="00FA749B"/>
    <w:rsid w:val="00FA7900"/>
    <w:rsid w:val="00FB2649"/>
    <w:rsid w:val="00FB7B77"/>
    <w:rsid w:val="00FB7C86"/>
    <w:rsid w:val="00FC2324"/>
    <w:rsid w:val="00FC2895"/>
    <w:rsid w:val="00FC3722"/>
    <w:rsid w:val="00FC4582"/>
    <w:rsid w:val="00FC5C91"/>
    <w:rsid w:val="00FC65BF"/>
    <w:rsid w:val="00FD0116"/>
    <w:rsid w:val="00FD190D"/>
    <w:rsid w:val="00FD3984"/>
    <w:rsid w:val="00FD3D86"/>
    <w:rsid w:val="00FD405B"/>
    <w:rsid w:val="00FD56B9"/>
    <w:rsid w:val="00FE0C90"/>
    <w:rsid w:val="00FE10FF"/>
    <w:rsid w:val="00FE1FF4"/>
    <w:rsid w:val="00FE300F"/>
    <w:rsid w:val="00FE3DD3"/>
    <w:rsid w:val="00FE3F18"/>
    <w:rsid w:val="00FE4607"/>
    <w:rsid w:val="00FE4A52"/>
    <w:rsid w:val="00FE4E15"/>
    <w:rsid w:val="00FE68D8"/>
    <w:rsid w:val="00FE6C68"/>
    <w:rsid w:val="00FE7B58"/>
    <w:rsid w:val="00FF10F7"/>
    <w:rsid w:val="00FF27BB"/>
    <w:rsid w:val="00FF2B7C"/>
    <w:rsid w:val="00FF2C90"/>
    <w:rsid w:val="00FF36A6"/>
    <w:rsid w:val="00FF4807"/>
    <w:rsid w:val="00FF51D1"/>
    <w:rsid w:val="00FF5371"/>
    <w:rsid w:val="00FF687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985A85"/>
  <w15:chartTrackingRefBased/>
  <w15:docId w15:val="{1517706D-E0E9-0B4B-9FA3-D81E1308B8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164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1164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1164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1164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1164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1164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164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1164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164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164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164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164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164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164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16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16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16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1640"/>
    <w:rPr>
      <w:rFonts w:eastAsiaTheme="majorEastAsia" w:cstheme="majorBidi"/>
      <w:color w:val="272727" w:themeColor="text1" w:themeTint="D8"/>
    </w:rPr>
  </w:style>
  <w:style w:type="paragraph" w:styleId="Title">
    <w:name w:val="Title"/>
    <w:basedOn w:val="Normal"/>
    <w:next w:val="Normal"/>
    <w:link w:val="TitleChar"/>
    <w:uiPriority w:val="10"/>
    <w:qFormat/>
    <w:rsid w:val="0091164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16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164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16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164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11640"/>
    <w:rPr>
      <w:i/>
      <w:iCs/>
      <w:color w:val="404040" w:themeColor="text1" w:themeTint="BF"/>
    </w:rPr>
  </w:style>
  <w:style w:type="paragraph" w:styleId="ListParagraph">
    <w:name w:val="List Paragraph"/>
    <w:basedOn w:val="Normal"/>
    <w:uiPriority w:val="34"/>
    <w:qFormat/>
    <w:rsid w:val="00911640"/>
    <w:pPr>
      <w:ind w:left="720"/>
      <w:contextualSpacing/>
    </w:pPr>
  </w:style>
  <w:style w:type="character" w:styleId="IntenseEmphasis">
    <w:name w:val="Intense Emphasis"/>
    <w:basedOn w:val="DefaultParagraphFont"/>
    <w:uiPriority w:val="21"/>
    <w:qFormat/>
    <w:rsid w:val="00911640"/>
    <w:rPr>
      <w:i/>
      <w:iCs/>
      <w:color w:val="0F4761" w:themeColor="accent1" w:themeShade="BF"/>
    </w:rPr>
  </w:style>
  <w:style w:type="paragraph" w:styleId="IntenseQuote">
    <w:name w:val="Intense Quote"/>
    <w:basedOn w:val="Normal"/>
    <w:next w:val="Normal"/>
    <w:link w:val="IntenseQuoteChar"/>
    <w:uiPriority w:val="30"/>
    <w:qFormat/>
    <w:rsid w:val="0091164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11640"/>
    <w:rPr>
      <w:i/>
      <w:iCs/>
      <w:color w:val="0F4761" w:themeColor="accent1" w:themeShade="BF"/>
    </w:rPr>
  </w:style>
  <w:style w:type="character" w:styleId="IntenseReference">
    <w:name w:val="Intense Reference"/>
    <w:basedOn w:val="DefaultParagraphFont"/>
    <w:uiPriority w:val="32"/>
    <w:qFormat/>
    <w:rsid w:val="00911640"/>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7C1414"/>
    <w:pPr>
      <w:jc w:val="center"/>
    </w:pPr>
    <w:rPr>
      <w:rFonts w:ascii="Aptos" w:hAnsi="Aptos"/>
      <w:noProof/>
    </w:rPr>
  </w:style>
  <w:style w:type="character" w:customStyle="1" w:styleId="EndNoteBibliographyTitleChar">
    <w:name w:val="EndNote Bibliography Title Char"/>
    <w:basedOn w:val="DefaultParagraphFont"/>
    <w:link w:val="EndNoteBibliographyTitle"/>
    <w:rsid w:val="007C1414"/>
    <w:rPr>
      <w:rFonts w:ascii="Aptos" w:hAnsi="Aptos"/>
      <w:noProof/>
    </w:rPr>
  </w:style>
  <w:style w:type="paragraph" w:customStyle="1" w:styleId="EndNoteBibliography">
    <w:name w:val="EndNote Bibliography"/>
    <w:basedOn w:val="Normal"/>
    <w:link w:val="EndNoteBibliographyChar"/>
    <w:rsid w:val="007C1414"/>
    <w:rPr>
      <w:rFonts w:ascii="Aptos" w:hAnsi="Aptos"/>
      <w:noProof/>
    </w:rPr>
  </w:style>
  <w:style w:type="character" w:customStyle="1" w:styleId="EndNoteBibliographyChar">
    <w:name w:val="EndNote Bibliography Char"/>
    <w:basedOn w:val="DefaultParagraphFont"/>
    <w:link w:val="EndNoteBibliography"/>
    <w:rsid w:val="007C1414"/>
    <w:rPr>
      <w:rFonts w:ascii="Aptos" w:hAnsi="Aptos"/>
      <w:noProof/>
    </w:rPr>
  </w:style>
  <w:style w:type="paragraph" w:styleId="Revision">
    <w:name w:val="Revision"/>
    <w:hidden/>
    <w:uiPriority w:val="99"/>
    <w:semiHidden/>
    <w:rsid w:val="0075141F"/>
  </w:style>
  <w:style w:type="character" w:styleId="CommentReference">
    <w:name w:val="annotation reference"/>
    <w:basedOn w:val="DefaultParagraphFont"/>
    <w:uiPriority w:val="99"/>
    <w:semiHidden/>
    <w:unhideWhenUsed/>
    <w:rsid w:val="00A153E0"/>
    <w:rPr>
      <w:sz w:val="16"/>
      <w:szCs w:val="16"/>
    </w:rPr>
  </w:style>
  <w:style w:type="paragraph" w:styleId="CommentText">
    <w:name w:val="annotation text"/>
    <w:basedOn w:val="Normal"/>
    <w:link w:val="CommentTextChar"/>
    <w:uiPriority w:val="99"/>
    <w:unhideWhenUsed/>
    <w:rsid w:val="00A153E0"/>
    <w:rPr>
      <w:sz w:val="20"/>
      <w:szCs w:val="20"/>
    </w:rPr>
  </w:style>
  <w:style w:type="character" w:customStyle="1" w:styleId="CommentTextChar">
    <w:name w:val="Comment Text Char"/>
    <w:basedOn w:val="DefaultParagraphFont"/>
    <w:link w:val="CommentText"/>
    <w:uiPriority w:val="99"/>
    <w:rsid w:val="00A153E0"/>
    <w:rPr>
      <w:sz w:val="20"/>
      <w:szCs w:val="20"/>
    </w:rPr>
  </w:style>
  <w:style w:type="paragraph" w:styleId="CommentSubject">
    <w:name w:val="annotation subject"/>
    <w:basedOn w:val="CommentText"/>
    <w:next w:val="CommentText"/>
    <w:link w:val="CommentSubjectChar"/>
    <w:uiPriority w:val="99"/>
    <w:semiHidden/>
    <w:unhideWhenUsed/>
    <w:rsid w:val="00A153E0"/>
    <w:rPr>
      <w:b/>
      <w:bCs/>
    </w:rPr>
  </w:style>
  <w:style w:type="character" w:customStyle="1" w:styleId="CommentSubjectChar">
    <w:name w:val="Comment Subject Char"/>
    <w:basedOn w:val="CommentTextChar"/>
    <w:link w:val="CommentSubject"/>
    <w:uiPriority w:val="99"/>
    <w:semiHidden/>
    <w:rsid w:val="00A153E0"/>
    <w:rPr>
      <w:b/>
      <w:bCs/>
      <w:sz w:val="20"/>
      <w:szCs w:val="20"/>
    </w:rPr>
  </w:style>
  <w:style w:type="character" w:styleId="Hyperlink">
    <w:name w:val="Hyperlink"/>
    <w:basedOn w:val="DefaultParagraphFont"/>
    <w:uiPriority w:val="99"/>
    <w:unhideWhenUsed/>
    <w:rsid w:val="00255EC5"/>
    <w:rPr>
      <w:color w:val="467886" w:themeColor="hyperlink"/>
      <w:u w:val="single"/>
    </w:rPr>
  </w:style>
  <w:style w:type="character" w:styleId="UnresolvedMention">
    <w:name w:val="Unresolved Mention"/>
    <w:basedOn w:val="DefaultParagraphFont"/>
    <w:uiPriority w:val="99"/>
    <w:semiHidden/>
    <w:unhideWhenUsed/>
    <w:rsid w:val="00255EC5"/>
    <w:rPr>
      <w:color w:val="605E5C"/>
      <w:shd w:val="clear" w:color="auto" w:fill="E1DFDD"/>
    </w:rPr>
  </w:style>
  <w:style w:type="table" w:styleId="TableGrid">
    <w:name w:val="Table Grid"/>
    <w:basedOn w:val="TableNormal"/>
    <w:uiPriority w:val="39"/>
    <w:rsid w:val="007B7B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5058884">
      <w:bodyDiv w:val="1"/>
      <w:marLeft w:val="0"/>
      <w:marRight w:val="0"/>
      <w:marTop w:val="0"/>
      <w:marBottom w:val="0"/>
      <w:divBdr>
        <w:top w:val="none" w:sz="0" w:space="0" w:color="auto"/>
        <w:left w:val="none" w:sz="0" w:space="0" w:color="auto"/>
        <w:bottom w:val="none" w:sz="0" w:space="0" w:color="auto"/>
        <w:right w:val="none" w:sz="0" w:space="0" w:color="auto"/>
      </w:divBdr>
    </w:div>
    <w:div w:id="1117673545">
      <w:bodyDiv w:val="1"/>
      <w:marLeft w:val="0"/>
      <w:marRight w:val="0"/>
      <w:marTop w:val="0"/>
      <w:marBottom w:val="0"/>
      <w:divBdr>
        <w:top w:val="none" w:sz="0" w:space="0" w:color="auto"/>
        <w:left w:val="none" w:sz="0" w:space="0" w:color="auto"/>
        <w:bottom w:val="none" w:sz="0" w:space="0" w:color="auto"/>
        <w:right w:val="none" w:sz="0" w:space="0" w:color="auto"/>
      </w:divBdr>
    </w:div>
    <w:div w:id="1986740027">
      <w:bodyDiv w:val="1"/>
      <w:marLeft w:val="0"/>
      <w:marRight w:val="0"/>
      <w:marTop w:val="0"/>
      <w:marBottom w:val="0"/>
      <w:divBdr>
        <w:top w:val="none" w:sz="0" w:space="0" w:color="auto"/>
        <w:left w:val="none" w:sz="0" w:space="0" w:color="auto"/>
        <w:bottom w:val="none" w:sz="0" w:space="0" w:color="auto"/>
        <w:right w:val="none" w:sz="0" w:space="0" w:color="auto"/>
      </w:divBdr>
    </w:div>
    <w:div w:id="20180759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32F945-4A56-41B3-89E0-4B0E9367B2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5</Pages>
  <Words>3250</Words>
  <Characters>18528</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 Cyrus</dc:creator>
  <cp:keywords/>
  <dc:description/>
  <cp:lastModifiedBy>Jin, Cyrus</cp:lastModifiedBy>
  <cp:revision>6</cp:revision>
  <dcterms:created xsi:type="dcterms:W3CDTF">2024-12-16T03:36:00Z</dcterms:created>
  <dcterms:modified xsi:type="dcterms:W3CDTF">2024-12-16T04:14:00Z</dcterms:modified>
</cp:coreProperties>
</file>